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07939" w14:textId="5AEB1A89" w:rsidR="00EB285B" w:rsidRPr="00F06057" w:rsidRDefault="009E787E" w:rsidP="007C0D9A">
      <w:pPr>
        <w:jc w:val="left"/>
        <w:rPr>
          <w:rFonts w:ascii="Times New Roman" w:hAnsi="Times New Roman" w:cs="Times New Roman"/>
          <w:sz w:val="18"/>
          <w:szCs w:val="20"/>
        </w:rPr>
      </w:pPr>
      <w:r w:rsidRPr="009E787E">
        <w:rPr>
          <w:rFonts w:ascii="Times New Roman" w:hAnsi="Times New Roman" w:cs="Times New Roman" w:hint="eastAsia"/>
          <w:sz w:val="18"/>
          <w:szCs w:val="20"/>
        </w:rPr>
        <w:t>Supplementary Table 1. Incidence cases of forearm fractures in 1990 and 2021 and the percentage change in the age-standardized rates (ASRs) per 100,000 population, for both sexes in 204 countries and territories.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418"/>
        <w:gridCol w:w="1275"/>
        <w:gridCol w:w="1276"/>
      </w:tblGrid>
      <w:tr w:rsidR="007C0D9A" w:rsidRPr="00845696" w14:paraId="52C98E27" w14:textId="77777777" w:rsidTr="007C0D9A">
        <w:trPr>
          <w:trHeight w:val="500"/>
          <w:jc w:val="center"/>
        </w:trPr>
        <w:tc>
          <w:tcPr>
            <w:tcW w:w="1413" w:type="dxa"/>
            <w:vMerge w:val="restart"/>
            <w:noWrap/>
            <w:vAlign w:val="center"/>
          </w:tcPr>
          <w:p w14:paraId="0CA36634" w14:textId="61292569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5696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2693" w:type="dxa"/>
            <w:gridSpan w:val="2"/>
            <w:vAlign w:val="center"/>
          </w:tcPr>
          <w:p w14:paraId="25D0F8B3" w14:textId="13E9F50F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90</w:t>
            </w:r>
          </w:p>
        </w:tc>
        <w:tc>
          <w:tcPr>
            <w:tcW w:w="2693" w:type="dxa"/>
            <w:gridSpan w:val="2"/>
            <w:vAlign w:val="center"/>
          </w:tcPr>
          <w:p w14:paraId="5ADA5ADF" w14:textId="6BFD0238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21</w:t>
            </w:r>
          </w:p>
        </w:tc>
        <w:tc>
          <w:tcPr>
            <w:tcW w:w="1276" w:type="dxa"/>
            <w:vMerge w:val="restart"/>
            <w:vAlign w:val="center"/>
          </w:tcPr>
          <w:p w14:paraId="10712268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ercentage change in </w:t>
            </w:r>
          </w:p>
          <w:p w14:paraId="752F207D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5DD132D" w14:textId="42837DA1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he ASRs per 100,000</w:t>
            </w:r>
            <w:r w:rsidR="009E787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</w:tr>
      <w:tr w:rsidR="007C0D9A" w:rsidRPr="00845696" w14:paraId="450D9F86" w14:textId="77777777" w:rsidTr="007C0D9A">
        <w:trPr>
          <w:trHeight w:val="500"/>
          <w:jc w:val="center"/>
        </w:trPr>
        <w:tc>
          <w:tcPr>
            <w:tcW w:w="1413" w:type="dxa"/>
            <w:vMerge/>
            <w:noWrap/>
            <w:vAlign w:val="center"/>
          </w:tcPr>
          <w:p w14:paraId="7A2A6336" w14:textId="77777777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F3CA71D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No </w:t>
            </w:r>
          </w:p>
          <w:p w14:paraId="472D17F6" w14:textId="34E3E05F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276" w:type="dxa"/>
            <w:vAlign w:val="center"/>
          </w:tcPr>
          <w:p w14:paraId="5CCDC8E0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SRs per 100,000 </w:t>
            </w:r>
          </w:p>
          <w:p w14:paraId="27FD1043" w14:textId="5DA01696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418" w:type="dxa"/>
            <w:vAlign w:val="center"/>
          </w:tcPr>
          <w:p w14:paraId="521CDB23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No </w:t>
            </w:r>
          </w:p>
          <w:p w14:paraId="3265904A" w14:textId="380FACCD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275" w:type="dxa"/>
            <w:vAlign w:val="center"/>
          </w:tcPr>
          <w:p w14:paraId="5905E5B6" w14:textId="77777777" w:rsid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SRs per 100,000 </w:t>
            </w:r>
          </w:p>
          <w:p w14:paraId="7D5D3854" w14:textId="524A5F91" w:rsidR="007C0D9A" w:rsidRPr="00845696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95% UI)</w:t>
            </w:r>
          </w:p>
        </w:tc>
        <w:tc>
          <w:tcPr>
            <w:tcW w:w="1276" w:type="dxa"/>
            <w:vMerge/>
            <w:vAlign w:val="center"/>
          </w:tcPr>
          <w:p w14:paraId="7C46D95C" w14:textId="77777777" w:rsidR="007C0D9A" w:rsidRPr="00845696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C0D9A" w:rsidRPr="00845696" w14:paraId="012E7F0C" w14:textId="77777777" w:rsidTr="007C0D9A">
        <w:trPr>
          <w:trHeight w:val="481"/>
          <w:jc w:val="center"/>
        </w:trPr>
        <w:tc>
          <w:tcPr>
            <w:tcW w:w="1413" w:type="dxa"/>
            <w:noWrap/>
            <w:vAlign w:val="center"/>
            <w:hideMark/>
          </w:tcPr>
          <w:p w14:paraId="195F5F76" w14:textId="535BC5C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lobal</w:t>
            </w:r>
          </w:p>
        </w:tc>
        <w:tc>
          <w:tcPr>
            <w:tcW w:w="1417" w:type="dxa"/>
            <w:noWrap/>
            <w:vAlign w:val="center"/>
            <w:hideMark/>
          </w:tcPr>
          <w:p w14:paraId="7F60A6EA" w14:textId="28B6357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098810</w:t>
            </w:r>
          </w:p>
          <w:p w14:paraId="7ADDFDEB" w14:textId="39F04F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967988,32372267)</w:t>
            </w:r>
          </w:p>
        </w:tc>
        <w:tc>
          <w:tcPr>
            <w:tcW w:w="1276" w:type="dxa"/>
            <w:noWrap/>
            <w:vAlign w:val="center"/>
            <w:hideMark/>
          </w:tcPr>
          <w:p w14:paraId="010AAA74" w14:textId="712F0C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3.3</w:t>
            </w:r>
          </w:p>
          <w:p w14:paraId="31630839" w14:textId="1139C82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7.4,599.4)</w:t>
            </w:r>
          </w:p>
        </w:tc>
        <w:tc>
          <w:tcPr>
            <w:tcW w:w="1418" w:type="dxa"/>
            <w:noWrap/>
            <w:vAlign w:val="center"/>
            <w:hideMark/>
          </w:tcPr>
          <w:p w14:paraId="48A753F4" w14:textId="3502292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905396</w:t>
            </w:r>
          </w:p>
          <w:p w14:paraId="3F3F4341" w14:textId="564C942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403829,39982115)</w:t>
            </w:r>
          </w:p>
        </w:tc>
        <w:tc>
          <w:tcPr>
            <w:tcW w:w="1275" w:type="dxa"/>
            <w:noWrap/>
            <w:vAlign w:val="center"/>
            <w:hideMark/>
          </w:tcPr>
          <w:p w14:paraId="13067984" w14:textId="2EF1E7E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2.3</w:t>
            </w:r>
          </w:p>
          <w:p w14:paraId="7903F891" w14:textId="7A70724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9.9,505.2)</w:t>
            </w:r>
          </w:p>
        </w:tc>
        <w:tc>
          <w:tcPr>
            <w:tcW w:w="1276" w:type="dxa"/>
            <w:noWrap/>
            <w:vAlign w:val="center"/>
            <w:hideMark/>
          </w:tcPr>
          <w:p w14:paraId="48106095" w14:textId="115B6D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6.7</w:t>
            </w:r>
          </w:p>
          <w:p w14:paraId="2863B85B" w14:textId="375612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9.4,-14.2)</w:t>
            </w:r>
          </w:p>
        </w:tc>
      </w:tr>
      <w:tr w:rsidR="007C0D9A" w:rsidRPr="00845696" w14:paraId="53AA7D8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811ABB5" w14:textId="77777777" w:rsidR="007C0D9A" w:rsidRDefault="007C0D9A" w:rsidP="007C0D9A">
            <w:pPr>
              <w:snapToGrid w:val="0"/>
              <w:jc w:val="left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 xml:space="preserve">Taiwan </w:t>
            </w:r>
          </w:p>
          <w:p w14:paraId="6FCC9DAA" w14:textId="18F4FE3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Province of China)</w:t>
            </w:r>
          </w:p>
        </w:tc>
        <w:tc>
          <w:tcPr>
            <w:tcW w:w="1417" w:type="dxa"/>
            <w:noWrap/>
            <w:vAlign w:val="center"/>
            <w:hideMark/>
          </w:tcPr>
          <w:p w14:paraId="12037AB5" w14:textId="7B8D515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7431</w:t>
            </w:r>
          </w:p>
          <w:p w14:paraId="17C96657" w14:textId="2A872F3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1131,108787)</w:t>
            </w:r>
          </w:p>
        </w:tc>
        <w:tc>
          <w:tcPr>
            <w:tcW w:w="1276" w:type="dxa"/>
            <w:noWrap/>
            <w:vAlign w:val="center"/>
            <w:hideMark/>
          </w:tcPr>
          <w:p w14:paraId="39075AA8" w14:textId="777719A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7.5</w:t>
            </w:r>
          </w:p>
          <w:p w14:paraId="2467E60F" w14:textId="6A2DB8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9.4,520.8)</w:t>
            </w:r>
          </w:p>
        </w:tc>
        <w:tc>
          <w:tcPr>
            <w:tcW w:w="1418" w:type="dxa"/>
            <w:noWrap/>
            <w:vAlign w:val="center"/>
            <w:hideMark/>
          </w:tcPr>
          <w:p w14:paraId="620B832E" w14:textId="2F1EFBD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783</w:t>
            </w:r>
          </w:p>
          <w:p w14:paraId="40F187BE" w14:textId="6EB46F9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324,70221)</w:t>
            </w:r>
          </w:p>
        </w:tc>
        <w:tc>
          <w:tcPr>
            <w:tcW w:w="1275" w:type="dxa"/>
            <w:noWrap/>
            <w:vAlign w:val="center"/>
            <w:hideMark/>
          </w:tcPr>
          <w:p w14:paraId="617FC3AE" w14:textId="52B07CE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.5</w:t>
            </w:r>
          </w:p>
          <w:p w14:paraId="0CF16A01" w14:textId="7D82D5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5.5,271.9)</w:t>
            </w:r>
          </w:p>
        </w:tc>
        <w:tc>
          <w:tcPr>
            <w:tcW w:w="1276" w:type="dxa"/>
            <w:noWrap/>
            <w:vAlign w:val="center"/>
            <w:hideMark/>
          </w:tcPr>
          <w:p w14:paraId="2D944877" w14:textId="57B3EE2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.4</w:t>
            </w:r>
          </w:p>
          <w:p w14:paraId="247C6402" w14:textId="2CACB76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.9,15.2)</w:t>
            </w:r>
          </w:p>
        </w:tc>
      </w:tr>
      <w:tr w:rsidR="007C0D9A" w:rsidRPr="00845696" w14:paraId="2153B43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E9E3BB8" w14:textId="69EF4D5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eople's Republic of China</w:t>
            </w:r>
          </w:p>
        </w:tc>
        <w:tc>
          <w:tcPr>
            <w:tcW w:w="1417" w:type="dxa"/>
            <w:noWrap/>
            <w:vAlign w:val="center"/>
            <w:hideMark/>
          </w:tcPr>
          <w:p w14:paraId="1E66BC42" w14:textId="2CC31D6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86645</w:t>
            </w:r>
          </w:p>
          <w:p w14:paraId="2765EAF8" w14:textId="6650F95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32947,5478662)</w:t>
            </w:r>
          </w:p>
        </w:tc>
        <w:tc>
          <w:tcPr>
            <w:tcW w:w="1276" w:type="dxa"/>
            <w:noWrap/>
            <w:vAlign w:val="center"/>
            <w:hideMark/>
          </w:tcPr>
          <w:p w14:paraId="23208F07" w14:textId="544C328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9.6</w:t>
            </w:r>
          </w:p>
          <w:p w14:paraId="0BF3FFDE" w14:textId="331BC81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6.7,461)</w:t>
            </w:r>
          </w:p>
        </w:tc>
        <w:tc>
          <w:tcPr>
            <w:tcW w:w="1418" w:type="dxa"/>
            <w:noWrap/>
            <w:vAlign w:val="center"/>
            <w:hideMark/>
          </w:tcPr>
          <w:p w14:paraId="1EC40814" w14:textId="0A3BB97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90636</w:t>
            </w:r>
          </w:p>
          <w:p w14:paraId="2AAB9DF9" w14:textId="6176ABA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02029,7414711)</w:t>
            </w:r>
          </w:p>
        </w:tc>
        <w:tc>
          <w:tcPr>
            <w:tcW w:w="1275" w:type="dxa"/>
            <w:noWrap/>
            <w:vAlign w:val="center"/>
            <w:hideMark/>
          </w:tcPr>
          <w:p w14:paraId="701DCD57" w14:textId="3046E2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4.5</w:t>
            </w:r>
          </w:p>
          <w:p w14:paraId="14D82763" w14:textId="425B7F2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7.1,516.5)</w:t>
            </w:r>
          </w:p>
        </w:tc>
        <w:tc>
          <w:tcPr>
            <w:tcW w:w="1276" w:type="dxa"/>
            <w:noWrap/>
            <w:vAlign w:val="center"/>
            <w:hideMark/>
          </w:tcPr>
          <w:p w14:paraId="073D8F81" w14:textId="2A607B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2.2</w:t>
            </w:r>
          </w:p>
          <w:p w14:paraId="436BB0D8" w14:textId="5FB6FB7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6.1,-17.5)</w:t>
            </w:r>
          </w:p>
        </w:tc>
      </w:tr>
      <w:tr w:rsidR="007C0D9A" w:rsidRPr="00845696" w14:paraId="7D74E8E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336721C" w14:textId="1F3B021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Cambodia</w:t>
            </w:r>
          </w:p>
        </w:tc>
        <w:tc>
          <w:tcPr>
            <w:tcW w:w="1417" w:type="dxa"/>
            <w:noWrap/>
            <w:vAlign w:val="center"/>
            <w:hideMark/>
          </w:tcPr>
          <w:p w14:paraId="2984F2F7" w14:textId="526C91B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155</w:t>
            </w:r>
          </w:p>
          <w:p w14:paraId="7AC46FDD" w14:textId="6C69BCB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340,46303)</w:t>
            </w:r>
          </w:p>
        </w:tc>
        <w:tc>
          <w:tcPr>
            <w:tcW w:w="1276" w:type="dxa"/>
            <w:noWrap/>
            <w:vAlign w:val="center"/>
            <w:hideMark/>
          </w:tcPr>
          <w:p w14:paraId="3DA592C6" w14:textId="2A1FEAE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1.6</w:t>
            </w:r>
          </w:p>
          <w:p w14:paraId="5D046D5D" w14:textId="13FC98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8.2,434.4)</w:t>
            </w:r>
          </w:p>
        </w:tc>
        <w:tc>
          <w:tcPr>
            <w:tcW w:w="1418" w:type="dxa"/>
            <w:noWrap/>
            <w:vAlign w:val="center"/>
            <w:hideMark/>
          </w:tcPr>
          <w:p w14:paraId="27CF5636" w14:textId="2582B72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4856</w:t>
            </w:r>
          </w:p>
          <w:p w14:paraId="0DE48133" w14:textId="582B2B2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1576,82506)</w:t>
            </w:r>
          </w:p>
        </w:tc>
        <w:tc>
          <w:tcPr>
            <w:tcW w:w="1275" w:type="dxa"/>
            <w:noWrap/>
            <w:vAlign w:val="center"/>
            <w:hideMark/>
          </w:tcPr>
          <w:p w14:paraId="15639CF9" w14:textId="22B9C90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6.6</w:t>
            </w:r>
          </w:p>
          <w:p w14:paraId="123D3109" w14:textId="2989B55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5.8,491.6)</w:t>
            </w:r>
          </w:p>
        </w:tc>
        <w:tc>
          <w:tcPr>
            <w:tcW w:w="1276" w:type="dxa"/>
            <w:noWrap/>
            <w:vAlign w:val="center"/>
            <w:hideMark/>
          </w:tcPr>
          <w:p w14:paraId="0BF1EAA8" w14:textId="4C612A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5</w:t>
            </w:r>
          </w:p>
          <w:p w14:paraId="508EDFE4" w14:textId="5AC3F1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8,-22.3)</w:t>
            </w:r>
          </w:p>
        </w:tc>
      </w:tr>
      <w:tr w:rsidR="007C0D9A" w:rsidRPr="00845696" w14:paraId="5881EAF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9173D3C" w14:textId="231435C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Lao People's Democratic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0F3C2A89" w14:textId="469A8DC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279</w:t>
            </w:r>
          </w:p>
          <w:p w14:paraId="5B94E882" w14:textId="123871B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756,17951)</w:t>
            </w:r>
          </w:p>
        </w:tc>
        <w:tc>
          <w:tcPr>
            <w:tcW w:w="1276" w:type="dxa"/>
            <w:noWrap/>
            <w:vAlign w:val="center"/>
            <w:hideMark/>
          </w:tcPr>
          <w:p w14:paraId="2F4BB32E" w14:textId="323EF2C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2</w:t>
            </w:r>
          </w:p>
          <w:p w14:paraId="7AA8A887" w14:textId="0625A69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5.8,408.9)</w:t>
            </w:r>
          </w:p>
        </w:tc>
        <w:tc>
          <w:tcPr>
            <w:tcW w:w="1418" w:type="dxa"/>
            <w:noWrap/>
            <w:vAlign w:val="center"/>
            <w:hideMark/>
          </w:tcPr>
          <w:p w14:paraId="49EFECBD" w14:textId="33F5699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361</w:t>
            </w:r>
          </w:p>
          <w:p w14:paraId="33563310" w14:textId="1459DB9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998,23270)</w:t>
            </w:r>
          </w:p>
        </w:tc>
        <w:tc>
          <w:tcPr>
            <w:tcW w:w="1275" w:type="dxa"/>
            <w:noWrap/>
            <w:vAlign w:val="center"/>
            <w:hideMark/>
          </w:tcPr>
          <w:p w14:paraId="1143742F" w14:textId="68E03B1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9.1</w:t>
            </w:r>
          </w:p>
          <w:p w14:paraId="0CF1B592" w14:textId="63CCE33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5.2,312.9)</w:t>
            </w:r>
          </w:p>
        </w:tc>
        <w:tc>
          <w:tcPr>
            <w:tcW w:w="1276" w:type="dxa"/>
            <w:noWrap/>
            <w:vAlign w:val="center"/>
            <w:hideMark/>
          </w:tcPr>
          <w:p w14:paraId="1DA13F99" w14:textId="7D46CF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</w:t>
            </w:r>
          </w:p>
          <w:p w14:paraId="2FCF63D4" w14:textId="4E11A22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.7,11.9)</w:t>
            </w:r>
          </w:p>
        </w:tc>
      </w:tr>
      <w:tr w:rsidR="007C0D9A" w:rsidRPr="00845696" w14:paraId="2AF03ED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B1EFB57" w14:textId="6B48FC2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Democratic People's Republic of Korea</w:t>
            </w:r>
          </w:p>
        </w:tc>
        <w:tc>
          <w:tcPr>
            <w:tcW w:w="1417" w:type="dxa"/>
            <w:noWrap/>
            <w:vAlign w:val="center"/>
            <w:hideMark/>
          </w:tcPr>
          <w:p w14:paraId="0CD797B4" w14:textId="2080D67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3883</w:t>
            </w:r>
          </w:p>
          <w:p w14:paraId="3E9CFFA3" w14:textId="45E3796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913,65134)</w:t>
            </w:r>
          </w:p>
        </w:tc>
        <w:tc>
          <w:tcPr>
            <w:tcW w:w="1276" w:type="dxa"/>
            <w:noWrap/>
            <w:vAlign w:val="center"/>
            <w:hideMark/>
          </w:tcPr>
          <w:p w14:paraId="42554B48" w14:textId="09B0A9E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7.4</w:t>
            </w:r>
          </w:p>
          <w:p w14:paraId="2807F18C" w14:textId="5D35DBC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4.3,312.8)</w:t>
            </w:r>
          </w:p>
        </w:tc>
        <w:tc>
          <w:tcPr>
            <w:tcW w:w="1418" w:type="dxa"/>
            <w:noWrap/>
            <w:vAlign w:val="center"/>
            <w:hideMark/>
          </w:tcPr>
          <w:p w14:paraId="4A935496" w14:textId="5973343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179</w:t>
            </w:r>
          </w:p>
          <w:p w14:paraId="53CA5FD3" w14:textId="1120CF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299,65895)</w:t>
            </w:r>
          </w:p>
        </w:tc>
        <w:tc>
          <w:tcPr>
            <w:tcW w:w="1275" w:type="dxa"/>
            <w:noWrap/>
            <w:vAlign w:val="center"/>
            <w:hideMark/>
          </w:tcPr>
          <w:p w14:paraId="0B31B1F4" w14:textId="33A6593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0.2</w:t>
            </w:r>
          </w:p>
          <w:p w14:paraId="15CB04EF" w14:textId="0C84A48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8.7,237.7)</w:t>
            </w:r>
          </w:p>
        </w:tc>
        <w:tc>
          <w:tcPr>
            <w:tcW w:w="1276" w:type="dxa"/>
            <w:noWrap/>
            <w:vAlign w:val="center"/>
            <w:hideMark/>
          </w:tcPr>
          <w:p w14:paraId="75ACC51B" w14:textId="0FB9D19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.9</w:t>
            </w:r>
          </w:p>
          <w:p w14:paraId="28891227" w14:textId="0012A5B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.6,16.2)</w:t>
            </w:r>
          </w:p>
        </w:tc>
      </w:tr>
      <w:tr w:rsidR="007C0D9A" w:rsidRPr="00845696" w14:paraId="35F8035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DA88B03" w14:textId="5CBDE01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Indonesia</w:t>
            </w:r>
          </w:p>
        </w:tc>
        <w:tc>
          <w:tcPr>
            <w:tcW w:w="1417" w:type="dxa"/>
            <w:noWrap/>
            <w:vAlign w:val="center"/>
            <w:hideMark/>
          </w:tcPr>
          <w:p w14:paraId="4E84E66B" w14:textId="66AAB8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92587</w:t>
            </w:r>
          </w:p>
          <w:p w14:paraId="25E9CD0E" w14:textId="5B8873B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64743,832366)</w:t>
            </w:r>
          </w:p>
        </w:tc>
        <w:tc>
          <w:tcPr>
            <w:tcW w:w="1276" w:type="dxa"/>
            <w:noWrap/>
            <w:vAlign w:val="center"/>
            <w:hideMark/>
          </w:tcPr>
          <w:p w14:paraId="4FF5F566" w14:textId="3E625EB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8.4</w:t>
            </w:r>
          </w:p>
          <w:p w14:paraId="156C5932" w14:textId="29D4274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1,444)</w:t>
            </w:r>
          </w:p>
        </w:tc>
        <w:tc>
          <w:tcPr>
            <w:tcW w:w="1418" w:type="dxa"/>
            <w:noWrap/>
            <w:vAlign w:val="center"/>
            <w:hideMark/>
          </w:tcPr>
          <w:p w14:paraId="6F2069C0" w14:textId="5ED7CC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50997</w:t>
            </w:r>
          </w:p>
          <w:p w14:paraId="78A69519" w14:textId="4985F03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15269,910997)</w:t>
            </w:r>
          </w:p>
        </w:tc>
        <w:tc>
          <w:tcPr>
            <w:tcW w:w="1275" w:type="dxa"/>
            <w:noWrap/>
            <w:vAlign w:val="center"/>
            <w:hideMark/>
          </w:tcPr>
          <w:p w14:paraId="25BFFEAC" w14:textId="17CA2B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6.1</w:t>
            </w:r>
          </w:p>
          <w:p w14:paraId="29B2DA4B" w14:textId="5199CA7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6,336.4)</w:t>
            </w:r>
          </w:p>
        </w:tc>
        <w:tc>
          <w:tcPr>
            <w:tcW w:w="1276" w:type="dxa"/>
            <w:noWrap/>
            <w:vAlign w:val="center"/>
            <w:hideMark/>
          </w:tcPr>
          <w:p w14:paraId="3F50CBB7" w14:textId="41F17095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6.1</w:t>
            </w:r>
          </w:p>
          <w:p w14:paraId="4D6D2C9D" w14:textId="19A407C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57.2,-15.4)</w:t>
            </w:r>
          </w:p>
        </w:tc>
      </w:tr>
      <w:tr w:rsidR="007C0D9A" w:rsidRPr="00845696" w14:paraId="07C61D8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6A3DFD2" w14:textId="670ED6A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Malaysia</w:t>
            </w:r>
          </w:p>
        </w:tc>
        <w:tc>
          <w:tcPr>
            <w:tcW w:w="1417" w:type="dxa"/>
            <w:noWrap/>
            <w:vAlign w:val="center"/>
            <w:hideMark/>
          </w:tcPr>
          <w:p w14:paraId="58CBEAA6" w14:textId="6678D87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717</w:t>
            </w:r>
          </w:p>
          <w:p w14:paraId="57CE20E7" w14:textId="21F5BCE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194,58164)</w:t>
            </w:r>
          </w:p>
        </w:tc>
        <w:tc>
          <w:tcPr>
            <w:tcW w:w="1276" w:type="dxa"/>
            <w:noWrap/>
            <w:vAlign w:val="center"/>
            <w:hideMark/>
          </w:tcPr>
          <w:p w14:paraId="5307B9D5" w14:textId="45166E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7.3</w:t>
            </w:r>
          </w:p>
          <w:p w14:paraId="19D11ECE" w14:textId="6A70F26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0,330.6)</w:t>
            </w:r>
          </w:p>
        </w:tc>
        <w:tc>
          <w:tcPr>
            <w:tcW w:w="1418" w:type="dxa"/>
            <w:noWrap/>
            <w:vAlign w:val="center"/>
            <w:hideMark/>
          </w:tcPr>
          <w:p w14:paraId="4C715637" w14:textId="088EBA9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9549</w:t>
            </w:r>
          </w:p>
          <w:p w14:paraId="069772FF" w14:textId="3305499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3575,108487)</w:t>
            </w:r>
          </w:p>
        </w:tc>
        <w:tc>
          <w:tcPr>
            <w:tcW w:w="1275" w:type="dxa"/>
            <w:noWrap/>
            <w:vAlign w:val="center"/>
            <w:hideMark/>
          </w:tcPr>
          <w:p w14:paraId="40398C94" w14:textId="669872A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6.7</w:t>
            </w:r>
          </w:p>
          <w:p w14:paraId="7B234FEA" w14:textId="7AD2E7C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6.3,336.5)</w:t>
            </w:r>
          </w:p>
        </w:tc>
        <w:tc>
          <w:tcPr>
            <w:tcW w:w="1276" w:type="dxa"/>
            <w:noWrap/>
            <w:vAlign w:val="center"/>
            <w:hideMark/>
          </w:tcPr>
          <w:p w14:paraId="6E7EDA99" w14:textId="0172E43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.7</w:t>
            </w:r>
          </w:p>
          <w:p w14:paraId="14BDB574" w14:textId="139510B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,-6.6)</w:t>
            </w:r>
          </w:p>
        </w:tc>
      </w:tr>
      <w:tr w:rsidR="007C0D9A" w:rsidRPr="00845696" w14:paraId="38A7AD0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666752A" w14:textId="13241CC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aldives</w:t>
            </w:r>
          </w:p>
        </w:tc>
        <w:tc>
          <w:tcPr>
            <w:tcW w:w="1417" w:type="dxa"/>
            <w:noWrap/>
            <w:vAlign w:val="center"/>
            <w:hideMark/>
          </w:tcPr>
          <w:p w14:paraId="5D158268" w14:textId="2FAA7F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55</w:t>
            </w:r>
          </w:p>
          <w:p w14:paraId="33A9B8E8" w14:textId="1D38BD8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01,910)</w:t>
            </w:r>
          </w:p>
        </w:tc>
        <w:tc>
          <w:tcPr>
            <w:tcW w:w="1276" w:type="dxa"/>
            <w:noWrap/>
            <w:vAlign w:val="center"/>
            <w:hideMark/>
          </w:tcPr>
          <w:p w14:paraId="5A5724A1" w14:textId="3AE76A3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6.4</w:t>
            </w:r>
          </w:p>
          <w:p w14:paraId="11275E4C" w14:textId="5C2519A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3,405.8)</w:t>
            </w:r>
          </w:p>
        </w:tc>
        <w:tc>
          <w:tcPr>
            <w:tcW w:w="1418" w:type="dxa"/>
            <w:noWrap/>
            <w:vAlign w:val="center"/>
            <w:hideMark/>
          </w:tcPr>
          <w:p w14:paraId="6AB54651" w14:textId="5AE1A6D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94</w:t>
            </w:r>
          </w:p>
          <w:p w14:paraId="2E593E10" w14:textId="475771D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73,1992)</w:t>
            </w:r>
          </w:p>
        </w:tc>
        <w:tc>
          <w:tcPr>
            <w:tcW w:w="1275" w:type="dxa"/>
            <w:noWrap/>
            <w:vAlign w:val="center"/>
            <w:hideMark/>
          </w:tcPr>
          <w:p w14:paraId="27995FA5" w14:textId="1DCB525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4.2</w:t>
            </w:r>
          </w:p>
          <w:p w14:paraId="30AEA4FC" w14:textId="41F705C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2,382.2)</w:t>
            </w:r>
          </w:p>
        </w:tc>
        <w:tc>
          <w:tcPr>
            <w:tcW w:w="1276" w:type="dxa"/>
            <w:noWrap/>
            <w:vAlign w:val="center"/>
            <w:hideMark/>
          </w:tcPr>
          <w:p w14:paraId="2D286EE9" w14:textId="1C22963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8</w:t>
            </w:r>
          </w:p>
          <w:p w14:paraId="36FC21BA" w14:textId="0333BDA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0.4,-1)</w:t>
            </w:r>
          </w:p>
        </w:tc>
      </w:tr>
      <w:tr w:rsidR="007C0D9A" w:rsidRPr="00845696" w14:paraId="6677582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A54E2B" w14:textId="5BF5B3E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he Union of Myanmar</w:t>
            </w:r>
          </w:p>
        </w:tc>
        <w:tc>
          <w:tcPr>
            <w:tcW w:w="1417" w:type="dxa"/>
            <w:noWrap/>
            <w:vAlign w:val="center"/>
            <w:hideMark/>
          </w:tcPr>
          <w:p w14:paraId="3030E3A5" w14:textId="75E9A82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7733</w:t>
            </w:r>
          </w:p>
          <w:p w14:paraId="47B487AF" w14:textId="5E99FF8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8978,200751)</w:t>
            </w:r>
          </w:p>
        </w:tc>
        <w:tc>
          <w:tcPr>
            <w:tcW w:w="1276" w:type="dxa"/>
            <w:noWrap/>
            <w:vAlign w:val="center"/>
            <w:hideMark/>
          </w:tcPr>
          <w:p w14:paraId="2CB2A04F" w14:textId="1FE5AB4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7.2</w:t>
            </w:r>
          </w:p>
          <w:p w14:paraId="73C62A06" w14:textId="5BBCB3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0.2,475.1)</w:t>
            </w:r>
          </w:p>
        </w:tc>
        <w:tc>
          <w:tcPr>
            <w:tcW w:w="1418" w:type="dxa"/>
            <w:noWrap/>
            <w:vAlign w:val="center"/>
            <w:hideMark/>
          </w:tcPr>
          <w:p w14:paraId="41E79C32" w14:textId="48E8900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7623</w:t>
            </w:r>
          </w:p>
          <w:p w14:paraId="14472623" w14:textId="6D5FFE9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111,280946)</w:t>
            </w:r>
          </w:p>
        </w:tc>
        <w:tc>
          <w:tcPr>
            <w:tcW w:w="1275" w:type="dxa"/>
            <w:noWrap/>
            <w:vAlign w:val="center"/>
            <w:hideMark/>
          </w:tcPr>
          <w:p w14:paraId="171DA6AF" w14:textId="1CEADA4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1.2</w:t>
            </w:r>
          </w:p>
          <w:p w14:paraId="088ECD3B" w14:textId="679048C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4.9,496.3)</w:t>
            </w:r>
          </w:p>
        </w:tc>
        <w:tc>
          <w:tcPr>
            <w:tcW w:w="1276" w:type="dxa"/>
            <w:noWrap/>
            <w:vAlign w:val="center"/>
            <w:hideMark/>
          </w:tcPr>
          <w:p w14:paraId="45B43512" w14:textId="78C3A46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6</w:t>
            </w:r>
          </w:p>
          <w:p w14:paraId="696412F8" w14:textId="2D64DFF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5,3)</w:t>
            </w:r>
          </w:p>
        </w:tc>
      </w:tr>
      <w:tr w:rsidR="007C0D9A" w:rsidRPr="00845696" w14:paraId="574C7CB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B7E17C8" w14:textId="7F2AB5F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Democratic Socialist Republic of Sri Lanka</w:t>
            </w:r>
          </w:p>
        </w:tc>
        <w:tc>
          <w:tcPr>
            <w:tcW w:w="1417" w:type="dxa"/>
            <w:noWrap/>
            <w:vAlign w:val="center"/>
            <w:hideMark/>
          </w:tcPr>
          <w:p w14:paraId="5A2FFFEB" w14:textId="048838B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9869</w:t>
            </w:r>
          </w:p>
          <w:p w14:paraId="7F6302EF" w14:textId="7E79B8C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5682,144887)</w:t>
            </w:r>
          </w:p>
        </w:tc>
        <w:tc>
          <w:tcPr>
            <w:tcW w:w="1276" w:type="dxa"/>
            <w:noWrap/>
            <w:vAlign w:val="center"/>
            <w:hideMark/>
          </w:tcPr>
          <w:p w14:paraId="468024AD" w14:textId="78F406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46.6</w:t>
            </w:r>
          </w:p>
          <w:p w14:paraId="14747C45" w14:textId="3D0BECE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8.8,768.3)</w:t>
            </w:r>
          </w:p>
        </w:tc>
        <w:tc>
          <w:tcPr>
            <w:tcW w:w="1418" w:type="dxa"/>
            <w:noWrap/>
            <w:vAlign w:val="center"/>
            <w:hideMark/>
          </w:tcPr>
          <w:p w14:paraId="4ABDB47E" w14:textId="44BC06B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1461</w:t>
            </w:r>
          </w:p>
          <w:p w14:paraId="53D016D7" w14:textId="6AC2224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2910,114230)</w:t>
            </w:r>
          </w:p>
        </w:tc>
        <w:tc>
          <w:tcPr>
            <w:tcW w:w="1275" w:type="dxa"/>
            <w:noWrap/>
            <w:vAlign w:val="center"/>
            <w:hideMark/>
          </w:tcPr>
          <w:p w14:paraId="22A02C36" w14:textId="7C59DA4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5.7</w:t>
            </w:r>
          </w:p>
          <w:p w14:paraId="710923A6" w14:textId="75CCC8F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4.1,506.1)</w:t>
            </w:r>
          </w:p>
        </w:tc>
        <w:tc>
          <w:tcPr>
            <w:tcW w:w="1276" w:type="dxa"/>
            <w:noWrap/>
            <w:vAlign w:val="center"/>
            <w:hideMark/>
          </w:tcPr>
          <w:p w14:paraId="4A61EE0F" w14:textId="1E17495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9.6</w:t>
            </w:r>
          </w:p>
          <w:p w14:paraId="06A98694" w14:textId="29F6940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6,-1.5)</w:t>
            </w:r>
          </w:p>
        </w:tc>
      </w:tr>
      <w:tr w:rsidR="007C0D9A" w:rsidRPr="00845696" w14:paraId="1C8E4DE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5956D1" w14:textId="75470C0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Thailand</w:t>
            </w:r>
          </w:p>
        </w:tc>
        <w:tc>
          <w:tcPr>
            <w:tcW w:w="1417" w:type="dxa"/>
            <w:noWrap/>
            <w:vAlign w:val="center"/>
            <w:hideMark/>
          </w:tcPr>
          <w:p w14:paraId="4DBEBF16" w14:textId="7E65FC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1830</w:t>
            </w:r>
          </w:p>
          <w:p w14:paraId="7A645DB3" w14:textId="29B594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4327,271558)</w:t>
            </w:r>
          </w:p>
        </w:tc>
        <w:tc>
          <w:tcPr>
            <w:tcW w:w="1276" w:type="dxa"/>
            <w:noWrap/>
            <w:vAlign w:val="center"/>
            <w:hideMark/>
          </w:tcPr>
          <w:p w14:paraId="474F6B9E" w14:textId="2989300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8.4</w:t>
            </w:r>
          </w:p>
          <w:p w14:paraId="776B8AB2" w14:textId="4CE0703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7,456.4)</w:t>
            </w:r>
          </w:p>
        </w:tc>
        <w:tc>
          <w:tcPr>
            <w:tcW w:w="1418" w:type="dxa"/>
            <w:noWrap/>
            <w:vAlign w:val="center"/>
            <w:hideMark/>
          </w:tcPr>
          <w:p w14:paraId="2097DF3B" w14:textId="0F0568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9414</w:t>
            </w:r>
          </w:p>
          <w:p w14:paraId="73B4B371" w14:textId="7D5B8DC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5507,293494)</w:t>
            </w:r>
          </w:p>
        </w:tc>
        <w:tc>
          <w:tcPr>
            <w:tcW w:w="1275" w:type="dxa"/>
            <w:noWrap/>
            <w:vAlign w:val="center"/>
            <w:hideMark/>
          </w:tcPr>
          <w:p w14:paraId="6BC62A08" w14:textId="5D96E5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9.9</w:t>
            </w:r>
          </w:p>
          <w:p w14:paraId="7654DBBA" w14:textId="2C4768B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6.4,440)</w:t>
            </w:r>
          </w:p>
        </w:tc>
        <w:tc>
          <w:tcPr>
            <w:tcW w:w="1276" w:type="dxa"/>
            <w:noWrap/>
            <w:vAlign w:val="center"/>
            <w:hideMark/>
          </w:tcPr>
          <w:p w14:paraId="33ECABA4" w14:textId="00EC493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.6</w:t>
            </w:r>
          </w:p>
          <w:p w14:paraId="307E5B25" w14:textId="1981877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.4,9.4)</w:t>
            </w:r>
          </w:p>
        </w:tc>
      </w:tr>
      <w:tr w:rsidR="007C0D9A" w:rsidRPr="00845696" w14:paraId="6C07201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A4E4832" w14:textId="3F5FDC4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he Philippines</w:t>
            </w:r>
          </w:p>
        </w:tc>
        <w:tc>
          <w:tcPr>
            <w:tcW w:w="1417" w:type="dxa"/>
            <w:noWrap/>
            <w:vAlign w:val="center"/>
            <w:hideMark/>
          </w:tcPr>
          <w:p w14:paraId="6DE47F19" w14:textId="03C1627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9888</w:t>
            </w:r>
          </w:p>
          <w:p w14:paraId="48345405" w14:textId="71ECE44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8839,293439)</w:t>
            </w:r>
          </w:p>
        </w:tc>
        <w:tc>
          <w:tcPr>
            <w:tcW w:w="1276" w:type="dxa"/>
            <w:noWrap/>
            <w:vAlign w:val="center"/>
            <w:hideMark/>
          </w:tcPr>
          <w:p w14:paraId="0ECC080F" w14:textId="2CEABAB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4.9</w:t>
            </w:r>
          </w:p>
          <w:p w14:paraId="1A8823F4" w14:textId="445DD82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4.7,440.3)</w:t>
            </w:r>
          </w:p>
        </w:tc>
        <w:tc>
          <w:tcPr>
            <w:tcW w:w="1418" w:type="dxa"/>
            <w:noWrap/>
            <w:vAlign w:val="center"/>
            <w:hideMark/>
          </w:tcPr>
          <w:p w14:paraId="55CC1C00" w14:textId="44098A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7447</w:t>
            </w:r>
          </w:p>
          <w:p w14:paraId="73D7FCD6" w14:textId="125B12B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2841,362957)</w:t>
            </w:r>
          </w:p>
        </w:tc>
        <w:tc>
          <w:tcPr>
            <w:tcW w:w="1275" w:type="dxa"/>
            <w:noWrap/>
            <w:vAlign w:val="center"/>
            <w:hideMark/>
          </w:tcPr>
          <w:p w14:paraId="185402E1" w14:textId="3D105BE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9.1</w:t>
            </w:r>
          </w:p>
          <w:p w14:paraId="400B9C99" w14:textId="69FF33A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2.1,316.2)</w:t>
            </w:r>
          </w:p>
        </w:tc>
        <w:tc>
          <w:tcPr>
            <w:tcW w:w="1276" w:type="dxa"/>
            <w:noWrap/>
            <w:vAlign w:val="center"/>
            <w:hideMark/>
          </w:tcPr>
          <w:p w14:paraId="67C134F4" w14:textId="37A2055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7.3</w:t>
            </w:r>
          </w:p>
          <w:p w14:paraId="188360FE" w14:textId="7A1964F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4.7,-0.7)</w:t>
            </w:r>
          </w:p>
        </w:tc>
      </w:tr>
      <w:tr w:rsidR="007C0D9A" w:rsidRPr="00845696" w14:paraId="535E46E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8674D4D" w14:textId="2A2CD29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Democratic Republic of Timor-Leste</w:t>
            </w:r>
          </w:p>
        </w:tc>
        <w:tc>
          <w:tcPr>
            <w:tcW w:w="1417" w:type="dxa"/>
            <w:noWrap/>
            <w:vAlign w:val="center"/>
            <w:hideMark/>
          </w:tcPr>
          <w:p w14:paraId="11ED11CD" w14:textId="5DB4517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34</w:t>
            </w:r>
          </w:p>
          <w:p w14:paraId="5E0D644E" w14:textId="4ED0989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76,5175)</w:t>
            </w:r>
          </w:p>
        </w:tc>
        <w:tc>
          <w:tcPr>
            <w:tcW w:w="1276" w:type="dxa"/>
            <w:noWrap/>
            <w:vAlign w:val="center"/>
            <w:hideMark/>
          </w:tcPr>
          <w:p w14:paraId="6D74F936" w14:textId="69A73C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5.9</w:t>
            </w:r>
          </w:p>
          <w:p w14:paraId="42CDDC4D" w14:textId="3B897F5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1,594.8)</w:t>
            </w:r>
          </w:p>
        </w:tc>
        <w:tc>
          <w:tcPr>
            <w:tcW w:w="1418" w:type="dxa"/>
            <w:noWrap/>
            <w:vAlign w:val="center"/>
            <w:hideMark/>
          </w:tcPr>
          <w:p w14:paraId="42F9934F" w14:textId="4FB65F3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99</w:t>
            </w:r>
          </w:p>
          <w:p w14:paraId="6E895940" w14:textId="7B9511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86,4379)</w:t>
            </w:r>
          </w:p>
        </w:tc>
        <w:tc>
          <w:tcPr>
            <w:tcW w:w="1275" w:type="dxa"/>
            <w:noWrap/>
            <w:vAlign w:val="center"/>
            <w:hideMark/>
          </w:tcPr>
          <w:p w14:paraId="269357A1" w14:textId="226F7AD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3</w:t>
            </w:r>
          </w:p>
          <w:p w14:paraId="2631DFF1" w14:textId="7D958FD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0,305.4)</w:t>
            </w:r>
          </w:p>
        </w:tc>
        <w:tc>
          <w:tcPr>
            <w:tcW w:w="1276" w:type="dxa"/>
            <w:noWrap/>
            <w:vAlign w:val="center"/>
            <w:hideMark/>
          </w:tcPr>
          <w:p w14:paraId="7B1D9DE1" w14:textId="29C7D32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8.7</w:t>
            </w:r>
          </w:p>
          <w:p w14:paraId="6268E568" w14:textId="3A3EC76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1.1,-26)</w:t>
            </w:r>
          </w:p>
        </w:tc>
      </w:tr>
      <w:tr w:rsidR="007C0D9A" w:rsidRPr="00845696" w14:paraId="378030E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2D26FAB" w14:textId="58D6769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Fiji</w:t>
            </w:r>
          </w:p>
        </w:tc>
        <w:tc>
          <w:tcPr>
            <w:tcW w:w="1417" w:type="dxa"/>
            <w:noWrap/>
            <w:vAlign w:val="center"/>
            <w:hideMark/>
          </w:tcPr>
          <w:p w14:paraId="1A056991" w14:textId="71FD86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17</w:t>
            </w:r>
          </w:p>
          <w:p w14:paraId="3E12E0F7" w14:textId="5CAFA3A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55,2393)</w:t>
            </w:r>
          </w:p>
        </w:tc>
        <w:tc>
          <w:tcPr>
            <w:tcW w:w="1276" w:type="dxa"/>
            <w:noWrap/>
            <w:vAlign w:val="center"/>
            <w:hideMark/>
          </w:tcPr>
          <w:p w14:paraId="0CEEE172" w14:textId="261B8B1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0.2</w:t>
            </w:r>
          </w:p>
          <w:p w14:paraId="754D4882" w14:textId="434B7FF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6,295.2)</w:t>
            </w:r>
          </w:p>
        </w:tc>
        <w:tc>
          <w:tcPr>
            <w:tcW w:w="1418" w:type="dxa"/>
            <w:noWrap/>
            <w:vAlign w:val="center"/>
            <w:hideMark/>
          </w:tcPr>
          <w:p w14:paraId="3F5B5387" w14:textId="09B4F7A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82</w:t>
            </w:r>
          </w:p>
          <w:p w14:paraId="30E388D5" w14:textId="2DA0390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93,2607)</w:t>
            </w:r>
          </w:p>
        </w:tc>
        <w:tc>
          <w:tcPr>
            <w:tcW w:w="1275" w:type="dxa"/>
            <w:noWrap/>
            <w:vAlign w:val="center"/>
            <w:hideMark/>
          </w:tcPr>
          <w:p w14:paraId="2E03B37A" w14:textId="7E8DC83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6.2</w:t>
            </w:r>
          </w:p>
          <w:p w14:paraId="2405128C" w14:textId="5F090F6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.8,282.1)</w:t>
            </w:r>
          </w:p>
        </w:tc>
        <w:tc>
          <w:tcPr>
            <w:tcW w:w="1276" w:type="dxa"/>
            <w:noWrap/>
            <w:vAlign w:val="center"/>
            <w:hideMark/>
          </w:tcPr>
          <w:p w14:paraId="0B61D8AE" w14:textId="2047AEB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2</w:t>
            </w:r>
          </w:p>
          <w:p w14:paraId="71A53D0E" w14:textId="43C24BB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1,4.5)</w:t>
            </w:r>
          </w:p>
        </w:tc>
      </w:tr>
      <w:tr w:rsidR="007C0D9A" w:rsidRPr="00845696" w14:paraId="514313C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E175D2" w14:textId="3ED7D3F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ocialist Republic of Viet Nam</w:t>
            </w:r>
          </w:p>
        </w:tc>
        <w:tc>
          <w:tcPr>
            <w:tcW w:w="1417" w:type="dxa"/>
            <w:noWrap/>
            <w:vAlign w:val="center"/>
            <w:hideMark/>
          </w:tcPr>
          <w:p w14:paraId="1ACBAE0A" w14:textId="790590B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6098</w:t>
            </w:r>
          </w:p>
          <w:p w14:paraId="2371D9F3" w14:textId="12E0785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7239,258571)</w:t>
            </w:r>
          </w:p>
        </w:tc>
        <w:tc>
          <w:tcPr>
            <w:tcW w:w="1276" w:type="dxa"/>
            <w:noWrap/>
            <w:vAlign w:val="center"/>
            <w:hideMark/>
          </w:tcPr>
          <w:p w14:paraId="3F5AB7AA" w14:textId="658EBE0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7.1</w:t>
            </w:r>
          </w:p>
          <w:p w14:paraId="61C2FEE4" w14:textId="1644C25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9.8,392.8)</w:t>
            </w:r>
          </w:p>
        </w:tc>
        <w:tc>
          <w:tcPr>
            <w:tcW w:w="1418" w:type="dxa"/>
            <w:noWrap/>
            <w:vAlign w:val="center"/>
            <w:hideMark/>
          </w:tcPr>
          <w:p w14:paraId="1A6CE1F0" w14:textId="301E3B2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6227</w:t>
            </w:r>
          </w:p>
          <w:p w14:paraId="10B952D6" w14:textId="5E246B5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5327,446385)</w:t>
            </w:r>
          </w:p>
        </w:tc>
        <w:tc>
          <w:tcPr>
            <w:tcW w:w="1275" w:type="dxa"/>
            <w:noWrap/>
            <w:vAlign w:val="center"/>
            <w:hideMark/>
          </w:tcPr>
          <w:p w14:paraId="6642B7FE" w14:textId="12D07B7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1.3</w:t>
            </w:r>
          </w:p>
          <w:p w14:paraId="30ABA5B3" w14:textId="28996BD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9.7,456.9)</w:t>
            </w:r>
          </w:p>
        </w:tc>
        <w:tc>
          <w:tcPr>
            <w:tcW w:w="1276" w:type="dxa"/>
            <w:noWrap/>
            <w:vAlign w:val="center"/>
            <w:hideMark/>
          </w:tcPr>
          <w:p w14:paraId="3C4F93CE" w14:textId="631C9F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</w:t>
            </w:r>
          </w:p>
          <w:p w14:paraId="44008238" w14:textId="53E60F6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.9,30.7)</w:t>
            </w:r>
          </w:p>
        </w:tc>
      </w:tr>
      <w:tr w:rsidR="007C0D9A" w:rsidRPr="00845696" w14:paraId="4C6C9EE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55AB30E" w14:textId="314336C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ndependent State of Papua New Guinea</w:t>
            </w:r>
          </w:p>
        </w:tc>
        <w:tc>
          <w:tcPr>
            <w:tcW w:w="1417" w:type="dxa"/>
            <w:noWrap/>
            <w:vAlign w:val="center"/>
            <w:hideMark/>
          </w:tcPr>
          <w:p w14:paraId="2449626F" w14:textId="5C18337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320</w:t>
            </w:r>
          </w:p>
          <w:p w14:paraId="5393D9EE" w14:textId="2E5205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16,15400)</w:t>
            </w:r>
          </w:p>
        </w:tc>
        <w:tc>
          <w:tcPr>
            <w:tcW w:w="1276" w:type="dxa"/>
            <w:noWrap/>
            <w:vAlign w:val="center"/>
            <w:hideMark/>
          </w:tcPr>
          <w:p w14:paraId="1E919D78" w14:textId="277B956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3.9</w:t>
            </w:r>
          </w:p>
          <w:p w14:paraId="6A1C61FD" w14:textId="5352CE9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7.1,378)</w:t>
            </w:r>
          </w:p>
        </w:tc>
        <w:tc>
          <w:tcPr>
            <w:tcW w:w="1418" w:type="dxa"/>
            <w:noWrap/>
            <w:vAlign w:val="center"/>
            <w:hideMark/>
          </w:tcPr>
          <w:p w14:paraId="2BE4DE19" w14:textId="4B1E7DB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238</w:t>
            </w:r>
          </w:p>
          <w:p w14:paraId="5DE821A4" w14:textId="062930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689,48474)</w:t>
            </w:r>
          </w:p>
        </w:tc>
        <w:tc>
          <w:tcPr>
            <w:tcW w:w="1275" w:type="dxa"/>
            <w:noWrap/>
            <w:vAlign w:val="center"/>
            <w:hideMark/>
          </w:tcPr>
          <w:p w14:paraId="0E964083" w14:textId="6BC96FE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6.7</w:t>
            </w:r>
          </w:p>
          <w:p w14:paraId="2D5F7EA6" w14:textId="3535909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2.3,475.5)</w:t>
            </w:r>
          </w:p>
        </w:tc>
        <w:tc>
          <w:tcPr>
            <w:tcW w:w="1276" w:type="dxa"/>
            <w:noWrap/>
            <w:vAlign w:val="center"/>
            <w:hideMark/>
          </w:tcPr>
          <w:p w14:paraId="602252C8" w14:textId="29D7DBD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9.8</w:t>
            </w:r>
          </w:p>
          <w:p w14:paraId="438A79A0" w14:textId="1FCEA0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,-2)</w:t>
            </w:r>
          </w:p>
        </w:tc>
      </w:tr>
      <w:tr w:rsidR="007C0D9A" w:rsidRPr="00845696" w14:paraId="2BFFE31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E17E644" w14:textId="33359A6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Kiribati</w:t>
            </w:r>
          </w:p>
        </w:tc>
        <w:tc>
          <w:tcPr>
            <w:tcW w:w="1417" w:type="dxa"/>
            <w:noWrap/>
            <w:vAlign w:val="center"/>
            <w:hideMark/>
          </w:tcPr>
          <w:p w14:paraId="2405C35C" w14:textId="591ACEC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4</w:t>
            </w:r>
          </w:p>
          <w:p w14:paraId="75E9B84F" w14:textId="0C245DA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8,186)</w:t>
            </w:r>
          </w:p>
        </w:tc>
        <w:tc>
          <w:tcPr>
            <w:tcW w:w="1276" w:type="dxa"/>
            <w:noWrap/>
            <w:vAlign w:val="center"/>
            <w:hideMark/>
          </w:tcPr>
          <w:p w14:paraId="46A7003F" w14:textId="747AACA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9.6</w:t>
            </w:r>
          </w:p>
          <w:p w14:paraId="2250A769" w14:textId="0FC1497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5.9,239.7)</w:t>
            </w:r>
          </w:p>
        </w:tc>
        <w:tc>
          <w:tcPr>
            <w:tcW w:w="1418" w:type="dxa"/>
            <w:noWrap/>
            <w:vAlign w:val="center"/>
            <w:hideMark/>
          </w:tcPr>
          <w:p w14:paraId="78DC82C5" w14:textId="213EB4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0</w:t>
            </w:r>
          </w:p>
          <w:p w14:paraId="0B33329A" w14:textId="3E91ADC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9,271)</w:t>
            </w:r>
          </w:p>
        </w:tc>
        <w:tc>
          <w:tcPr>
            <w:tcW w:w="1275" w:type="dxa"/>
            <w:noWrap/>
            <w:vAlign w:val="center"/>
            <w:hideMark/>
          </w:tcPr>
          <w:p w14:paraId="1BD329AA" w14:textId="7D9E61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6.3</w:t>
            </w:r>
          </w:p>
          <w:p w14:paraId="4628EE0D" w14:textId="0EF21BD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4.9,216.1)</w:t>
            </w:r>
          </w:p>
        </w:tc>
        <w:tc>
          <w:tcPr>
            <w:tcW w:w="1276" w:type="dxa"/>
            <w:noWrap/>
            <w:vAlign w:val="center"/>
            <w:hideMark/>
          </w:tcPr>
          <w:p w14:paraId="33541BFD" w14:textId="4001A47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7.2</w:t>
            </w:r>
          </w:p>
          <w:p w14:paraId="2B4133BA" w14:textId="3CC290C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0.2,-13.7)</w:t>
            </w:r>
          </w:p>
        </w:tc>
      </w:tr>
      <w:tr w:rsidR="007C0D9A" w:rsidRPr="00845696" w14:paraId="0175575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2B6FEBC" w14:textId="5F8935D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he Marshall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3B0AC478" w14:textId="1A0ED21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3</w:t>
            </w:r>
          </w:p>
          <w:p w14:paraId="115739EE" w14:textId="271FF41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1,151)</w:t>
            </w:r>
          </w:p>
        </w:tc>
        <w:tc>
          <w:tcPr>
            <w:tcW w:w="1276" w:type="dxa"/>
            <w:noWrap/>
            <w:vAlign w:val="center"/>
            <w:hideMark/>
          </w:tcPr>
          <w:p w14:paraId="25600530" w14:textId="459E1E3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3.7</w:t>
            </w:r>
          </w:p>
          <w:p w14:paraId="5A562BD0" w14:textId="6FB3D8F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9.9,330.5)</w:t>
            </w:r>
          </w:p>
        </w:tc>
        <w:tc>
          <w:tcPr>
            <w:tcW w:w="1418" w:type="dxa"/>
            <w:noWrap/>
            <w:vAlign w:val="center"/>
            <w:hideMark/>
          </w:tcPr>
          <w:p w14:paraId="1B8BB895" w14:textId="5DFABCE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5</w:t>
            </w:r>
          </w:p>
          <w:p w14:paraId="36DBA7ED" w14:textId="5A34F7C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8,192)</w:t>
            </w:r>
          </w:p>
        </w:tc>
        <w:tc>
          <w:tcPr>
            <w:tcW w:w="1275" w:type="dxa"/>
            <w:noWrap/>
            <w:vAlign w:val="center"/>
            <w:hideMark/>
          </w:tcPr>
          <w:p w14:paraId="30EA2742" w14:textId="772D292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1.8</w:t>
            </w:r>
          </w:p>
          <w:p w14:paraId="23C5EF03" w14:textId="21F0E32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4.4,337)</w:t>
            </w:r>
          </w:p>
        </w:tc>
        <w:tc>
          <w:tcPr>
            <w:tcW w:w="1276" w:type="dxa"/>
            <w:noWrap/>
            <w:vAlign w:val="center"/>
            <w:hideMark/>
          </w:tcPr>
          <w:p w14:paraId="63E53647" w14:textId="1A91A5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.7</w:t>
            </w:r>
          </w:p>
          <w:p w14:paraId="7B6F1D9A" w14:textId="6B60404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9,2.6)</w:t>
            </w:r>
          </w:p>
        </w:tc>
      </w:tr>
      <w:tr w:rsidR="007C0D9A" w:rsidRPr="00845696" w14:paraId="041ACB1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A3EC56" w14:textId="70AC2DC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ted States of Micronesia</w:t>
            </w:r>
          </w:p>
        </w:tc>
        <w:tc>
          <w:tcPr>
            <w:tcW w:w="1417" w:type="dxa"/>
            <w:noWrap/>
            <w:vAlign w:val="center"/>
            <w:hideMark/>
          </w:tcPr>
          <w:p w14:paraId="050F1DAF" w14:textId="609825D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9</w:t>
            </w:r>
          </w:p>
          <w:p w14:paraId="64AE6945" w14:textId="2FF268C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0,347)</w:t>
            </w:r>
          </w:p>
        </w:tc>
        <w:tc>
          <w:tcPr>
            <w:tcW w:w="1276" w:type="dxa"/>
            <w:noWrap/>
            <w:vAlign w:val="center"/>
            <w:hideMark/>
          </w:tcPr>
          <w:p w14:paraId="125E9F70" w14:textId="47F02BF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1.9</w:t>
            </w:r>
          </w:p>
          <w:p w14:paraId="12097318" w14:textId="53173DF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6.7,336.6)</w:t>
            </w:r>
          </w:p>
        </w:tc>
        <w:tc>
          <w:tcPr>
            <w:tcW w:w="1418" w:type="dxa"/>
            <w:noWrap/>
            <w:vAlign w:val="center"/>
            <w:hideMark/>
          </w:tcPr>
          <w:p w14:paraId="4E1900E5" w14:textId="63D305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7</w:t>
            </w:r>
          </w:p>
          <w:p w14:paraId="0F91149F" w14:textId="3044409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5,379)</w:t>
            </w:r>
          </w:p>
        </w:tc>
        <w:tc>
          <w:tcPr>
            <w:tcW w:w="1275" w:type="dxa"/>
            <w:noWrap/>
            <w:vAlign w:val="center"/>
            <w:hideMark/>
          </w:tcPr>
          <w:p w14:paraId="614E5EAA" w14:textId="318FCBD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6.7</w:t>
            </w:r>
          </w:p>
          <w:p w14:paraId="4BD0D461" w14:textId="16928D2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5.8,365.7)</w:t>
            </w:r>
          </w:p>
        </w:tc>
        <w:tc>
          <w:tcPr>
            <w:tcW w:w="1276" w:type="dxa"/>
            <w:noWrap/>
            <w:vAlign w:val="center"/>
            <w:hideMark/>
          </w:tcPr>
          <w:p w14:paraId="568CF077" w14:textId="748B1EE9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45.8</w:t>
            </w:r>
          </w:p>
          <w:p w14:paraId="2570650E" w14:textId="77F1E88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48.5,-42.8)</w:t>
            </w:r>
          </w:p>
        </w:tc>
      </w:tr>
      <w:tr w:rsidR="007C0D9A" w:rsidRPr="00845696" w14:paraId="47ADA28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2ED040D" w14:textId="6FC2C45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ndependent State of Samoa</w:t>
            </w:r>
          </w:p>
        </w:tc>
        <w:tc>
          <w:tcPr>
            <w:tcW w:w="1417" w:type="dxa"/>
            <w:noWrap/>
            <w:vAlign w:val="center"/>
            <w:hideMark/>
          </w:tcPr>
          <w:p w14:paraId="23831A3B" w14:textId="182DD8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8</w:t>
            </w:r>
          </w:p>
          <w:p w14:paraId="29C11508" w14:textId="7792207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5,644)</w:t>
            </w:r>
          </w:p>
        </w:tc>
        <w:tc>
          <w:tcPr>
            <w:tcW w:w="1276" w:type="dxa"/>
            <w:noWrap/>
            <w:vAlign w:val="center"/>
            <w:hideMark/>
          </w:tcPr>
          <w:p w14:paraId="5AA99EF4" w14:textId="31E578D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5.6</w:t>
            </w:r>
          </w:p>
          <w:p w14:paraId="6F50911F" w14:textId="3843E45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2.6,360.2)</w:t>
            </w:r>
          </w:p>
        </w:tc>
        <w:tc>
          <w:tcPr>
            <w:tcW w:w="1418" w:type="dxa"/>
            <w:noWrap/>
            <w:vAlign w:val="center"/>
            <w:hideMark/>
          </w:tcPr>
          <w:p w14:paraId="2DA6A97A" w14:textId="4B58BE4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85</w:t>
            </w:r>
          </w:p>
          <w:p w14:paraId="00DC3B77" w14:textId="6DC06BB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71,733)</w:t>
            </w:r>
          </w:p>
        </w:tc>
        <w:tc>
          <w:tcPr>
            <w:tcW w:w="1275" w:type="dxa"/>
            <w:noWrap/>
            <w:vAlign w:val="center"/>
            <w:hideMark/>
          </w:tcPr>
          <w:p w14:paraId="21B38D16" w14:textId="2689315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9</w:t>
            </w:r>
          </w:p>
          <w:p w14:paraId="1BE1F89C" w14:textId="00383D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7.1,348.5)</w:t>
            </w:r>
          </w:p>
        </w:tc>
        <w:tc>
          <w:tcPr>
            <w:tcW w:w="1276" w:type="dxa"/>
            <w:noWrap/>
            <w:vAlign w:val="center"/>
            <w:hideMark/>
          </w:tcPr>
          <w:p w14:paraId="20858A35" w14:textId="7835C3B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5.8</w:t>
            </w:r>
          </w:p>
          <w:p w14:paraId="470B2AE0" w14:textId="3E13E11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48.4,-4.7)</w:t>
            </w:r>
          </w:p>
        </w:tc>
      </w:tr>
      <w:tr w:rsidR="007C0D9A" w:rsidRPr="00845696" w14:paraId="3995DD3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B409604" w14:textId="79757B7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Tonga</w:t>
            </w:r>
          </w:p>
        </w:tc>
        <w:tc>
          <w:tcPr>
            <w:tcW w:w="1417" w:type="dxa"/>
            <w:noWrap/>
            <w:vAlign w:val="center"/>
            <w:hideMark/>
          </w:tcPr>
          <w:p w14:paraId="2CA1CCFF" w14:textId="41A34FA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2</w:t>
            </w:r>
          </w:p>
          <w:p w14:paraId="27C7FF28" w14:textId="56422FC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6,313)</w:t>
            </w:r>
          </w:p>
        </w:tc>
        <w:tc>
          <w:tcPr>
            <w:tcW w:w="1276" w:type="dxa"/>
            <w:noWrap/>
            <w:vAlign w:val="center"/>
            <w:hideMark/>
          </w:tcPr>
          <w:p w14:paraId="6FBFBDD9" w14:textId="313293D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2.9</w:t>
            </w:r>
          </w:p>
          <w:p w14:paraId="3E9463FE" w14:textId="29E332E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9.6,310.1)</w:t>
            </w:r>
          </w:p>
        </w:tc>
        <w:tc>
          <w:tcPr>
            <w:tcW w:w="1418" w:type="dxa"/>
            <w:noWrap/>
            <w:vAlign w:val="center"/>
            <w:hideMark/>
          </w:tcPr>
          <w:p w14:paraId="77C839D5" w14:textId="7C5EED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4</w:t>
            </w:r>
          </w:p>
          <w:p w14:paraId="5DCCE588" w14:textId="575F86F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7,294)</w:t>
            </w:r>
          </w:p>
        </w:tc>
        <w:tc>
          <w:tcPr>
            <w:tcW w:w="1275" w:type="dxa"/>
            <w:noWrap/>
            <w:vAlign w:val="center"/>
            <w:hideMark/>
          </w:tcPr>
          <w:p w14:paraId="6F940C20" w14:textId="60BD050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1.1</w:t>
            </w:r>
          </w:p>
          <w:p w14:paraId="188E7F94" w14:textId="1DA20B0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,277.9)</w:t>
            </w:r>
          </w:p>
        </w:tc>
        <w:tc>
          <w:tcPr>
            <w:tcW w:w="1276" w:type="dxa"/>
            <w:noWrap/>
            <w:vAlign w:val="center"/>
            <w:hideMark/>
          </w:tcPr>
          <w:p w14:paraId="431D602F" w14:textId="4E75B9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</w:t>
            </w:r>
          </w:p>
          <w:p w14:paraId="2DC11D32" w14:textId="58FFBE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.6,21.8)</w:t>
            </w:r>
          </w:p>
        </w:tc>
      </w:tr>
      <w:tr w:rsidR="007C0D9A" w:rsidRPr="00845696" w14:paraId="332DC1E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553723F" w14:textId="4CAF331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olomon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119BD35A" w14:textId="155572B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76</w:t>
            </w:r>
          </w:p>
          <w:p w14:paraId="2D52C5BC" w14:textId="2207D3F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30,1603)</w:t>
            </w:r>
          </w:p>
        </w:tc>
        <w:tc>
          <w:tcPr>
            <w:tcW w:w="1276" w:type="dxa"/>
            <w:noWrap/>
            <w:vAlign w:val="center"/>
            <w:hideMark/>
          </w:tcPr>
          <w:p w14:paraId="37D8311F" w14:textId="0A1DA9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7.4</w:t>
            </w:r>
          </w:p>
          <w:p w14:paraId="5B7897E2" w14:textId="7BE156B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8.5,518.1)</w:t>
            </w:r>
          </w:p>
        </w:tc>
        <w:tc>
          <w:tcPr>
            <w:tcW w:w="1418" w:type="dxa"/>
            <w:noWrap/>
            <w:vAlign w:val="center"/>
            <w:hideMark/>
          </w:tcPr>
          <w:p w14:paraId="635D3BC3" w14:textId="2EFB512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38</w:t>
            </w:r>
          </w:p>
          <w:p w14:paraId="3C67AA18" w14:textId="0ACA84E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39,4138)</w:t>
            </w:r>
          </w:p>
        </w:tc>
        <w:tc>
          <w:tcPr>
            <w:tcW w:w="1275" w:type="dxa"/>
            <w:noWrap/>
            <w:vAlign w:val="center"/>
            <w:hideMark/>
          </w:tcPr>
          <w:p w14:paraId="7D379DC9" w14:textId="7A647EC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6</w:t>
            </w:r>
          </w:p>
          <w:p w14:paraId="6FF53142" w14:textId="59AD2CB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94.5,640.2)</w:t>
            </w:r>
          </w:p>
        </w:tc>
        <w:tc>
          <w:tcPr>
            <w:tcW w:w="1276" w:type="dxa"/>
            <w:noWrap/>
            <w:vAlign w:val="center"/>
            <w:hideMark/>
          </w:tcPr>
          <w:p w14:paraId="0D85E7F1" w14:textId="7C61B5E5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47.7</w:t>
            </w:r>
          </w:p>
          <w:p w14:paraId="2C6FA950" w14:textId="651FC2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50,-45.1)</w:t>
            </w:r>
          </w:p>
        </w:tc>
      </w:tr>
      <w:tr w:rsidR="007C0D9A" w:rsidRPr="00845696" w14:paraId="5624113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D750226" w14:textId="08DE547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Vanuatu</w:t>
            </w:r>
          </w:p>
        </w:tc>
        <w:tc>
          <w:tcPr>
            <w:tcW w:w="1417" w:type="dxa"/>
            <w:noWrap/>
            <w:vAlign w:val="center"/>
            <w:hideMark/>
          </w:tcPr>
          <w:p w14:paraId="5A8A9387" w14:textId="4B8C05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6</w:t>
            </w:r>
          </w:p>
          <w:p w14:paraId="0CE06B56" w14:textId="114A91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5,463)</w:t>
            </w:r>
          </w:p>
        </w:tc>
        <w:tc>
          <w:tcPr>
            <w:tcW w:w="1276" w:type="dxa"/>
            <w:noWrap/>
            <w:vAlign w:val="center"/>
            <w:hideMark/>
          </w:tcPr>
          <w:p w14:paraId="5187B110" w14:textId="55B095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5.2</w:t>
            </w:r>
          </w:p>
          <w:p w14:paraId="18827BB7" w14:textId="5DA0A2D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.3,299.8)</w:t>
            </w:r>
          </w:p>
        </w:tc>
        <w:tc>
          <w:tcPr>
            <w:tcW w:w="1418" w:type="dxa"/>
            <w:noWrap/>
            <w:vAlign w:val="center"/>
            <w:hideMark/>
          </w:tcPr>
          <w:p w14:paraId="15BDB6A2" w14:textId="7258A24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56</w:t>
            </w:r>
          </w:p>
          <w:p w14:paraId="60D0DB2B" w14:textId="2A142EF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19,938)</w:t>
            </w:r>
          </w:p>
        </w:tc>
        <w:tc>
          <w:tcPr>
            <w:tcW w:w="1275" w:type="dxa"/>
            <w:noWrap/>
            <w:vAlign w:val="center"/>
            <w:hideMark/>
          </w:tcPr>
          <w:p w14:paraId="174E95CF" w14:textId="4D56C5C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1.1</w:t>
            </w:r>
          </w:p>
          <w:p w14:paraId="4774E998" w14:textId="3CD5F27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8.4,297.9)</w:t>
            </w:r>
          </w:p>
        </w:tc>
        <w:tc>
          <w:tcPr>
            <w:tcW w:w="1276" w:type="dxa"/>
            <w:noWrap/>
            <w:vAlign w:val="center"/>
            <w:hideMark/>
          </w:tcPr>
          <w:p w14:paraId="598F1884" w14:textId="14EE357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3</w:t>
            </w:r>
          </w:p>
          <w:p w14:paraId="6B32586A" w14:textId="61AC571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,10.3)</w:t>
            </w:r>
          </w:p>
        </w:tc>
      </w:tr>
      <w:tr w:rsidR="007C0D9A" w:rsidRPr="00845696" w14:paraId="760C513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0B62D2C" w14:textId="0B0C11C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Azerbaijan</w:t>
            </w:r>
          </w:p>
        </w:tc>
        <w:tc>
          <w:tcPr>
            <w:tcW w:w="1417" w:type="dxa"/>
            <w:noWrap/>
            <w:vAlign w:val="center"/>
            <w:hideMark/>
          </w:tcPr>
          <w:p w14:paraId="38000833" w14:textId="1186E03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130</w:t>
            </w:r>
          </w:p>
          <w:p w14:paraId="27EFCCEC" w14:textId="74474D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933,49019)</w:t>
            </w:r>
          </w:p>
        </w:tc>
        <w:tc>
          <w:tcPr>
            <w:tcW w:w="1276" w:type="dxa"/>
            <w:noWrap/>
            <w:vAlign w:val="center"/>
            <w:hideMark/>
          </w:tcPr>
          <w:p w14:paraId="4074C162" w14:textId="7E5475B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0.7</w:t>
            </w:r>
          </w:p>
          <w:p w14:paraId="35954EB4" w14:textId="5A2B977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9.8,619.7)</w:t>
            </w:r>
          </w:p>
        </w:tc>
        <w:tc>
          <w:tcPr>
            <w:tcW w:w="1418" w:type="dxa"/>
            <w:noWrap/>
            <w:vAlign w:val="center"/>
            <w:hideMark/>
          </w:tcPr>
          <w:p w14:paraId="1847EE77" w14:textId="0935089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157</w:t>
            </w:r>
          </w:p>
          <w:p w14:paraId="3BF9287B" w14:textId="1A941B4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736,53568)</w:t>
            </w:r>
          </w:p>
        </w:tc>
        <w:tc>
          <w:tcPr>
            <w:tcW w:w="1275" w:type="dxa"/>
            <w:noWrap/>
            <w:vAlign w:val="center"/>
            <w:hideMark/>
          </w:tcPr>
          <w:p w14:paraId="27E9C255" w14:textId="529715F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1.4</w:t>
            </w:r>
          </w:p>
          <w:p w14:paraId="6092CF66" w14:textId="4DD0FA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8.5,524.8)</w:t>
            </w:r>
          </w:p>
        </w:tc>
        <w:tc>
          <w:tcPr>
            <w:tcW w:w="1276" w:type="dxa"/>
            <w:noWrap/>
            <w:vAlign w:val="center"/>
            <w:hideMark/>
          </w:tcPr>
          <w:p w14:paraId="7BA341EC" w14:textId="09329CC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2.6</w:t>
            </w:r>
          </w:p>
          <w:p w14:paraId="7B2B584A" w14:textId="4124F2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8.3,-7.7)</w:t>
            </w:r>
          </w:p>
        </w:tc>
      </w:tr>
      <w:tr w:rsidR="007C0D9A" w:rsidRPr="00845696" w14:paraId="0449861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195A36B" w14:textId="1B7B7A8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Armenia</w:t>
            </w:r>
          </w:p>
        </w:tc>
        <w:tc>
          <w:tcPr>
            <w:tcW w:w="1417" w:type="dxa"/>
            <w:noWrap/>
            <w:vAlign w:val="center"/>
            <w:hideMark/>
          </w:tcPr>
          <w:p w14:paraId="3E3B6CF9" w14:textId="75B4E4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649</w:t>
            </w:r>
          </w:p>
          <w:p w14:paraId="74AB2F49" w14:textId="08D04FF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712,33612)</w:t>
            </w:r>
          </w:p>
        </w:tc>
        <w:tc>
          <w:tcPr>
            <w:tcW w:w="1276" w:type="dxa"/>
            <w:noWrap/>
            <w:vAlign w:val="center"/>
            <w:hideMark/>
          </w:tcPr>
          <w:p w14:paraId="0DB7B722" w14:textId="37B269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82.6</w:t>
            </w:r>
          </w:p>
          <w:p w14:paraId="6642078B" w14:textId="5BF93EA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41,955)</w:t>
            </w:r>
          </w:p>
        </w:tc>
        <w:tc>
          <w:tcPr>
            <w:tcW w:w="1418" w:type="dxa"/>
            <w:noWrap/>
            <w:vAlign w:val="center"/>
            <w:hideMark/>
          </w:tcPr>
          <w:p w14:paraId="1E08973F" w14:textId="5284062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793</w:t>
            </w:r>
          </w:p>
          <w:p w14:paraId="0E283B70" w14:textId="4A9F17A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709,14094)</w:t>
            </w:r>
          </w:p>
        </w:tc>
        <w:tc>
          <w:tcPr>
            <w:tcW w:w="1275" w:type="dxa"/>
            <w:noWrap/>
            <w:vAlign w:val="center"/>
            <w:hideMark/>
          </w:tcPr>
          <w:p w14:paraId="37B3BA78" w14:textId="2DED6B9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4.3</w:t>
            </w:r>
          </w:p>
          <w:p w14:paraId="387CE64B" w14:textId="0505621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5.5,510.6)</w:t>
            </w:r>
          </w:p>
        </w:tc>
        <w:tc>
          <w:tcPr>
            <w:tcW w:w="1276" w:type="dxa"/>
            <w:noWrap/>
            <w:vAlign w:val="center"/>
            <w:hideMark/>
          </w:tcPr>
          <w:p w14:paraId="05B957CB" w14:textId="0845AD7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1.9</w:t>
            </w:r>
          </w:p>
          <w:p w14:paraId="2A9BA456" w14:textId="3269BA5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3.6,-12.9)</w:t>
            </w:r>
          </w:p>
        </w:tc>
      </w:tr>
      <w:tr w:rsidR="007C0D9A" w:rsidRPr="00845696" w14:paraId="028045A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AB150D" w14:textId="205F7D2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eorgia</w:t>
            </w:r>
          </w:p>
        </w:tc>
        <w:tc>
          <w:tcPr>
            <w:tcW w:w="1417" w:type="dxa"/>
            <w:noWrap/>
            <w:vAlign w:val="center"/>
            <w:hideMark/>
          </w:tcPr>
          <w:p w14:paraId="6367AC68" w14:textId="741C82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617</w:t>
            </w:r>
          </w:p>
          <w:p w14:paraId="255359A2" w14:textId="1B4E071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914,53477)</w:t>
            </w:r>
          </w:p>
        </w:tc>
        <w:tc>
          <w:tcPr>
            <w:tcW w:w="1276" w:type="dxa"/>
            <w:noWrap/>
            <w:vAlign w:val="center"/>
            <w:hideMark/>
          </w:tcPr>
          <w:p w14:paraId="4A89BD96" w14:textId="04D0D56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08.6</w:t>
            </w:r>
          </w:p>
          <w:p w14:paraId="09A26163" w14:textId="213B082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45.6,995.7)</w:t>
            </w:r>
          </w:p>
        </w:tc>
        <w:tc>
          <w:tcPr>
            <w:tcW w:w="1418" w:type="dxa"/>
            <w:noWrap/>
            <w:vAlign w:val="center"/>
            <w:hideMark/>
          </w:tcPr>
          <w:p w14:paraId="2D33C5DE" w14:textId="5A974ED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408</w:t>
            </w:r>
          </w:p>
          <w:p w14:paraId="357EDC05" w14:textId="363AB38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002,33742)</w:t>
            </w:r>
          </w:p>
        </w:tc>
        <w:tc>
          <w:tcPr>
            <w:tcW w:w="1275" w:type="dxa"/>
            <w:noWrap/>
            <w:vAlign w:val="center"/>
            <w:hideMark/>
          </w:tcPr>
          <w:p w14:paraId="5F94F51D" w14:textId="79B895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45.9</w:t>
            </w:r>
          </w:p>
          <w:p w14:paraId="5ECB897A" w14:textId="708C3B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77,1042.3)</w:t>
            </w:r>
          </w:p>
        </w:tc>
        <w:tc>
          <w:tcPr>
            <w:tcW w:w="1276" w:type="dxa"/>
            <w:noWrap/>
            <w:vAlign w:val="center"/>
            <w:hideMark/>
          </w:tcPr>
          <w:p w14:paraId="741854BF" w14:textId="3949521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9</w:t>
            </w:r>
          </w:p>
          <w:p w14:paraId="4165E91C" w14:textId="647823A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5,-24.6)</w:t>
            </w:r>
          </w:p>
        </w:tc>
      </w:tr>
      <w:tr w:rsidR="007C0D9A" w:rsidRPr="00845696" w14:paraId="43B6682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FC476D" w14:textId="15FEF43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Kazakhstan</w:t>
            </w:r>
          </w:p>
        </w:tc>
        <w:tc>
          <w:tcPr>
            <w:tcW w:w="1417" w:type="dxa"/>
            <w:noWrap/>
            <w:vAlign w:val="center"/>
            <w:hideMark/>
          </w:tcPr>
          <w:p w14:paraId="595E6352" w14:textId="4CDEE7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1031</w:t>
            </w:r>
          </w:p>
          <w:p w14:paraId="224CD678" w14:textId="151535E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7304,158277)</w:t>
            </w:r>
          </w:p>
        </w:tc>
        <w:tc>
          <w:tcPr>
            <w:tcW w:w="1276" w:type="dxa"/>
            <w:noWrap/>
            <w:vAlign w:val="center"/>
            <w:hideMark/>
          </w:tcPr>
          <w:p w14:paraId="474CE27C" w14:textId="1E675E4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65.7</w:t>
            </w:r>
          </w:p>
          <w:p w14:paraId="78CC7C72" w14:textId="6B99928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27.5,923.4)</w:t>
            </w:r>
          </w:p>
        </w:tc>
        <w:tc>
          <w:tcPr>
            <w:tcW w:w="1418" w:type="dxa"/>
            <w:noWrap/>
            <w:vAlign w:val="center"/>
            <w:hideMark/>
          </w:tcPr>
          <w:p w14:paraId="4D48FA13" w14:textId="7E989C2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5678</w:t>
            </w:r>
          </w:p>
          <w:p w14:paraId="57CF1AA6" w14:textId="03AE8A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0773,154076)</w:t>
            </w:r>
          </w:p>
        </w:tc>
        <w:tc>
          <w:tcPr>
            <w:tcW w:w="1275" w:type="dxa"/>
            <w:noWrap/>
            <w:vAlign w:val="center"/>
            <w:hideMark/>
          </w:tcPr>
          <w:p w14:paraId="556AD42E" w14:textId="3FAADC7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7.6</w:t>
            </w:r>
          </w:p>
          <w:p w14:paraId="3F3E283F" w14:textId="7E5AD1E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4.6,819.2)</w:t>
            </w:r>
          </w:p>
        </w:tc>
        <w:tc>
          <w:tcPr>
            <w:tcW w:w="1276" w:type="dxa"/>
            <w:noWrap/>
            <w:vAlign w:val="center"/>
            <w:hideMark/>
          </w:tcPr>
          <w:p w14:paraId="434F323E" w14:textId="18D844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8.6</w:t>
            </w:r>
          </w:p>
          <w:p w14:paraId="4E9ADFD6" w14:textId="504749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1.5,-25.4)</w:t>
            </w:r>
          </w:p>
        </w:tc>
      </w:tr>
      <w:tr w:rsidR="007C0D9A" w:rsidRPr="00845696" w14:paraId="5FF63E2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7C55FFA" w14:textId="6287F13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ajikistan</w:t>
            </w:r>
          </w:p>
        </w:tc>
        <w:tc>
          <w:tcPr>
            <w:tcW w:w="1417" w:type="dxa"/>
            <w:noWrap/>
            <w:vAlign w:val="center"/>
            <w:hideMark/>
          </w:tcPr>
          <w:p w14:paraId="728DEB73" w14:textId="3BBB693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468</w:t>
            </w:r>
          </w:p>
          <w:p w14:paraId="79FFD72E" w14:textId="498E9F4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775,43529)</w:t>
            </w:r>
          </w:p>
        </w:tc>
        <w:tc>
          <w:tcPr>
            <w:tcW w:w="1276" w:type="dxa"/>
            <w:noWrap/>
            <w:vAlign w:val="center"/>
            <w:hideMark/>
          </w:tcPr>
          <w:p w14:paraId="752A1EB7" w14:textId="1FC0C6D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5.9</w:t>
            </w:r>
          </w:p>
          <w:p w14:paraId="66EEE5FC" w14:textId="6BE9363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86.9,723.8)</w:t>
            </w:r>
          </w:p>
        </w:tc>
        <w:tc>
          <w:tcPr>
            <w:tcW w:w="1418" w:type="dxa"/>
            <w:noWrap/>
            <w:vAlign w:val="center"/>
            <w:hideMark/>
          </w:tcPr>
          <w:p w14:paraId="3D205CC5" w14:textId="4198E7B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870</w:t>
            </w:r>
          </w:p>
          <w:p w14:paraId="75F9F280" w14:textId="1D93CDC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926,55980)</w:t>
            </w:r>
          </w:p>
        </w:tc>
        <w:tc>
          <w:tcPr>
            <w:tcW w:w="1275" w:type="dxa"/>
            <w:noWrap/>
            <w:vAlign w:val="center"/>
            <w:hideMark/>
          </w:tcPr>
          <w:p w14:paraId="3F704608" w14:textId="21FF425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5.1</w:t>
            </w:r>
          </w:p>
          <w:p w14:paraId="10D8FF4E" w14:textId="513B7B1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3.5,517.1)</w:t>
            </w:r>
          </w:p>
        </w:tc>
        <w:tc>
          <w:tcPr>
            <w:tcW w:w="1276" w:type="dxa"/>
            <w:noWrap/>
            <w:vAlign w:val="center"/>
            <w:hideMark/>
          </w:tcPr>
          <w:p w14:paraId="7E08014A" w14:textId="58A19132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5.2</w:t>
            </w:r>
          </w:p>
          <w:p w14:paraId="6FC70EE7" w14:textId="14266A7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8,-31.8)</w:t>
            </w:r>
          </w:p>
        </w:tc>
      </w:tr>
      <w:tr w:rsidR="007C0D9A" w:rsidRPr="00845696" w14:paraId="007DFDB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BADDDF" w14:textId="5B6D94A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yrgyz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72F1DE03" w14:textId="494C19D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396</w:t>
            </w:r>
          </w:p>
          <w:p w14:paraId="0FDE71FB" w14:textId="43DEFFF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070,41135)</w:t>
            </w:r>
          </w:p>
        </w:tc>
        <w:tc>
          <w:tcPr>
            <w:tcW w:w="1276" w:type="dxa"/>
            <w:noWrap/>
            <w:vAlign w:val="center"/>
            <w:hideMark/>
          </w:tcPr>
          <w:p w14:paraId="12ABD897" w14:textId="0787E51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95.4</w:t>
            </w:r>
          </w:p>
          <w:p w14:paraId="63C765F9" w14:textId="65A0D76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66.1,853.7)</w:t>
            </w:r>
          </w:p>
        </w:tc>
        <w:tc>
          <w:tcPr>
            <w:tcW w:w="1418" w:type="dxa"/>
            <w:noWrap/>
            <w:vAlign w:val="center"/>
            <w:hideMark/>
          </w:tcPr>
          <w:p w14:paraId="350FF46E" w14:textId="036C354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164</w:t>
            </w:r>
          </w:p>
          <w:p w14:paraId="739FFFB5" w14:textId="4020FF4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189,38802)</w:t>
            </w:r>
          </w:p>
        </w:tc>
        <w:tc>
          <w:tcPr>
            <w:tcW w:w="1275" w:type="dxa"/>
            <w:noWrap/>
            <w:vAlign w:val="center"/>
            <w:hideMark/>
          </w:tcPr>
          <w:p w14:paraId="5B2C39D9" w14:textId="694434F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1</w:t>
            </w:r>
          </w:p>
          <w:p w14:paraId="5C21C56D" w14:textId="4AB4236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7.8,541.1)</w:t>
            </w:r>
          </w:p>
        </w:tc>
        <w:tc>
          <w:tcPr>
            <w:tcW w:w="1276" w:type="dxa"/>
            <w:noWrap/>
            <w:vAlign w:val="center"/>
            <w:hideMark/>
          </w:tcPr>
          <w:p w14:paraId="6ED4D7F5" w14:textId="78B1AC1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9.6</w:t>
            </w:r>
          </w:p>
          <w:p w14:paraId="169FDE69" w14:textId="766DC89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2.4,-16.7)</w:t>
            </w:r>
          </w:p>
        </w:tc>
      </w:tr>
      <w:tr w:rsidR="007C0D9A" w:rsidRPr="00845696" w14:paraId="4D24131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7BE744" w14:textId="350629D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Mongolia</w:t>
            </w:r>
          </w:p>
        </w:tc>
        <w:tc>
          <w:tcPr>
            <w:tcW w:w="1417" w:type="dxa"/>
            <w:noWrap/>
            <w:vAlign w:val="center"/>
            <w:hideMark/>
          </w:tcPr>
          <w:p w14:paraId="2198A76E" w14:textId="5323FA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396</w:t>
            </w:r>
          </w:p>
          <w:p w14:paraId="386410F8" w14:textId="785BEE8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895,17250)</w:t>
            </w:r>
          </w:p>
        </w:tc>
        <w:tc>
          <w:tcPr>
            <w:tcW w:w="1276" w:type="dxa"/>
            <w:noWrap/>
            <w:vAlign w:val="center"/>
            <w:hideMark/>
          </w:tcPr>
          <w:p w14:paraId="417E99A9" w14:textId="265E004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17.3</w:t>
            </w:r>
          </w:p>
          <w:p w14:paraId="71EBC372" w14:textId="30D9B5F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13.1,733.1)</w:t>
            </w:r>
          </w:p>
        </w:tc>
        <w:tc>
          <w:tcPr>
            <w:tcW w:w="1418" w:type="dxa"/>
            <w:noWrap/>
            <w:vAlign w:val="center"/>
            <w:hideMark/>
          </w:tcPr>
          <w:p w14:paraId="66DC83EA" w14:textId="7F3DAE1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211</w:t>
            </w:r>
          </w:p>
          <w:p w14:paraId="7CB5E5F2" w14:textId="34BD858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663,29722)</w:t>
            </w:r>
          </w:p>
        </w:tc>
        <w:tc>
          <w:tcPr>
            <w:tcW w:w="1275" w:type="dxa"/>
            <w:noWrap/>
            <w:vAlign w:val="center"/>
            <w:hideMark/>
          </w:tcPr>
          <w:p w14:paraId="60DDF9E5" w14:textId="7C4D4DD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10.2</w:t>
            </w:r>
          </w:p>
          <w:p w14:paraId="694366BA" w14:textId="3EC8A6C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75.3,872.3)</w:t>
            </w:r>
          </w:p>
        </w:tc>
        <w:tc>
          <w:tcPr>
            <w:tcW w:w="1276" w:type="dxa"/>
            <w:noWrap/>
            <w:vAlign w:val="center"/>
            <w:hideMark/>
          </w:tcPr>
          <w:p w14:paraId="12395551" w14:textId="3CB06A6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.5</w:t>
            </w:r>
          </w:p>
          <w:p w14:paraId="59C8EA79" w14:textId="3C8ACE0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.4,21.9)</w:t>
            </w:r>
          </w:p>
        </w:tc>
      </w:tr>
      <w:tr w:rsidR="007C0D9A" w:rsidRPr="00845696" w14:paraId="2330782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BFDFD6C" w14:textId="412BA42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Turkmenistan</w:t>
            </w:r>
          </w:p>
        </w:tc>
        <w:tc>
          <w:tcPr>
            <w:tcW w:w="1417" w:type="dxa"/>
            <w:noWrap/>
            <w:vAlign w:val="center"/>
            <w:hideMark/>
          </w:tcPr>
          <w:p w14:paraId="140181FE" w14:textId="56EED2E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807</w:t>
            </w:r>
          </w:p>
          <w:p w14:paraId="59F019C9" w14:textId="18E4B6E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59,27825)</w:t>
            </w:r>
          </w:p>
        </w:tc>
        <w:tc>
          <w:tcPr>
            <w:tcW w:w="1276" w:type="dxa"/>
            <w:noWrap/>
            <w:vAlign w:val="center"/>
            <w:hideMark/>
          </w:tcPr>
          <w:p w14:paraId="5CAEF342" w14:textId="231DA77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40.7</w:t>
            </w:r>
          </w:p>
          <w:p w14:paraId="6B1A101B" w14:textId="3EB71B5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1,651)</w:t>
            </w:r>
          </w:p>
        </w:tc>
        <w:tc>
          <w:tcPr>
            <w:tcW w:w="1418" w:type="dxa"/>
            <w:noWrap/>
            <w:vAlign w:val="center"/>
            <w:hideMark/>
          </w:tcPr>
          <w:p w14:paraId="07CF2311" w14:textId="43AE0E8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961</w:t>
            </w:r>
          </w:p>
          <w:p w14:paraId="61E8BEB6" w14:textId="3080E8B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89,27724)</w:t>
            </w:r>
          </w:p>
        </w:tc>
        <w:tc>
          <w:tcPr>
            <w:tcW w:w="1275" w:type="dxa"/>
            <w:noWrap/>
            <w:vAlign w:val="center"/>
            <w:hideMark/>
          </w:tcPr>
          <w:p w14:paraId="4B9F9155" w14:textId="0770B89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1.8</w:t>
            </w:r>
          </w:p>
          <w:p w14:paraId="38E94354" w14:textId="43973F2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8,521.6)</w:t>
            </w:r>
          </w:p>
        </w:tc>
        <w:tc>
          <w:tcPr>
            <w:tcW w:w="1276" w:type="dxa"/>
            <w:noWrap/>
            <w:vAlign w:val="center"/>
            <w:hideMark/>
          </w:tcPr>
          <w:p w14:paraId="6C185502" w14:textId="0A659D3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9.6</w:t>
            </w:r>
          </w:p>
          <w:p w14:paraId="67C8C6FA" w14:textId="7C8231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6.8,-12.4)</w:t>
            </w:r>
          </w:p>
        </w:tc>
      </w:tr>
      <w:tr w:rsidR="007C0D9A" w:rsidRPr="00845696" w14:paraId="22452F1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57E09B9" w14:textId="6A94D09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Albania</w:t>
            </w:r>
          </w:p>
        </w:tc>
        <w:tc>
          <w:tcPr>
            <w:tcW w:w="1417" w:type="dxa"/>
            <w:noWrap/>
            <w:vAlign w:val="center"/>
            <w:hideMark/>
          </w:tcPr>
          <w:p w14:paraId="04D5B501" w14:textId="774D418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976</w:t>
            </w:r>
          </w:p>
          <w:p w14:paraId="1F47AF5D" w14:textId="158DA58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416,45094)</w:t>
            </w:r>
          </w:p>
        </w:tc>
        <w:tc>
          <w:tcPr>
            <w:tcW w:w="1276" w:type="dxa"/>
            <w:noWrap/>
            <w:vAlign w:val="center"/>
            <w:hideMark/>
          </w:tcPr>
          <w:p w14:paraId="2012010D" w14:textId="69D911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19.1</w:t>
            </w:r>
          </w:p>
          <w:p w14:paraId="1C1F3C42" w14:textId="6DBF06C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02.4,1278)</w:t>
            </w:r>
          </w:p>
        </w:tc>
        <w:tc>
          <w:tcPr>
            <w:tcW w:w="1418" w:type="dxa"/>
            <w:noWrap/>
            <w:vAlign w:val="center"/>
            <w:hideMark/>
          </w:tcPr>
          <w:p w14:paraId="156B91D2" w14:textId="477F1E0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058</w:t>
            </w:r>
          </w:p>
          <w:p w14:paraId="75576FAA" w14:textId="5AC5ED1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688,27292)</w:t>
            </w:r>
          </w:p>
        </w:tc>
        <w:tc>
          <w:tcPr>
            <w:tcW w:w="1275" w:type="dxa"/>
            <w:noWrap/>
            <w:vAlign w:val="center"/>
            <w:hideMark/>
          </w:tcPr>
          <w:p w14:paraId="76FA8B22" w14:textId="72B0B82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19.2</w:t>
            </w:r>
          </w:p>
          <w:p w14:paraId="3663B5BC" w14:textId="04B87E6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24.3,1145.6)</w:t>
            </w:r>
          </w:p>
        </w:tc>
        <w:tc>
          <w:tcPr>
            <w:tcW w:w="1276" w:type="dxa"/>
            <w:noWrap/>
            <w:vAlign w:val="center"/>
            <w:hideMark/>
          </w:tcPr>
          <w:p w14:paraId="6F3145F9" w14:textId="0096A64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7</w:t>
            </w:r>
          </w:p>
          <w:p w14:paraId="2A3FB335" w14:textId="5056472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2,4)</w:t>
            </w:r>
          </w:p>
        </w:tc>
      </w:tr>
      <w:tr w:rsidR="007C0D9A" w:rsidRPr="00845696" w14:paraId="563AA00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32D7F4B" w14:textId="0C855EA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lastRenderedPageBreak/>
              <w:t>Republic of Uzbekistan</w:t>
            </w:r>
          </w:p>
        </w:tc>
        <w:tc>
          <w:tcPr>
            <w:tcW w:w="1417" w:type="dxa"/>
            <w:noWrap/>
            <w:vAlign w:val="center"/>
            <w:hideMark/>
          </w:tcPr>
          <w:p w14:paraId="5C7C7224" w14:textId="2E7615D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6181</w:t>
            </w:r>
          </w:p>
          <w:p w14:paraId="13794195" w14:textId="2D33AE0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9861,166003)</w:t>
            </w:r>
          </w:p>
        </w:tc>
        <w:tc>
          <w:tcPr>
            <w:tcW w:w="1276" w:type="dxa"/>
            <w:noWrap/>
            <w:vAlign w:val="center"/>
            <w:hideMark/>
          </w:tcPr>
          <w:p w14:paraId="6022CCF3" w14:textId="032F977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82</w:t>
            </w:r>
          </w:p>
          <w:p w14:paraId="2DD5A2BC" w14:textId="321D6D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75.5,703.7)</w:t>
            </w:r>
          </w:p>
        </w:tc>
        <w:tc>
          <w:tcPr>
            <w:tcW w:w="1418" w:type="dxa"/>
            <w:noWrap/>
            <w:vAlign w:val="center"/>
            <w:hideMark/>
          </w:tcPr>
          <w:p w14:paraId="5C1FB033" w14:textId="53D3945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2567</w:t>
            </w:r>
          </w:p>
          <w:p w14:paraId="77D0C336" w14:textId="46B781B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2818,196061)</w:t>
            </w:r>
          </w:p>
        </w:tc>
        <w:tc>
          <w:tcPr>
            <w:tcW w:w="1275" w:type="dxa"/>
            <w:noWrap/>
            <w:vAlign w:val="center"/>
            <w:hideMark/>
          </w:tcPr>
          <w:p w14:paraId="196E5279" w14:textId="76EE2AA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7.9</w:t>
            </w:r>
          </w:p>
          <w:p w14:paraId="1EDDE24F" w14:textId="385EA7C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1.9,565.8)</w:t>
            </w:r>
          </w:p>
        </w:tc>
        <w:tc>
          <w:tcPr>
            <w:tcW w:w="1276" w:type="dxa"/>
            <w:noWrap/>
            <w:vAlign w:val="center"/>
            <w:hideMark/>
          </w:tcPr>
          <w:p w14:paraId="632D97E3" w14:textId="29E730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.2</w:t>
            </w:r>
          </w:p>
          <w:p w14:paraId="413FB58F" w14:textId="6728D74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.8,28.1)</w:t>
            </w:r>
          </w:p>
        </w:tc>
      </w:tr>
      <w:tr w:rsidR="007C0D9A" w:rsidRPr="00845696" w14:paraId="22986B7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21AA0F6" w14:textId="2BB4CA2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osnia and Herzegovina</w:t>
            </w:r>
          </w:p>
        </w:tc>
        <w:tc>
          <w:tcPr>
            <w:tcW w:w="1417" w:type="dxa"/>
            <w:noWrap/>
            <w:vAlign w:val="center"/>
            <w:hideMark/>
          </w:tcPr>
          <w:p w14:paraId="7AD41561" w14:textId="253A4E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568</w:t>
            </w:r>
          </w:p>
          <w:p w14:paraId="729DC479" w14:textId="35451B3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972,57149)</w:t>
            </w:r>
          </w:p>
        </w:tc>
        <w:tc>
          <w:tcPr>
            <w:tcW w:w="1276" w:type="dxa"/>
            <w:noWrap/>
            <w:vAlign w:val="center"/>
            <w:hideMark/>
          </w:tcPr>
          <w:p w14:paraId="26F154CB" w14:textId="48F26E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01.8</w:t>
            </w:r>
          </w:p>
          <w:p w14:paraId="29873E42" w14:textId="134EBEA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89.2,1252.4)</w:t>
            </w:r>
          </w:p>
        </w:tc>
        <w:tc>
          <w:tcPr>
            <w:tcW w:w="1418" w:type="dxa"/>
            <w:noWrap/>
            <w:vAlign w:val="center"/>
            <w:hideMark/>
          </w:tcPr>
          <w:p w14:paraId="1A462D9D" w14:textId="178527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313</w:t>
            </w:r>
          </w:p>
          <w:p w14:paraId="446C3DD2" w14:textId="11509DE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503,28675)</w:t>
            </w:r>
          </w:p>
        </w:tc>
        <w:tc>
          <w:tcPr>
            <w:tcW w:w="1275" w:type="dxa"/>
            <w:noWrap/>
            <w:vAlign w:val="center"/>
            <w:hideMark/>
          </w:tcPr>
          <w:p w14:paraId="68F89488" w14:textId="6A5293A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17.6</w:t>
            </w:r>
          </w:p>
          <w:p w14:paraId="078C84F3" w14:textId="2367015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39.8,1012.7)</w:t>
            </w:r>
          </w:p>
        </w:tc>
        <w:tc>
          <w:tcPr>
            <w:tcW w:w="1276" w:type="dxa"/>
            <w:noWrap/>
            <w:vAlign w:val="center"/>
            <w:hideMark/>
          </w:tcPr>
          <w:p w14:paraId="66D90D46" w14:textId="7CF7D35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9.5</w:t>
            </w:r>
          </w:p>
          <w:p w14:paraId="34D501B8" w14:textId="2FDF358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4.1,-15.2)</w:t>
            </w:r>
          </w:p>
        </w:tc>
      </w:tr>
      <w:tr w:rsidR="007C0D9A" w:rsidRPr="00845696" w14:paraId="21B1C42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C5EF271" w14:textId="711AFF8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Bulgaria</w:t>
            </w:r>
          </w:p>
        </w:tc>
        <w:tc>
          <w:tcPr>
            <w:tcW w:w="1417" w:type="dxa"/>
            <w:noWrap/>
            <w:vAlign w:val="center"/>
            <w:hideMark/>
          </w:tcPr>
          <w:p w14:paraId="2E29D7B6" w14:textId="4A72E69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9706</w:t>
            </w:r>
          </w:p>
          <w:p w14:paraId="7187C6D1" w14:textId="164529B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0013,120508)</w:t>
            </w:r>
          </w:p>
        </w:tc>
        <w:tc>
          <w:tcPr>
            <w:tcW w:w="1276" w:type="dxa"/>
            <w:noWrap/>
            <w:vAlign w:val="center"/>
            <w:hideMark/>
          </w:tcPr>
          <w:p w14:paraId="213E9563" w14:textId="350483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46.8</w:t>
            </w:r>
          </w:p>
          <w:p w14:paraId="00E3441A" w14:textId="78F5BB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5.5,1512)</w:t>
            </w:r>
          </w:p>
        </w:tc>
        <w:tc>
          <w:tcPr>
            <w:tcW w:w="1418" w:type="dxa"/>
            <w:noWrap/>
            <w:vAlign w:val="center"/>
            <w:hideMark/>
          </w:tcPr>
          <w:p w14:paraId="7CABC360" w14:textId="0945CB8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315</w:t>
            </w:r>
          </w:p>
          <w:p w14:paraId="29B85CCF" w14:textId="6473469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312,70166)</w:t>
            </w:r>
          </w:p>
        </w:tc>
        <w:tc>
          <w:tcPr>
            <w:tcW w:w="1275" w:type="dxa"/>
            <w:noWrap/>
            <w:vAlign w:val="center"/>
            <w:hideMark/>
          </w:tcPr>
          <w:p w14:paraId="6F0EBE0E" w14:textId="559CD4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04.3</w:t>
            </w:r>
          </w:p>
          <w:p w14:paraId="20CD2FFE" w14:textId="239E23A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88.3,1234.3)</w:t>
            </w:r>
          </w:p>
        </w:tc>
        <w:tc>
          <w:tcPr>
            <w:tcW w:w="1276" w:type="dxa"/>
            <w:noWrap/>
            <w:vAlign w:val="center"/>
            <w:hideMark/>
          </w:tcPr>
          <w:p w14:paraId="50419D81" w14:textId="7C8C4FC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1.1</w:t>
            </w:r>
          </w:p>
          <w:p w14:paraId="7AB6EA7D" w14:textId="00443DB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4.8,-17.3)</w:t>
            </w:r>
          </w:p>
        </w:tc>
      </w:tr>
      <w:tr w:rsidR="007C0D9A" w:rsidRPr="00845696" w14:paraId="6B28D22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BBDCAB4" w14:textId="49791E0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roatia</w:t>
            </w:r>
          </w:p>
        </w:tc>
        <w:tc>
          <w:tcPr>
            <w:tcW w:w="1417" w:type="dxa"/>
            <w:noWrap/>
            <w:vAlign w:val="center"/>
            <w:hideMark/>
          </w:tcPr>
          <w:p w14:paraId="71D14474" w14:textId="2DDD442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6354</w:t>
            </w:r>
          </w:p>
          <w:p w14:paraId="7B163560" w14:textId="043C10B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467,68304)</w:t>
            </w:r>
          </w:p>
        </w:tc>
        <w:tc>
          <w:tcPr>
            <w:tcW w:w="1276" w:type="dxa"/>
            <w:noWrap/>
            <w:vAlign w:val="center"/>
            <w:hideMark/>
          </w:tcPr>
          <w:p w14:paraId="1A880A2C" w14:textId="1C8C9BA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88.4</w:t>
            </w:r>
          </w:p>
          <w:p w14:paraId="1E0AA9D9" w14:textId="6FFAEC1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56.7,1445.5)</w:t>
            </w:r>
          </w:p>
        </w:tc>
        <w:tc>
          <w:tcPr>
            <w:tcW w:w="1418" w:type="dxa"/>
            <w:noWrap/>
            <w:vAlign w:val="center"/>
            <w:hideMark/>
          </w:tcPr>
          <w:p w14:paraId="3B3FAA7E" w14:textId="593C4FC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849</w:t>
            </w:r>
          </w:p>
          <w:p w14:paraId="1A22BAFB" w14:textId="147C6B4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154,54699)</w:t>
            </w:r>
          </w:p>
        </w:tc>
        <w:tc>
          <w:tcPr>
            <w:tcW w:w="1275" w:type="dxa"/>
            <w:noWrap/>
            <w:vAlign w:val="center"/>
            <w:hideMark/>
          </w:tcPr>
          <w:p w14:paraId="140FBEEF" w14:textId="79CE48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56</w:t>
            </w:r>
          </w:p>
          <w:p w14:paraId="416BFE29" w14:textId="3B1C95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34,1203.8)</w:t>
            </w:r>
          </w:p>
        </w:tc>
        <w:tc>
          <w:tcPr>
            <w:tcW w:w="1276" w:type="dxa"/>
            <w:noWrap/>
            <w:vAlign w:val="center"/>
            <w:hideMark/>
          </w:tcPr>
          <w:p w14:paraId="34B38346" w14:textId="79B31AD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2.3</w:t>
            </w:r>
          </w:p>
          <w:p w14:paraId="67022F9A" w14:textId="65BFF6B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5.7,-19.4)</w:t>
            </w:r>
          </w:p>
        </w:tc>
      </w:tr>
      <w:tr w:rsidR="007C0D9A" w:rsidRPr="00845696" w14:paraId="2025F16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811F383" w14:textId="5D4A577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Hungary</w:t>
            </w:r>
          </w:p>
        </w:tc>
        <w:tc>
          <w:tcPr>
            <w:tcW w:w="1417" w:type="dxa"/>
            <w:noWrap/>
            <w:vAlign w:val="center"/>
            <w:hideMark/>
          </w:tcPr>
          <w:p w14:paraId="37FF4FB2" w14:textId="6718C08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4633</w:t>
            </w:r>
          </w:p>
          <w:p w14:paraId="03B7B2FF" w14:textId="58A131D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6297,166741)</w:t>
            </w:r>
          </w:p>
        </w:tc>
        <w:tc>
          <w:tcPr>
            <w:tcW w:w="1276" w:type="dxa"/>
            <w:noWrap/>
            <w:vAlign w:val="center"/>
            <w:hideMark/>
          </w:tcPr>
          <w:p w14:paraId="700FBF4F" w14:textId="3B9EFDF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47.7</w:t>
            </w:r>
          </w:p>
          <w:p w14:paraId="395AA246" w14:textId="272B2E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2.6,1534.3)</w:t>
            </w:r>
          </w:p>
        </w:tc>
        <w:tc>
          <w:tcPr>
            <w:tcW w:w="1418" w:type="dxa"/>
            <w:noWrap/>
            <w:vAlign w:val="center"/>
            <w:hideMark/>
          </w:tcPr>
          <w:p w14:paraId="4ECE04B7" w14:textId="5D80ECE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4938</w:t>
            </w:r>
          </w:p>
          <w:p w14:paraId="651035C3" w14:textId="5097B9D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6335,105267)</w:t>
            </w:r>
          </w:p>
        </w:tc>
        <w:tc>
          <w:tcPr>
            <w:tcW w:w="1275" w:type="dxa"/>
            <w:noWrap/>
            <w:vAlign w:val="center"/>
            <w:hideMark/>
          </w:tcPr>
          <w:p w14:paraId="290BE5EA" w14:textId="360D386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04.5</w:t>
            </w:r>
          </w:p>
          <w:p w14:paraId="39EB6DFB" w14:textId="48800DF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03.8,1129.6)</w:t>
            </w:r>
          </w:p>
        </w:tc>
        <w:tc>
          <w:tcPr>
            <w:tcW w:w="1276" w:type="dxa"/>
            <w:noWrap/>
            <w:vAlign w:val="center"/>
            <w:hideMark/>
          </w:tcPr>
          <w:p w14:paraId="29FE197B" w14:textId="3439A32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2.8</w:t>
            </w:r>
          </w:p>
          <w:p w14:paraId="17E6FE7E" w14:textId="1424595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3,-9.3)</w:t>
            </w:r>
          </w:p>
        </w:tc>
      </w:tr>
      <w:tr w:rsidR="007C0D9A" w:rsidRPr="00845696" w14:paraId="7007F91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AAACA31" w14:textId="3C6B1CE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Czech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500BF35" w14:textId="22340F6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1494</w:t>
            </w:r>
          </w:p>
          <w:p w14:paraId="351BA879" w14:textId="48B433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3201,174194)</w:t>
            </w:r>
          </w:p>
        </w:tc>
        <w:tc>
          <w:tcPr>
            <w:tcW w:w="1276" w:type="dxa"/>
            <w:noWrap/>
            <w:vAlign w:val="center"/>
            <w:hideMark/>
          </w:tcPr>
          <w:p w14:paraId="786A4F4C" w14:textId="42403A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55.9</w:t>
            </w:r>
          </w:p>
          <w:p w14:paraId="011AE84D" w14:textId="217101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85.4,1664.8)</w:t>
            </w:r>
          </w:p>
        </w:tc>
        <w:tc>
          <w:tcPr>
            <w:tcW w:w="1418" w:type="dxa"/>
            <w:noWrap/>
            <w:vAlign w:val="center"/>
            <w:hideMark/>
          </w:tcPr>
          <w:p w14:paraId="311940E4" w14:textId="3522C6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7405</w:t>
            </w:r>
          </w:p>
          <w:p w14:paraId="004E8A3F" w14:textId="30DB3E6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7053,120287)</w:t>
            </w:r>
          </w:p>
        </w:tc>
        <w:tc>
          <w:tcPr>
            <w:tcW w:w="1275" w:type="dxa"/>
            <w:noWrap/>
            <w:vAlign w:val="center"/>
            <w:hideMark/>
          </w:tcPr>
          <w:p w14:paraId="7729F751" w14:textId="12378BC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68.7</w:t>
            </w:r>
          </w:p>
          <w:p w14:paraId="601A562C" w14:textId="2001D9E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63.2,1195.1)</w:t>
            </w:r>
          </w:p>
        </w:tc>
        <w:tc>
          <w:tcPr>
            <w:tcW w:w="1276" w:type="dxa"/>
            <w:noWrap/>
            <w:vAlign w:val="center"/>
            <w:hideMark/>
          </w:tcPr>
          <w:p w14:paraId="7474272B" w14:textId="77FB3FC4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40.5</w:t>
            </w:r>
          </w:p>
          <w:p w14:paraId="6D68BFAB" w14:textId="270F9FF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42.9,-37.9)</w:t>
            </w:r>
          </w:p>
        </w:tc>
      </w:tr>
      <w:tr w:rsidR="007C0D9A" w:rsidRPr="00845696" w14:paraId="09435FC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EC236C" w14:textId="5BD49D1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North Macedonia</w:t>
            </w:r>
          </w:p>
        </w:tc>
        <w:tc>
          <w:tcPr>
            <w:tcW w:w="1417" w:type="dxa"/>
            <w:noWrap/>
            <w:vAlign w:val="center"/>
            <w:hideMark/>
          </w:tcPr>
          <w:p w14:paraId="434B4D3F" w14:textId="7CCA2B8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688</w:t>
            </w:r>
          </w:p>
          <w:p w14:paraId="0A17E371" w14:textId="3ADF48A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171,22909)</w:t>
            </w:r>
          </w:p>
        </w:tc>
        <w:tc>
          <w:tcPr>
            <w:tcW w:w="1276" w:type="dxa"/>
            <w:noWrap/>
            <w:vAlign w:val="center"/>
            <w:hideMark/>
          </w:tcPr>
          <w:p w14:paraId="7C0E58B1" w14:textId="72F5A90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31.6</w:t>
            </w:r>
          </w:p>
          <w:p w14:paraId="517D2D9B" w14:textId="4D6D8B9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55.1,1138.2)</w:t>
            </w:r>
          </w:p>
        </w:tc>
        <w:tc>
          <w:tcPr>
            <w:tcW w:w="1418" w:type="dxa"/>
            <w:noWrap/>
            <w:vAlign w:val="center"/>
            <w:hideMark/>
          </w:tcPr>
          <w:p w14:paraId="40993FC4" w14:textId="55630FB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075</w:t>
            </w:r>
          </w:p>
          <w:p w14:paraId="4A4B7F0E" w14:textId="5230238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752,19740)</w:t>
            </w:r>
          </w:p>
        </w:tc>
        <w:tc>
          <w:tcPr>
            <w:tcW w:w="1275" w:type="dxa"/>
            <w:noWrap/>
            <w:vAlign w:val="center"/>
            <w:hideMark/>
          </w:tcPr>
          <w:p w14:paraId="19050D94" w14:textId="545DED8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14.6</w:t>
            </w:r>
          </w:p>
          <w:p w14:paraId="4D561D91" w14:textId="71E6B4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43.5,1002.6)</w:t>
            </w:r>
          </w:p>
        </w:tc>
        <w:tc>
          <w:tcPr>
            <w:tcW w:w="1276" w:type="dxa"/>
            <w:noWrap/>
            <w:vAlign w:val="center"/>
            <w:hideMark/>
          </w:tcPr>
          <w:p w14:paraId="6AEA21E8" w14:textId="326DB03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0.1</w:t>
            </w:r>
          </w:p>
          <w:p w14:paraId="7BB92993" w14:textId="3323A4A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4.2,-15.3)</w:t>
            </w:r>
          </w:p>
        </w:tc>
      </w:tr>
      <w:tr w:rsidR="007C0D9A" w:rsidRPr="00845696" w14:paraId="553CFA9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8BD9C6B" w14:textId="0F3055B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Montenegro</w:t>
            </w:r>
          </w:p>
        </w:tc>
        <w:tc>
          <w:tcPr>
            <w:tcW w:w="1417" w:type="dxa"/>
            <w:noWrap/>
            <w:vAlign w:val="center"/>
            <w:hideMark/>
          </w:tcPr>
          <w:p w14:paraId="52648312" w14:textId="350E81A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76</w:t>
            </w:r>
          </w:p>
          <w:p w14:paraId="1D26BA3F" w14:textId="750518E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09,8228)</w:t>
            </w:r>
          </w:p>
        </w:tc>
        <w:tc>
          <w:tcPr>
            <w:tcW w:w="1276" w:type="dxa"/>
            <w:noWrap/>
            <w:vAlign w:val="center"/>
            <w:hideMark/>
          </w:tcPr>
          <w:p w14:paraId="7DD9087D" w14:textId="0890C2A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62.2</w:t>
            </w:r>
          </w:p>
          <w:p w14:paraId="71C3C2A6" w14:textId="0A2797D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44.8,1310.1)</w:t>
            </w:r>
          </w:p>
        </w:tc>
        <w:tc>
          <w:tcPr>
            <w:tcW w:w="1418" w:type="dxa"/>
            <w:noWrap/>
            <w:vAlign w:val="center"/>
            <w:hideMark/>
          </w:tcPr>
          <w:p w14:paraId="14B8BB0E" w14:textId="34894CF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98</w:t>
            </w:r>
          </w:p>
          <w:p w14:paraId="7E0F4A3E" w14:textId="0DECB99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02,6392)</w:t>
            </w:r>
          </w:p>
        </w:tc>
        <w:tc>
          <w:tcPr>
            <w:tcW w:w="1275" w:type="dxa"/>
            <w:noWrap/>
            <w:vAlign w:val="center"/>
            <w:hideMark/>
          </w:tcPr>
          <w:p w14:paraId="18765FC8" w14:textId="125ADC6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05.6</w:t>
            </w:r>
          </w:p>
          <w:p w14:paraId="2BA03B1D" w14:textId="1045402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09.8,1130.1)</w:t>
            </w:r>
          </w:p>
        </w:tc>
        <w:tc>
          <w:tcPr>
            <w:tcW w:w="1276" w:type="dxa"/>
            <w:noWrap/>
            <w:vAlign w:val="center"/>
            <w:hideMark/>
          </w:tcPr>
          <w:p w14:paraId="4CC08DC0" w14:textId="42C61D2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0.7</w:t>
            </w:r>
          </w:p>
          <w:p w14:paraId="3D08947D" w14:textId="120AD54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4.4,-17)</w:t>
            </w:r>
          </w:p>
        </w:tc>
      </w:tr>
      <w:tr w:rsidR="007C0D9A" w:rsidRPr="00845696" w14:paraId="29DB9D2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F66E6F9" w14:textId="1A38793B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omania</w:t>
            </w:r>
          </w:p>
        </w:tc>
        <w:tc>
          <w:tcPr>
            <w:tcW w:w="1417" w:type="dxa"/>
            <w:noWrap/>
            <w:vAlign w:val="center"/>
            <w:hideMark/>
          </w:tcPr>
          <w:p w14:paraId="19CEE33F" w14:textId="4558604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1568</w:t>
            </w:r>
          </w:p>
          <w:p w14:paraId="49B7B00E" w14:textId="30F0A5A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3435,358953)</w:t>
            </w:r>
          </w:p>
        </w:tc>
        <w:tc>
          <w:tcPr>
            <w:tcW w:w="1276" w:type="dxa"/>
            <w:noWrap/>
            <w:vAlign w:val="center"/>
            <w:hideMark/>
          </w:tcPr>
          <w:p w14:paraId="2483DCEB" w14:textId="6A72E6E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86</w:t>
            </w:r>
          </w:p>
          <w:p w14:paraId="26E9DB82" w14:textId="71BED8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29.6,1586.3)</w:t>
            </w:r>
          </w:p>
        </w:tc>
        <w:tc>
          <w:tcPr>
            <w:tcW w:w="1418" w:type="dxa"/>
            <w:noWrap/>
            <w:vAlign w:val="center"/>
            <w:hideMark/>
          </w:tcPr>
          <w:p w14:paraId="5323E449" w14:textId="5510F49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0260</w:t>
            </w:r>
          </w:p>
          <w:p w14:paraId="7496DC92" w14:textId="22F9997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6869,196512)</w:t>
            </w:r>
          </w:p>
        </w:tc>
        <w:tc>
          <w:tcPr>
            <w:tcW w:w="1275" w:type="dxa"/>
            <w:noWrap/>
            <w:vAlign w:val="center"/>
            <w:hideMark/>
          </w:tcPr>
          <w:p w14:paraId="087EEC38" w14:textId="068472C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44.8</w:t>
            </w:r>
          </w:p>
          <w:p w14:paraId="5A98BEC7" w14:textId="0838D63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46.7,1163.5)</w:t>
            </w:r>
          </w:p>
        </w:tc>
        <w:tc>
          <w:tcPr>
            <w:tcW w:w="1276" w:type="dxa"/>
            <w:noWrap/>
            <w:vAlign w:val="center"/>
            <w:hideMark/>
          </w:tcPr>
          <w:p w14:paraId="2B502342" w14:textId="2233933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4.7</w:t>
            </w:r>
          </w:p>
          <w:p w14:paraId="30DBCE4E" w14:textId="3C6575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1,-12.3)</w:t>
            </w:r>
          </w:p>
        </w:tc>
      </w:tr>
      <w:tr w:rsidR="007C0D9A" w:rsidRPr="00845696" w14:paraId="1139F24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9286510" w14:textId="220D152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erbia</w:t>
            </w:r>
          </w:p>
        </w:tc>
        <w:tc>
          <w:tcPr>
            <w:tcW w:w="1417" w:type="dxa"/>
            <w:noWrap/>
            <w:vAlign w:val="center"/>
            <w:hideMark/>
          </w:tcPr>
          <w:p w14:paraId="0D0AA36E" w14:textId="2FA429F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5458</w:t>
            </w:r>
          </w:p>
          <w:p w14:paraId="4DBA01BC" w14:textId="6C2C5CB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8604,103298)</w:t>
            </w:r>
          </w:p>
        </w:tc>
        <w:tc>
          <w:tcPr>
            <w:tcW w:w="1276" w:type="dxa"/>
            <w:noWrap/>
            <w:vAlign w:val="center"/>
            <w:hideMark/>
          </w:tcPr>
          <w:p w14:paraId="2A1FE507" w14:textId="47EA689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26.4</w:t>
            </w:r>
          </w:p>
          <w:p w14:paraId="73E16ADA" w14:textId="24A2018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40.4,1122.3)</w:t>
            </w:r>
          </w:p>
        </w:tc>
        <w:tc>
          <w:tcPr>
            <w:tcW w:w="1418" w:type="dxa"/>
            <w:noWrap/>
            <w:vAlign w:val="center"/>
            <w:hideMark/>
          </w:tcPr>
          <w:p w14:paraId="58297ABF" w14:textId="06BAE8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176</w:t>
            </w:r>
          </w:p>
          <w:p w14:paraId="29CD1A11" w14:textId="4A56C56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532,81564)</w:t>
            </w:r>
          </w:p>
        </w:tc>
        <w:tc>
          <w:tcPr>
            <w:tcW w:w="1275" w:type="dxa"/>
            <w:noWrap/>
            <w:vAlign w:val="center"/>
            <w:hideMark/>
          </w:tcPr>
          <w:p w14:paraId="70D5ABF0" w14:textId="4B6454D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09</w:t>
            </w:r>
          </w:p>
          <w:p w14:paraId="3C6DD52B" w14:textId="503213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33.6,1001.9)</w:t>
            </w:r>
          </w:p>
        </w:tc>
        <w:tc>
          <w:tcPr>
            <w:tcW w:w="1276" w:type="dxa"/>
            <w:noWrap/>
            <w:vAlign w:val="center"/>
            <w:hideMark/>
          </w:tcPr>
          <w:p w14:paraId="278198C3" w14:textId="6316D4ED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7.7</w:t>
            </w:r>
          </w:p>
          <w:p w14:paraId="5C97A80A" w14:textId="31CE2EF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40.8,-34.8)</w:t>
            </w:r>
          </w:p>
        </w:tc>
      </w:tr>
      <w:tr w:rsidR="007C0D9A" w:rsidRPr="00845696" w14:paraId="0E18DAD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70FDAC4" w14:textId="225086F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Poland</w:t>
            </w:r>
          </w:p>
        </w:tc>
        <w:tc>
          <w:tcPr>
            <w:tcW w:w="1417" w:type="dxa"/>
            <w:noWrap/>
            <w:vAlign w:val="center"/>
            <w:hideMark/>
          </w:tcPr>
          <w:p w14:paraId="79FC99F1" w14:textId="7DF383B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8012</w:t>
            </w:r>
          </w:p>
          <w:p w14:paraId="364876A8" w14:textId="6AAAB5F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7865,507993)</w:t>
            </w:r>
          </w:p>
        </w:tc>
        <w:tc>
          <w:tcPr>
            <w:tcW w:w="1276" w:type="dxa"/>
            <w:noWrap/>
            <w:vAlign w:val="center"/>
            <w:hideMark/>
          </w:tcPr>
          <w:p w14:paraId="44ABEC73" w14:textId="02116B8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00.1</w:t>
            </w:r>
          </w:p>
          <w:p w14:paraId="14FCE2C6" w14:textId="129ACD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82.7,1340.6)</w:t>
            </w:r>
          </w:p>
        </w:tc>
        <w:tc>
          <w:tcPr>
            <w:tcW w:w="1418" w:type="dxa"/>
            <w:noWrap/>
            <w:vAlign w:val="center"/>
            <w:hideMark/>
          </w:tcPr>
          <w:p w14:paraId="2F461966" w14:textId="71572F1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6484</w:t>
            </w:r>
          </w:p>
          <w:p w14:paraId="4494944E" w14:textId="2F49198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9898,389255)</w:t>
            </w:r>
          </w:p>
        </w:tc>
        <w:tc>
          <w:tcPr>
            <w:tcW w:w="1275" w:type="dxa"/>
            <w:noWrap/>
            <w:vAlign w:val="center"/>
            <w:hideMark/>
          </w:tcPr>
          <w:p w14:paraId="3C0AFAF5" w14:textId="38B5D09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54.4</w:t>
            </w:r>
          </w:p>
          <w:p w14:paraId="130A4E07" w14:textId="0C4A58F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76.8,1056.1)</w:t>
            </w:r>
          </w:p>
        </w:tc>
        <w:tc>
          <w:tcPr>
            <w:tcW w:w="1276" w:type="dxa"/>
            <w:noWrap/>
            <w:vAlign w:val="center"/>
            <w:hideMark/>
          </w:tcPr>
          <w:p w14:paraId="020F06E7" w14:textId="3210C0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.1</w:t>
            </w:r>
          </w:p>
          <w:p w14:paraId="0D602648" w14:textId="15888F0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6.8,2.5)</w:t>
            </w:r>
          </w:p>
        </w:tc>
      </w:tr>
      <w:tr w:rsidR="007C0D9A" w:rsidRPr="00845696" w14:paraId="60A59AE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A90BA54" w14:textId="57FE827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lovak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10E5AE54" w14:textId="47A3675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828</w:t>
            </w:r>
          </w:p>
          <w:p w14:paraId="4D492040" w14:textId="565D933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936,82261)</w:t>
            </w:r>
          </w:p>
        </w:tc>
        <w:tc>
          <w:tcPr>
            <w:tcW w:w="1276" w:type="dxa"/>
            <w:noWrap/>
            <w:vAlign w:val="center"/>
            <w:hideMark/>
          </w:tcPr>
          <w:p w14:paraId="55EEDF34" w14:textId="62C15C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57.2</w:t>
            </w:r>
          </w:p>
          <w:p w14:paraId="09671B22" w14:textId="47F5AFA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4.9,1549.6)</w:t>
            </w:r>
          </w:p>
        </w:tc>
        <w:tc>
          <w:tcPr>
            <w:tcW w:w="1418" w:type="dxa"/>
            <w:noWrap/>
            <w:vAlign w:val="center"/>
            <w:hideMark/>
          </w:tcPr>
          <w:p w14:paraId="2737261C" w14:textId="2EF4ABC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319</w:t>
            </w:r>
          </w:p>
          <w:p w14:paraId="53889FB2" w14:textId="09BDCFC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3412,68523)</w:t>
            </w:r>
          </w:p>
        </w:tc>
        <w:tc>
          <w:tcPr>
            <w:tcW w:w="1275" w:type="dxa"/>
            <w:noWrap/>
            <w:vAlign w:val="center"/>
            <w:hideMark/>
          </w:tcPr>
          <w:p w14:paraId="59674535" w14:textId="7B6E90F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59</w:t>
            </w:r>
          </w:p>
          <w:p w14:paraId="3B636048" w14:textId="69D6E9E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25.7,1314.3)</w:t>
            </w:r>
          </w:p>
        </w:tc>
        <w:tc>
          <w:tcPr>
            <w:tcW w:w="1276" w:type="dxa"/>
            <w:noWrap/>
            <w:vAlign w:val="center"/>
            <w:hideMark/>
          </w:tcPr>
          <w:p w14:paraId="00892F9B" w14:textId="5BBD0D6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8.4</w:t>
            </w:r>
          </w:p>
          <w:p w14:paraId="6E718438" w14:textId="29F3ED7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5.2,-10.8)</w:t>
            </w:r>
          </w:p>
        </w:tc>
      </w:tr>
      <w:tr w:rsidR="007C0D9A" w:rsidRPr="00845696" w14:paraId="0C022D9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C338513" w14:textId="5CBDFAD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lovenia</w:t>
            </w:r>
          </w:p>
        </w:tc>
        <w:tc>
          <w:tcPr>
            <w:tcW w:w="1417" w:type="dxa"/>
            <w:noWrap/>
            <w:vAlign w:val="center"/>
            <w:hideMark/>
          </w:tcPr>
          <w:p w14:paraId="4AFDE366" w14:textId="7EB7299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583</w:t>
            </w:r>
          </w:p>
          <w:p w14:paraId="6F8513D9" w14:textId="0909AF5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358,36478)</w:t>
            </w:r>
          </w:p>
        </w:tc>
        <w:tc>
          <w:tcPr>
            <w:tcW w:w="1276" w:type="dxa"/>
            <w:noWrap/>
            <w:vAlign w:val="center"/>
            <w:hideMark/>
          </w:tcPr>
          <w:p w14:paraId="39A3846A" w14:textId="53C265A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86.6</w:t>
            </w:r>
          </w:p>
          <w:p w14:paraId="5F5765E3" w14:textId="511BB23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71.1,1831.2)</w:t>
            </w:r>
          </w:p>
        </w:tc>
        <w:tc>
          <w:tcPr>
            <w:tcW w:w="1418" w:type="dxa"/>
            <w:noWrap/>
            <w:vAlign w:val="center"/>
            <w:hideMark/>
          </w:tcPr>
          <w:p w14:paraId="0A0B0F06" w14:textId="63C2D10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347</w:t>
            </w:r>
          </w:p>
          <w:p w14:paraId="36ECB19F" w14:textId="654C0A6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030,30606)</w:t>
            </w:r>
          </w:p>
        </w:tc>
        <w:tc>
          <w:tcPr>
            <w:tcW w:w="1275" w:type="dxa"/>
            <w:noWrap/>
            <w:vAlign w:val="center"/>
            <w:hideMark/>
          </w:tcPr>
          <w:p w14:paraId="50FA1C0F" w14:textId="43DA8C3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72.8</w:t>
            </w:r>
          </w:p>
          <w:p w14:paraId="3166F9C7" w14:textId="261354C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16.7,1469.7)</w:t>
            </w:r>
          </w:p>
        </w:tc>
        <w:tc>
          <w:tcPr>
            <w:tcW w:w="1276" w:type="dxa"/>
            <w:noWrap/>
            <w:vAlign w:val="center"/>
            <w:hideMark/>
          </w:tcPr>
          <w:p w14:paraId="44433558" w14:textId="3242893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5.8</w:t>
            </w:r>
          </w:p>
          <w:p w14:paraId="5689190A" w14:textId="6162400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8.6,-13)</w:t>
            </w:r>
          </w:p>
        </w:tc>
      </w:tr>
      <w:tr w:rsidR="007C0D9A" w:rsidRPr="00845696" w14:paraId="26089E2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A9C5F96" w14:textId="6333517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Belarus</w:t>
            </w:r>
          </w:p>
        </w:tc>
        <w:tc>
          <w:tcPr>
            <w:tcW w:w="1417" w:type="dxa"/>
            <w:noWrap/>
            <w:vAlign w:val="center"/>
            <w:hideMark/>
          </w:tcPr>
          <w:p w14:paraId="31118C26" w14:textId="3D974F1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5234</w:t>
            </w:r>
          </w:p>
          <w:p w14:paraId="6C0BD3E2" w14:textId="093A4C7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5450,129030)</w:t>
            </w:r>
          </w:p>
        </w:tc>
        <w:tc>
          <w:tcPr>
            <w:tcW w:w="1276" w:type="dxa"/>
            <w:noWrap/>
            <w:vAlign w:val="center"/>
            <w:hideMark/>
          </w:tcPr>
          <w:p w14:paraId="6277981D" w14:textId="70C1D0B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37.1</w:t>
            </w:r>
          </w:p>
          <w:p w14:paraId="1CCC6F81" w14:textId="2113703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39.3,1274.9)</w:t>
            </w:r>
          </w:p>
        </w:tc>
        <w:tc>
          <w:tcPr>
            <w:tcW w:w="1418" w:type="dxa"/>
            <w:noWrap/>
            <w:vAlign w:val="center"/>
            <w:hideMark/>
          </w:tcPr>
          <w:p w14:paraId="7AB035B8" w14:textId="5671C3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9058</w:t>
            </w:r>
          </w:p>
          <w:p w14:paraId="69DE58A4" w14:textId="5509BF4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0288,111900)</w:t>
            </w:r>
          </w:p>
        </w:tc>
        <w:tc>
          <w:tcPr>
            <w:tcW w:w="1275" w:type="dxa"/>
            <w:noWrap/>
            <w:vAlign w:val="center"/>
            <w:hideMark/>
          </w:tcPr>
          <w:p w14:paraId="7E51AABF" w14:textId="6553611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15.6</w:t>
            </w:r>
          </w:p>
          <w:p w14:paraId="11FB6EF0" w14:textId="1E105DF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03.3,1282.9)</w:t>
            </w:r>
          </w:p>
        </w:tc>
        <w:tc>
          <w:tcPr>
            <w:tcW w:w="1276" w:type="dxa"/>
            <w:noWrap/>
            <w:vAlign w:val="center"/>
            <w:hideMark/>
          </w:tcPr>
          <w:p w14:paraId="1E35AC8E" w14:textId="4ABFC99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9.2</w:t>
            </w:r>
          </w:p>
          <w:p w14:paraId="75DB9B1E" w14:textId="0C297BD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3.7,-15.1)</w:t>
            </w:r>
          </w:p>
        </w:tc>
      </w:tr>
      <w:tr w:rsidR="007C0D9A" w:rsidRPr="00845696" w14:paraId="4485BFA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A93350" w14:textId="4678928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Estonia</w:t>
            </w:r>
          </w:p>
        </w:tc>
        <w:tc>
          <w:tcPr>
            <w:tcW w:w="1417" w:type="dxa"/>
            <w:noWrap/>
            <w:vAlign w:val="center"/>
            <w:hideMark/>
          </w:tcPr>
          <w:p w14:paraId="35D45171" w14:textId="3AA5FF8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347</w:t>
            </w:r>
          </w:p>
          <w:p w14:paraId="7D224D6A" w14:textId="2D451BE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561,23912)</w:t>
            </w:r>
          </w:p>
        </w:tc>
        <w:tc>
          <w:tcPr>
            <w:tcW w:w="1276" w:type="dxa"/>
            <w:noWrap/>
            <w:vAlign w:val="center"/>
            <w:hideMark/>
          </w:tcPr>
          <w:p w14:paraId="299FA8D5" w14:textId="0D4884B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64.4</w:t>
            </w:r>
          </w:p>
          <w:p w14:paraId="2800D50B" w14:textId="6D1CB2B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16.7,1562.3)</w:t>
            </w:r>
          </w:p>
        </w:tc>
        <w:tc>
          <w:tcPr>
            <w:tcW w:w="1418" w:type="dxa"/>
            <w:noWrap/>
            <w:vAlign w:val="center"/>
            <w:hideMark/>
          </w:tcPr>
          <w:p w14:paraId="7C5D988B" w14:textId="3217E31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372</w:t>
            </w:r>
          </w:p>
          <w:p w14:paraId="42F9D273" w14:textId="2DB215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451,11744)</w:t>
            </w:r>
          </w:p>
        </w:tc>
        <w:tc>
          <w:tcPr>
            <w:tcW w:w="1275" w:type="dxa"/>
            <w:noWrap/>
            <w:vAlign w:val="center"/>
            <w:hideMark/>
          </w:tcPr>
          <w:p w14:paraId="201D390E" w14:textId="597043F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87.5</w:t>
            </w:r>
          </w:p>
          <w:p w14:paraId="050B5C40" w14:textId="1C228F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20.6,994.3)</w:t>
            </w:r>
          </w:p>
        </w:tc>
        <w:tc>
          <w:tcPr>
            <w:tcW w:w="1276" w:type="dxa"/>
            <w:noWrap/>
            <w:vAlign w:val="center"/>
            <w:hideMark/>
          </w:tcPr>
          <w:p w14:paraId="4712DF09" w14:textId="42ED688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2.6</w:t>
            </w:r>
          </w:p>
          <w:p w14:paraId="1FDEA7E4" w14:textId="3A0348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1.6,-5.1)</w:t>
            </w:r>
          </w:p>
        </w:tc>
      </w:tr>
      <w:tr w:rsidR="007C0D9A" w:rsidRPr="00845696" w14:paraId="1174A69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A15B777" w14:textId="5B7F1C6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oldova</w:t>
            </w:r>
          </w:p>
        </w:tc>
        <w:tc>
          <w:tcPr>
            <w:tcW w:w="1417" w:type="dxa"/>
            <w:noWrap/>
            <w:vAlign w:val="center"/>
            <w:hideMark/>
          </w:tcPr>
          <w:p w14:paraId="474DA22E" w14:textId="28CFC32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857</w:t>
            </w:r>
          </w:p>
          <w:p w14:paraId="0E2C359D" w14:textId="08539BA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213,56860)</w:t>
            </w:r>
          </w:p>
        </w:tc>
        <w:tc>
          <w:tcPr>
            <w:tcW w:w="1276" w:type="dxa"/>
            <w:noWrap/>
            <w:vAlign w:val="center"/>
            <w:hideMark/>
          </w:tcPr>
          <w:p w14:paraId="52916219" w14:textId="457FA82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52.6</w:t>
            </w:r>
          </w:p>
          <w:p w14:paraId="5111724B" w14:textId="2E6D36A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57.2,1279.6)</w:t>
            </w:r>
          </w:p>
        </w:tc>
        <w:tc>
          <w:tcPr>
            <w:tcW w:w="1418" w:type="dxa"/>
            <w:noWrap/>
            <w:vAlign w:val="center"/>
            <w:hideMark/>
          </w:tcPr>
          <w:p w14:paraId="0BFE72B5" w14:textId="4D61F3D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87</w:t>
            </w:r>
          </w:p>
          <w:p w14:paraId="255A922C" w14:textId="3B83445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735,26933)</w:t>
            </w:r>
          </w:p>
        </w:tc>
        <w:tc>
          <w:tcPr>
            <w:tcW w:w="1275" w:type="dxa"/>
            <w:noWrap/>
            <w:vAlign w:val="center"/>
            <w:hideMark/>
          </w:tcPr>
          <w:p w14:paraId="363A7AD0" w14:textId="41D3A67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1.8</w:t>
            </w:r>
          </w:p>
          <w:p w14:paraId="1EA65D2E" w14:textId="7C86490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3.2,818.2)</w:t>
            </w:r>
          </w:p>
        </w:tc>
        <w:tc>
          <w:tcPr>
            <w:tcW w:w="1276" w:type="dxa"/>
            <w:noWrap/>
            <w:vAlign w:val="center"/>
            <w:hideMark/>
          </w:tcPr>
          <w:p w14:paraId="4DDFCCE3" w14:textId="6FA601A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2.7</w:t>
            </w:r>
          </w:p>
          <w:p w14:paraId="6F517437" w14:textId="1DC4016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5,-7.9)</w:t>
            </w:r>
          </w:p>
        </w:tc>
      </w:tr>
      <w:tr w:rsidR="007C0D9A" w:rsidRPr="00845696" w14:paraId="396DD47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32890AE" w14:textId="6448837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Latvia</w:t>
            </w:r>
          </w:p>
        </w:tc>
        <w:tc>
          <w:tcPr>
            <w:tcW w:w="1417" w:type="dxa"/>
            <w:noWrap/>
            <w:vAlign w:val="center"/>
            <w:hideMark/>
          </w:tcPr>
          <w:p w14:paraId="16D2F5BB" w14:textId="4E99C55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574</w:t>
            </w:r>
          </w:p>
          <w:p w14:paraId="06432D2B" w14:textId="3629D26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380,44870)</w:t>
            </w:r>
          </w:p>
        </w:tc>
        <w:tc>
          <w:tcPr>
            <w:tcW w:w="1276" w:type="dxa"/>
            <w:noWrap/>
            <w:vAlign w:val="center"/>
            <w:hideMark/>
          </w:tcPr>
          <w:p w14:paraId="2492CB54" w14:textId="7C33C56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95.7</w:t>
            </w:r>
          </w:p>
          <w:p w14:paraId="5A2888CF" w14:textId="2E8F289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19.9,1712.3)</w:t>
            </w:r>
          </w:p>
        </w:tc>
        <w:tc>
          <w:tcPr>
            <w:tcW w:w="1418" w:type="dxa"/>
            <w:noWrap/>
            <w:vAlign w:val="center"/>
            <w:hideMark/>
          </w:tcPr>
          <w:p w14:paraId="715AB029" w14:textId="6929393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396</w:t>
            </w:r>
          </w:p>
          <w:p w14:paraId="60156442" w14:textId="3F250E2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464,17715)</w:t>
            </w:r>
          </w:p>
        </w:tc>
        <w:tc>
          <w:tcPr>
            <w:tcW w:w="1275" w:type="dxa"/>
            <w:noWrap/>
            <w:vAlign w:val="center"/>
            <w:hideMark/>
          </w:tcPr>
          <w:p w14:paraId="759DDA69" w14:textId="6D83E3F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30.1</w:t>
            </w:r>
          </w:p>
          <w:p w14:paraId="2FB429DE" w14:textId="43D0DE0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61.7,1028.8)</w:t>
            </w:r>
          </w:p>
        </w:tc>
        <w:tc>
          <w:tcPr>
            <w:tcW w:w="1276" w:type="dxa"/>
            <w:noWrap/>
            <w:vAlign w:val="center"/>
            <w:hideMark/>
          </w:tcPr>
          <w:p w14:paraId="7E4B1975" w14:textId="77CC77E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5.7</w:t>
            </w:r>
          </w:p>
          <w:p w14:paraId="2DB70716" w14:textId="221C890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8.2,-23.4)</w:t>
            </w:r>
          </w:p>
        </w:tc>
      </w:tr>
      <w:tr w:rsidR="007C0D9A" w:rsidRPr="00845696" w14:paraId="39A082A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57C873D" w14:textId="4C902C0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Lithuania</w:t>
            </w:r>
          </w:p>
        </w:tc>
        <w:tc>
          <w:tcPr>
            <w:tcW w:w="1417" w:type="dxa"/>
            <w:noWrap/>
            <w:vAlign w:val="center"/>
            <w:hideMark/>
          </w:tcPr>
          <w:p w14:paraId="0DDEB70A" w14:textId="7A20D3B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750</w:t>
            </w:r>
          </w:p>
          <w:p w14:paraId="555CF6DE" w14:textId="3420AA1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744,56311)</w:t>
            </w:r>
          </w:p>
        </w:tc>
        <w:tc>
          <w:tcPr>
            <w:tcW w:w="1276" w:type="dxa"/>
            <w:noWrap/>
            <w:vAlign w:val="center"/>
            <w:hideMark/>
          </w:tcPr>
          <w:p w14:paraId="141196C4" w14:textId="5867555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46.5</w:t>
            </w:r>
          </w:p>
          <w:p w14:paraId="6A7775F7" w14:textId="01D1973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04,1538.8)</w:t>
            </w:r>
          </w:p>
        </w:tc>
        <w:tc>
          <w:tcPr>
            <w:tcW w:w="1418" w:type="dxa"/>
            <w:noWrap/>
            <w:vAlign w:val="center"/>
            <w:hideMark/>
          </w:tcPr>
          <w:p w14:paraId="4CEF97FB" w14:textId="0F4101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987</w:t>
            </w:r>
          </w:p>
          <w:p w14:paraId="03F58456" w14:textId="1EA657A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082,29104)</w:t>
            </w:r>
          </w:p>
        </w:tc>
        <w:tc>
          <w:tcPr>
            <w:tcW w:w="1275" w:type="dxa"/>
            <w:noWrap/>
            <w:vAlign w:val="center"/>
            <w:hideMark/>
          </w:tcPr>
          <w:p w14:paraId="50146762" w14:textId="4BD16C5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71.4</w:t>
            </w:r>
          </w:p>
          <w:p w14:paraId="7CE29787" w14:textId="39CF04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95.2,1102.8)</w:t>
            </w:r>
          </w:p>
        </w:tc>
        <w:tc>
          <w:tcPr>
            <w:tcW w:w="1276" w:type="dxa"/>
            <w:noWrap/>
            <w:vAlign w:val="center"/>
            <w:hideMark/>
          </w:tcPr>
          <w:p w14:paraId="5D9BE68A" w14:textId="3C37318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4.7</w:t>
            </w:r>
          </w:p>
          <w:p w14:paraId="1BDC1067" w14:textId="40E8366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9.1,-0.2)</w:t>
            </w:r>
          </w:p>
        </w:tc>
      </w:tr>
      <w:tr w:rsidR="007C0D9A" w:rsidRPr="00845696" w14:paraId="3DF099F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DC025DD" w14:textId="079884F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ussian Fede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6B26BD08" w14:textId="2C74110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26495</w:t>
            </w:r>
          </w:p>
          <w:p w14:paraId="2F798526" w14:textId="482ED9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27277,2070674)</w:t>
            </w:r>
          </w:p>
        </w:tc>
        <w:tc>
          <w:tcPr>
            <w:tcW w:w="1276" w:type="dxa"/>
            <w:noWrap/>
            <w:vAlign w:val="center"/>
            <w:hideMark/>
          </w:tcPr>
          <w:p w14:paraId="019332E3" w14:textId="7BBD7B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67.7</w:t>
            </w:r>
          </w:p>
          <w:p w14:paraId="63F5D1ED" w14:textId="0713EA5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52.3,1400.8)</w:t>
            </w:r>
          </w:p>
        </w:tc>
        <w:tc>
          <w:tcPr>
            <w:tcW w:w="1418" w:type="dxa"/>
            <w:noWrap/>
            <w:vAlign w:val="center"/>
            <w:hideMark/>
          </w:tcPr>
          <w:p w14:paraId="18DD3F5B" w14:textId="2F34EE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88347</w:t>
            </w:r>
          </w:p>
          <w:p w14:paraId="68836A1B" w14:textId="7AD4402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39715,1588734)</w:t>
            </w:r>
          </w:p>
        </w:tc>
        <w:tc>
          <w:tcPr>
            <w:tcW w:w="1275" w:type="dxa"/>
            <w:noWrap/>
            <w:vAlign w:val="center"/>
            <w:hideMark/>
          </w:tcPr>
          <w:p w14:paraId="2E7E79E1" w14:textId="1CB044B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43</w:t>
            </w:r>
          </w:p>
          <w:p w14:paraId="148A7510" w14:textId="45166D0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54.9,1171.4)</w:t>
            </w:r>
          </w:p>
        </w:tc>
        <w:tc>
          <w:tcPr>
            <w:tcW w:w="1276" w:type="dxa"/>
            <w:noWrap/>
            <w:vAlign w:val="center"/>
            <w:hideMark/>
          </w:tcPr>
          <w:p w14:paraId="1E806E5D" w14:textId="3148910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7.5</w:t>
            </w:r>
          </w:p>
          <w:p w14:paraId="1EB9A5D4" w14:textId="4016A75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1.2,-23.7)</w:t>
            </w:r>
          </w:p>
        </w:tc>
      </w:tr>
      <w:tr w:rsidR="007C0D9A" w:rsidRPr="00845696" w14:paraId="6B0B278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24E631B" w14:textId="23CC7A2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kraine</w:t>
            </w:r>
          </w:p>
        </w:tc>
        <w:tc>
          <w:tcPr>
            <w:tcW w:w="1417" w:type="dxa"/>
            <w:noWrap/>
            <w:vAlign w:val="center"/>
            <w:hideMark/>
          </w:tcPr>
          <w:p w14:paraId="7A6C1CEC" w14:textId="47F1432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17351</w:t>
            </w:r>
          </w:p>
          <w:p w14:paraId="243CD143" w14:textId="209E78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91035,777915)</w:t>
            </w:r>
          </w:p>
        </w:tc>
        <w:tc>
          <w:tcPr>
            <w:tcW w:w="1276" w:type="dxa"/>
            <w:noWrap/>
            <w:vAlign w:val="center"/>
            <w:hideMark/>
          </w:tcPr>
          <w:p w14:paraId="24782E72" w14:textId="0DAA78E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22.7</w:t>
            </w:r>
          </w:p>
          <w:p w14:paraId="4C34B1A2" w14:textId="319A8CF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68.9,1543.4)</w:t>
            </w:r>
          </w:p>
        </w:tc>
        <w:tc>
          <w:tcPr>
            <w:tcW w:w="1418" w:type="dxa"/>
            <w:noWrap/>
            <w:vAlign w:val="center"/>
            <w:hideMark/>
          </w:tcPr>
          <w:p w14:paraId="73A24555" w14:textId="5FEC025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4062</w:t>
            </w:r>
          </w:p>
          <w:p w14:paraId="1C8F79D5" w14:textId="334ABC2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8480,477781)</w:t>
            </w:r>
          </w:p>
        </w:tc>
        <w:tc>
          <w:tcPr>
            <w:tcW w:w="1275" w:type="dxa"/>
            <w:noWrap/>
            <w:vAlign w:val="center"/>
            <w:hideMark/>
          </w:tcPr>
          <w:p w14:paraId="0CA4007F" w14:textId="7C21A8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69.5</w:t>
            </w:r>
          </w:p>
          <w:p w14:paraId="47419C06" w14:textId="0AB3C98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76.6,1205.1)</w:t>
            </w:r>
          </w:p>
        </w:tc>
        <w:tc>
          <w:tcPr>
            <w:tcW w:w="1276" w:type="dxa"/>
            <w:noWrap/>
            <w:vAlign w:val="center"/>
            <w:hideMark/>
          </w:tcPr>
          <w:p w14:paraId="18C1B3CF" w14:textId="323EB75F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7.1</w:t>
            </w:r>
          </w:p>
          <w:p w14:paraId="3B0B5C22" w14:textId="5A1BD36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9.8,-34.3)</w:t>
            </w:r>
          </w:p>
        </w:tc>
      </w:tr>
      <w:tr w:rsidR="007C0D9A" w:rsidRPr="00845696" w14:paraId="4634CFA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5F9398C" w14:textId="20EBF72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runei Darussalam</w:t>
            </w:r>
          </w:p>
        </w:tc>
        <w:tc>
          <w:tcPr>
            <w:tcW w:w="1417" w:type="dxa"/>
            <w:noWrap/>
            <w:vAlign w:val="center"/>
            <w:hideMark/>
          </w:tcPr>
          <w:p w14:paraId="3F8A8DF3" w14:textId="2B0D815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89</w:t>
            </w:r>
          </w:p>
          <w:p w14:paraId="652163EF" w14:textId="4174874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30,1406)</w:t>
            </w:r>
          </w:p>
        </w:tc>
        <w:tc>
          <w:tcPr>
            <w:tcW w:w="1276" w:type="dxa"/>
            <w:noWrap/>
            <w:vAlign w:val="center"/>
            <w:hideMark/>
          </w:tcPr>
          <w:p w14:paraId="3F74308F" w14:textId="4026D70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7.2</w:t>
            </w:r>
          </w:p>
          <w:p w14:paraId="4D03AAE1" w14:textId="6777B8C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2.6,512.3)</w:t>
            </w:r>
          </w:p>
        </w:tc>
        <w:tc>
          <w:tcPr>
            <w:tcW w:w="1418" w:type="dxa"/>
            <w:noWrap/>
            <w:vAlign w:val="center"/>
            <w:hideMark/>
          </w:tcPr>
          <w:p w14:paraId="20CD5D0E" w14:textId="2D1499F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78</w:t>
            </w:r>
          </w:p>
          <w:p w14:paraId="20BF5886" w14:textId="0177B55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88,2050)</w:t>
            </w:r>
          </w:p>
        </w:tc>
        <w:tc>
          <w:tcPr>
            <w:tcW w:w="1275" w:type="dxa"/>
            <w:noWrap/>
            <w:vAlign w:val="center"/>
            <w:hideMark/>
          </w:tcPr>
          <w:p w14:paraId="5133AC94" w14:textId="0A6256F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5.3</w:t>
            </w:r>
          </w:p>
          <w:p w14:paraId="67B3DDE6" w14:textId="467088D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7.9,447.1)</w:t>
            </w:r>
          </w:p>
        </w:tc>
        <w:tc>
          <w:tcPr>
            <w:tcW w:w="1276" w:type="dxa"/>
            <w:noWrap/>
            <w:vAlign w:val="center"/>
            <w:hideMark/>
          </w:tcPr>
          <w:p w14:paraId="143B44EC" w14:textId="79AF26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3.1</w:t>
            </w:r>
          </w:p>
          <w:p w14:paraId="7A54BCDC" w14:textId="40CFD3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7,-8.7)</w:t>
            </w:r>
          </w:p>
        </w:tc>
      </w:tr>
      <w:tr w:rsidR="007C0D9A" w:rsidRPr="00845696" w14:paraId="44A7A3F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30FE9E0" w14:textId="04CF46E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Japan</w:t>
            </w:r>
          </w:p>
        </w:tc>
        <w:tc>
          <w:tcPr>
            <w:tcW w:w="1417" w:type="dxa"/>
            <w:noWrap/>
            <w:vAlign w:val="center"/>
            <w:hideMark/>
          </w:tcPr>
          <w:p w14:paraId="4E7BEAF3" w14:textId="4F59AF5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1832</w:t>
            </w:r>
          </w:p>
          <w:p w14:paraId="448C21E6" w14:textId="02F15D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5966,593466)</w:t>
            </w:r>
          </w:p>
        </w:tc>
        <w:tc>
          <w:tcPr>
            <w:tcW w:w="1276" w:type="dxa"/>
            <w:noWrap/>
            <w:vAlign w:val="center"/>
            <w:hideMark/>
          </w:tcPr>
          <w:p w14:paraId="592226C1" w14:textId="3EA8B8F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0.3</w:t>
            </w:r>
          </w:p>
          <w:p w14:paraId="4EFD4135" w14:textId="0E359FA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4,486.5)</w:t>
            </w:r>
          </w:p>
        </w:tc>
        <w:tc>
          <w:tcPr>
            <w:tcW w:w="1418" w:type="dxa"/>
            <w:noWrap/>
            <w:vAlign w:val="center"/>
            <w:hideMark/>
          </w:tcPr>
          <w:p w14:paraId="5D78A596" w14:textId="69CD523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8507</w:t>
            </w:r>
          </w:p>
          <w:p w14:paraId="64BB611F" w14:textId="78755CD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1264,437150)</w:t>
            </w:r>
          </w:p>
        </w:tc>
        <w:tc>
          <w:tcPr>
            <w:tcW w:w="1275" w:type="dxa"/>
            <w:noWrap/>
            <w:vAlign w:val="center"/>
            <w:hideMark/>
          </w:tcPr>
          <w:p w14:paraId="23E09F48" w14:textId="04D9054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4.9</w:t>
            </w:r>
          </w:p>
          <w:p w14:paraId="0389DE6C" w14:textId="7B4B5D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.7,363.7)</w:t>
            </w:r>
          </w:p>
        </w:tc>
        <w:tc>
          <w:tcPr>
            <w:tcW w:w="1276" w:type="dxa"/>
            <w:noWrap/>
            <w:vAlign w:val="center"/>
            <w:hideMark/>
          </w:tcPr>
          <w:p w14:paraId="030BA166" w14:textId="14ACCFE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0.3</w:t>
            </w:r>
          </w:p>
          <w:p w14:paraId="5B2687E2" w14:textId="703B6D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4.8,-15.5)</w:t>
            </w:r>
          </w:p>
        </w:tc>
      </w:tr>
      <w:tr w:rsidR="007C0D9A" w:rsidRPr="00845696" w14:paraId="2864BFF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E4A214E" w14:textId="6A9C0BC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Korea</w:t>
            </w:r>
          </w:p>
        </w:tc>
        <w:tc>
          <w:tcPr>
            <w:tcW w:w="1417" w:type="dxa"/>
            <w:noWrap/>
            <w:vAlign w:val="center"/>
            <w:hideMark/>
          </w:tcPr>
          <w:p w14:paraId="6D165A9A" w14:textId="44AFEF7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6471</w:t>
            </w:r>
          </w:p>
          <w:p w14:paraId="2CECA0BA" w14:textId="0D9EC42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812,348215)</w:t>
            </w:r>
          </w:p>
        </w:tc>
        <w:tc>
          <w:tcPr>
            <w:tcW w:w="1276" w:type="dxa"/>
            <w:noWrap/>
            <w:vAlign w:val="center"/>
            <w:hideMark/>
          </w:tcPr>
          <w:p w14:paraId="32B503AA" w14:textId="2C81697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5.4</w:t>
            </w:r>
          </w:p>
          <w:p w14:paraId="0CDECEEC" w14:textId="655A54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35.2,747.7)</w:t>
            </w:r>
          </w:p>
        </w:tc>
        <w:tc>
          <w:tcPr>
            <w:tcW w:w="1418" w:type="dxa"/>
            <w:noWrap/>
            <w:vAlign w:val="center"/>
            <w:hideMark/>
          </w:tcPr>
          <w:p w14:paraId="43E83FB6" w14:textId="7BB7C28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3144</w:t>
            </w:r>
          </w:p>
          <w:p w14:paraId="5AB4F4EC" w14:textId="3FE0FDC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5280,284795)</w:t>
            </w:r>
          </w:p>
        </w:tc>
        <w:tc>
          <w:tcPr>
            <w:tcW w:w="1275" w:type="dxa"/>
            <w:noWrap/>
            <w:vAlign w:val="center"/>
            <w:hideMark/>
          </w:tcPr>
          <w:p w14:paraId="617F35C8" w14:textId="53AEE67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6.6</w:t>
            </w:r>
          </w:p>
          <w:p w14:paraId="6B24DC9F" w14:textId="683F14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3.5,541.8)</w:t>
            </w:r>
          </w:p>
        </w:tc>
        <w:tc>
          <w:tcPr>
            <w:tcW w:w="1276" w:type="dxa"/>
            <w:noWrap/>
            <w:vAlign w:val="center"/>
            <w:hideMark/>
          </w:tcPr>
          <w:p w14:paraId="72CD9546" w14:textId="77CC8E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9.9</w:t>
            </w:r>
          </w:p>
          <w:p w14:paraId="0030A645" w14:textId="53E4978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.6,-6)</w:t>
            </w:r>
          </w:p>
        </w:tc>
      </w:tr>
      <w:tr w:rsidR="007C0D9A" w:rsidRPr="00845696" w14:paraId="6FB950C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24D6C5" w14:textId="6C8FB2E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ingapore</w:t>
            </w:r>
          </w:p>
        </w:tc>
        <w:tc>
          <w:tcPr>
            <w:tcW w:w="1417" w:type="dxa"/>
            <w:noWrap/>
            <w:vAlign w:val="center"/>
            <w:hideMark/>
          </w:tcPr>
          <w:p w14:paraId="162F6876" w14:textId="7D87208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529</w:t>
            </w:r>
          </w:p>
          <w:p w14:paraId="6C502951" w14:textId="33C7218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665,15093)</w:t>
            </w:r>
          </w:p>
        </w:tc>
        <w:tc>
          <w:tcPr>
            <w:tcW w:w="1276" w:type="dxa"/>
            <w:noWrap/>
            <w:vAlign w:val="center"/>
            <w:hideMark/>
          </w:tcPr>
          <w:p w14:paraId="02AAF4E0" w14:textId="43F6D3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7.8</w:t>
            </w:r>
          </w:p>
          <w:p w14:paraId="5A4DFBE4" w14:textId="7380D77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6.2,466.3)</w:t>
            </w:r>
          </w:p>
        </w:tc>
        <w:tc>
          <w:tcPr>
            <w:tcW w:w="1418" w:type="dxa"/>
            <w:noWrap/>
            <w:vAlign w:val="center"/>
            <w:hideMark/>
          </w:tcPr>
          <w:p w14:paraId="3ECA727B" w14:textId="6F1119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245</w:t>
            </w:r>
          </w:p>
          <w:p w14:paraId="7CC53038" w14:textId="7796C0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875,21710)</w:t>
            </w:r>
          </w:p>
        </w:tc>
        <w:tc>
          <w:tcPr>
            <w:tcW w:w="1275" w:type="dxa"/>
            <w:noWrap/>
            <w:vAlign w:val="center"/>
            <w:hideMark/>
          </w:tcPr>
          <w:p w14:paraId="70037B0E" w14:textId="7E076D8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7.9</w:t>
            </w:r>
          </w:p>
          <w:p w14:paraId="33D7BEBE" w14:textId="5094BF4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8.9,436.7)</w:t>
            </w:r>
          </w:p>
        </w:tc>
        <w:tc>
          <w:tcPr>
            <w:tcW w:w="1276" w:type="dxa"/>
            <w:noWrap/>
            <w:vAlign w:val="center"/>
            <w:hideMark/>
          </w:tcPr>
          <w:p w14:paraId="22BBADF8" w14:textId="7E011B5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6.5</w:t>
            </w:r>
          </w:p>
          <w:p w14:paraId="76BD5629" w14:textId="150DC6C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9.5,-23.7)</w:t>
            </w:r>
          </w:p>
        </w:tc>
      </w:tr>
      <w:tr w:rsidR="007C0D9A" w:rsidRPr="00845696" w14:paraId="7A22A01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5C7D1E" w14:textId="378552A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Australia</w:t>
            </w:r>
          </w:p>
        </w:tc>
        <w:tc>
          <w:tcPr>
            <w:tcW w:w="1417" w:type="dxa"/>
            <w:noWrap/>
            <w:vAlign w:val="center"/>
            <w:hideMark/>
          </w:tcPr>
          <w:p w14:paraId="19BA07E4" w14:textId="0B8205D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8053</w:t>
            </w:r>
          </w:p>
          <w:p w14:paraId="7E38C2EF" w14:textId="10CD884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2484,127426)</w:t>
            </w:r>
          </w:p>
        </w:tc>
        <w:tc>
          <w:tcPr>
            <w:tcW w:w="1276" w:type="dxa"/>
            <w:noWrap/>
            <w:vAlign w:val="center"/>
            <w:hideMark/>
          </w:tcPr>
          <w:p w14:paraId="2CA5A5F6" w14:textId="1625BB2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08</w:t>
            </w:r>
          </w:p>
          <w:p w14:paraId="629B3F43" w14:textId="69DC9D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6.2,796.5)</w:t>
            </w:r>
          </w:p>
        </w:tc>
        <w:tc>
          <w:tcPr>
            <w:tcW w:w="1418" w:type="dxa"/>
            <w:noWrap/>
            <w:vAlign w:val="center"/>
            <w:hideMark/>
          </w:tcPr>
          <w:p w14:paraId="72D9AA93" w14:textId="4088AE2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2843</w:t>
            </w:r>
          </w:p>
          <w:p w14:paraId="78D6D1AA" w14:textId="2371B0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4811,189244)</w:t>
            </w:r>
          </w:p>
        </w:tc>
        <w:tc>
          <w:tcPr>
            <w:tcW w:w="1275" w:type="dxa"/>
            <w:noWrap/>
            <w:vAlign w:val="center"/>
            <w:hideMark/>
          </w:tcPr>
          <w:p w14:paraId="2C1648BA" w14:textId="568E5E8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9.7</w:t>
            </w:r>
          </w:p>
          <w:p w14:paraId="64366F46" w14:textId="6DF0C3E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7.4,776.4)</w:t>
            </w:r>
          </w:p>
        </w:tc>
        <w:tc>
          <w:tcPr>
            <w:tcW w:w="1276" w:type="dxa"/>
            <w:noWrap/>
            <w:vAlign w:val="center"/>
            <w:hideMark/>
          </w:tcPr>
          <w:p w14:paraId="00581466" w14:textId="2ECDD9C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1</w:t>
            </w:r>
          </w:p>
          <w:p w14:paraId="1757CED6" w14:textId="4E133AC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.6,9.3)</w:t>
            </w:r>
          </w:p>
        </w:tc>
      </w:tr>
      <w:tr w:rsidR="007C0D9A" w:rsidRPr="00845696" w14:paraId="2BA4005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D64CD3B" w14:textId="6BAF98D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New Zealand</w:t>
            </w:r>
          </w:p>
        </w:tc>
        <w:tc>
          <w:tcPr>
            <w:tcW w:w="1417" w:type="dxa"/>
            <w:noWrap/>
            <w:vAlign w:val="center"/>
            <w:hideMark/>
          </w:tcPr>
          <w:p w14:paraId="7BE0D475" w14:textId="2A298F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887</w:t>
            </w:r>
          </w:p>
          <w:p w14:paraId="3F220482" w14:textId="7B4385C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910,30966)</w:t>
            </w:r>
          </w:p>
        </w:tc>
        <w:tc>
          <w:tcPr>
            <w:tcW w:w="1276" w:type="dxa"/>
            <w:noWrap/>
            <w:vAlign w:val="center"/>
            <w:hideMark/>
          </w:tcPr>
          <w:p w14:paraId="5F7F79FD" w14:textId="1771F46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06.7</w:t>
            </w:r>
          </w:p>
          <w:p w14:paraId="1713D249" w14:textId="3877DA3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4.8,916.1)</w:t>
            </w:r>
          </w:p>
        </w:tc>
        <w:tc>
          <w:tcPr>
            <w:tcW w:w="1418" w:type="dxa"/>
            <w:noWrap/>
            <w:vAlign w:val="center"/>
            <w:hideMark/>
          </w:tcPr>
          <w:p w14:paraId="336D40C0" w14:textId="09BA701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534</w:t>
            </w:r>
          </w:p>
          <w:p w14:paraId="6E76F2F0" w14:textId="0159E1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181,41551)</w:t>
            </w:r>
          </w:p>
        </w:tc>
        <w:tc>
          <w:tcPr>
            <w:tcW w:w="1275" w:type="dxa"/>
            <w:noWrap/>
            <w:vAlign w:val="center"/>
            <w:hideMark/>
          </w:tcPr>
          <w:p w14:paraId="4CEDD1EF" w14:textId="506AACD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5.5</w:t>
            </w:r>
          </w:p>
          <w:p w14:paraId="6452D8C5" w14:textId="5A9BA3A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78,889.7)</w:t>
            </w:r>
          </w:p>
        </w:tc>
        <w:tc>
          <w:tcPr>
            <w:tcW w:w="1276" w:type="dxa"/>
            <w:noWrap/>
            <w:vAlign w:val="center"/>
            <w:hideMark/>
          </w:tcPr>
          <w:p w14:paraId="3ECF51DB" w14:textId="2775C4C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.5</w:t>
            </w:r>
          </w:p>
          <w:p w14:paraId="5952F9DF" w14:textId="3284225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2.9,-4.3)</w:t>
            </w:r>
          </w:p>
        </w:tc>
      </w:tr>
      <w:tr w:rsidR="007C0D9A" w:rsidRPr="00845696" w14:paraId="23B7C49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DADF940" w14:textId="16D8EF3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Austria</w:t>
            </w:r>
          </w:p>
        </w:tc>
        <w:tc>
          <w:tcPr>
            <w:tcW w:w="1417" w:type="dxa"/>
            <w:noWrap/>
            <w:vAlign w:val="center"/>
            <w:hideMark/>
          </w:tcPr>
          <w:p w14:paraId="023E066C" w14:textId="6C0B6FE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543</w:t>
            </w:r>
          </w:p>
          <w:p w14:paraId="263FD874" w14:textId="2089109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848,65609)</w:t>
            </w:r>
          </w:p>
        </w:tc>
        <w:tc>
          <w:tcPr>
            <w:tcW w:w="1276" w:type="dxa"/>
            <w:noWrap/>
            <w:vAlign w:val="center"/>
            <w:hideMark/>
          </w:tcPr>
          <w:p w14:paraId="3C064CFF" w14:textId="0DD171D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34.7</w:t>
            </w:r>
          </w:p>
          <w:p w14:paraId="7A5FA990" w14:textId="58C4970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8.4,844)</w:t>
            </w:r>
          </w:p>
        </w:tc>
        <w:tc>
          <w:tcPr>
            <w:tcW w:w="1418" w:type="dxa"/>
            <w:noWrap/>
            <w:vAlign w:val="center"/>
            <w:hideMark/>
          </w:tcPr>
          <w:p w14:paraId="19F1BDF0" w14:textId="370965D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631</w:t>
            </w:r>
          </w:p>
          <w:p w14:paraId="42F8E7D5" w14:textId="6A104F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787,60730)</w:t>
            </w:r>
          </w:p>
        </w:tc>
        <w:tc>
          <w:tcPr>
            <w:tcW w:w="1275" w:type="dxa"/>
            <w:noWrap/>
            <w:vAlign w:val="center"/>
            <w:hideMark/>
          </w:tcPr>
          <w:p w14:paraId="4CC67AB5" w14:textId="7E94413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5.8</w:t>
            </w:r>
          </w:p>
          <w:p w14:paraId="61E2AD38" w14:textId="755E53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7.7,695.1)</w:t>
            </w:r>
          </w:p>
        </w:tc>
        <w:tc>
          <w:tcPr>
            <w:tcW w:w="1276" w:type="dxa"/>
            <w:noWrap/>
            <w:vAlign w:val="center"/>
            <w:hideMark/>
          </w:tcPr>
          <w:p w14:paraId="37E3731F" w14:textId="1897CF7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3</w:t>
            </w:r>
          </w:p>
          <w:p w14:paraId="501C2B30" w14:textId="2BC44C0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8.1,-8.5)</w:t>
            </w:r>
          </w:p>
        </w:tc>
      </w:tr>
      <w:tr w:rsidR="007C0D9A" w:rsidRPr="00845696" w14:paraId="79F9177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BFDB789" w14:textId="2519173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rincipality of Andorra</w:t>
            </w:r>
          </w:p>
        </w:tc>
        <w:tc>
          <w:tcPr>
            <w:tcW w:w="1417" w:type="dxa"/>
            <w:noWrap/>
            <w:vAlign w:val="center"/>
            <w:hideMark/>
          </w:tcPr>
          <w:p w14:paraId="71D176A6" w14:textId="12FE463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1</w:t>
            </w:r>
          </w:p>
          <w:p w14:paraId="2F76E514" w14:textId="0BC1AA2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3,450)</w:t>
            </w:r>
          </w:p>
        </w:tc>
        <w:tc>
          <w:tcPr>
            <w:tcW w:w="1276" w:type="dxa"/>
            <w:noWrap/>
            <w:vAlign w:val="center"/>
            <w:hideMark/>
          </w:tcPr>
          <w:p w14:paraId="1CC9788F" w14:textId="3FD8AB3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22.3</w:t>
            </w:r>
          </w:p>
          <w:p w14:paraId="7F3EEFBA" w14:textId="7822B6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2.4,846.2)</w:t>
            </w:r>
          </w:p>
        </w:tc>
        <w:tc>
          <w:tcPr>
            <w:tcW w:w="1418" w:type="dxa"/>
            <w:noWrap/>
            <w:vAlign w:val="center"/>
            <w:hideMark/>
          </w:tcPr>
          <w:p w14:paraId="1FF68C2D" w14:textId="762CFA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0</w:t>
            </w:r>
          </w:p>
          <w:p w14:paraId="2C7FAD01" w14:textId="506C5BD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7,811)</w:t>
            </w:r>
          </w:p>
        </w:tc>
        <w:tc>
          <w:tcPr>
            <w:tcW w:w="1275" w:type="dxa"/>
            <w:noWrap/>
            <w:vAlign w:val="center"/>
            <w:hideMark/>
          </w:tcPr>
          <w:p w14:paraId="2D2EC819" w14:textId="369010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54.3</w:t>
            </w:r>
          </w:p>
          <w:p w14:paraId="391CD1B6" w14:textId="76BF2EA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8,901.7)</w:t>
            </w:r>
          </w:p>
        </w:tc>
        <w:tc>
          <w:tcPr>
            <w:tcW w:w="1276" w:type="dxa"/>
            <w:noWrap/>
            <w:vAlign w:val="center"/>
            <w:hideMark/>
          </w:tcPr>
          <w:p w14:paraId="35E3D500" w14:textId="4FCA3DE2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0.1</w:t>
            </w:r>
          </w:p>
          <w:p w14:paraId="21A5FE7F" w14:textId="006F2E7B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2.8,-27.4)</w:t>
            </w:r>
          </w:p>
        </w:tc>
      </w:tr>
      <w:tr w:rsidR="007C0D9A" w:rsidRPr="00845696" w14:paraId="45C07BE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4076EE0" w14:textId="5809C34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Belgium</w:t>
            </w:r>
          </w:p>
        </w:tc>
        <w:tc>
          <w:tcPr>
            <w:tcW w:w="1417" w:type="dxa"/>
            <w:noWrap/>
            <w:vAlign w:val="center"/>
            <w:hideMark/>
          </w:tcPr>
          <w:p w14:paraId="51A13AB9" w14:textId="1CB4DA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833</w:t>
            </w:r>
          </w:p>
          <w:p w14:paraId="0C357E71" w14:textId="3156B3C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477,78350)</w:t>
            </w:r>
          </w:p>
        </w:tc>
        <w:tc>
          <w:tcPr>
            <w:tcW w:w="1276" w:type="dxa"/>
            <w:noWrap/>
            <w:vAlign w:val="center"/>
            <w:hideMark/>
          </w:tcPr>
          <w:p w14:paraId="46D97BC2" w14:textId="61267A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3.1</w:t>
            </w:r>
          </w:p>
          <w:p w14:paraId="7B405A36" w14:textId="206D8CC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8.5,803.3)</w:t>
            </w:r>
          </w:p>
        </w:tc>
        <w:tc>
          <w:tcPr>
            <w:tcW w:w="1418" w:type="dxa"/>
            <w:noWrap/>
            <w:vAlign w:val="center"/>
            <w:hideMark/>
          </w:tcPr>
          <w:p w14:paraId="1CA10DAF" w14:textId="1C3F46D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1876</w:t>
            </w:r>
          </w:p>
          <w:p w14:paraId="6ED1CD6A" w14:textId="6996C4D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0709,97505)</w:t>
            </w:r>
          </w:p>
        </w:tc>
        <w:tc>
          <w:tcPr>
            <w:tcW w:w="1275" w:type="dxa"/>
            <w:noWrap/>
            <w:vAlign w:val="center"/>
            <w:hideMark/>
          </w:tcPr>
          <w:p w14:paraId="25738725" w14:textId="428D064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89.2</w:t>
            </w:r>
          </w:p>
          <w:p w14:paraId="01C248D5" w14:textId="5C1465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3.4,802.9)</w:t>
            </w:r>
          </w:p>
        </w:tc>
        <w:tc>
          <w:tcPr>
            <w:tcW w:w="1276" w:type="dxa"/>
            <w:noWrap/>
            <w:vAlign w:val="center"/>
            <w:hideMark/>
          </w:tcPr>
          <w:p w14:paraId="25C8A597" w14:textId="37360A9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4.9</w:t>
            </w:r>
          </w:p>
          <w:p w14:paraId="1570C775" w14:textId="1D854F0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0.4,-10.2)</w:t>
            </w:r>
          </w:p>
        </w:tc>
      </w:tr>
      <w:tr w:rsidR="007C0D9A" w:rsidRPr="00845696" w14:paraId="7F26C44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5D2741" w14:textId="6BE7F43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yprus</w:t>
            </w:r>
          </w:p>
        </w:tc>
        <w:tc>
          <w:tcPr>
            <w:tcW w:w="1417" w:type="dxa"/>
            <w:noWrap/>
            <w:vAlign w:val="center"/>
            <w:hideMark/>
          </w:tcPr>
          <w:p w14:paraId="5C8E1982" w14:textId="2F41ED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92</w:t>
            </w:r>
          </w:p>
          <w:p w14:paraId="04B7AB27" w14:textId="5275686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27,5153)</w:t>
            </w:r>
          </w:p>
        </w:tc>
        <w:tc>
          <w:tcPr>
            <w:tcW w:w="1276" w:type="dxa"/>
            <w:noWrap/>
            <w:vAlign w:val="center"/>
            <w:hideMark/>
          </w:tcPr>
          <w:p w14:paraId="40F547A1" w14:textId="0F3F02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7.6</w:t>
            </w:r>
          </w:p>
          <w:p w14:paraId="152DB609" w14:textId="1CC9B18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8.2,673.8)</w:t>
            </w:r>
          </w:p>
        </w:tc>
        <w:tc>
          <w:tcPr>
            <w:tcW w:w="1418" w:type="dxa"/>
            <w:noWrap/>
            <w:vAlign w:val="center"/>
            <w:hideMark/>
          </w:tcPr>
          <w:p w14:paraId="0BFE4CB2" w14:textId="7F3DE2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270</w:t>
            </w:r>
          </w:p>
          <w:p w14:paraId="15AD39F5" w14:textId="35D100B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55,8460)</w:t>
            </w:r>
          </w:p>
        </w:tc>
        <w:tc>
          <w:tcPr>
            <w:tcW w:w="1275" w:type="dxa"/>
            <w:noWrap/>
            <w:vAlign w:val="center"/>
            <w:hideMark/>
          </w:tcPr>
          <w:p w14:paraId="7C6D90A7" w14:textId="0414AFF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6.1</w:t>
            </w:r>
          </w:p>
          <w:p w14:paraId="319538CE" w14:textId="125352D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4.6,662.3)</w:t>
            </w:r>
          </w:p>
        </w:tc>
        <w:tc>
          <w:tcPr>
            <w:tcW w:w="1276" w:type="dxa"/>
            <w:noWrap/>
            <w:vAlign w:val="center"/>
            <w:hideMark/>
          </w:tcPr>
          <w:p w14:paraId="28EFEEBE" w14:textId="28B02C3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4.4</w:t>
            </w:r>
          </w:p>
          <w:p w14:paraId="44B117A5" w14:textId="17A6A4E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8.1,-20.7)</w:t>
            </w:r>
          </w:p>
        </w:tc>
      </w:tr>
      <w:tr w:rsidR="007C0D9A" w:rsidRPr="00845696" w14:paraId="7F8E77A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43BF78" w14:textId="4C39EE8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rench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73EFDFDF" w14:textId="099C1EE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7533</w:t>
            </w:r>
          </w:p>
          <w:p w14:paraId="7B150794" w14:textId="546C6EA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0188,477916)</w:t>
            </w:r>
          </w:p>
        </w:tc>
        <w:tc>
          <w:tcPr>
            <w:tcW w:w="1276" w:type="dxa"/>
            <w:noWrap/>
            <w:vAlign w:val="center"/>
            <w:hideMark/>
          </w:tcPr>
          <w:p w14:paraId="10080C46" w14:textId="455977B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08.6</w:t>
            </w:r>
          </w:p>
          <w:p w14:paraId="70D0A050" w14:textId="1FCBA5C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1.7,809)</w:t>
            </w:r>
          </w:p>
        </w:tc>
        <w:tc>
          <w:tcPr>
            <w:tcW w:w="1418" w:type="dxa"/>
            <w:noWrap/>
            <w:vAlign w:val="center"/>
            <w:hideMark/>
          </w:tcPr>
          <w:p w14:paraId="4016CABB" w14:textId="1452FA2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9062</w:t>
            </w:r>
          </w:p>
          <w:p w14:paraId="0EA31E78" w14:textId="456C3F7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8660,514773)</w:t>
            </w:r>
          </w:p>
        </w:tc>
        <w:tc>
          <w:tcPr>
            <w:tcW w:w="1275" w:type="dxa"/>
            <w:noWrap/>
            <w:vAlign w:val="center"/>
            <w:hideMark/>
          </w:tcPr>
          <w:p w14:paraId="5A968CB9" w14:textId="4E5487D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43.6</w:t>
            </w:r>
          </w:p>
          <w:p w14:paraId="22D48962" w14:textId="5CA17E2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1,742.8)</w:t>
            </w:r>
          </w:p>
        </w:tc>
        <w:tc>
          <w:tcPr>
            <w:tcW w:w="1276" w:type="dxa"/>
            <w:noWrap/>
            <w:vAlign w:val="center"/>
            <w:hideMark/>
          </w:tcPr>
          <w:p w14:paraId="59142735" w14:textId="1BECD1E6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5.3</w:t>
            </w:r>
          </w:p>
          <w:p w14:paraId="4EA73963" w14:textId="75310FC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9.6,-30.9)</w:t>
            </w:r>
          </w:p>
        </w:tc>
      </w:tr>
      <w:tr w:rsidR="007C0D9A" w:rsidRPr="00845696" w14:paraId="233268F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7910615" w14:textId="15E7591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Denmark</w:t>
            </w:r>
          </w:p>
        </w:tc>
        <w:tc>
          <w:tcPr>
            <w:tcW w:w="1417" w:type="dxa"/>
            <w:noWrap/>
            <w:vAlign w:val="center"/>
            <w:hideMark/>
          </w:tcPr>
          <w:p w14:paraId="53355E4A" w14:textId="673D294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750</w:t>
            </w:r>
          </w:p>
          <w:p w14:paraId="31A300F6" w14:textId="416F1F9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314,35789)</w:t>
            </w:r>
          </w:p>
        </w:tc>
        <w:tc>
          <w:tcPr>
            <w:tcW w:w="1276" w:type="dxa"/>
            <w:noWrap/>
            <w:vAlign w:val="center"/>
            <w:hideMark/>
          </w:tcPr>
          <w:p w14:paraId="1F4FC83A" w14:textId="3064DED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9.8</w:t>
            </w:r>
          </w:p>
          <w:p w14:paraId="5568B316" w14:textId="52C12D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4.1,668.5)</w:t>
            </w:r>
          </w:p>
        </w:tc>
        <w:tc>
          <w:tcPr>
            <w:tcW w:w="1418" w:type="dxa"/>
            <w:noWrap/>
            <w:vAlign w:val="center"/>
            <w:hideMark/>
          </w:tcPr>
          <w:p w14:paraId="4FC4B13C" w14:textId="28C5760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751</w:t>
            </w:r>
          </w:p>
          <w:p w14:paraId="2CAB250A" w14:textId="47D0228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625,32305)</w:t>
            </w:r>
          </w:p>
        </w:tc>
        <w:tc>
          <w:tcPr>
            <w:tcW w:w="1275" w:type="dxa"/>
            <w:noWrap/>
            <w:vAlign w:val="center"/>
            <w:hideMark/>
          </w:tcPr>
          <w:p w14:paraId="583712EA" w14:textId="3A4D026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5.2</w:t>
            </w:r>
          </w:p>
          <w:p w14:paraId="3CB8C680" w14:textId="53DD851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6.1,586.6)</w:t>
            </w:r>
          </w:p>
        </w:tc>
        <w:tc>
          <w:tcPr>
            <w:tcW w:w="1276" w:type="dxa"/>
            <w:noWrap/>
            <w:vAlign w:val="center"/>
            <w:hideMark/>
          </w:tcPr>
          <w:p w14:paraId="12904288" w14:textId="3761A41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8.3</w:t>
            </w:r>
          </w:p>
          <w:p w14:paraId="17A3FC7C" w14:textId="435507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3,-13.1)</w:t>
            </w:r>
          </w:p>
        </w:tc>
      </w:tr>
      <w:tr w:rsidR="007C0D9A" w:rsidRPr="00845696" w14:paraId="5B9CC81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FF255E0" w14:textId="67A42ED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Finland</w:t>
            </w:r>
          </w:p>
        </w:tc>
        <w:tc>
          <w:tcPr>
            <w:tcW w:w="1417" w:type="dxa"/>
            <w:noWrap/>
            <w:vAlign w:val="center"/>
            <w:hideMark/>
          </w:tcPr>
          <w:p w14:paraId="62EA0860" w14:textId="37E130E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546</w:t>
            </w:r>
          </w:p>
          <w:p w14:paraId="6ED55368" w14:textId="4750435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651,46378)</w:t>
            </w:r>
          </w:p>
        </w:tc>
        <w:tc>
          <w:tcPr>
            <w:tcW w:w="1276" w:type="dxa"/>
            <w:noWrap/>
            <w:vAlign w:val="center"/>
            <w:hideMark/>
          </w:tcPr>
          <w:p w14:paraId="24E4A8D7" w14:textId="551D848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07.4</w:t>
            </w:r>
          </w:p>
          <w:p w14:paraId="08ED9F3E" w14:textId="732E0E4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01.5,966.3)</w:t>
            </w:r>
          </w:p>
        </w:tc>
        <w:tc>
          <w:tcPr>
            <w:tcW w:w="1418" w:type="dxa"/>
            <w:noWrap/>
            <w:vAlign w:val="center"/>
            <w:hideMark/>
          </w:tcPr>
          <w:p w14:paraId="30D40F17" w14:textId="6872FA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916</w:t>
            </w:r>
          </w:p>
          <w:p w14:paraId="1F02B4B7" w14:textId="5253AD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606,47305)</w:t>
            </w:r>
          </w:p>
        </w:tc>
        <w:tc>
          <w:tcPr>
            <w:tcW w:w="1275" w:type="dxa"/>
            <w:noWrap/>
            <w:vAlign w:val="center"/>
            <w:hideMark/>
          </w:tcPr>
          <w:p w14:paraId="56DB8D0B" w14:textId="1DFC16F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37.2</w:t>
            </w:r>
          </w:p>
          <w:p w14:paraId="45DB83E2" w14:textId="3FBEC78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4.6,886.3)</w:t>
            </w:r>
          </w:p>
        </w:tc>
        <w:tc>
          <w:tcPr>
            <w:tcW w:w="1276" w:type="dxa"/>
            <w:noWrap/>
            <w:vAlign w:val="center"/>
            <w:hideMark/>
          </w:tcPr>
          <w:p w14:paraId="349CBD78" w14:textId="6B0985E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.4</w:t>
            </w:r>
          </w:p>
          <w:p w14:paraId="115F3FCF" w14:textId="7C1D6F8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2.5,-3.7)</w:t>
            </w:r>
          </w:p>
        </w:tc>
      </w:tr>
      <w:tr w:rsidR="007C0D9A" w:rsidRPr="00845696" w14:paraId="77DF467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8B3FAC3" w14:textId="147C43C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l Republic of Germany</w:t>
            </w:r>
          </w:p>
        </w:tc>
        <w:tc>
          <w:tcPr>
            <w:tcW w:w="1417" w:type="dxa"/>
            <w:noWrap/>
            <w:vAlign w:val="center"/>
            <w:hideMark/>
          </w:tcPr>
          <w:p w14:paraId="566974DC" w14:textId="6763B5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6141</w:t>
            </w:r>
          </w:p>
          <w:p w14:paraId="1BA7C25D" w14:textId="26B4F34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8638,516560)</w:t>
            </w:r>
          </w:p>
        </w:tc>
        <w:tc>
          <w:tcPr>
            <w:tcW w:w="1276" w:type="dxa"/>
            <w:noWrap/>
            <w:vAlign w:val="center"/>
            <w:hideMark/>
          </w:tcPr>
          <w:p w14:paraId="47C3D396" w14:textId="7737F38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3.8</w:t>
            </w:r>
          </w:p>
          <w:p w14:paraId="0DD8341E" w14:textId="3E9909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6.5,666.1)</w:t>
            </w:r>
          </w:p>
        </w:tc>
        <w:tc>
          <w:tcPr>
            <w:tcW w:w="1418" w:type="dxa"/>
            <w:noWrap/>
            <w:vAlign w:val="center"/>
            <w:hideMark/>
          </w:tcPr>
          <w:p w14:paraId="4FBA0E9E" w14:textId="38875D9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7243</w:t>
            </w:r>
          </w:p>
          <w:p w14:paraId="3A541D91" w14:textId="2FCFB3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4984,526756)</w:t>
            </w:r>
          </w:p>
        </w:tc>
        <w:tc>
          <w:tcPr>
            <w:tcW w:w="1275" w:type="dxa"/>
            <w:noWrap/>
            <w:vAlign w:val="center"/>
            <w:hideMark/>
          </w:tcPr>
          <w:p w14:paraId="5F073CBB" w14:textId="3C1D222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2.5</w:t>
            </w:r>
          </w:p>
          <w:p w14:paraId="47FF2622" w14:textId="33B1C13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8.3,618.9)</w:t>
            </w:r>
          </w:p>
        </w:tc>
        <w:tc>
          <w:tcPr>
            <w:tcW w:w="1276" w:type="dxa"/>
            <w:noWrap/>
            <w:vAlign w:val="center"/>
            <w:hideMark/>
          </w:tcPr>
          <w:p w14:paraId="5189E610" w14:textId="44B4C90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8</w:t>
            </w:r>
          </w:p>
          <w:p w14:paraId="2266B3C1" w14:textId="324BE07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9.3,-2.9)</w:t>
            </w:r>
          </w:p>
        </w:tc>
      </w:tr>
      <w:tr w:rsidR="007C0D9A" w:rsidRPr="00845696" w14:paraId="578523D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9E7BE6" w14:textId="73072CC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reland</w:t>
            </w:r>
          </w:p>
        </w:tc>
        <w:tc>
          <w:tcPr>
            <w:tcW w:w="1417" w:type="dxa"/>
            <w:noWrap/>
            <w:vAlign w:val="center"/>
            <w:hideMark/>
          </w:tcPr>
          <w:p w14:paraId="1BD0228E" w14:textId="6691D41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489</w:t>
            </w:r>
          </w:p>
          <w:p w14:paraId="1A040365" w14:textId="1ACA5AC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933,22087)</w:t>
            </w:r>
          </w:p>
        </w:tc>
        <w:tc>
          <w:tcPr>
            <w:tcW w:w="1276" w:type="dxa"/>
            <w:noWrap/>
            <w:vAlign w:val="center"/>
            <w:hideMark/>
          </w:tcPr>
          <w:p w14:paraId="43559620" w14:textId="03830E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7.8</w:t>
            </w:r>
          </w:p>
          <w:p w14:paraId="2702EF31" w14:textId="456D345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2.4,612.9)</w:t>
            </w:r>
          </w:p>
        </w:tc>
        <w:tc>
          <w:tcPr>
            <w:tcW w:w="1418" w:type="dxa"/>
            <w:noWrap/>
            <w:vAlign w:val="center"/>
            <w:hideMark/>
          </w:tcPr>
          <w:p w14:paraId="206051B5" w14:textId="55D3773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049</w:t>
            </w:r>
          </w:p>
          <w:p w14:paraId="369EF8CD" w14:textId="2A2B628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865,28876)</w:t>
            </w:r>
          </w:p>
        </w:tc>
        <w:tc>
          <w:tcPr>
            <w:tcW w:w="1275" w:type="dxa"/>
            <w:noWrap/>
            <w:vAlign w:val="center"/>
            <w:hideMark/>
          </w:tcPr>
          <w:p w14:paraId="3D33FC1F" w14:textId="2C917A4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6.4</w:t>
            </w:r>
          </w:p>
          <w:p w14:paraId="0BBBADB0" w14:textId="0E5C119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9.6,628.5)</w:t>
            </w:r>
          </w:p>
        </w:tc>
        <w:tc>
          <w:tcPr>
            <w:tcW w:w="1276" w:type="dxa"/>
            <w:noWrap/>
            <w:vAlign w:val="center"/>
            <w:hideMark/>
          </w:tcPr>
          <w:p w14:paraId="549F72C6" w14:textId="640DEFC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4.2</w:t>
            </w:r>
          </w:p>
          <w:p w14:paraId="3A02EAEA" w14:textId="040304C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9.6,0.7)</w:t>
            </w:r>
          </w:p>
        </w:tc>
      </w:tr>
      <w:tr w:rsidR="007C0D9A" w:rsidRPr="00845696" w14:paraId="18EC3D2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9BD7103" w14:textId="4C8E8F0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Hellenic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012610F0" w14:textId="05B59A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3539</w:t>
            </w:r>
          </w:p>
          <w:p w14:paraId="63A53B82" w14:textId="2C648B3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845,71480)</w:t>
            </w:r>
          </w:p>
        </w:tc>
        <w:tc>
          <w:tcPr>
            <w:tcW w:w="1276" w:type="dxa"/>
            <w:noWrap/>
            <w:vAlign w:val="center"/>
            <w:hideMark/>
          </w:tcPr>
          <w:p w14:paraId="6C5A06F9" w14:textId="22E7049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38.3</w:t>
            </w:r>
          </w:p>
          <w:p w14:paraId="54E8C5A3" w14:textId="54CA7D6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9.9,722.3)</w:t>
            </w:r>
          </w:p>
        </w:tc>
        <w:tc>
          <w:tcPr>
            <w:tcW w:w="1418" w:type="dxa"/>
            <w:noWrap/>
            <w:vAlign w:val="center"/>
            <w:hideMark/>
          </w:tcPr>
          <w:p w14:paraId="19E6412E" w14:textId="13A6C59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034</w:t>
            </w:r>
          </w:p>
          <w:p w14:paraId="00F2EF23" w14:textId="315F30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294,46408)</w:t>
            </w:r>
          </w:p>
        </w:tc>
        <w:tc>
          <w:tcPr>
            <w:tcW w:w="1275" w:type="dxa"/>
            <w:noWrap/>
            <w:vAlign w:val="center"/>
            <w:hideMark/>
          </w:tcPr>
          <w:p w14:paraId="710F468E" w14:textId="7FF795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7.1</w:t>
            </w:r>
          </w:p>
          <w:p w14:paraId="02CCBAEE" w14:textId="7212B88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0.9,553.3)</w:t>
            </w:r>
          </w:p>
        </w:tc>
        <w:tc>
          <w:tcPr>
            <w:tcW w:w="1276" w:type="dxa"/>
            <w:noWrap/>
            <w:vAlign w:val="center"/>
            <w:hideMark/>
          </w:tcPr>
          <w:p w14:paraId="3A9EB881" w14:textId="5820502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</w:t>
            </w:r>
          </w:p>
          <w:p w14:paraId="032BEC32" w14:textId="76190F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.4,0.6)</w:t>
            </w:r>
          </w:p>
        </w:tc>
      </w:tr>
      <w:tr w:rsidR="007C0D9A" w:rsidRPr="00845696" w14:paraId="337C1F2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9F1F68D" w14:textId="4D0FE18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Iceland</w:t>
            </w:r>
          </w:p>
        </w:tc>
        <w:tc>
          <w:tcPr>
            <w:tcW w:w="1417" w:type="dxa"/>
            <w:noWrap/>
            <w:vAlign w:val="center"/>
            <w:hideMark/>
          </w:tcPr>
          <w:p w14:paraId="098E94D5" w14:textId="6AAFC11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66</w:t>
            </w:r>
          </w:p>
          <w:p w14:paraId="128C57B7" w14:textId="3DF065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09,1703)</w:t>
            </w:r>
          </w:p>
        </w:tc>
        <w:tc>
          <w:tcPr>
            <w:tcW w:w="1276" w:type="dxa"/>
            <w:noWrap/>
            <w:vAlign w:val="center"/>
            <w:hideMark/>
          </w:tcPr>
          <w:p w14:paraId="2239CF58" w14:textId="739019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9</w:t>
            </w:r>
          </w:p>
          <w:p w14:paraId="2D0DCED0" w14:textId="1ED41A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6.6,674.4)</w:t>
            </w:r>
          </w:p>
        </w:tc>
        <w:tc>
          <w:tcPr>
            <w:tcW w:w="1418" w:type="dxa"/>
            <w:noWrap/>
            <w:vAlign w:val="center"/>
            <w:hideMark/>
          </w:tcPr>
          <w:p w14:paraId="21BB04EB" w14:textId="7A4063C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10</w:t>
            </w:r>
          </w:p>
          <w:p w14:paraId="05C3D869" w14:textId="1EB865F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67,2055)</w:t>
            </w:r>
          </w:p>
        </w:tc>
        <w:tc>
          <w:tcPr>
            <w:tcW w:w="1275" w:type="dxa"/>
            <w:noWrap/>
            <w:vAlign w:val="center"/>
            <w:hideMark/>
          </w:tcPr>
          <w:p w14:paraId="7FA585DD" w14:textId="133FD34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6.6</w:t>
            </w:r>
          </w:p>
          <w:p w14:paraId="4551D543" w14:textId="0C0D611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7.8,624.6)</w:t>
            </w:r>
          </w:p>
        </w:tc>
        <w:tc>
          <w:tcPr>
            <w:tcW w:w="1276" w:type="dxa"/>
            <w:noWrap/>
            <w:vAlign w:val="center"/>
            <w:hideMark/>
          </w:tcPr>
          <w:p w14:paraId="2226D3E2" w14:textId="129947D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.4</w:t>
            </w:r>
          </w:p>
          <w:p w14:paraId="6F6F501E" w14:textId="469B542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,-4.3)</w:t>
            </w:r>
          </w:p>
        </w:tc>
      </w:tr>
      <w:tr w:rsidR="007C0D9A" w:rsidRPr="00845696" w14:paraId="6A2F645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BC2F102" w14:textId="68B9556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tate of Israel</w:t>
            </w:r>
          </w:p>
        </w:tc>
        <w:tc>
          <w:tcPr>
            <w:tcW w:w="1417" w:type="dxa"/>
            <w:noWrap/>
            <w:vAlign w:val="center"/>
            <w:hideMark/>
          </w:tcPr>
          <w:p w14:paraId="7E1D74D6" w14:textId="1D662FB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098</w:t>
            </w:r>
          </w:p>
          <w:p w14:paraId="40A4A029" w14:textId="4B18411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553,26710)</w:t>
            </w:r>
          </w:p>
        </w:tc>
        <w:tc>
          <w:tcPr>
            <w:tcW w:w="1276" w:type="dxa"/>
            <w:noWrap/>
            <w:vAlign w:val="center"/>
            <w:hideMark/>
          </w:tcPr>
          <w:p w14:paraId="54343397" w14:textId="744252A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4.4</w:t>
            </w:r>
          </w:p>
          <w:p w14:paraId="06A114D9" w14:textId="71AC07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7.2,523.7)</w:t>
            </w:r>
          </w:p>
        </w:tc>
        <w:tc>
          <w:tcPr>
            <w:tcW w:w="1418" w:type="dxa"/>
            <w:noWrap/>
            <w:vAlign w:val="center"/>
            <w:hideMark/>
          </w:tcPr>
          <w:p w14:paraId="46F16309" w14:textId="2F6AC21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081</w:t>
            </w:r>
          </w:p>
          <w:p w14:paraId="6CA9750A" w14:textId="3571241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836,48992)</w:t>
            </w:r>
          </w:p>
        </w:tc>
        <w:tc>
          <w:tcPr>
            <w:tcW w:w="1275" w:type="dxa"/>
            <w:noWrap/>
            <w:vAlign w:val="center"/>
            <w:hideMark/>
          </w:tcPr>
          <w:p w14:paraId="58A8319B" w14:textId="2DA3CC8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2.9</w:t>
            </w:r>
          </w:p>
          <w:p w14:paraId="3BFBE0EB" w14:textId="4783DD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4.7,519.8)</w:t>
            </w:r>
          </w:p>
        </w:tc>
        <w:tc>
          <w:tcPr>
            <w:tcW w:w="1276" w:type="dxa"/>
            <w:noWrap/>
            <w:vAlign w:val="center"/>
            <w:hideMark/>
          </w:tcPr>
          <w:p w14:paraId="0D1F986A" w14:textId="7FEA6C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.9</w:t>
            </w:r>
          </w:p>
          <w:p w14:paraId="48F05A95" w14:textId="1026D8A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7.7,1.7)</w:t>
            </w:r>
          </w:p>
        </w:tc>
      </w:tr>
      <w:tr w:rsidR="007C0D9A" w:rsidRPr="00845696" w14:paraId="4DEDE49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7297E41" w14:textId="4059820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Italy</w:t>
            </w:r>
          </w:p>
        </w:tc>
        <w:tc>
          <w:tcPr>
            <w:tcW w:w="1417" w:type="dxa"/>
            <w:noWrap/>
            <w:vAlign w:val="center"/>
            <w:hideMark/>
          </w:tcPr>
          <w:p w14:paraId="70721034" w14:textId="5F5AD8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0953</w:t>
            </w:r>
          </w:p>
          <w:p w14:paraId="4DDD47DF" w14:textId="62E49E5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6154,474149)</w:t>
            </w:r>
          </w:p>
        </w:tc>
        <w:tc>
          <w:tcPr>
            <w:tcW w:w="1276" w:type="dxa"/>
            <w:noWrap/>
            <w:vAlign w:val="center"/>
            <w:hideMark/>
          </w:tcPr>
          <w:p w14:paraId="769493C1" w14:textId="3B2E47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16.5</w:t>
            </w:r>
          </w:p>
          <w:p w14:paraId="3D1B220F" w14:textId="3CF54F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1.2,833)</w:t>
            </w:r>
          </w:p>
        </w:tc>
        <w:tc>
          <w:tcPr>
            <w:tcW w:w="1418" w:type="dxa"/>
            <w:noWrap/>
            <w:vAlign w:val="center"/>
            <w:hideMark/>
          </w:tcPr>
          <w:p w14:paraId="6233C997" w14:textId="7967F1E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4850</w:t>
            </w:r>
          </w:p>
          <w:p w14:paraId="54F67071" w14:textId="77C9845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2521,376198)</w:t>
            </w:r>
          </w:p>
        </w:tc>
        <w:tc>
          <w:tcPr>
            <w:tcW w:w="1275" w:type="dxa"/>
            <w:noWrap/>
            <w:vAlign w:val="center"/>
            <w:hideMark/>
          </w:tcPr>
          <w:p w14:paraId="1B2BDEDB" w14:textId="23B7BEE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3.6</w:t>
            </w:r>
          </w:p>
          <w:p w14:paraId="0D447479" w14:textId="7D1136A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6.3,698.4)</w:t>
            </w:r>
          </w:p>
        </w:tc>
        <w:tc>
          <w:tcPr>
            <w:tcW w:w="1276" w:type="dxa"/>
            <w:noWrap/>
            <w:vAlign w:val="center"/>
            <w:hideMark/>
          </w:tcPr>
          <w:p w14:paraId="426E1911" w14:textId="5B2450C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6.3</w:t>
            </w:r>
          </w:p>
          <w:p w14:paraId="1634FC22" w14:textId="14C48A1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0,-12.7)</w:t>
            </w:r>
          </w:p>
        </w:tc>
      </w:tr>
      <w:tr w:rsidR="007C0D9A" w:rsidRPr="00845696" w14:paraId="6F4F198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A67CD66" w14:textId="5AB00D7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the Netherlands</w:t>
            </w:r>
          </w:p>
        </w:tc>
        <w:tc>
          <w:tcPr>
            <w:tcW w:w="1417" w:type="dxa"/>
            <w:noWrap/>
            <w:vAlign w:val="center"/>
            <w:hideMark/>
          </w:tcPr>
          <w:p w14:paraId="24303B0A" w14:textId="1B3AE0F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837</w:t>
            </w:r>
          </w:p>
          <w:p w14:paraId="3B3F99A5" w14:textId="6955BB6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555,69255)</w:t>
            </w:r>
          </w:p>
        </w:tc>
        <w:tc>
          <w:tcPr>
            <w:tcW w:w="1276" w:type="dxa"/>
            <w:noWrap/>
            <w:vAlign w:val="center"/>
            <w:hideMark/>
          </w:tcPr>
          <w:p w14:paraId="5A9B4FE7" w14:textId="3CD550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3.1</w:t>
            </w:r>
          </w:p>
          <w:p w14:paraId="11F635BF" w14:textId="13552A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4.4,472.9)</w:t>
            </w:r>
          </w:p>
        </w:tc>
        <w:tc>
          <w:tcPr>
            <w:tcW w:w="1418" w:type="dxa"/>
            <w:noWrap/>
            <w:vAlign w:val="center"/>
            <w:hideMark/>
          </w:tcPr>
          <w:p w14:paraId="26BBEF4E" w14:textId="5E767B6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4678</w:t>
            </w:r>
          </w:p>
          <w:p w14:paraId="2D789BF5" w14:textId="12D851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144,102032)</w:t>
            </w:r>
          </w:p>
        </w:tc>
        <w:tc>
          <w:tcPr>
            <w:tcW w:w="1275" w:type="dxa"/>
            <w:noWrap/>
            <w:vAlign w:val="center"/>
            <w:hideMark/>
          </w:tcPr>
          <w:p w14:paraId="5810BFB3" w14:textId="0268172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3.2</w:t>
            </w:r>
          </w:p>
          <w:p w14:paraId="0703C8FE" w14:textId="1597150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0.1,519.8)</w:t>
            </w:r>
          </w:p>
        </w:tc>
        <w:tc>
          <w:tcPr>
            <w:tcW w:w="1276" w:type="dxa"/>
            <w:noWrap/>
            <w:vAlign w:val="center"/>
            <w:hideMark/>
          </w:tcPr>
          <w:p w14:paraId="35C372A3" w14:textId="6E4DD2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.5</w:t>
            </w:r>
          </w:p>
          <w:p w14:paraId="37427A96" w14:textId="261198E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6.8,0.4)</w:t>
            </w:r>
          </w:p>
        </w:tc>
      </w:tr>
      <w:tr w:rsidR="007C0D9A" w:rsidRPr="00845696" w14:paraId="4FFF50E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892753B" w14:textId="3C3F3EB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rand Duchy of Luxembourg</w:t>
            </w:r>
          </w:p>
        </w:tc>
        <w:tc>
          <w:tcPr>
            <w:tcW w:w="1417" w:type="dxa"/>
            <w:noWrap/>
            <w:vAlign w:val="center"/>
            <w:hideMark/>
          </w:tcPr>
          <w:p w14:paraId="7450B612" w14:textId="3A83A32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31</w:t>
            </w:r>
          </w:p>
          <w:p w14:paraId="35A82C94" w14:textId="5765BF9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42,2978)</w:t>
            </w:r>
          </w:p>
        </w:tc>
        <w:tc>
          <w:tcPr>
            <w:tcW w:w="1276" w:type="dxa"/>
            <w:noWrap/>
            <w:vAlign w:val="center"/>
            <w:hideMark/>
          </w:tcPr>
          <w:p w14:paraId="6EACBED5" w14:textId="67169AC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6.4</w:t>
            </w:r>
          </w:p>
          <w:p w14:paraId="0FC302EF" w14:textId="7421D4C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38.2,793.9)</w:t>
            </w:r>
          </w:p>
        </w:tc>
        <w:tc>
          <w:tcPr>
            <w:tcW w:w="1418" w:type="dxa"/>
            <w:noWrap/>
            <w:vAlign w:val="center"/>
            <w:hideMark/>
          </w:tcPr>
          <w:p w14:paraId="516545CB" w14:textId="693CCA6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28</w:t>
            </w:r>
          </w:p>
          <w:p w14:paraId="47544425" w14:textId="3533576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75,4396)</w:t>
            </w:r>
          </w:p>
        </w:tc>
        <w:tc>
          <w:tcPr>
            <w:tcW w:w="1275" w:type="dxa"/>
            <w:noWrap/>
            <w:vAlign w:val="center"/>
            <w:hideMark/>
          </w:tcPr>
          <w:p w14:paraId="4700D372" w14:textId="5C2E23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9.1</w:t>
            </w:r>
          </w:p>
          <w:p w14:paraId="06C71790" w14:textId="05BC8E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6.4,710.2)</w:t>
            </w:r>
          </w:p>
        </w:tc>
        <w:tc>
          <w:tcPr>
            <w:tcW w:w="1276" w:type="dxa"/>
            <w:noWrap/>
            <w:vAlign w:val="center"/>
            <w:hideMark/>
          </w:tcPr>
          <w:p w14:paraId="5DD225D7" w14:textId="711844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3.3</w:t>
            </w:r>
          </w:p>
          <w:p w14:paraId="1EDF93CE" w14:textId="62029E9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7.2,-19.6)</w:t>
            </w:r>
          </w:p>
        </w:tc>
      </w:tr>
      <w:tr w:rsidR="007C0D9A" w:rsidRPr="00845696" w14:paraId="02139C8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0CF14E5" w14:textId="4929F13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alta</w:t>
            </w:r>
          </w:p>
        </w:tc>
        <w:tc>
          <w:tcPr>
            <w:tcW w:w="1417" w:type="dxa"/>
            <w:noWrap/>
            <w:vAlign w:val="center"/>
            <w:hideMark/>
          </w:tcPr>
          <w:p w14:paraId="0486A88A" w14:textId="4B1A0A1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23</w:t>
            </w:r>
          </w:p>
          <w:p w14:paraId="73615567" w14:textId="3CFC752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99,2475)</w:t>
            </w:r>
          </w:p>
        </w:tc>
        <w:tc>
          <w:tcPr>
            <w:tcW w:w="1276" w:type="dxa"/>
            <w:noWrap/>
            <w:vAlign w:val="center"/>
            <w:hideMark/>
          </w:tcPr>
          <w:p w14:paraId="3FBB5785" w14:textId="4102499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0.8</w:t>
            </w:r>
          </w:p>
          <w:p w14:paraId="781643CE" w14:textId="11196A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3.6,700)</w:t>
            </w:r>
          </w:p>
        </w:tc>
        <w:tc>
          <w:tcPr>
            <w:tcW w:w="1418" w:type="dxa"/>
            <w:noWrap/>
            <w:vAlign w:val="center"/>
            <w:hideMark/>
          </w:tcPr>
          <w:p w14:paraId="22248A05" w14:textId="0FCEA81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37</w:t>
            </w:r>
          </w:p>
          <w:p w14:paraId="09342B8D" w14:textId="6ECFB04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77,2643)</w:t>
            </w:r>
          </w:p>
        </w:tc>
        <w:tc>
          <w:tcPr>
            <w:tcW w:w="1275" w:type="dxa"/>
            <w:noWrap/>
            <w:vAlign w:val="center"/>
            <w:hideMark/>
          </w:tcPr>
          <w:p w14:paraId="05030C8E" w14:textId="06121E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1.9</w:t>
            </w:r>
          </w:p>
          <w:p w14:paraId="3177817D" w14:textId="610546C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6.2,676.4)</w:t>
            </w:r>
          </w:p>
        </w:tc>
        <w:tc>
          <w:tcPr>
            <w:tcW w:w="1276" w:type="dxa"/>
            <w:noWrap/>
            <w:vAlign w:val="center"/>
            <w:hideMark/>
          </w:tcPr>
          <w:p w14:paraId="3F8CF62A" w14:textId="003229F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9.3</w:t>
            </w:r>
          </w:p>
          <w:p w14:paraId="50AF53E7" w14:textId="1DCC72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4.9,-24.6)</w:t>
            </w:r>
          </w:p>
        </w:tc>
      </w:tr>
      <w:tr w:rsidR="007C0D9A" w:rsidRPr="00845696" w14:paraId="13C5A7C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567E14C" w14:textId="5E680C0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Norway</w:t>
            </w:r>
          </w:p>
        </w:tc>
        <w:tc>
          <w:tcPr>
            <w:tcW w:w="1417" w:type="dxa"/>
            <w:noWrap/>
            <w:vAlign w:val="center"/>
            <w:hideMark/>
          </w:tcPr>
          <w:p w14:paraId="796E981E" w14:textId="1F8041B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474</w:t>
            </w:r>
          </w:p>
          <w:p w14:paraId="3D3AF1AF" w14:textId="22CEA74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299,30061)</w:t>
            </w:r>
          </w:p>
        </w:tc>
        <w:tc>
          <w:tcPr>
            <w:tcW w:w="1276" w:type="dxa"/>
            <w:noWrap/>
            <w:vAlign w:val="center"/>
            <w:hideMark/>
          </w:tcPr>
          <w:p w14:paraId="01AD3B5D" w14:textId="16650B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5.5</w:t>
            </w:r>
          </w:p>
          <w:p w14:paraId="1956A596" w14:textId="6DCB047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5.8,673.3)</w:t>
            </w:r>
          </w:p>
        </w:tc>
        <w:tc>
          <w:tcPr>
            <w:tcW w:w="1418" w:type="dxa"/>
            <w:noWrap/>
            <w:vAlign w:val="center"/>
            <w:hideMark/>
          </w:tcPr>
          <w:p w14:paraId="232255AD" w14:textId="3D69B5F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477</w:t>
            </w:r>
          </w:p>
          <w:p w14:paraId="2C1B2B42" w14:textId="773DA1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472,33643)</w:t>
            </w:r>
          </w:p>
        </w:tc>
        <w:tc>
          <w:tcPr>
            <w:tcW w:w="1275" w:type="dxa"/>
            <w:noWrap/>
            <w:vAlign w:val="center"/>
            <w:hideMark/>
          </w:tcPr>
          <w:p w14:paraId="7E9F78C5" w14:textId="1B7622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3.2</w:t>
            </w:r>
          </w:p>
          <w:p w14:paraId="29574C8F" w14:textId="46E921E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6.9,581.3)</w:t>
            </w:r>
          </w:p>
        </w:tc>
        <w:tc>
          <w:tcPr>
            <w:tcW w:w="1276" w:type="dxa"/>
            <w:noWrap/>
            <w:vAlign w:val="center"/>
            <w:hideMark/>
          </w:tcPr>
          <w:p w14:paraId="5DF8DD47" w14:textId="1E244E3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.5</w:t>
            </w:r>
          </w:p>
          <w:p w14:paraId="1520CBAA" w14:textId="2F4DC78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.7,30.5)</w:t>
            </w:r>
          </w:p>
        </w:tc>
      </w:tr>
      <w:tr w:rsidR="007C0D9A" w:rsidRPr="00845696" w14:paraId="6697573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0C30725" w14:textId="5C3B25B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ortugu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6DB612C1" w14:textId="71D9EE0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533</w:t>
            </w:r>
          </w:p>
          <w:p w14:paraId="74F5CC3D" w14:textId="7CFA6F3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466,63371)</w:t>
            </w:r>
          </w:p>
        </w:tc>
        <w:tc>
          <w:tcPr>
            <w:tcW w:w="1276" w:type="dxa"/>
            <w:noWrap/>
            <w:vAlign w:val="center"/>
            <w:hideMark/>
          </w:tcPr>
          <w:p w14:paraId="4F22F3EF" w14:textId="508D25A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3.1</w:t>
            </w:r>
          </w:p>
          <w:p w14:paraId="14A92A09" w14:textId="0AF4EFC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1.4,644.6)</w:t>
            </w:r>
          </w:p>
        </w:tc>
        <w:tc>
          <w:tcPr>
            <w:tcW w:w="1418" w:type="dxa"/>
            <w:noWrap/>
            <w:vAlign w:val="center"/>
            <w:hideMark/>
          </w:tcPr>
          <w:p w14:paraId="21867616" w14:textId="51EB8BC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806</w:t>
            </w:r>
          </w:p>
          <w:p w14:paraId="38BE6812" w14:textId="3E6CEED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970,43653)</w:t>
            </w:r>
          </w:p>
        </w:tc>
        <w:tc>
          <w:tcPr>
            <w:tcW w:w="1275" w:type="dxa"/>
            <w:noWrap/>
            <w:vAlign w:val="center"/>
            <w:hideMark/>
          </w:tcPr>
          <w:p w14:paraId="3D27FEBA" w14:textId="545D5B8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8.9</w:t>
            </w:r>
          </w:p>
          <w:p w14:paraId="7BAB5B58" w14:textId="4263FE1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1.1,426.5)</w:t>
            </w:r>
          </w:p>
        </w:tc>
        <w:tc>
          <w:tcPr>
            <w:tcW w:w="1276" w:type="dxa"/>
            <w:noWrap/>
            <w:vAlign w:val="center"/>
            <w:hideMark/>
          </w:tcPr>
          <w:p w14:paraId="254C2949" w14:textId="1C8C4F6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8</w:t>
            </w:r>
          </w:p>
          <w:p w14:paraId="77DC32E1" w14:textId="75D89D0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1.9,1.7)</w:t>
            </w:r>
          </w:p>
        </w:tc>
      </w:tr>
      <w:tr w:rsidR="007C0D9A" w:rsidRPr="00845696" w14:paraId="3EA09F8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6F90BA7" w14:textId="58E0C47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Sweden</w:t>
            </w:r>
          </w:p>
        </w:tc>
        <w:tc>
          <w:tcPr>
            <w:tcW w:w="1417" w:type="dxa"/>
            <w:noWrap/>
            <w:vAlign w:val="center"/>
            <w:hideMark/>
          </w:tcPr>
          <w:p w14:paraId="6EADD0F8" w14:textId="4DCE558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760</w:t>
            </w:r>
          </w:p>
          <w:p w14:paraId="2B40F47D" w14:textId="1D36A69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014,54767)</w:t>
            </w:r>
          </w:p>
        </w:tc>
        <w:tc>
          <w:tcPr>
            <w:tcW w:w="1276" w:type="dxa"/>
            <w:noWrap/>
            <w:vAlign w:val="center"/>
            <w:hideMark/>
          </w:tcPr>
          <w:p w14:paraId="5DB4254D" w14:textId="7FB4816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77</w:t>
            </w:r>
          </w:p>
          <w:p w14:paraId="75F02BAF" w14:textId="6307D9C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9.7,641.7)</w:t>
            </w:r>
          </w:p>
        </w:tc>
        <w:tc>
          <w:tcPr>
            <w:tcW w:w="1418" w:type="dxa"/>
            <w:noWrap/>
            <w:vAlign w:val="center"/>
            <w:hideMark/>
          </w:tcPr>
          <w:p w14:paraId="246F80F9" w14:textId="4AD4FFF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325</w:t>
            </w:r>
          </w:p>
          <w:p w14:paraId="19C8D555" w14:textId="64B3910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549,59617)</w:t>
            </w:r>
          </w:p>
        </w:tc>
        <w:tc>
          <w:tcPr>
            <w:tcW w:w="1275" w:type="dxa"/>
            <w:noWrap/>
            <w:vAlign w:val="center"/>
            <w:hideMark/>
          </w:tcPr>
          <w:p w14:paraId="6BA1F964" w14:textId="686CA5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0.9</w:t>
            </w:r>
          </w:p>
          <w:p w14:paraId="48ACE1FD" w14:textId="3FE95AC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2.2,552.6)</w:t>
            </w:r>
          </w:p>
        </w:tc>
        <w:tc>
          <w:tcPr>
            <w:tcW w:w="1276" w:type="dxa"/>
            <w:noWrap/>
            <w:vAlign w:val="center"/>
            <w:hideMark/>
          </w:tcPr>
          <w:p w14:paraId="45CD39C4" w14:textId="2B1EF29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7</w:t>
            </w:r>
          </w:p>
          <w:p w14:paraId="2B668506" w14:textId="6D2DDFA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3,3.8)</w:t>
            </w:r>
          </w:p>
        </w:tc>
      </w:tr>
      <w:tr w:rsidR="007C0D9A" w:rsidRPr="00845696" w14:paraId="3231D3F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315EC4B" w14:textId="20B3953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Spain</w:t>
            </w:r>
          </w:p>
        </w:tc>
        <w:tc>
          <w:tcPr>
            <w:tcW w:w="1417" w:type="dxa"/>
            <w:noWrap/>
            <w:vAlign w:val="center"/>
            <w:hideMark/>
          </w:tcPr>
          <w:p w14:paraId="140827A8" w14:textId="5D4C73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9194</w:t>
            </w:r>
          </w:p>
          <w:p w14:paraId="6B16CDB0" w14:textId="17E612A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8348,209103)</w:t>
            </w:r>
          </w:p>
        </w:tc>
        <w:tc>
          <w:tcPr>
            <w:tcW w:w="1276" w:type="dxa"/>
            <w:noWrap/>
            <w:vAlign w:val="center"/>
            <w:hideMark/>
          </w:tcPr>
          <w:p w14:paraId="7C11DB8E" w14:textId="58EF33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7.8</w:t>
            </w:r>
          </w:p>
          <w:p w14:paraId="64DDCDF9" w14:textId="5420C86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2.3,549.6)</w:t>
            </w:r>
          </w:p>
        </w:tc>
        <w:tc>
          <w:tcPr>
            <w:tcW w:w="1418" w:type="dxa"/>
            <w:noWrap/>
            <w:vAlign w:val="center"/>
            <w:hideMark/>
          </w:tcPr>
          <w:p w14:paraId="2019C857" w14:textId="6B854AE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8959</w:t>
            </w:r>
          </w:p>
          <w:p w14:paraId="2C33BF2C" w14:textId="1827808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7682,242957)</w:t>
            </w:r>
          </w:p>
        </w:tc>
        <w:tc>
          <w:tcPr>
            <w:tcW w:w="1275" w:type="dxa"/>
            <w:noWrap/>
            <w:vAlign w:val="center"/>
            <w:hideMark/>
          </w:tcPr>
          <w:p w14:paraId="5EB9CF58" w14:textId="7397D5C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3.2</w:t>
            </w:r>
          </w:p>
          <w:p w14:paraId="5839BC2C" w14:textId="1954473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4.4,609.9)</w:t>
            </w:r>
          </w:p>
        </w:tc>
        <w:tc>
          <w:tcPr>
            <w:tcW w:w="1276" w:type="dxa"/>
            <w:noWrap/>
            <w:vAlign w:val="center"/>
            <w:hideMark/>
          </w:tcPr>
          <w:p w14:paraId="33899D34" w14:textId="22F0834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.5</w:t>
            </w:r>
          </w:p>
          <w:p w14:paraId="39F4BEE0" w14:textId="4160AFD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,13.8)</w:t>
            </w:r>
          </w:p>
        </w:tc>
      </w:tr>
      <w:tr w:rsidR="007C0D9A" w:rsidRPr="00845696" w14:paraId="028615C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9EB7ED" w14:textId="6851D9F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wiss Confede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603898A3" w14:textId="7FE8910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389</w:t>
            </w:r>
          </w:p>
          <w:p w14:paraId="3002D438" w14:textId="76447D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076,71002)</w:t>
            </w:r>
          </w:p>
        </w:tc>
        <w:tc>
          <w:tcPr>
            <w:tcW w:w="1276" w:type="dxa"/>
            <w:noWrap/>
            <w:vAlign w:val="center"/>
            <w:hideMark/>
          </w:tcPr>
          <w:p w14:paraId="5EBB7094" w14:textId="1811BF9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53.8</w:t>
            </w:r>
          </w:p>
          <w:p w14:paraId="77942901" w14:textId="57DAD3B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40,1014)</w:t>
            </w:r>
          </w:p>
        </w:tc>
        <w:tc>
          <w:tcPr>
            <w:tcW w:w="1418" w:type="dxa"/>
            <w:noWrap/>
            <w:vAlign w:val="center"/>
            <w:hideMark/>
          </w:tcPr>
          <w:p w14:paraId="56E64192" w14:textId="7BF1023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601</w:t>
            </w:r>
          </w:p>
          <w:p w14:paraId="09F60234" w14:textId="5A6E65A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443,70783)</w:t>
            </w:r>
          </w:p>
        </w:tc>
        <w:tc>
          <w:tcPr>
            <w:tcW w:w="1275" w:type="dxa"/>
            <w:noWrap/>
            <w:vAlign w:val="center"/>
            <w:hideMark/>
          </w:tcPr>
          <w:p w14:paraId="078B91A2" w14:textId="67EECE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8.2</w:t>
            </w:r>
          </w:p>
          <w:p w14:paraId="3DBF3BAA" w14:textId="105EA99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8.2,794.5)</w:t>
            </w:r>
          </w:p>
        </w:tc>
        <w:tc>
          <w:tcPr>
            <w:tcW w:w="1276" w:type="dxa"/>
            <w:noWrap/>
            <w:vAlign w:val="center"/>
            <w:hideMark/>
          </w:tcPr>
          <w:p w14:paraId="799B5A8B" w14:textId="4F72DCE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3</w:t>
            </w:r>
          </w:p>
          <w:p w14:paraId="6C60BA21" w14:textId="57ED865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9,5.2)</w:t>
            </w:r>
          </w:p>
        </w:tc>
      </w:tr>
      <w:tr w:rsidR="007C0D9A" w:rsidRPr="00845696" w14:paraId="74AF095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FF406C" w14:textId="6DCFEBE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ted Kingdom of Great Britain and Northern Ireland</w:t>
            </w:r>
          </w:p>
        </w:tc>
        <w:tc>
          <w:tcPr>
            <w:tcW w:w="1417" w:type="dxa"/>
            <w:noWrap/>
            <w:vAlign w:val="center"/>
            <w:hideMark/>
          </w:tcPr>
          <w:p w14:paraId="12F824B5" w14:textId="049277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5253</w:t>
            </w:r>
          </w:p>
          <w:p w14:paraId="17575F1C" w14:textId="54A4F7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0588,302292)</w:t>
            </w:r>
          </w:p>
        </w:tc>
        <w:tc>
          <w:tcPr>
            <w:tcW w:w="1276" w:type="dxa"/>
            <w:noWrap/>
            <w:vAlign w:val="center"/>
            <w:hideMark/>
          </w:tcPr>
          <w:p w14:paraId="57197CED" w14:textId="01FC1F5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7.6</w:t>
            </w:r>
          </w:p>
          <w:p w14:paraId="0DE8608F" w14:textId="07DA64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3.2,550.9)</w:t>
            </w:r>
          </w:p>
        </w:tc>
        <w:tc>
          <w:tcPr>
            <w:tcW w:w="1418" w:type="dxa"/>
            <w:noWrap/>
            <w:vAlign w:val="center"/>
            <w:hideMark/>
          </w:tcPr>
          <w:p w14:paraId="419D5FDB" w14:textId="404BDDF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9527</w:t>
            </w:r>
          </w:p>
          <w:p w14:paraId="26CD07F2" w14:textId="4D732F4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1058,355369)</w:t>
            </w:r>
          </w:p>
        </w:tc>
        <w:tc>
          <w:tcPr>
            <w:tcW w:w="1275" w:type="dxa"/>
            <w:noWrap/>
            <w:vAlign w:val="center"/>
            <w:hideMark/>
          </w:tcPr>
          <w:p w14:paraId="75EC3FA5" w14:textId="398E585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3.8</w:t>
            </w:r>
          </w:p>
          <w:p w14:paraId="22B69905" w14:textId="035296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0.5,526.1)</w:t>
            </w:r>
          </w:p>
        </w:tc>
        <w:tc>
          <w:tcPr>
            <w:tcW w:w="1276" w:type="dxa"/>
            <w:noWrap/>
            <w:vAlign w:val="center"/>
            <w:hideMark/>
          </w:tcPr>
          <w:p w14:paraId="7B2FF450" w14:textId="24E0FB9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7.8</w:t>
            </w:r>
          </w:p>
          <w:p w14:paraId="521920F1" w14:textId="79BC890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.5,-2.8)</w:t>
            </w:r>
          </w:p>
        </w:tc>
      </w:tr>
      <w:tr w:rsidR="007C0D9A" w:rsidRPr="00845696" w14:paraId="28A7E1F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A05B2A7" w14:textId="391AF65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hile</w:t>
            </w:r>
          </w:p>
        </w:tc>
        <w:tc>
          <w:tcPr>
            <w:tcW w:w="1417" w:type="dxa"/>
            <w:noWrap/>
            <w:vAlign w:val="center"/>
            <w:hideMark/>
          </w:tcPr>
          <w:p w14:paraId="30E2C4A8" w14:textId="6621C4B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044</w:t>
            </w:r>
          </w:p>
          <w:p w14:paraId="47A3BA76" w14:textId="069F304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329,65832)</w:t>
            </w:r>
          </w:p>
        </w:tc>
        <w:tc>
          <w:tcPr>
            <w:tcW w:w="1276" w:type="dxa"/>
            <w:noWrap/>
            <w:vAlign w:val="center"/>
            <w:hideMark/>
          </w:tcPr>
          <w:p w14:paraId="21E91662" w14:textId="3883DAD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4.9</w:t>
            </w:r>
          </w:p>
          <w:p w14:paraId="6F351C34" w14:textId="060C6D5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1.3,483.3)</w:t>
            </w:r>
          </w:p>
        </w:tc>
        <w:tc>
          <w:tcPr>
            <w:tcW w:w="1418" w:type="dxa"/>
            <w:noWrap/>
            <w:vAlign w:val="center"/>
            <w:hideMark/>
          </w:tcPr>
          <w:p w14:paraId="30405FA6" w14:textId="357080A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0916</w:t>
            </w:r>
          </w:p>
          <w:p w14:paraId="6387E0D6" w14:textId="30A2223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9167,106208)</w:t>
            </w:r>
          </w:p>
        </w:tc>
        <w:tc>
          <w:tcPr>
            <w:tcW w:w="1275" w:type="dxa"/>
            <w:noWrap/>
            <w:vAlign w:val="center"/>
            <w:hideMark/>
          </w:tcPr>
          <w:p w14:paraId="7F37612C" w14:textId="3804E9E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5.6</w:t>
            </w:r>
          </w:p>
          <w:p w14:paraId="6EC96BF3" w14:textId="0A97DC8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1.2,599)</w:t>
            </w:r>
          </w:p>
        </w:tc>
        <w:tc>
          <w:tcPr>
            <w:tcW w:w="1276" w:type="dxa"/>
            <w:noWrap/>
            <w:vAlign w:val="center"/>
            <w:hideMark/>
          </w:tcPr>
          <w:p w14:paraId="7536C8B7" w14:textId="2F8EFFB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6</w:t>
            </w:r>
          </w:p>
          <w:p w14:paraId="403F2CEF" w14:textId="51BF034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9.3,-13.1)</w:t>
            </w:r>
          </w:p>
        </w:tc>
      </w:tr>
      <w:tr w:rsidR="007C0D9A" w:rsidRPr="00845696" w14:paraId="5FDCDBD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936B42" w14:textId="02F5F26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Argentin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00E4E684" w14:textId="1BF4E8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3613</w:t>
            </w:r>
          </w:p>
          <w:p w14:paraId="7186B038" w14:textId="686C15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5912,144259)</w:t>
            </w:r>
          </w:p>
        </w:tc>
        <w:tc>
          <w:tcPr>
            <w:tcW w:w="1276" w:type="dxa"/>
            <w:noWrap/>
            <w:vAlign w:val="center"/>
            <w:hideMark/>
          </w:tcPr>
          <w:p w14:paraId="4658DF8E" w14:textId="1D8542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1.2</w:t>
            </w:r>
          </w:p>
          <w:p w14:paraId="57234E1A" w14:textId="5A85289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8.4,434.1)</w:t>
            </w:r>
          </w:p>
        </w:tc>
        <w:tc>
          <w:tcPr>
            <w:tcW w:w="1418" w:type="dxa"/>
            <w:noWrap/>
            <w:vAlign w:val="center"/>
            <w:hideMark/>
          </w:tcPr>
          <w:p w14:paraId="21FCC956" w14:textId="1C4251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6038</w:t>
            </w:r>
          </w:p>
          <w:p w14:paraId="00781BBB" w14:textId="79C4A51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0347,185795)</w:t>
            </w:r>
          </w:p>
        </w:tc>
        <w:tc>
          <w:tcPr>
            <w:tcW w:w="1275" w:type="dxa"/>
            <w:noWrap/>
            <w:vAlign w:val="center"/>
            <w:hideMark/>
          </w:tcPr>
          <w:p w14:paraId="36D35CC0" w14:textId="374017C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9.4</w:t>
            </w:r>
          </w:p>
          <w:p w14:paraId="1ACC9812" w14:textId="659A0F6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7.3,421.3)</w:t>
            </w:r>
          </w:p>
        </w:tc>
        <w:tc>
          <w:tcPr>
            <w:tcW w:w="1276" w:type="dxa"/>
            <w:noWrap/>
            <w:vAlign w:val="center"/>
            <w:hideMark/>
          </w:tcPr>
          <w:p w14:paraId="670639DB" w14:textId="30DCB03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0.7</w:t>
            </w:r>
          </w:p>
          <w:p w14:paraId="35F2BACA" w14:textId="74E667E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5.3,-6.7)</w:t>
            </w:r>
          </w:p>
        </w:tc>
      </w:tr>
      <w:tr w:rsidR="007C0D9A" w:rsidRPr="00845696" w14:paraId="630D0FC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6EA85F9" w14:textId="7AFB3D6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Eastern Republic of Uruguay</w:t>
            </w:r>
          </w:p>
        </w:tc>
        <w:tc>
          <w:tcPr>
            <w:tcW w:w="1417" w:type="dxa"/>
            <w:noWrap/>
            <w:vAlign w:val="center"/>
            <w:hideMark/>
          </w:tcPr>
          <w:p w14:paraId="317CE82D" w14:textId="1D610B0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972</w:t>
            </w:r>
          </w:p>
          <w:p w14:paraId="5E226424" w14:textId="1FE3E19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709,17183)</w:t>
            </w:r>
          </w:p>
        </w:tc>
        <w:tc>
          <w:tcPr>
            <w:tcW w:w="1276" w:type="dxa"/>
            <w:noWrap/>
            <w:vAlign w:val="center"/>
            <w:hideMark/>
          </w:tcPr>
          <w:p w14:paraId="7F4CDE7B" w14:textId="2EF16F6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9.1</w:t>
            </w:r>
          </w:p>
          <w:p w14:paraId="6868AC3E" w14:textId="430010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4.7,556.1)</w:t>
            </w:r>
          </w:p>
        </w:tc>
        <w:tc>
          <w:tcPr>
            <w:tcW w:w="1418" w:type="dxa"/>
            <w:noWrap/>
            <w:vAlign w:val="center"/>
            <w:hideMark/>
          </w:tcPr>
          <w:p w14:paraId="2C2F9889" w14:textId="7F4B840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043</w:t>
            </w:r>
          </w:p>
          <w:p w14:paraId="12A4A755" w14:textId="38FB99E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740,16829)</w:t>
            </w:r>
          </w:p>
        </w:tc>
        <w:tc>
          <w:tcPr>
            <w:tcW w:w="1275" w:type="dxa"/>
            <w:noWrap/>
            <w:vAlign w:val="center"/>
            <w:hideMark/>
          </w:tcPr>
          <w:p w14:paraId="3445FBEC" w14:textId="0F15EB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3.8</w:t>
            </w:r>
          </w:p>
          <w:p w14:paraId="51B4356E" w14:textId="7BDE5C7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1.5,509)</w:t>
            </w:r>
          </w:p>
        </w:tc>
        <w:tc>
          <w:tcPr>
            <w:tcW w:w="1276" w:type="dxa"/>
            <w:noWrap/>
            <w:vAlign w:val="center"/>
            <w:hideMark/>
          </w:tcPr>
          <w:p w14:paraId="08B8C622" w14:textId="56F55C1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.7</w:t>
            </w:r>
          </w:p>
          <w:p w14:paraId="097296BB" w14:textId="3395A8F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7.1,-0.3)</w:t>
            </w:r>
          </w:p>
        </w:tc>
      </w:tr>
      <w:tr w:rsidR="007C0D9A" w:rsidRPr="00845696" w14:paraId="65E6D58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22B9D5" w14:textId="34ACC14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Canada</w:t>
            </w:r>
          </w:p>
        </w:tc>
        <w:tc>
          <w:tcPr>
            <w:tcW w:w="1417" w:type="dxa"/>
            <w:noWrap/>
            <w:vAlign w:val="center"/>
            <w:hideMark/>
          </w:tcPr>
          <w:p w14:paraId="3DDDE6EE" w14:textId="1DDA874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9631</w:t>
            </w:r>
          </w:p>
          <w:p w14:paraId="5A3FDBDF" w14:textId="04F0FF1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7635,116442)</w:t>
            </w:r>
          </w:p>
        </w:tc>
        <w:tc>
          <w:tcPr>
            <w:tcW w:w="1276" w:type="dxa"/>
            <w:noWrap/>
            <w:vAlign w:val="center"/>
            <w:hideMark/>
          </w:tcPr>
          <w:p w14:paraId="13A7E053" w14:textId="63841C4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7.4</w:t>
            </w:r>
          </w:p>
          <w:p w14:paraId="5EE2DC64" w14:textId="2A558B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9.9,411.9)</w:t>
            </w:r>
          </w:p>
        </w:tc>
        <w:tc>
          <w:tcPr>
            <w:tcW w:w="1418" w:type="dxa"/>
            <w:noWrap/>
            <w:vAlign w:val="center"/>
            <w:hideMark/>
          </w:tcPr>
          <w:p w14:paraId="110D8A3F" w14:textId="5E3DFB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3923</w:t>
            </w:r>
          </w:p>
          <w:p w14:paraId="402DD520" w14:textId="4F7D3A3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8662,182034)</w:t>
            </w:r>
          </w:p>
        </w:tc>
        <w:tc>
          <w:tcPr>
            <w:tcW w:w="1275" w:type="dxa"/>
            <w:noWrap/>
            <w:vAlign w:val="center"/>
            <w:hideMark/>
          </w:tcPr>
          <w:p w14:paraId="43F7729B" w14:textId="0AE7502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2.6</w:t>
            </w:r>
          </w:p>
          <w:p w14:paraId="3955FC93" w14:textId="06F4829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7.6,387.9)</w:t>
            </w:r>
          </w:p>
        </w:tc>
        <w:tc>
          <w:tcPr>
            <w:tcW w:w="1276" w:type="dxa"/>
            <w:noWrap/>
            <w:vAlign w:val="center"/>
            <w:hideMark/>
          </w:tcPr>
          <w:p w14:paraId="13820E43" w14:textId="66FB719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8</w:t>
            </w:r>
          </w:p>
          <w:p w14:paraId="32C765F9" w14:textId="7F69DE4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.3,10.3)</w:t>
            </w:r>
          </w:p>
        </w:tc>
      </w:tr>
      <w:tr w:rsidR="007C0D9A" w:rsidRPr="00845696" w14:paraId="561818E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39A457A" w14:textId="5F83586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Antigua and Barbuda</w:t>
            </w:r>
          </w:p>
        </w:tc>
        <w:tc>
          <w:tcPr>
            <w:tcW w:w="1417" w:type="dxa"/>
            <w:noWrap/>
            <w:vAlign w:val="center"/>
            <w:hideMark/>
          </w:tcPr>
          <w:p w14:paraId="6DBE11D0" w14:textId="5740896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9</w:t>
            </w:r>
          </w:p>
          <w:p w14:paraId="30684452" w14:textId="2FBE42D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,286)</w:t>
            </w:r>
          </w:p>
        </w:tc>
        <w:tc>
          <w:tcPr>
            <w:tcW w:w="1276" w:type="dxa"/>
            <w:noWrap/>
            <w:vAlign w:val="center"/>
            <w:hideMark/>
          </w:tcPr>
          <w:p w14:paraId="317B808B" w14:textId="61E3804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7.7</w:t>
            </w:r>
          </w:p>
          <w:p w14:paraId="2B11BFF4" w14:textId="69FF1FC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6.3,457.9)</w:t>
            </w:r>
          </w:p>
        </w:tc>
        <w:tc>
          <w:tcPr>
            <w:tcW w:w="1418" w:type="dxa"/>
            <w:noWrap/>
            <w:vAlign w:val="center"/>
            <w:hideMark/>
          </w:tcPr>
          <w:p w14:paraId="23332D9C" w14:textId="6FBCA0B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9</w:t>
            </w:r>
          </w:p>
          <w:p w14:paraId="62FDB606" w14:textId="7D698C0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4,428)</w:t>
            </w:r>
          </w:p>
        </w:tc>
        <w:tc>
          <w:tcPr>
            <w:tcW w:w="1275" w:type="dxa"/>
            <w:noWrap/>
            <w:vAlign w:val="center"/>
            <w:hideMark/>
          </w:tcPr>
          <w:p w14:paraId="49DCB8D0" w14:textId="326EA1E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5.5</w:t>
            </w:r>
          </w:p>
          <w:p w14:paraId="3A3D01D6" w14:textId="33AAE0A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1.8,504.9)</w:t>
            </w:r>
          </w:p>
        </w:tc>
        <w:tc>
          <w:tcPr>
            <w:tcW w:w="1276" w:type="dxa"/>
            <w:noWrap/>
            <w:vAlign w:val="center"/>
            <w:hideMark/>
          </w:tcPr>
          <w:p w14:paraId="451E370B" w14:textId="594562C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.1</w:t>
            </w:r>
          </w:p>
          <w:p w14:paraId="517C39AB" w14:textId="33327F5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,23.7)</w:t>
            </w:r>
          </w:p>
        </w:tc>
      </w:tr>
      <w:tr w:rsidR="007C0D9A" w:rsidRPr="00845696" w14:paraId="4A57E63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5809090" w14:textId="26BF937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arbados</w:t>
            </w:r>
          </w:p>
        </w:tc>
        <w:tc>
          <w:tcPr>
            <w:tcW w:w="1417" w:type="dxa"/>
            <w:noWrap/>
            <w:vAlign w:val="center"/>
            <w:hideMark/>
          </w:tcPr>
          <w:p w14:paraId="7951CE55" w14:textId="55EC041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19</w:t>
            </w:r>
          </w:p>
          <w:p w14:paraId="6036D00F" w14:textId="52659DF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96,873)</w:t>
            </w:r>
          </w:p>
        </w:tc>
        <w:tc>
          <w:tcPr>
            <w:tcW w:w="1276" w:type="dxa"/>
            <w:noWrap/>
            <w:vAlign w:val="center"/>
            <w:hideMark/>
          </w:tcPr>
          <w:p w14:paraId="20B88383" w14:textId="5A65302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3</w:t>
            </w:r>
          </w:p>
          <w:p w14:paraId="31D8B115" w14:textId="6199F06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4.2,345.9)</w:t>
            </w:r>
          </w:p>
        </w:tc>
        <w:tc>
          <w:tcPr>
            <w:tcW w:w="1418" w:type="dxa"/>
            <w:noWrap/>
            <w:vAlign w:val="center"/>
            <w:hideMark/>
          </w:tcPr>
          <w:p w14:paraId="0C9A70E2" w14:textId="76F6486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21</w:t>
            </w:r>
          </w:p>
          <w:p w14:paraId="610E401A" w14:textId="1BE94BB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75,1003)</w:t>
            </w:r>
          </w:p>
        </w:tc>
        <w:tc>
          <w:tcPr>
            <w:tcW w:w="1275" w:type="dxa"/>
            <w:noWrap/>
            <w:vAlign w:val="center"/>
            <w:hideMark/>
          </w:tcPr>
          <w:p w14:paraId="6DF12550" w14:textId="61445C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9.5</w:t>
            </w:r>
          </w:p>
          <w:p w14:paraId="7ABE1E9A" w14:textId="57316E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4,368.6)</w:t>
            </w:r>
          </w:p>
        </w:tc>
        <w:tc>
          <w:tcPr>
            <w:tcW w:w="1276" w:type="dxa"/>
            <w:noWrap/>
            <w:vAlign w:val="center"/>
            <w:hideMark/>
          </w:tcPr>
          <w:p w14:paraId="54FE8342" w14:textId="1694E6F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6</w:t>
            </w:r>
          </w:p>
          <w:p w14:paraId="6AA8EF22" w14:textId="42FE6E7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1.6,-10.3)</w:t>
            </w:r>
          </w:p>
        </w:tc>
      </w:tr>
      <w:tr w:rsidR="007C0D9A" w:rsidRPr="00845696" w14:paraId="376B3CF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927DADF" w14:textId="2AFE2D4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ted States of America</w:t>
            </w:r>
          </w:p>
        </w:tc>
        <w:tc>
          <w:tcPr>
            <w:tcW w:w="1417" w:type="dxa"/>
            <w:noWrap/>
            <w:vAlign w:val="center"/>
            <w:hideMark/>
          </w:tcPr>
          <w:p w14:paraId="6323E894" w14:textId="696C422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41217</w:t>
            </w:r>
          </w:p>
          <w:p w14:paraId="79045F65" w14:textId="739E510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06485,1229537)</w:t>
            </w:r>
          </w:p>
        </w:tc>
        <w:tc>
          <w:tcPr>
            <w:tcW w:w="1276" w:type="dxa"/>
            <w:noWrap/>
            <w:vAlign w:val="center"/>
            <w:hideMark/>
          </w:tcPr>
          <w:p w14:paraId="18C55893" w14:textId="7933B30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6.9</w:t>
            </w:r>
          </w:p>
          <w:p w14:paraId="37CCA359" w14:textId="65E3B55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5.5,478.1)</w:t>
            </w:r>
          </w:p>
        </w:tc>
        <w:tc>
          <w:tcPr>
            <w:tcW w:w="1418" w:type="dxa"/>
            <w:noWrap/>
            <w:vAlign w:val="center"/>
            <w:hideMark/>
          </w:tcPr>
          <w:p w14:paraId="029EC2EE" w14:textId="4F67147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02247</w:t>
            </w:r>
          </w:p>
          <w:p w14:paraId="40A35856" w14:textId="1FA8D8D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99155,1618912)</w:t>
            </w:r>
          </w:p>
        </w:tc>
        <w:tc>
          <w:tcPr>
            <w:tcW w:w="1275" w:type="dxa"/>
            <w:noWrap/>
            <w:vAlign w:val="center"/>
            <w:hideMark/>
          </w:tcPr>
          <w:p w14:paraId="502F5600" w14:textId="4088F0A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8.1</w:t>
            </w:r>
          </w:p>
          <w:p w14:paraId="5580AE43" w14:textId="43032E0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9.8,404.4)</w:t>
            </w:r>
          </w:p>
        </w:tc>
        <w:tc>
          <w:tcPr>
            <w:tcW w:w="1276" w:type="dxa"/>
            <w:noWrap/>
            <w:vAlign w:val="center"/>
            <w:hideMark/>
          </w:tcPr>
          <w:p w14:paraId="39AF6F52" w14:textId="6085CF5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.1</w:t>
            </w:r>
          </w:p>
          <w:p w14:paraId="44AA2412" w14:textId="1A4E66E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4,15.2)</w:t>
            </w:r>
          </w:p>
        </w:tc>
      </w:tr>
      <w:tr w:rsidR="007C0D9A" w:rsidRPr="00845696" w14:paraId="2176F96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80E793E" w14:textId="46A51BB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elize</w:t>
            </w:r>
          </w:p>
        </w:tc>
        <w:tc>
          <w:tcPr>
            <w:tcW w:w="1417" w:type="dxa"/>
            <w:noWrap/>
            <w:vAlign w:val="center"/>
            <w:hideMark/>
          </w:tcPr>
          <w:p w14:paraId="1C60B13F" w14:textId="0870738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92</w:t>
            </w:r>
          </w:p>
          <w:p w14:paraId="4E4E1697" w14:textId="447C8A2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66,837)</w:t>
            </w:r>
          </w:p>
        </w:tc>
        <w:tc>
          <w:tcPr>
            <w:tcW w:w="1276" w:type="dxa"/>
            <w:noWrap/>
            <w:vAlign w:val="center"/>
            <w:hideMark/>
          </w:tcPr>
          <w:p w14:paraId="75A921B3" w14:textId="5D0C047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2.2</w:t>
            </w:r>
          </w:p>
          <w:p w14:paraId="24C57B3E" w14:textId="747ECD8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5.7,398.8)</w:t>
            </w:r>
          </w:p>
        </w:tc>
        <w:tc>
          <w:tcPr>
            <w:tcW w:w="1418" w:type="dxa"/>
            <w:noWrap/>
            <w:vAlign w:val="center"/>
            <w:hideMark/>
          </w:tcPr>
          <w:p w14:paraId="6E429614" w14:textId="3114129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93</w:t>
            </w:r>
          </w:p>
          <w:p w14:paraId="4715D1F0" w14:textId="0B84673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00,2054)</w:t>
            </w:r>
          </w:p>
        </w:tc>
        <w:tc>
          <w:tcPr>
            <w:tcW w:w="1275" w:type="dxa"/>
            <w:noWrap/>
            <w:vAlign w:val="center"/>
            <w:hideMark/>
          </w:tcPr>
          <w:p w14:paraId="36598E4F" w14:textId="6A19D7A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6.9</w:t>
            </w:r>
          </w:p>
          <w:p w14:paraId="2B23CAEA" w14:textId="24B536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1.5,456.6)</w:t>
            </w:r>
          </w:p>
        </w:tc>
        <w:tc>
          <w:tcPr>
            <w:tcW w:w="1276" w:type="dxa"/>
            <w:noWrap/>
            <w:vAlign w:val="center"/>
            <w:hideMark/>
          </w:tcPr>
          <w:p w14:paraId="7DE32067" w14:textId="7C73600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8</w:t>
            </w:r>
          </w:p>
          <w:p w14:paraId="172C4DF9" w14:textId="0D5F015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8,4)</w:t>
            </w:r>
          </w:p>
        </w:tc>
      </w:tr>
      <w:tr w:rsidR="007C0D9A" w:rsidRPr="00845696" w14:paraId="5A76996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4A617E" w14:textId="7F4E907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Commonwealth of the Bahamas</w:t>
            </w:r>
          </w:p>
        </w:tc>
        <w:tc>
          <w:tcPr>
            <w:tcW w:w="1417" w:type="dxa"/>
            <w:noWrap/>
            <w:vAlign w:val="center"/>
            <w:hideMark/>
          </w:tcPr>
          <w:p w14:paraId="0018329A" w14:textId="71390E5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24</w:t>
            </w:r>
          </w:p>
          <w:p w14:paraId="7C8B1BC0" w14:textId="3B59EAF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88,977)</w:t>
            </w:r>
          </w:p>
        </w:tc>
        <w:tc>
          <w:tcPr>
            <w:tcW w:w="1276" w:type="dxa"/>
            <w:noWrap/>
            <w:vAlign w:val="center"/>
            <w:hideMark/>
          </w:tcPr>
          <w:p w14:paraId="069C51B7" w14:textId="34E8193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5.8</w:t>
            </w:r>
          </w:p>
          <w:p w14:paraId="7FB4940D" w14:textId="35F789B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6.3,360.6)</w:t>
            </w:r>
          </w:p>
        </w:tc>
        <w:tc>
          <w:tcPr>
            <w:tcW w:w="1418" w:type="dxa"/>
            <w:noWrap/>
            <w:vAlign w:val="center"/>
            <w:hideMark/>
          </w:tcPr>
          <w:p w14:paraId="663A50F0" w14:textId="471C255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32</w:t>
            </w:r>
          </w:p>
          <w:p w14:paraId="4DA0A7F0" w14:textId="663FEBD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27,1452)</w:t>
            </w:r>
          </w:p>
        </w:tc>
        <w:tc>
          <w:tcPr>
            <w:tcW w:w="1275" w:type="dxa"/>
            <w:noWrap/>
            <w:vAlign w:val="center"/>
            <w:hideMark/>
          </w:tcPr>
          <w:p w14:paraId="55F2F6A0" w14:textId="1DD0D2E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2.5</w:t>
            </w:r>
          </w:p>
          <w:p w14:paraId="27578DB6" w14:textId="64EC35E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7.9,380)</w:t>
            </w:r>
          </w:p>
        </w:tc>
        <w:tc>
          <w:tcPr>
            <w:tcW w:w="1276" w:type="dxa"/>
            <w:noWrap/>
            <w:vAlign w:val="center"/>
            <w:hideMark/>
          </w:tcPr>
          <w:p w14:paraId="63080F03" w14:textId="6F376AB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5</w:t>
            </w:r>
          </w:p>
          <w:p w14:paraId="64E44BB1" w14:textId="4734C82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.3,10)</w:t>
            </w:r>
          </w:p>
        </w:tc>
      </w:tr>
      <w:tr w:rsidR="007C0D9A" w:rsidRPr="00845696" w14:paraId="3A722F0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2E7F962" w14:textId="479216F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uba</w:t>
            </w:r>
          </w:p>
        </w:tc>
        <w:tc>
          <w:tcPr>
            <w:tcW w:w="1417" w:type="dxa"/>
            <w:noWrap/>
            <w:vAlign w:val="center"/>
            <w:hideMark/>
          </w:tcPr>
          <w:p w14:paraId="6AC574B6" w14:textId="3C04D7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140</w:t>
            </w:r>
          </w:p>
          <w:p w14:paraId="6856ECD5" w14:textId="341B618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351,59058)</w:t>
            </w:r>
          </w:p>
        </w:tc>
        <w:tc>
          <w:tcPr>
            <w:tcW w:w="1276" w:type="dxa"/>
            <w:noWrap/>
            <w:vAlign w:val="center"/>
            <w:hideMark/>
          </w:tcPr>
          <w:p w14:paraId="03DEEBCB" w14:textId="20C9433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7.4</w:t>
            </w:r>
          </w:p>
          <w:p w14:paraId="69C8851D" w14:textId="1A088B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4.6,537.6)</w:t>
            </w:r>
          </w:p>
        </w:tc>
        <w:tc>
          <w:tcPr>
            <w:tcW w:w="1418" w:type="dxa"/>
            <w:noWrap/>
            <w:vAlign w:val="center"/>
            <w:hideMark/>
          </w:tcPr>
          <w:p w14:paraId="4912B59A" w14:textId="642588C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1214</w:t>
            </w:r>
          </w:p>
          <w:p w14:paraId="4CA78C4A" w14:textId="6DCDBD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8306,76065)</w:t>
            </w:r>
          </w:p>
        </w:tc>
        <w:tc>
          <w:tcPr>
            <w:tcW w:w="1275" w:type="dxa"/>
            <w:noWrap/>
            <w:vAlign w:val="center"/>
            <w:hideMark/>
          </w:tcPr>
          <w:p w14:paraId="2D2A2592" w14:textId="0EFCF95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4.6</w:t>
            </w:r>
          </w:p>
          <w:p w14:paraId="52BDDC28" w14:textId="44F0268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6.2,621.2)</w:t>
            </w:r>
          </w:p>
        </w:tc>
        <w:tc>
          <w:tcPr>
            <w:tcW w:w="1276" w:type="dxa"/>
            <w:noWrap/>
            <w:vAlign w:val="center"/>
            <w:hideMark/>
          </w:tcPr>
          <w:p w14:paraId="5323BF4C" w14:textId="19F51C5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7</w:t>
            </w:r>
          </w:p>
          <w:p w14:paraId="58B3CC3D" w14:textId="1D6EA09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4,2.9)</w:t>
            </w:r>
          </w:p>
        </w:tc>
      </w:tr>
      <w:tr w:rsidR="007C0D9A" w:rsidRPr="00845696" w14:paraId="3169168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981F621" w14:textId="3C91D2E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Commonwealth of Dominica</w:t>
            </w:r>
          </w:p>
        </w:tc>
        <w:tc>
          <w:tcPr>
            <w:tcW w:w="1417" w:type="dxa"/>
            <w:noWrap/>
            <w:vAlign w:val="center"/>
            <w:hideMark/>
          </w:tcPr>
          <w:p w14:paraId="6F7F41F2" w14:textId="6B4C60B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3</w:t>
            </w:r>
          </w:p>
          <w:p w14:paraId="19CC35BE" w14:textId="0011D64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6,253)</w:t>
            </w:r>
          </w:p>
        </w:tc>
        <w:tc>
          <w:tcPr>
            <w:tcW w:w="1276" w:type="dxa"/>
            <w:noWrap/>
            <w:vAlign w:val="center"/>
            <w:hideMark/>
          </w:tcPr>
          <w:p w14:paraId="2C973907" w14:textId="6C2707A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0.6</w:t>
            </w:r>
          </w:p>
          <w:p w14:paraId="4A368720" w14:textId="4073853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2.9,334.5)</w:t>
            </w:r>
          </w:p>
        </w:tc>
        <w:tc>
          <w:tcPr>
            <w:tcW w:w="1418" w:type="dxa"/>
            <w:noWrap/>
            <w:vAlign w:val="center"/>
            <w:hideMark/>
          </w:tcPr>
          <w:p w14:paraId="2104772F" w14:textId="305E3E8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3</w:t>
            </w:r>
          </w:p>
          <w:p w14:paraId="28EAACF2" w14:textId="435D187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1,230)</w:t>
            </w:r>
          </w:p>
        </w:tc>
        <w:tc>
          <w:tcPr>
            <w:tcW w:w="1275" w:type="dxa"/>
            <w:noWrap/>
            <w:vAlign w:val="center"/>
            <w:hideMark/>
          </w:tcPr>
          <w:p w14:paraId="36DD6A6D" w14:textId="2A90BFC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6.6</w:t>
            </w:r>
          </w:p>
          <w:p w14:paraId="4DF97CFB" w14:textId="6748A71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5.5,351.9)</w:t>
            </w:r>
          </w:p>
        </w:tc>
        <w:tc>
          <w:tcPr>
            <w:tcW w:w="1276" w:type="dxa"/>
            <w:noWrap/>
            <w:vAlign w:val="center"/>
            <w:hideMark/>
          </w:tcPr>
          <w:p w14:paraId="398278E7" w14:textId="0E1A9BE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.6</w:t>
            </w:r>
          </w:p>
          <w:p w14:paraId="773C8471" w14:textId="5D64F6C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.4,12.9)</w:t>
            </w:r>
          </w:p>
        </w:tc>
      </w:tr>
      <w:tr w:rsidR="007C0D9A" w:rsidRPr="00845696" w14:paraId="385F769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790F110" w14:textId="12F6D7E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renada</w:t>
            </w:r>
          </w:p>
        </w:tc>
        <w:tc>
          <w:tcPr>
            <w:tcW w:w="1417" w:type="dxa"/>
            <w:noWrap/>
            <w:vAlign w:val="center"/>
            <w:hideMark/>
          </w:tcPr>
          <w:p w14:paraId="60F6689A" w14:textId="2DDC8A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6</w:t>
            </w:r>
          </w:p>
          <w:p w14:paraId="7E7CAE01" w14:textId="6817C6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2,368)</w:t>
            </w:r>
          </w:p>
        </w:tc>
        <w:tc>
          <w:tcPr>
            <w:tcW w:w="1276" w:type="dxa"/>
            <w:noWrap/>
            <w:vAlign w:val="center"/>
            <w:hideMark/>
          </w:tcPr>
          <w:p w14:paraId="5654FBC3" w14:textId="00A7C12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9.9</w:t>
            </w:r>
          </w:p>
          <w:p w14:paraId="102C493D" w14:textId="154B3ED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1.1,407.7)</w:t>
            </w:r>
          </w:p>
        </w:tc>
        <w:tc>
          <w:tcPr>
            <w:tcW w:w="1418" w:type="dxa"/>
            <w:noWrap/>
            <w:vAlign w:val="center"/>
            <w:hideMark/>
          </w:tcPr>
          <w:p w14:paraId="25C6DCA6" w14:textId="3EA8C44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6</w:t>
            </w:r>
          </w:p>
          <w:p w14:paraId="0E0259CB" w14:textId="590B8C4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2,462)</w:t>
            </w:r>
          </w:p>
        </w:tc>
        <w:tc>
          <w:tcPr>
            <w:tcW w:w="1275" w:type="dxa"/>
            <w:noWrap/>
            <w:vAlign w:val="center"/>
            <w:hideMark/>
          </w:tcPr>
          <w:p w14:paraId="6ECC14F1" w14:textId="6B7E1DC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1.7</w:t>
            </w:r>
          </w:p>
          <w:p w14:paraId="0B3B6FCE" w14:textId="264C48C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9.5,454.7)</w:t>
            </w:r>
          </w:p>
        </w:tc>
        <w:tc>
          <w:tcPr>
            <w:tcW w:w="1276" w:type="dxa"/>
            <w:noWrap/>
            <w:vAlign w:val="center"/>
            <w:hideMark/>
          </w:tcPr>
          <w:p w14:paraId="0E65CC90" w14:textId="604A102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7</w:t>
            </w:r>
          </w:p>
          <w:p w14:paraId="023CE803" w14:textId="72656CA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.8,9.8)</w:t>
            </w:r>
          </w:p>
        </w:tc>
      </w:tr>
      <w:tr w:rsidR="007C0D9A" w:rsidRPr="00845696" w14:paraId="6767546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1556522" w14:textId="02CDB89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Dominican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3C46D793" w14:textId="145A51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563</w:t>
            </w:r>
          </w:p>
          <w:p w14:paraId="0415A0DF" w14:textId="04C8F67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775,26857)</w:t>
            </w:r>
          </w:p>
        </w:tc>
        <w:tc>
          <w:tcPr>
            <w:tcW w:w="1276" w:type="dxa"/>
            <w:noWrap/>
            <w:vAlign w:val="center"/>
            <w:hideMark/>
          </w:tcPr>
          <w:p w14:paraId="36F085F9" w14:textId="67E82CB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2.3</w:t>
            </w:r>
          </w:p>
          <w:p w14:paraId="4CC9447B" w14:textId="445079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3.5,347.8)</w:t>
            </w:r>
          </w:p>
        </w:tc>
        <w:tc>
          <w:tcPr>
            <w:tcW w:w="1418" w:type="dxa"/>
            <w:noWrap/>
            <w:vAlign w:val="center"/>
            <w:hideMark/>
          </w:tcPr>
          <w:p w14:paraId="4E0CE29B" w14:textId="510869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851</w:t>
            </w:r>
          </w:p>
          <w:p w14:paraId="605508BC" w14:textId="5F5E3E6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237,46429)</w:t>
            </w:r>
          </w:p>
        </w:tc>
        <w:tc>
          <w:tcPr>
            <w:tcW w:w="1275" w:type="dxa"/>
            <w:noWrap/>
            <w:vAlign w:val="center"/>
            <w:hideMark/>
          </w:tcPr>
          <w:p w14:paraId="64E298FB" w14:textId="4ACD116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8.3</w:t>
            </w:r>
          </w:p>
          <w:p w14:paraId="393CFD46" w14:textId="6413CE5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8.9,414.8)</w:t>
            </w:r>
          </w:p>
        </w:tc>
        <w:tc>
          <w:tcPr>
            <w:tcW w:w="1276" w:type="dxa"/>
            <w:noWrap/>
            <w:vAlign w:val="center"/>
            <w:hideMark/>
          </w:tcPr>
          <w:p w14:paraId="33F34CE2" w14:textId="3822BB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0.7</w:t>
            </w:r>
          </w:p>
          <w:p w14:paraId="73CD2C43" w14:textId="17D94B7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3.4,-0.5)</w:t>
            </w:r>
          </w:p>
        </w:tc>
      </w:tr>
      <w:tr w:rsidR="007C0D9A" w:rsidRPr="00845696" w14:paraId="501063B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21DA912" w14:textId="1A9A04F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Guyana</w:t>
            </w:r>
          </w:p>
        </w:tc>
        <w:tc>
          <w:tcPr>
            <w:tcW w:w="1417" w:type="dxa"/>
            <w:noWrap/>
            <w:vAlign w:val="center"/>
            <w:hideMark/>
          </w:tcPr>
          <w:p w14:paraId="2B2AA474" w14:textId="278961D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18</w:t>
            </w:r>
          </w:p>
          <w:p w14:paraId="46EBCD1D" w14:textId="1DF3C06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20,3578)</w:t>
            </w:r>
          </w:p>
        </w:tc>
        <w:tc>
          <w:tcPr>
            <w:tcW w:w="1276" w:type="dxa"/>
            <w:noWrap/>
            <w:vAlign w:val="center"/>
            <w:hideMark/>
          </w:tcPr>
          <w:p w14:paraId="54DE1EB0" w14:textId="5C7BF5B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1.8</w:t>
            </w:r>
          </w:p>
          <w:p w14:paraId="5F28A681" w14:textId="684C395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0.4,439.4)</w:t>
            </w:r>
          </w:p>
        </w:tc>
        <w:tc>
          <w:tcPr>
            <w:tcW w:w="1418" w:type="dxa"/>
            <w:noWrap/>
            <w:vAlign w:val="center"/>
            <w:hideMark/>
          </w:tcPr>
          <w:p w14:paraId="695377D5" w14:textId="1A8F0BB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99</w:t>
            </w:r>
          </w:p>
          <w:p w14:paraId="358892F5" w14:textId="422927A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55,3916)</w:t>
            </w:r>
          </w:p>
        </w:tc>
        <w:tc>
          <w:tcPr>
            <w:tcW w:w="1275" w:type="dxa"/>
            <w:noWrap/>
            <w:vAlign w:val="center"/>
            <w:hideMark/>
          </w:tcPr>
          <w:p w14:paraId="63A4A354" w14:textId="7CC0F37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6.6</w:t>
            </w:r>
          </w:p>
          <w:p w14:paraId="537A90A7" w14:textId="3E1AC75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7.2,507.1)</w:t>
            </w:r>
          </w:p>
        </w:tc>
        <w:tc>
          <w:tcPr>
            <w:tcW w:w="1276" w:type="dxa"/>
            <w:noWrap/>
            <w:vAlign w:val="center"/>
            <w:hideMark/>
          </w:tcPr>
          <w:p w14:paraId="59A7C1A3" w14:textId="114A39B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</w:t>
            </w:r>
          </w:p>
          <w:p w14:paraId="200C33BB" w14:textId="13BC5EF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.7,46.9)</w:t>
            </w:r>
          </w:p>
        </w:tc>
      </w:tr>
      <w:tr w:rsidR="007C0D9A" w:rsidRPr="00845696" w14:paraId="7E59670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FCD9256" w14:textId="28782B5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Haiti</w:t>
            </w:r>
          </w:p>
        </w:tc>
        <w:tc>
          <w:tcPr>
            <w:tcW w:w="1417" w:type="dxa"/>
            <w:noWrap/>
            <w:vAlign w:val="center"/>
            <w:hideMark/>
          </w:tcPr>
          <w:p w14:paraId="0C5B514E" w14:textId="6793D3C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762</w:t>
            </w:r>
          </w:p>
          <w:p w14:paraId="2C73AB96" w14:textId="264AD21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589,30715)</w:t>
            </w:r>
          </w:p>
        </w:tc>
        <w:tc>
          <w:tcPr>
            <w:tcW w:w="1276" w:type="dxa"/>
            <w:noWrap/>
            <w:vAlign w:val="center"/>
            <w:hideMark/>
          </w:tcPr>
          <w:p w14:paraId="50991854" w14:textId="2D31488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7.8</w:t>
            </w:r>
          </w:p>
          <w:p w14:paraId="6C8A51C3" w14:textId="1C47231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7.1,448)</w:t>
            </w:r>
          </w:p>
        </w:tc>
        <w:tc>
          <w:tcPr>
            <w:tcW w:w="1418" w:type="dxa"/>
            <w:noWrap/>
            <w:vAlign w:val="center"/>
            <w:hideMark/>
          </w:tcPr>
          <w:p w14:paraId="4E2276FA" w14:textId="56B8097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441</w:t>
            </w:r>
          </w:p>
          <w:p w14:paraId="116F8F7E" w14:textId="1B3B2F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8536,76242)</w:t>
            </w:r>
          </w:p>
        </w:tc>
        <w:tc>
          <w:tcPr>
            <w:tcW w:w="1275" w:type="dxa"/>
            <w:noWrap/>
            <w:vAlign w:val="center"/>
            <w:hideMark/>
          </w:tcPr>
          <w:p w14:paraId="780943B0" w14:textId="6D50947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8.4</w:t>
            </w:r>
          </w:p>
          <w:p w14:paraId="7FE08CBE" w14:textId="1676AE8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9.7,557.4)</w:t>
            </w:r>
          </w:p>
        </w:tc>
        <w:tc>
          <w:tcPr>
            <w:tcW w:w="1276" w:type="dxa"/>
            <w:noWrap/>
            <w:vAlign w:val="center"/>
            <w:hideMark/>
          </w:tcPr>
          <w:p w14:paraId="6C7A5AB6" w14:textId="475D735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1</w:t>
            </w:r>
          </w:p>
          <w:p w14:paraId="64844929" w14:textId="2CF6E7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2.8,-12.7)</w:t>
            </w:r>
          </w:p>
        </w:tc>
      </w:tr>
      <w:tr w:rsidR="007C0D9A" w:rsidRPr="00845696" w14:paraId="12DBE18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6D30E80" w14:textId="71F95DFB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aint Lucia</w:t>
            </w:r>
          </w:p>
        </w:tc>
        <w:tc>
          <w:tcPr>
            <w:tcW w:w="1417" w:type="dxa"/>
            <w:noWrap/>
            <w:vAlign w:val="center"/>
            <w:hideMark/>
          </w:tcPr>
          <w:p w14:paraId="704CC2F6" w14:textId="671E10F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9</w:t>
            </w:r>
          </w:p>
          <w:p w14:paraId="29E027EE" w14:textId="4BE042E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1,540)</w:t>
            </w:r>
          </w:p>
        </w:tc>
        <w:tc>
          <w:tcPr>
            <w:tcW w:w="1276" w:type="dxa"/>
            <w:noWrap/>
            <w:vAlign w:val="center"/>
            <w:hideMark/>
          </w:tcPr>
          <w:p w14:paraId="55A6CE8E" w14:textId="077EB1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1.3</w:t>
            </w:r>
          </w:p>
          <w:p w14:paraId="1768B0BA" w14:textId="7B4EF38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9.8,372.5)</w:t>
            </w:r>
          </w:p>
        </w:tc>
        <w:tc>
          <w:tcPr>
            <w:tcW w:w="1418" w:type="dxa"/>
            <w:noWrap/>
            <w:vAlign w:val="center"/>
            <w:hideMark/>
          </w:tcPr>
          <w:p w14:paraId="4885C84B" w14:textId="227D6A4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8</w:t>
            </w:r>
          </w:p>
          <w:p w14:paraId="26508C30" w14:textId="4F61AD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9,676)</w:t>
            </w:r>
          </w:p>
        </w:tc>
        <w:tc>
          <w:tcPr>
            <w:tcW w:w="1275" w:type="dxa"/>
            <w:noWrap/>
            <w:vAlign w:val="center"/>
            <w:hideMark/>
          </w:tcPr>
          <w:p w14:paraId="2E141A30" w14:textId="4064009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3</w:t>
            </w:r>
          </w:p>
          <w:p w14:paraId="7B1EE540" w14:textId="543D689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3.2,402.8)</w:t>
            </w:r>
          </w:p>
        </w:tc>
        <w:tc>
          <w:tcPr>
            <w:tcW w:w="1276" w:type="dxa"/>
            <w:noWrap/>
            <w:vAlign w:val="center"/>
            <w:hideMark/>
          </w:tcPr>
          <w:p w14:paraId="56A82ACC" w14:textId="5776601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.3</w:t>
            </w:r>
          </w:p>
          <w:p w14:paraId="6B4DC3F4" w14:textId="0C7EAE0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4.8,-7.4)</w:t>
            </w:r>
          </w:p>
        </w:tc>
      </w:tr>
      <w:tr w:rsidR="007C0D9A" w:rsidRPr="00845696" w14:paraId="68E086E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866F154" w14:textId="21BFE8F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Jamaica</w:t>
            </w:r>
          </w:p>
        </w:tc>
        <w:tc>
          <w:tcPr>
            <w:tcW w:w="1417" w:type="dxa"/>
            <w:noWrap/>
            <w:vAlign w:val="center"/>
            <w:hideMark/>
          </w:tcPr>
          <w:p w14:paraId="214AF18F" w14:textId="7350382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588</w:t>
            </w:r>
          </w:p>
          <w:p w14:paraId="4044D75E" w14:textId="5321C9B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934,10592)</w:t>
            </w:r>
          </w:p>
        </w:tc>
        <w:tc>
          <w:tcPr>
            <w:tcW w:w="1276" w:type="dxa"/>
            <w:noWrap/>
            <w:vAlign w:val="center"/>
            <w:hideMark/>
          </w:tcPr>
          <w:p w14:paraId="097E89A9" w14:textId="6787110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3</w:t>
            </w:r>
          </w:p>
          <w:p w14:paraId="2C06FF4D" w14:textId="5673D58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6.9,423.7)</w:t>
            </w:r>
          </w:p>
        </w:tc>
        <w:tc>
          <w:tcPr>
            <w:tcW w:w="1418" w:type="dxa"/>
            <w:noWrap/>
            <w:vAlign w:val="center"/>
            <w:hideMark/>
          </w:tcPr>
          <w:p w14:paraId="3C1F9DDC" w14:textId="43A5F45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426</w:t>
            </w:r>
          </w:p>
          <w:p w14:paraId="237CF1C2" w14:textId="23F7D91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642,11566)</w:t>
            </w:r>
          </w:p>
        </w:tc>
        <w:tc>
          <w:tcPr>
            <w:tcW w:w="1275" w:type="dxa"/>
            <w:noWrap/>
            <w:vAlign w:val="center"/>
            <w:hideMark/>
          </w:tcPr>
          <w:p w14:paraId="1C612D63" w14:textId="509AA4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0.4</w:t>
            </w:r>
          </w:p>
          <w:p w14:paraId="0B536F94" w14:textId="5716F50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5.9,414)</w:t>
            </w:r>
          </w:p>
        </w:tc>
        <w:tc>
          <w:tcPr>
            <w:tcW w:w="1276" w:type="dxa"/>
            <w:noWrap/>
            <w:vAlign w:val="center"/>
            <w:hideMark/>
          </w:tcPr>
          <w:p w14:paraId="177F597C" w14:textId="5793DA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.1</w:t>
            </w:r>
          </w:p>
          <w:p w14:paraId="1AEC3AEA" w14:textId="0B98A21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.3,10.8)</w:t>
            </w:r>
          </w:p>
        </w:tc>
      </w:tr>
      <w:tr w:rsidR="007C0D9A" w:rsidRPr="00845696" w14:paraId="52C6809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8A3F0DD" w14:textId="3ECCD8A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aint Vincent and the Grenadines</w:t>
            </w:r>
          </w:p>
        </w:tc>
        <w:tc>
          <w:tcPr>
            <w:tcW w:w="1417" w:type="dxa"/>
            <w:noWrap/>
            <w:vAlign w:val="center"/>
            <w:hideMark/>
          </w:tcPr>
          <w:p w14:paraId="08B5646B" w14:textId="5E35AD3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0</w:t>
            </w:r>
          </w:p>
          <w:p w14:paraId="145C0775" w14:textId="31DA1BB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3,446)</w:t>
            </w:r>
          </w:p>
        </w:tc>
        <w:tc>
          <w:tcPr>
            <w:tcW w:w="1276" w:type="dxa"/>
            <w:noWrap/>
            <w:vAlign w:val="center"/>
            <w:hideMark/>
          </w:tcPr>
          <w:p w14:paraId="6152F722" w14:textId="4C4319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7</w:t>
            </w:r>
          </w:p>
          <w:p w14:paraId="2996DDAF" w14:textId="46DFB42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2.8,378.9)</w:t>
            </w:r>
          </w:p>
        </w:tc>
        <w:tc>
          <w:tcPr>
            <w:tcW w:w="1418" w:type="dxa"/>
            <w:noWrap/>
            <w:vAlign w:val="center"/>
            <w:hideMark/>
          </w:tcPr>
          <w:p w14:paraId="5A742D2D" w14:textId="453373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4</w:t>
            </w:r>
          </w:p>
          <w:p w14:paraId="1BC355AC" w14:textId="35F6086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2,478)</w:t>
            </w:r>
          </w:p>
        </w:tc>
        <w:tc>
          <w:tcPr>
            <w:tcW w:w="1275" w:type="dxa"/>
            <w:noWrap/>
            <w:vAlign w:val="center"/>
            <w:hideMark/>
          </w:tcPr>
          <w:p w14:paraId="331395AB" w14:textId="61F0DC7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3.5</w:t>
            </w:r>
          </w:p>
          <w:p w14:paraId="2FBA6BD2" w14:textId="1161906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7.4,430)</w:t>
            </w:r>
          </w:p>
        </w:tc>
        <w:tc>
          <w:tcPr>
            <w:tcW w:w="1276" w:type="dxa"/>
            <w:noWrap/>
            <w:vAlign w:val="center"/>
            <w:hideMark/>
          </w:tcPr>
          <w:p w14:paraId="39A08371" w14:textId="7047CD9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4.1</w:t>
            </w:r>
          </w:p>
          <w:p w14:paraId="1DC723F1" w14:textId="5DDF45D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6.2,-21.6)</w:t>
            </w:r>
          </w:p>
        </w:tc>
      </w:tr>
      <w:tr w:rsidR="007C0D9A" w:rsidRPr="00845696" w14:paraId="793F485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3F16EA" w14:textId="792F589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uriname</w:t>
            </w:r>
          </w:p>
        </w:tc>
        <w:tc>
          <w:tcPr>
            <w:tcW w:w="1417" w:type="dxa"/>
            <w:noWrap/>
            <w:vAlign w:val="center"/>
            <w:hideMark/>
          </w:tcPr>
          <w:p w14:paraId="0B6638F1" w14:textId="0DA762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85</w:t>
            </w:r>
          </w:p>
          <w:p w14:paraId="235ED97D" w14:textId="6BA3347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87,1411)</w:t>
            </w:r>
          </w:p>
        </w:tc>
        <w:tc>
          <w:tcPr>
            <w:tcW w:w="1276" w:type="dxa"/>
            <w:noWrap/>
            <w:vAlign w:val="center"/>
            <w:hideMark/>
          </w:tcPr>
          <w:p w14:paraId="758837B7" w14:textId="696CC6C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0</w:t>
            </w:r>
          </w:p>
          <w:p w14:paraId="08CA5905" w14:textId="05CE4FB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3.7,344.9)</w:t>
            </w:r>
          </w:p>
        </w:tc>
        <w:tc>
          <w:tcPr>
            <w:tcW w:w="1418" w:type="dxa"/>
            <w:noWrap/>
            <w:vAlign w:val="center"/>
            <w:hideMark/>
          </w:tcPr>
          <w:p w14:paraId="35FFAB23" w14:textId="0D12E05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72</w:t>
            </w:r>
          </w:p>
          <w:p w14:paraId="55C5C8AA" w14:textId="2C55230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66,2104)</w:t>
            </w:r>
          </w:p>
        </w:tc>
        <w:tc>
          <w:tcPr>
            <w:tcW w:w="1275" w:type="dxa"/>
            <w:noWrap/>
            <w:vAlign w:val="center"/>
            <w:hideMark/>
          </w:tcPr>
          <w:p w14:paraId="4055AB53" w14:textId="283542D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0.7</w:t>
            </w:r>
          </w:p>
          <w:p w14:paraId="1FB01646" w14:textId="319A69D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6.9,368.5)</w:t>
            </w:r>
          </w:p>
        </w:tc>
        <w:tc>
          <w:tcPr>
            <w:tcW w:w="1276" w:type="dxa"/>
            <w:noWrap/>
            <w:vAlign w:val="center"/>
            <w:hideMark/>
          </w:tcPr>
          <w:p w14:paraId="501D0F1A" w14:textId="1E523F1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</w:t>
            </w:r>
          </w:p>
          <w:p w14:paraId="41534037" w14:textId="05D92AC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5.8,-5.9)</w:t>
            </w:r>
          </w:p>
        </w:tc>
      </w:tr>
      <w:tr w:rsidR="007C0D9A" w:rsidRPr="00845696" w14:paraId="49DB230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BC7212D" w14:textId="227F45B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rinidad and Tobago</w:t>
            </w:r>
          </w:p>
        </w:tc>
        <w:tc>
          <w:tcPr>
            <w:tcW w:w="1417" w:type="dxa"/>
            <w:noWrap/>
            <w:vAlign w:val="center"/>
            <w:hideMark/>
          </w:tcPr>
          <w:p w14:paraId="25729020" w14:textId="544C5C4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37</w:t>
            </w:r>
          </w:p>
          <w:p w14:paraId="715080A7" w14:textId="370FEAD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10,4967)</w:t>
            </w:r>
          </w:p>
        </w:tc>
        <w:tc>
          <w:tcPr>
            <w:tcW w:w="1276" w:type="dxa"/>
            <w:noWrap/>
            <w:vAlign w:val="center"/>
            <w:hideMark/>
          </w:tcPr>
          <w:p w14:paraId="254F65D6" w14:textId="107C1B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9.3</w:t>
            </w:r>
          </w:p>
          <w:p w14:paraId="3864878C" w14:textId="7202823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2.8,391.7)</w:t>
            </w:r>
          </w:p>
        </w:tc>
        <w:tc>
          <w:tcPr>
            <w:tcW w:w="1418" w:type="dxa"/>
            <w:noWrap/>
            <w:vAlign w:val="center"/>
            <w:hideMark/>
          </w:tcPr>
          <w:p w14:paraId="62D4E57F" w14:textId="042C81D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14</w:t>
            </w:r>
          </w:p>
          <w:p w14:paraId="03B0C986" w14:textId="1C752AE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13,5030)</w:t>
            </w:r>
          </w:p>
        </w:tc>
        <w:tc>
          <w:tcPr>
            <w:tcW w:w="1275" w:type="dxa"/>
            <w:noWrap/>
            <w:vAlign w:val="center"/>
            <w:hideMark/>
          </w:tcPr>
          <w:p w14:paraId="1106F84A" w14:textId="3A7D064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7</w:t>
            </w:r>
          </w:p>
          <w:p w14:paraId="302FCDFB" w14:textId="536FDB2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0.3,392.2)</w:t>
            </w:r>
          </w:p>
        </w:tc>
        <w:tc>
          <w:tcPr>
            <w:tcW w:w="1276" w:type="dxa"/>
            <w:noWrap/>
            <w:vAlign w:val="center"/>
            <w:hideMark/>
          </w:tcPr>
          <w:p w14:paraId="47077D9B" w14:textId="69673D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3</w:t>
            </w:r>
          </w:p>
          <w:p w14:paraId="34FDE7C8" w14:textId="056A73E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7.9,-17.8)</w:t>
            </w:r>
          </w:p>
        </w:tc>
      </w:tr>
      <w:tr w:rsidR="007C0D9A" w:rsidRPr="00845696" w14:paraId="419FF0B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6DAD2EC" w14:textId="465D353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lurinational State of Bolivia</w:t>
            </w:r>
          </w:p>
        </w:tc>
        <w:tc>
          <w:tcPr>
            <w:tcW w:w="1417" w:type="dxa"/>
            <w:noWrap/>
            <w:vAlign w:val="center"/>
            <w:hideMark/>
          </w:tcPr>
          <w:p w14:paraId="565AFD28" w14:textId="38A17C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395</w:t>
            </w:r>
          </w:p>
          <w:p w14:paraId="43DAA7B6" w14:textId="7BAED46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355,33880)</w:t>
            </w:r>
          </w:p>
        </w:tc>
        <w:tc>
          <w:tcPr>
            <w:tcW w:w="1276" w:type="dxa"/>
            <w:noWrap/>
            <w:vAlign w:val="center"/>
            <w:hideMark/>
          </w:tcPr>
          <w:p w14:paraId="018B93B2" w14:textId="262D30B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4.3</w:t>
            </w:r>
          </w:p>
          <w:p w14:paraId="3660D440" w14:textId="62ADCE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0.9,503.2)</w:t>
            </w:r>
          </w:p>
        </w:tc>
        <w:tc>
          <w:tcPr>
            <w:tcW w:w="1418" w:type="dxa"/>
            <w:noWrap/>
            <w:vAlign w:val="center"/>
            <w:hideMark/>
          </w:tcPr>
          <w:p w14:paraId="0575958C" w14:textId="2EB38F8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079</w:t>
            </w:r>
          </w:p>
          <w:p w14:paraId="3BBB5AA4" w14:textId="0AF6DE2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701,54747)</w:t>
            </w:r>
          </w:p>
        </w:tc>
        <w:tc>
          <w:tcPr>
            <w:tcW w:w="1275" w:type="dxa"/>
            <w:noWrap/>
            <w:vAlign w:val="center"/>
            <w:hideMark/>
          </w:tcPr>
          <w:p w14:paraId="524FBBBF" w14:textId="399662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7.9</w:t>
            </w:r>
          </w:p>
          <w:p w14:paraId="1D9112AF" w14:textId="57E2806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7.2,457.4)</w:t>
            </w:r>
          </w:p>
        </w:tc>
        <w:tc>
          <w:tcPr>
            <w:tcW w:w="1276" w:type="dxa"/>
            <w:noWrap/>
            <w:vAlign w:val="center"/>
            <w:hideMark/>
          </w:tcPr>
          <w:p w14:paraId="05A8CF1A" w14:textId="594F5E4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.9</w:t>
            </w:r>
          </w:p>
          <w:p w14:paraId="61867387" w14:textId="381DC63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.4,7.1)</w:t>
            </w:r>
          </w:p>
        </w:tc>
      </w:tr>
      <w:tr w:rsidR="007C0D9A" w:rsidRPr="00845696" w14:paraId="26227AC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E25A4C" w14:textId="73D2D07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olombia</w:t>
            </w:r>
          </w:p>
        </w:tc>
        <w:tc>
          <w:tcPr>
            <w:tcW w:w="1417" w:type="dxa"/>
            <w:noWrap/>
            <w:vAlign w:val="center"/>
            <w:hideMark/>
          </w:tcPr>
          <w:p w14:paraId="68F3757A" w14:textId="54E1170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7072</w:t>
            </w:r>
          </w:p>
          <w:p w14:paraId="19AEE9D5" w14:textId="5EEEC7C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5355,278808)</w:t>
            </w:r>
          </w:p>
        </w:tc>
        <w:tc>
          <w:tcPr>
            <w:tcW w:w="1276" w:type="dxa"/>
            <w:noWrap/>
            <w:vAlign w:val="center"/>
            <w:hideMark/>
          </w:tcPr>
          <w:p w14:paraId="3ABF319A" w14:textId="5A3D085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49.8</w:t>
            </w:r>
          </w:p>
          <w:p w14:paraId="664D4A26" w14:textId="53DEA68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1.6,793)</w:t>
            </w:r>
          </w:p>
        </w:tc>
        <w:tc>
          <w:tcPr>
            <w:tcW w:w="1418" w:type="dxa"/>
            <w:noWrap/>
            <w:vAlign w:val="center"/>
            <w:hideMark/>
          </w:tcPr>
          <w:p w14:paraId="1A4EEB37" w14:textId="7276A0B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8909</w:t>
            </w:r>
          </w:p>
          <w:p w14:paraId="3E226F5E" w14:textId="60A252C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7564,257185)</w:t>
            </w:r>
          </w:p>
        </w:tc>
        <w:tc>
          <w:tcPr>
            <w:tcW w:w="1275" w:type="dxa"/>
            <w:noWrap/>
            <w:vAlign w:val="center"/>
            <w:hideMark/>
          </w:tcPr>
          <w:p w14:paraId="357DEC59" w14:textId="4BFF76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9.7</w:t>
            </w:r>
          </w:p>
          <w:p w14:paraId="4A1741A3" w14:textId="3AE0EC2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5.9,563.3)</w:t>
            </w:r>
          </w:p>
        </w:tc>
        <w:tc>
          <w:tcPr>
            <w:tcW w:w="1276" w:type="dxa"/>
            <w:noWrap/>
            <w:vAlign w:val="center"/>
            <w:hideMark/>
          </w:tcPr>
          <w:p w14:paraId="2F9E776C" w14:textId="225FA836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0.8</w:t>
            </w:r>
          </w:p>
          <w:p w14:paraId="793DF7E8" w14:textId="6D58387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4.6,-26.8)</w:t>
            </w:r>
          </w:p>
        </w:tc>
      </w:tr>
      <w:tr w:rsidR="007C0D9A" w:rsidRPr="00845696" w14:paraId="7374A25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CDF061" w14:textId="27499D0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Ecuador</w:t>
            </w:r>
          </w:p>
        </w:tc>
        <w:tc>
          <w:tcPr>
            <w:tcW w:w="1417" w:type="dxa"/>
            <w:noWrap/>
            <w:vAlign w:val="center"/>
            <w:hideMark/>
          </w:tcPr>
          <w:p w14:paraId="3EEEE9D0" w14:textId="4AC4E5E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757</w:t>
            </w:r>
          </w:p>
          <w:p w14:paraId="5E8B6DE9" w14:textId="6E8CB87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067,56887)</w:t>
            </w:r>
          </w:p>
        </w:tc>
        <w:tc>
          <w:tcPr>
            <w:tcW w:w="1276" w:type="dxa"/>
            <w:noWrap/>
            <w:vAlign w:val="center"/>
            <w:hideMark/>
          </w:tcPr>
          <w:p w14:paraId="1DA32658" w14:textId="7EB490E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4.5</w:t>
            </w:r>
          </w:p>
          <w:p w14:paraId="26047816" w14:textId="1702AD7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5,535)</w:t>
            </w:r>
          </w:p>
        </w:tc>
        <w:tc>
          <w:tcPr>
            <w:tcW w:w="1418" w:type="dxa"/>
            <w:noWrap/>
            <w:vAlign w:val="center"/>
            <w:hideMark/>
          </w:tcPr>
          <w:p w14:paraId="2D6D1D2E" w14:textId="7028D54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4316</w:t>
            </w:r>
          </w:p>
          <w:p w14:paraId="147FA1D0" w14:textId="4E05281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8145,104205)</w:t>
            </w:r>
          </w:p>
        </w:tc>
        <w:tc>
          <w:tcPr>
            <w:tcW w:w="1275" w:type="dxa"/>
            <w:noWrap/>
            <w:vAlign w:val="center"/>
            <w:hideMark/>
          </w:tcPr>
          <w:p w14:paraId="357A1981" w14:textId="698ABD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7.3</w:t>
            </w:r>
          </w:p>
          <w:p w14:paraId="7F6F566A" w14:textId="2831343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1.3,564.7)</w:t>
            </w:r>
          </w:p>
        </w:tc>
        <w:tc>
          <w:tcPr>
            <w:tcW w:w="1276" w:type="dxa"/>
            <w:noWrap/>
            <w:vAlign w:val="center"/>
            <w:hideMark/>
          </w:tcPr>
          <w:p w14:paraId="1FDAF9D6" w14:textId="0AA676F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.7</w:t>
            </w:r>
          </w:p>
          <w:p w14:paraId="6D532700" w14:textId="2EAF542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.1,19.8)</w:t>
            </w:r>
          </w:p>
        </w:tc>
      </w:tr>
      <w:tr w:rsidR="007C0D9A" w:rsidRPr="00845696" w14:paraId="5141389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C860148" w14:textId="1A18081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Peru</w:t>
            </w:r>
          </w:p>
        </w:tc>
        <w:tc>
          <w:tcPr>
            <w:tcW w:w="1417" w:type="dxa"/>
            <w:noWrap/>
            <w:vAlign w:val="center"/>
            <w:hideMark/>
          </w:tcPr>
          <w:p w14:paraId="71CA314E" w14:textId="2F2F7B9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9321</w:t>
            </w:r>
          </w:p>
          <w:p w14:paraId="1BEC2138" w14:textId="74D2814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2264,121862)</w:t>
            </w:r>
          </w:p>
        </w:tc>
        <w:tc>
          <w:tcPr>
            <w:tcW w:w="1276" w:type="dxa"/>
            <w:noWrap/>
            <w:vAlign w:val="center"/>
            <w:hideMark/>
          </w:tcPr>
          <w:p w14:paraId="5B818EB4" w14:textId="4BA5F64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4.8</w:t>
            </w:r>
          </w:p>
          <w:p w14:paraId="4CC310B3" w14:textId="144C73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1.8,515.6)</w:t>
            </w:r>
          </w:p>
        </w:tc>
        <w:tc>
          <w:tcPr>
            <w:tcW w:w="1418" w:type="dxa"/>
            <w:noWrap/>
            <w:vAlign w:val="center"/>
            <w:hideMark/>
          </w:tcPr>
          <w:p w14:paraId="241DBEA9" w14:textId="38E4C24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9327</w:t>
            </w:r>
          </w:p>
          <w:p w14:paraId="72647512" w14:textId="24280CB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2293,169096)</w:t>
            </w:r>
          </w:p>
        </w:tc>
        <w:tc>
          <w:tcPr>
            <w:tcW w:w="1275" w:type="dxa"/>
            <w:noWrap/>
            <w:vAlign w:val="center"/>
            <w:hideMark/>
          </w:tcPr>
          <w:p w14:paraId="639B772E" w14:textId="3AFDED2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9.2</w:t>
            </w:r>
          </w:p>
          <w:p w14:paraId="12EC2FC6" w14:textId="5E38138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5.4,461)</w:t>
            </w:r>
          </w:p>
        </w:tc>
        <w:tc>
          <w:tcPr>
            <w:tcW w:w="1276" w:type="dxa"/>
            <w:noWrap/>
            <w:vAlign w:val="center"/>
            <w:hideMark/>
          </w:tcPr>
          <w:p w14:paraId="0DA91DA5" w14:textId="3A7F65A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.9</w:t>
            </w:r>
          </w:p>
          <w:p w14:paraId="09F178B4" w14:textId="2BE2F9B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1.8,-6.2)</w:t>
            </w:r>
          </w:p>
        </w:tc>
      </w:tr>
      <w:tr w:rsidR="007C0D9A" w:rsidRPr="00845696" w14:paraId="3DC90F5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E25336D" w14:textId="722BD07B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osta Rica</w:t>
            </w:r>
          </w:p>
        </w:tc>
        <w:tc>
          <w:tcPr>
            <w:tcW w:w="1417" w:type="dxa"/>
            <w:noWrap/>
            <w:vAlign w:val="center"/>
            <w:hideMark/>
          </w:tcPr>
          <w:p w14:paraId="3FE43913" w14:textId="446AAC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927</w:t>
            </w:r>
          </w:p>
          <w:p w14:paraId="0432C161" w14:textId="316E6C9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996,21882)</w:t>
            </w:r>
          </w:p>
        </w:tc>
        <w:tc>
          <w:tcPr>
            <w:tcW w:w="1276" w:type="dxa"/>
            <w:noWrap/>
            <w:vAlign w:val="center"/>
            <w:hideMark/>
          </w:tcPr>
          <w:p w14:paraId="44BE29F2" w14:textId="4B63C56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4.3</w:t>
            </w:r>
          </w:p>
          <w:p w14:paraId="2A31657B" w14:textId="4E5C0FA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5.8,669.5)</w:t>
            </w:r>
          </w:p>
        </w:tc>
        <w:tc>
          <w:tcPr>
            <w:tcW w:w="1418" w:type="dxa"/>
            <w:noWrap/>
            <w:vAlign w:val="center"/>
            <w:hideMark/>
          </w:tcPr>
          <w:p w14:paraId="3469589B" w14:textId="4D97E04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439</w:t>
            </w:r>
          </w:p>
          <w:p w14:paraId="440EDED9" w14:textId="4878F43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839,27308)</w:t>
            </w:r>
          </w:p>
        </w:tc>
        <w:tc>
          <w:tcPr>
            <w:tcW w:w="1275" w:type="dxa"/>
            <w:noWrap/>
            <w:vAlign w:val="center"/>
            <w:hideMark/>
          </w:tcPr>
          <w:p w14:paraId="7F733196" w14:textId="5684971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77.5</w:t>
            </w:r>
          </w:p>
          <w:p w14:paraId="09880965" w14:textId="014237A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1.4,609.1)</w:t>
            </w:r>
          </w:p>
        </w:tc>
        <w:tc>
          <w:tcPr>
            <w:tcW w:w="1276" w:type="dxa"/>
            <w:noWrap/>
            <w:vAlign w:val="center"/>
            <w:hideMark/>
          </w:tcPr>
          <w:p w14:paraId="0AC19CE8" w14:textId="37A4C1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.8</w:t>
            </w:r>
          </w:p>
          <w:p w14:paraId="42DD2402" w14:textId="40AD1C0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,18.3)</w:t>
            </w:r>
          </w:p>
        </w:tc>
      </w:tr>
      <w:tr w:rsidR="007C0D9A" w:rsidRPr="00845696" w14:paraId="735D5F1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55E9DC6" w14:textId="5F7E56C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El Salvador</w:t>
            </w:r>
          </w:p>
        </w:tc>
        <w:tc>
          <w:tcPr>
            <w:tcW w:w="1417" w:type="dxa"/>
            <w:noWrap/>
            <w:vAlign w:val="center"/>
            <w:hideMark/>
          </w:tcPr>
          <w:p w14:paraId="0A953F76" w14:textId="469DEA7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673</w:t>
            </w:r>
          </w:p>
          <w:p w14:paraId="79D7A9F7" w14:textId="1AB0398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299,47105)</w:t>
            </w:r>
          </w:p>
        </w:tc>
        <w:tc>
          <w:tcPr>
            <w:tcW w:w="1276" w:type="dxa"/>
            <w:noWrap/>
            <w:vAlign w:val="center"/>
            <w:hideMark/>
          </w:tcPr>
          <w:p w14:paraId="529F9C3E" w14:textId="3338859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13.1</w:t>
            </w:r>
          </w:p>
          <w:p w14:paraId="61A05E4B" w14:textId="5039D65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94.2,770.6)</w:t>
            </w:r>
          </w:p>
        </w:tc>
        <w:tc>
          <w:tcPr>
            <w:tcW w:w="1418" w:type="dxa"/>
            <w:noWrap/>
            <w:vAlign w:val="center"/>
            <w:hideMark/>
          </w:tcPr>
          <w:p w14:paraId="3E71E626" w14:textId="1A6A9C3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579</w:t>
            </w:r>
          </w:p>
          <w:p w14:paraId="604E3CEF" w14:textId="329705A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695,39035)</w:t>
            </w:r>
          </w:p>
        </w:tc>
        <w:tc>
          <w:tcPr>
            <w:tcW w:w="1275" w:type="dxa"/>
            <w:noWrap/>
            <w:vAlign w:val="center"/>
            <w:hideMark/>
          </w:tcPr>
          <w:p w14:paraId="74110F9D" w14:textId="06F7F5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4.7</w:t>
            </w:r>
          </w:p>
          <w:p w14:paraId="348486EC" w14:textId="4D90FD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93.9,600.1)</w:t>
            </w:r>
          </w:p>
        </w:tc>
        <w:tc>
          <w:tcPr>
            <w:tcW w:w="1276" w:type="dxa"/>
            <w:noWrap/>
            <w:vAlign w:val="center"/>
            <w:hideMark/>
          </w:tcPr>
          <w:p w14:paraId="7A94F69B" w14:textId="718F0B5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.5</w:t>
            </w:r>
          </w:p>
          <w:p w14:paraId="5B38ED5D" w14:textId="3FC59A0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.9,16.4)</w:t>
            </w:r>
          </w:p>
        </w:tc>
      </w:tr>
      <w:tr w:rsidR="007C0D9A" w:rsidRPr="00845696" w14:paraId="1F8BC68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015A05D" w14:textId="03E6EE8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Guatemala</w:t>
            </w:r>
          </w:p>
        </w:tc>
        <w:tc>
          <w:tcPr>
            <w:tcW w:w="1417" w:type="dxa"/>
            <w:noWrap/>
            <w:vAlign w:val="center"/>
            <w:hideMark/>
          </w:tcPr>
          <w:p w14:paraId="3FD2286A" w14:textId="17B32A6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169</w:t>
            </w:r>
          </w:p>
          <w:p w14:paraId="38B5F3D1" w14:textId="7C653C1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257,71330)</w:t>
            </w:r>
          </w:p>
        </w:tc>
        <w:tc>
          <w:tcPr>
            <w:tcW w:w="1276" w:type="dxa"/>
            <w:noWrap/>
            <w:vAlign w:val="center"/>
            <w:hideMark/>
          </w:tcPr>
          <w:p w14:paraId="1DF26BC8" w14:textId="4F6D850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09.4</w:t>
            </w:r>
          </w:p>
          <w:p w14:paraId="37575F36" w14:textId="781DA3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92.4,754.6)</w:t>
            </w:r>
          </w:p>
        </w:tc>
        <w:tc>
          <w:tcPr>
            <w:tcW w:w="1418" w:type="dxa"/>
            <w:noWrap/>
            <w:vAlign w:val="center"/>
            <w:hideMark/>
          </w:tcPr>
          <w:p w14:paraId="56DAD7C4" w14:textId="3794794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3670</w:t>
            </w:r>
          </w:p>
          <w:p w14:paraId="2DEC5CA1" w14:textId="249453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5151,114947)</w:t>
            </w:r>
          </w:p>
        </w:tc>
        <w:tc>
          <w:tcPr>
            <w:tcW w:w="1275" w:type="dxa"/>
            <w:noWrap/>
            <w:vAlign w:val="center"/>
            <w:hideMark/>
          </w:tcPr>
          <w:p w14:paraId="30B86AD7" w14:textId="55FDE45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2.3</w:t>
            </w:r>
          </w:p>
          <w:p w14:paraId="5FAA674D" w14:textId="2DE7873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0.7,697.8)</w:t>
            </w:r>
          </w:p>
        </w:tc>
        <w:tc>
          <w:tcPr>
            <w:tcW w:w="1276" w:type="dxa"/>
            <w:noWrap/>
            <w:vAlign w:val="center"/>
            <w:hideMark/>
          </w:tcPr>
          <w:p w14:paraId="39AD0E78" w14:textId="082EFE36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6.8</w:t>
            </w:r>
          </w:p>
          <w:p w14:paraId="2749D482" w14:textId="3F10ECD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8.3,-35.2)</w:t>
            </w:r>
          </w:p>
        </w:tc>
      </w:tr>
      <w:tr w:rsidR="007C0D9A" w:rsidRPr="00845696" w14:paraId="309F830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04D0888" w14:textId="45C9FDD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ted Mexican States</w:t>
            </w:r>
          </w:p>
        </w:tc>
        <w:tc>
          <w:tcPr>
            <w:tcW w:w="1417" w:type="dxa"/>
            <w:noWrap/>
            <w:vAlign w:val="center"/>
            <w:hideMark/>
          </w:tcPr>
          <w:p w14:paraId="59F935F3" w14:textId="0DDB0E1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59958</w:t>
            </w:r>
          </w:p>
          <w:p w14:paraId="364D262B" w14:textId="4897809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90925,957995)</w:t>
            </w:r>
          </w:p>
        </w:tc>
        <w:tc>
          <w:tcPr>
            <w:tcW w:w="1276" w:type="dxa"/>
            <w:noWrap/>
            <w:vAlign w:val="center"/>
            <w:hideMark/>
          </w:tcPr>
          <w:p w14:paraId="40F465FD" w14:textId="27B89C9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27</w:t>
            </w:r>
          </w:p>
          <w:p w14:paraId="48BE1484" w14:textId="7AF979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54.8,1030.4)</w:t>
            </w:r>
          </w:p>
        </w:tc>
        <w:tc>
          <w:tcPr>
            <w:tcW w:w="1418" w:type="dxa"/>
            <w:noWrap/>
            <w:vAlign w:val="center"/>
            <w:hideMark/>
          </w:tcPr>
          <w:p w14:paraId="6616F548" w14:textId="705B251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71488</w:t>
            </w:r>
          </w:p>
          <w:p w14:paraId="3F25DE13" w14:textId="19CCAF1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0926,837401)</w:t>
            </w:r>
          </w:p>
        </w:tc>
        <w:tc>
          <w:tcPr>
            <w:tcW w:w="1275" w:type="dxa"/>
            <w:noWrap/>
            <w:vAlign w:val="center"/>
            <w:hideMark/>
          </w:tcPr>
          <w:p w14:paraId="69B53353" w14:textId="73AAC8F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2.7</w:t>
            </w:r>
          </w:p>
          <w:p w14:paraId="2AC55BBD" w14:textId="677EF7F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1.8,652.5)</w:t>
            </w:r>
          </w:p>
        </w:tc>
        <w:tc>
          <w:tcPr>
            <w:tcW w:w="1276" w:type="dxa"/>
            <w:noWrap/>
            <w:vAlign w:val="center"/>
            <w:hideMark/>
          </w:tcPr>
          <w:p w14:paraId="1B3B4173" w14:textId="79EC44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7.1</w:t>
            </w:r>
          </w:p>
          <w:p w14:paraId="705D3D85" w14:textId="4B4AAA0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1.2,-23.3)</w:t>
            </w:r>
          </w:p>
        </w:tc>
      </w:tr>
      <w:tr w:rsidR="007C0D9A" w:rsidRPr="00845696" w14:paraId="69D8DDE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273692E" w14:textId="2D975F0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Nicaragua</w:t>
            </w:r>
          </w:p>
        </w:tc>
        <w:tc>
          <w:tcPr>
            <w:tcW w:w="1417" w:type="dxa"/>
            <w:noWrap/>
            <w:vAlign w:val="center"/>
            <w:hideMark/>
          </w:tcPr>
          <w:p w14:paraId="6999DF80" w14:textId="780DF4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904</w:t>
            </w:r>
          </w:p>
          <w:p w14:paraId="5096F349" w14:textId="4F20215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163,26419)</w:t>
            </w:r>
          </w:p>
        </w:tc>
        <w:tc>
          <w:tcPr>
            <w:tcW w:w="1276" w:type="dxa"/>
            <w:noWrap/>
            <w:vAlign w:val="center"/>
            <w:hideMark/>
          </w:tcPr>
          <w:p w14:paraId="6C234B09" w14:textId="4A580D5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1.2</w:t>
            </w:r>
          </w:p>
          <w:p w14:paraId="4A000ED0" w14:textId="210287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8.7,553.5)</w:t>
            </w:r>
          </w:p>
        </w:tc>
        <w:tc>
          <w:tcPr>
            <w:tcW w:w="1418" w:type="dxa"/>
            <w:noWrap/>
            <w:vAlign w:val="center"/>
            <w:hideMark/>
          </w:tcPr>
          <w:p w14:paraId="17F2EEC9" w14:textId="2F05414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719</w:t>
            </w:r>
          </w:p>
          <w:p w14:paraId="7F450C7D" w14:textId="5DBF551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917,33795)</w:t>
            </w:r>
          </w:p>
        </w:tc>
        <w:tc>
          <w:tcPr>
            <w:tcW w:w="1275" w:type="dxa"/>
            <w:noWrap/>
            <w:vAlign w:val="center"/>
            <w:hideMark/>
          </w:tcPr>
          <w:p w14:paraId="1980B939" w14:textId="77A6769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0.4</w:t>
            </w:r>
          </w:p>
          <w:p w14:paraId="16FD09D4" w14:textId="7A4E80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2.7,504)</w:t>
            </w:r>
          </w:p>
        </w:tc>
        <w:tc>
          <w:tcPr>
            <w:tcW w:w="1276" w:type="dxa"/>
            <w:noWrap/>
            <w:vAlign w:val="center"/>
            <w:hideMark/>
          </w:tcPr>
          <w:p w14:paraId="291D3EF0" w14:textId="481F8BD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.4</w:t>
            </w:r>
          </w:p>
          <w:p w14:paraId="046ECB95" w14:textId="6204467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.9,15.3)</w:t>
            </w:r>
          </w:p>
        </w:tc>
      </w:tr>
      <w:tr w:rsidR="007C0D9A" w:rsidRPr="00845696" w14:paraId="12F03A3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FC70D24" w14:textId="4E964D5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Honduras</w:t>
            </w:r>
          </w:p>
        </w:tc>
        <w:tc>
          <w:tcPr>
            <w:tcW w:w="1417" w:type="dxa"/>
            <w:noWrap/>
            <w:vAlign w:val="center"/>
            <w:hideMark/>
          </w:tcPr>
          <w:p w14:paraId="5DECA288" w14:textId="7D4497F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507</w:t>
            </w:r>
          </w:p>
          <w:p w14:paraId="524FE675" w14:textId="5A2429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123,34010)</w:t>
            </w:r>
          </w:p>
        </w:tc>
        <w:tc>
          <w:tcPr>
            <w:tcW w:w="1276" w:type="dxa"/>
            <w:noWrap/>
            <w:vAlign w:val="center"/>
            <w:hideMark/>
          </w:tcPr>
          <w:p w14:paraId="38C3E82A" w14:textId="4B8799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9.8</w:t>
            </w:r>
          </w:p>
          <w:p w14:paraId="5E49022D" w14:textId="4EAE55C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0.7,603.8)</w:t>
            </w:r>
          </w:p>
        </w:tc>
        <w:tc>
          <w:tcPr>
            <w:tcW w:w="1418" w:type="dxa"/>
            <w:noWrap/>
            <w:vAlign w:val="center"/>
            <w:hideMark/>
          </w:tcPr>
          <w:p w14:paraId="4E700682" w14:textId="2C15E69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824</w:t>
            </w:r>
          </w:p>
          <w:p w14:paraId="31E552DD" w14:textId="3AB6760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846,54012)</w:t>
            </w:r>
          </w:p>
        </w:tc>
        <w:tc>
          <w:tcPr>
            <w:tcW w:w="1275" w:type="dxa"/>
            <w:noWrap/>
            <w:vAlign w:val="center"/>
            <w:hideMark/>
          </w:tcPr>
          <w:p w14:paraId="58B8093F" w14:textId="5F3C936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9.7</w:t>
            </w:r>
          </w:p>
          <w:p w14:paraId="45A8ABF2" w14:textId="27478FA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2.4,516.2)</w:t>
            </w:r>
          </w:p>
        </w:tc>
        <w:tc>
          <w:tcPr>
            <w:tcW w:w="1276" w:type="dxa"/>
            <w:noWrap/>
            <w:vAlign w:val="center"/>
            <w:hideMark/>
          </w:tcPr>
          <w:p w14:paraId="71A04E05" w14:textId="31EF16F4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8.7</w:t>
            </w:r>
          </w:p>
          <w:p w14:paraId="72D93D93" w14:textId="2DDE0A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49.7,-30.5)</w:t>
            </w:r>
          </w:p>
        </w:tc>
      </w:tr>
      <w:tr w:rsidR="007C0D9A" w:rsidRPr="00845696" w14:paraId="1748B78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F61FDB" w14:textId="15A2FF9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Panama</w:t>
            </w:r>
          </w:p>
        </w:tc>
        <w:tc>
          <w:tcPr>
            <w:tcW w:w="1417" w:type="dxa"/>
            <w:noWrap/>
            <w:vAlign w:val="center"/>
            <w:hideMark/>
          </w:tcPr>
          <w:p w14:paraId="6A313929" w14:textId="3C506E4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625</w:t>
            </w:r>
          </w:p>
          <w:p w14:paraId="1130E02A" w14:textId="7D6ADB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46,15877)</w:t>
            </w:r>
          </w:p>
        </w:tc>
        <w:tc>
          <w:tcPr>
            <w:tcW w:w="1276" w:type="dxa"/>
            <w:noWrap/>
            <w:vAlign w:val="center"/>
            <w:hideMark/>
          </w:tcPr>
          <w:p w14:paraId="6F3F09F8" w14:textId="74A25E6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9.7</w:t>
            </w:r>
          </w:p>
          <w:p w14:paraId="1B14694D" w14:textId="606E68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8.8,612.6)</w:t>
            </w:r>
          </w:p>
        </w:tc>
        <w:tc>
          <w:tcPr>
            <w:tcW w:w="1418" w:type="dxa"/>
            <w:noWrap/>
            <w:vAlign w:val="center"/>
            <w:hideMark/>
          </w:tcPr>
          <w:p w14:paraId="7D0DA294" w14:textId="140C3E0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892</w:t>
            </w:r>
          </w:p>
          <w:p w14:paraId="791871BB" w14:textId="0F22FAA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126,22402)</w:t>
            </w:r>
          </w:p>
        </w:tc>
        <w:tc>
          <w:tcPr>
            <w:tcW w:w="1275" w:type="dxa"/>
            <w:noWrap/>
            <w:vAlign w:val="center"/>
            <w:hideMark/>
          </w:tcPr>
          <w:p w14:paraId="324D25ED" w14:textId="34B47DC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1.1</w:t>
            </w:r>
          </w:p>
          <w:p w14:paraId="39D00D11" w14:textId="54B4C93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1.3,528.9)</w:t>
            </w:r>
          </w:p>
        </w:tc>
        <w:tc>
          <w:tcPr>
            <w:tcW w:w="1276" w:type="dxa"/>
            <w:noWrap/>
            <w:vAlign w:val="center"/>
            <w:hideMark/>
          </w:tcPr>
          <w:p w14:paraId="2CBAC79F" w14:textId="0B499F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.5</w:t>
            </w:r>
          </w:p>
          <w:p w14:paraId="7D922202" w14:textId="1488F6E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.4,19.3)</w:t>
            </w:r>
          </w:p>
        </w:tc>
      </w:tr>
      <w:tr w:rsidR="007C0D9A" w:rsidRPr="00845696" w14:paraId="5A8A781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BB4B05F" w14:textId="29E7258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tive Republic of Brazil</w:t>
            </w:r>
          </w:p>
        </w:tc>
        <w:tc>
          <w:tcPr>
            <w:tcW w:w="1417" w:type="dxa"/>
            <w:noWrap/>
            <w:vAlign w:val="center"/>
            <w:hideMark/>
          </w:tcPr>
          <w:p w14:paraId="297BEC4E" w14:textId="226FF67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21434</w:t>
            </w:r>
          </w:p>
          <w:p w14:paraId="3DDF048E" w14:textId="122531F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66028,1546937)</w:t>
            </w:r>
          </w:p>
        </w:tc>
        <w:tc>
          <w:tcPr>
            <w:tcW w:w="1276" w:type="dxa"/>
            <w:noWrap/>
            <w:vAlign w:val="center"/>
            <w:hideMark/>
          </w:tcPr>
          <w:p w14:paraId="083730BB" w14:textId="3C4E988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75</w:t>
            </w:r>
          </w:p>
          <w:p w14:paraId="2FBE7F79" w14:textId="48552BB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16.9,978.6)</w:t>
            </w:r>
          </w:p>
        </w:tc>
        <w:tc>
          <w:tcPr>
            <w:tcW w:w="1418" w:type="dxa"/>
            <w:noWrap/>
            <w:vAlign w:val="center"/>
            <w:hideMark/>
          </w:tcPr>
          <w:p w14:paraId="4D2267ED" w14:textId="2E3F665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86168</w:t>
            </w:r>
          </w:p>
          <w:p w14:paraId="3A2D0E2A" w14:textId="3BF9C8F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22839,1608154)</w:t>
            </w:r>
          </w:p>
        </w:tc>
        <w:tc>
          <w:tcPr>
            <w:tcW w:w="1275" w:type="dxa"/>
            <w:noWrap/>
            <w:vAlign w:val="center"/>
            <w:hideMark/>
          </w:tcPr>
          <w:p w14:paraId="715C814F" w14:textId="5144E6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87.9</w:t>
            </w:r>
          </w:p>
          <w:p w14:paraId="6D85267D" w14:textId="04D9A85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4.4,741.9)</w:t>
            </w:r>
          </w:p>
        </w:tc>
        <w:tc>
          <w:tcPr>
            <w:tcW w:w="1276" w:type="dxa"/>
            <w:noWrap/>
            <w:vAlign w:val="center"/>
            <w:hideMark/>
          </w:tcPr>
          <w:p w14:paraId="449484F4" w14:textId="5B3961A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</w:t>
            </w:r>
          </w:p>
          <w:p w14:paraId="28228352" w14:textId="10BD61C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.9,12.1)</w:t>
            </w:r>
          </w:p>
        </w:tc>
      </w:tr>
      <w:tr w:rsidR="007C0D9A" w:rsidRPr="00845696" w14:paraId="726BFFD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2D8A95" w14:textId="27F1D6E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olivarian Republic of Venezuela</w:t>
            </w:r>
          </w:p>
        </w:tc>
        <w:tc>
          <w:tcPr>
            <w:tcW w:w="1417" w:type="dxa"/>
            <w:noWrap/>
            <w:vAlign w:val="center"/>
            <w:hideMark/>
          </w:tcPr>
          <w:p w14:paraId="2223BDA4" w14:textId="4364059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6235</w:t>
            </w:r>
          </w:p>
          <w:p w14:paraId="272A3E83" w14:textId="502EF4E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037,157971)</w:t>
            </w:r>
          </w:p>
        </w:tc>
        <w:tc>
          <w:tcPr>
            <w:tcW w:w="1276" w:type="dxa"/>
            <w:noWrap/>
            <w:vAlign w:val="center"/>
            <w:hideMark/>
          </w:tcPr>
          <w:p w14:paraId="523C40C2" w14:textId="6F37DF2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08</w:t>
            </w:r>
          </w:p>
          <w:p w14:paraId="1AACECE7" w14:textId="6C8D390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82.8,753.9)</w:t>
            </w:r>
          </w:p>
        </w:tc>
        <w:tc>
          <w:tcPr>
            <w:tcW w:w="1418" w:type="dxa"/>
            <w:noWrap/>
            <w:vAlign w:val="center"/>
            <w:hideMark/>
          </w:tcPr>
          <w:p w14:paraId="2A9576E3" w14:textId="4D78BED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3234</w:t>
            </w:r>
          </w:p>
          <w:p w14:paraId="77090E11" w14:textId="42FEA3A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8540,163435)</w:t>
            </w:r>
          </w:p>
        </w:tc>
        <w:tc>
          <w:tcPr>
            <w:tcW w:w="1275" w:type="dxa"/>
            <w:noWrap/>
            <w:vAlign w:val="center"/>
            <w:hideMark/>
          </w:tcPr>
          <w:p w14:paraId="4E492246" w14:textId="2C3D6E9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7.5</w:t>
            </w:r>
          </w:p>
          <w:p w14:paraId="316D8C33" w14:textId="66B4B49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6,651.2)</w:t>
            </w:r>
          </w:p>
        </w:tc>
        <w:tc>
          <w:tcPr>
            <w:tcW w:w="1276" w:type="dxa"/>
            <w:noWrap/>
            <w:vAlign w:val="center"/>
            <w:hideMark/>
          </w:tcPr>
          <w:p w14:paraId="7028E03C" w14:textId="4BC914D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4</w:t>
            </w:r>
          </w:p>
          <w:p w14:paraId="52A85B44" w14:textId="6B2F62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5,-10.6)</w:t>
            </w:r>
          </w:p>
        </w:tc>
      </w:tr>
      <w:tr w:rsidR="007C0D9A" w:rsidRPr="00845696" w14:paraId="3FEEE55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443C8E8" w14:textId="766A41F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Paraguay</w:t>
            </w:r>
          </w:p>
        </w:tc>
        <w:tc>
          <w:tcPr>
            <w:tcW w:w="1417" w:type="dxa"/>
            <w:noWrap/>
            <w:vAlign w:val="center"/>
            <w:hideMark/>
          </w:tcPr>
          <w:p w14:paraId="184C3DD8" w14:textId="7C3232F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721</w:t>
            </w:r>
          </w:p>
          <w:p w14:paraId="277F3D6E" w14:textId="3FED4EA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130,31378)</w:t>
            </w:r>
          </w:p>
        </w:tc>
        <w:tc>
          <w:tcPr>
            <w:tcW w:w="1276" w:type="dxa"/>
            <w:noWrap/>
            <w:vAlign w:val="center"/>
            <w:hideMark/>
          </w:tcPr>
          <w:p w14:paraId="2A814821" w14:textId="2CDAB91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62.7</w:t>
            </w:r>
          </w:p>
          <w:p w14:paraId="576473EF" w14:textId="3CB8D7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6.4,711.1)</w:t>
            </w:r>
          </w:p>
        </w:tc>
        <w:tc>
          <w:tcPr>
            <w:tcW w:w="1418" w:type="dxa"/>
            <w:noWrap/>
            <w:vAlign w:val="center"/>
            <w:hideMark/>
          </w:tcPr>
          <w:p w14:paraId="26CFFB71" w14:textId="5DFAEB5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271</w:t>
            </w:r>
          </w:p>
          <w:p w14:paraId="43C082E6" w14:textId="13EDD28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740,46161)</w:t>
            </w:r>
          </w:p>
        </w:tc>
        <w:tc>
          <w:tcPr>
            <w:tcW w:w="1275" w:type="dxa"/>
            <w:noWrap/>
            <w:vAlign w:val="center"/>
            <w:hideMark/>
          </w:tcPr>
          <w:p w14:paraId="1F8B1B73" w14:textId="7E232F7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3.2</w:t>
            </w:r>
          </w:p>
          <w:p w14:paraId="4B6A7AAF" w14:textId="36A8DD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2,622.8)</w:t>
            </w:r>
          </w:p>
        </w:tc>
        <w:tc>
          <w:tcPr>
            <w:tcW w:w="1276" w:type="dxa"/>
            <w:noWrap/>
            <w:vAlign w:val="center"/>
            <w:hideMark/>
          </w:tcPr>
          <w:p w14:paraId="545978C5" w14:textId="26E1A1C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.7</w:t>
            </w:r>
          </w:p>
          <w:p w14:paraId="4EF17034" w14:textId="077AF07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.8,22.2)</w:t>
            </w:r>
          </w:p>
        </w:tc>
      </w:tr>
      <w:tr w:rsidR="007C0D9A" w:rsidRPr="00845696" w14:paraId="5DFC376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AE252AA" w14:textId="49074FD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eople's Democratic Republic of Algeria</w:t>
            </w:r>
          </w:p>
        </w:tc>
        <w:tc>
          <w:tcPr>
            <w:tcW w:w="1417" w:type="dxa"/>
            <w:noWrap/>
            <w:vAlign w:val="center"/>
            <w:hideMark/>
          </w:tcPr>
          <w:p w14:paraId="0D0C1DB4" w14:textId="39093C1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1450</w:t>
            </w:r>
          </w:p>
          <w:p w14:paraId="678A25D6" w14:textId="24DC2DC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4650,184915)</w:t>
            </w:r>
          </w:p>
        </w:tc>
        <w:tc>
          <w:tcPr>
            <w:tcW w:w="1276" w:type="dxa"/>
            <w:noWrap/>
            <w:vAlign w:val="center"/>
            <w:hideMark/>
          </w:tcPr>
          <w:p w14:paraId="5B6D11FC" w14:textId="3254346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49.7</w:t>
            </w:r>
          </w:p>
          <w:p w14:paraId="39DA7A07" w14:textId="0257E30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5,662.1)</w:t>
            </w:r>
          </w:p>
        </w:tc>
        <w:tc>
          <w:tcPr>
            <w:tcW w:w="1418" w:type="dxa"/>
            <w:noWrap/>
            <w:vAlign w:val="center"/>
            <w:hideMark/>
          </w:tcPr>
          <w:p w14:paraId="2488A1A3" w14:textId="636AFD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7245</w:t>
            </w:r>
          </w:p>
          <w:p w14:paraId="0D883EFB" w14:textId="28ADB13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1873,231566)</w:t>
            </w:r>
          </w:p>
        </w:tc>
        <w:tc>
          <w:tcPr>
            <w:tcW w:w="1275" w:type="dxa"/>
            <w:noWrap/>
            <w:vAlign w:val="center"/>
            <w:hideMark/>
          </w:tcPr>
          <w:p w14:paraId="74CBD290" w14:textId="1A84616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3.3</w:t>
            </w:r>
          </w:p>
          <w:p w14:paraId="3EE4CDE5" w14:textId="4A59E5E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2.7,525.5)</w:t>
            </w:r>
          </w:p>
        </w:tc>
        <w:tc>
          <w:tcPr>
            <w:tcW w:w="1276" w:type="dxa"/>
            <w:noWrap/>
            <w:vAlign w:val="center"/>
            <w:hideMark/>
          </w:tcPr>
          <w:p w14:paraId="1640E4AF" w14:textId="639A15A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3.2</w:t>
            </w:r>
          </w:p>
          <w:p w14:paraId="6ABB9232" w14:textId="5291C53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5,-9.5)</w:t>
            </w:r>
          </w:p>
        </w:tc>
      </w:tr>
      <w:tr w:rsidR="007C0D9A" w:rsidRPr="00845696" w14:paraId="727C1EA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E67CAE" w14:textId="0970523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Bahrain</w:t>
            </w:r>
          </w:p>
        </w:tc>
        <w:tc>
          <w:tcPr>
            <w:tcW w:w="1417" w:type="dxa"/>
            <w:noWrap/>
            <w:vAlign w:val="center"/>
            <w:hideMark/>
          </w:tcPr>
          <w:p w14:paraId="2EE5E2F6" w14:textId="293E2C1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73</w:t>
            </w:r>
          </w:p>
          <w:p w14:paraId="3849E844" w14:textId="4440B43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96,2496)</w:t>
            </w:r>
          </w:p>
        </w:tc>
        <w:tc>
          <w:tcPr>
            <w:tcW w:w="1276" w:type="dxa"/>
            <w:noWrap/>
            <w:vAlign w:val="center"/>
            <w:hideMark/>
          </w:tcPr>
          <w:p w14:paraId="3245DCCD" w14:textId="512F63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4.7</w:t>
            </w:r>
          </w:p>
          <w:p w14:paraId="0660565E" w14:textId="3D347B2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7.4,448.8)</w:t>
            </w:r>
          </w:p>
        </w:tc>
        <w:tc>
          <w:tcPr>
            <w:tcW w:w="1418" w:type="dxa"/>
            <w:noWrap/>
            <w:vAlign w:val="center"/>
            <w:hideMark/>
          </w:tcPr>
          <w:p w14:paraId="5D28A663" w14:textId="22060EF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60</w:t>
            </w:r>
          </w:p>
          <w:p w14:paraId="38DE0993" w14:textId="7B8418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70,7081)</w:t>
            </w:r>
          </w:p>
        </w:tc>
        <w:tc>
          <w:tcPr>
            <w:tcW w:w="1275" w:type="dxa"/>
            <w:noWrap/>
            <w:vAlign w:val="center"/>
            <w:hideMark/>
          </w:tcPr>
          <w:p w14:paraId="151BA60A" w14:textId="5D79B0D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8.1</w:t>
            </w:r>
          </w:p>
          <w:p w14:paraId="3922136F" w14:textId="60BD8A0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8.8,456.7)</w:t>
            </w:r>
          </w:p>
        </w:tc>
        <w:tc>
          <w:tcPr>
            <w:tcW w:w="1276" w:type="dxa"/>
            <w:noWrap/>
            <w:vAlign w:val="center"/>
            <w:hideMark/>
          </w:tcPr>
          <w:p w14:paraId="558FD0D9" w14:textId="2081F3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</w:t>
            </w:r>
          </w:p>
          <w:p w14:paraId="6B506AA7" w14:textId="094BE94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4.6,-2.2)</w:t>
            </w:r>
          </w:p>
        </w:tc>
      </w:tr>
      <w:tr w:rsidR="007C0D9A" w:rsidRPr="00845696" w14:paraId="1197AEF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EB15DF0" w14:textId="0C49FCE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Arab Republic of Egypt</w:t>
            </w:r>
          </w:p>
        </w:tc>
        <w:tc>
          <w:tcPr>
            <w:tcW w:w="1417" w:type="dxa"/>
            <w:noWrap/>
            <w:vAlign w:val="center"/>
            <w:hideMark/>
          </w:tcPr>
          <w:p w14:paraId="1C2E25CC" w14:textId="34556C5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0985</w:t>
            </w:r>
          </w:p>
          <w:p w14:paraId="156D9589" w14:textId="316CB65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4944,334423)</w:t>
            </w:r>
          </w:p>
        </w:tc>
        <w:tc>
          <w:tcPr>
            <w:tcW w:w="1276" w:type="dxa"/>
            <w:noWrap/>
            <w:vAlign w:val="center"/>
            <w:hideMark/>
          </w:tcPr>
          <w:p w14:paraId="441368FA" w14:textId="4C296DA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3</w:t>
            </w:r>
          </w:p>
          <w:p w14:paraId="280E57FA" w14:textId="37AF0BE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7.9,550.7)</w:t>
            </w:r>
          </w:p>
        </w:tc>
        <w:tc>
          <w:tcPr>
            <w:tcW w:w="1418" w:type="dxa"/>
            <w:noWrap/>
            <w:vAlign w:val="center"/>
            <w:hideMark/>
          </w:tcPr>
          <w:p w14:paraId="4BD85D27" w14:textId="6C5FFCF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6423</w:t>
            </w:r>
          </w:p>
          <w:p w14:paraId="4951D5EE" w14:textId="467A7C6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7799,478410)</w:t>
            </w:r>
          </w:p>
        </w:tc>
        <w:tc>
          <w:tcPr>
            <w:tcW w:w="1275" w:type="dxa"/>
            <w:noWrap/>
            <w:vAlign w:val="center"/>
            <w:hideMark/>
          </w:tcPr>
          <w:p w14:paraId="1887775F" w14:textId="3978D8D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6.3</w:t>
            </w:r>
          </w:p>
          <w:p w14:paraId="6388E992" w14:textId="1FFB267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3.7,440.3)</w:t>
            </w:r>
          </w:p>
        </w:tc>
        <w:tc>
          <w:tcPr>
            <w:tcW w:w="1276" w:type="dxa"/>
            <w:noWrap/>
            <w:vAlign w:val="center"/>
            <w:hideMark/>
          </w:tcPr>
          <w:p w14:paraId="0C084515" w14:textId="6C2377A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0.9</w:t>
            </w:r>
          </w:p>
          <w:p w14:paraId="16756547" w14:textId="344EEE6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5.5,-16)</w:t>
            </w:r>
          </w:p>
        </w:tc>
      </w:tr>
      <w:tr w:rsidR="007C0D9A" w:rsidRPr="00845696" w14:paraId="7C8696D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1FC5A6" w14:textId="3B656FD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slamic Republic of Iran</w:t>
            </w:r>
          </w:p>
        </w:tc>
        <w:tc>
          <w:tcPr>
            <w:tcW w:w="1417" w:type="dxa"/>
            <w:noWrap/>
            <w:vAlign w:val="center"/>
            <w:hideMark/>
          </w:tcPr>
          <w:p w14:paraId="6B2C1AFD" w14:textId="27B27A2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8969</w:t>
            </w:r>
          </w:p>
          <w:p w14:paraId="74EE2035" w14:textId="16143F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7619,538365)</w:t>
            </w:r>
          </w:p>
        </w:tc>
        <w:tc>
          <w:tcPr>
            <w:tcW w:w="1276" w:type="dxa"/>
            <w:noWrap/>
            <w:vAlign w:val="center"/>
            <w:hideMark/>
          </w:tcPr>
          <w:p w14:paraId="18C9179B" w14:textId="050498B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89.7</w:t>
            </w:r>
          </w:p>
          <w:p w14:paraId="6E568638" w14:textId="759B678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62.9,863.6)</w:t>
            </w:r>
          </w:p>
        </w:tc>
        <w:tc>
          <w:tcPr>
            <w:tcW w:w="1418" w:type="dxa"/>
            <w:noWrap/>
            <w:vAlign w:val="center"/>
            <w:hideMark/>
          </w:tcPr>
          <w:p w14:paraId="2939AEDD" w14:textId="1C634B9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8344</w:t>
            </w:r>
          </w:p>
          <w:p w14:paraId="0867F195" w14:textId="24F622A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5400,435747)</w:t>
            </w:r>
          </w:p>
        </w:tc>
        <w:tc>
          <w:tcPr>
            <w:tcW w:w="1275" w:type="dxa"/>
            <w:noWrap/>
            <w:vAlign w:val="center"/>
            <w:hideMark/>
          </w:tcPr>
          <w:p w14:paraId="3CF71ABA" w14:textId="2857D9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3.1</w:t>
            </w:r>
          </w:p>
          <w:p w14:paraId="16AB8F83" w14:textId="6EC933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7,516.4)</w:t>
            </w:r>
          </w:p>
        </w:tc>
        <w:tc>
          <w:tcPr>
            <w:tcW w:w="1276" w:type="dxa"/>
            <w:noWrap/>
            <w:vAlign w:val="center"/>
            <w:hideMark/>
          </w:tcPr>
          <w:p w14:paraId="13C62C19" w14:textId="4D2D3D4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.1</w:t>
            </w:r>
          </w:p>
          <w:p w14:paraId="4EAD58C6" w14:textId="3496717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5.9,1.3)</w:t>
            </w:r>
          </w:p>
        </w:tc>
      </w:tr>
      <w:tr w:rsidR="007C0D9A" w:rsidRPr="00845696" w14:paraId="168241C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25670E1" w14:textId="1385DD0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Hashemite Kingdom of Jordan</w:t>
            </w:r>
          </w:p>
        </w:tc>
        <w:tc>
          <w:tcPr>
            <w:tcW w:w="1417" w:type="dxa"/>
            <w:noWrap/>
            <w:vAlign w:val="center"/>
            <w:hideMark/>
          </w:tcPr>
          <w:p w14:paraId="43FC0FE3" w14:textId="5B94A9E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580</w:t>
            </w:r>
          </w:p>
          <w:p w14:paraId="5935446C" w14:textId="37FA544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373,21483)</w:t>
            </w:r>
          </w:p>
        </w:tc>
        <w:tc>
          <w:tcPr>
            <w:tcW w:w="1276" w:type="dxa"/>
            <w:noWrap/>
            <w:vAlign w:val="center"/>
            <w:hideMark/>
          </w:tcPr>
          <w:p w14:paraId="019784BF" w14:textId="7147E0D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1.5</w:t>
            </w:r>
          </w:p>
          <w:p w14:paraId="6B8ED785" w14:textId="2CCC4A3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8.5,509.4)</w:t>
            </w:r>
          </w:p>
        </w:tc>
        <w:tc>
          <w:tcPr>
            <w:tcW w:w="1418" w:type="dxa"/>
            <w:noWrap/>
            <w:vAlign w:val="center"/>
            <w:hideMark/>
          </w:tcPr>
          <w:p w14:paraId="64CD01F9" w14:textId="6D892F4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818</w:t>
            </w:r>
          </w:p>
          <w:p w14:paraId="61EF05EC" w14:textId="27D19B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585,57103)</w:t>
            </w:r>
          </w:p>
        </w:tc>
        <w:tc>
          <w:tcPr>
            <w:tcW w:w="1275" w:type="dxa"/>
            <w:noWrap/>
            <w:vAlign w:val="center"/>
            <w:hideMark/>
          </w:tcPr>
          <w:p w14:paraId="15F72574" w14:textId="42E6D5C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9.4</w:t>
            </w:r>
          </w:p>
          <w:p w14:paraId="29C30B46" w14:textId="4564A2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0.5,432.8)</w:t>
            </w:r>
          </w:p>
        </w:tc>
        <w:tc>
          <w:tcPr>
            <w:tcW w:w="1276" w:type="dxa"/>
            <w:noWrap/>
            <w:vAlign w:val="center"/>
            <w:hideMark/>
          </w:tcPr>
          <w:p w14:paraId="74B8D5B5" w14:textId="2CA36B2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.3</w:t>
            </w:r>
          </w:p>
          <w:p w14:paraId="3A943C6B" w14:textId="71EB692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.9,1.8)</w:t>
            </w:r>
          </w:p>
        </w:tc>
      </w:tr>
      <w:tr w:rsidR="007C0D9A" w:rsidRPr="00845696" w14:paraId="3FF25AF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E233409" w14:textId="62BCAEA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Iraq</w:t>
            </w:r>
          </w:p>
        </w:tc>
        <w:tc>
          <w:tcPr>
            <w:tcW w:w="1417" w:type="dxa"/>
            <w:noWrap/>
            <w:vAlign w:val="center"/>
            <w:hideMark/>
          </w:tcPr>
          <w:p w14:paraId="2A4804F4" w14:textId="1451FAA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7356</w:t>
            </w:r>
          </w:p>
          <w:p w14:paraId="478FF996" w14:textId="27F2D1B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2509,163921)</w:t>
            </w:r>
          </w:p>
        </w:tc>
        <w:tc>
          <w:tcPr>
            <w:tcW w:w="1276" w:type="dxa"/>
            <w:noWrap/>
            <w:vAlign w:val="center"/>
            <w:hideMark/>
          </w:tcPr>
          <w:p w14:paraId="2BC8B909" w14:textId="2808AEF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93.7</w:t>
            </w:r>
          </w:p>
          <w:p w14:paraId="7966D1CC" w14:textId="4E6F698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75.4,827.1)</w:t>
            </w:r>
          </w:p>
        </w:tc>
        <w:tc>
          <w:tcPr>
            <w:tcW w:w="1418" w:type="dxa"/>
            <w:noWrap/>
            <w:vAlign w:val="center"/>
            <w:hideMark/>
          </w:tcPr>
          <w:p w14:paraId="1347D2C9" w14:textId="702CB6E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0767</w:t>
            </w:r>
          </w:p>
          <w:p w14:paraId="788B64EF" w14:textId="456E180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9991,263899)</w:t>
            </w:r>
          </w:p>
        </w:tc>
        <w:tc>
          <w:tcPr>
            <w:tcW w:w="1275" w:type="dxa"/>
            <w:noWrap/>
            <w:vAlign w:val="center"/>
            <w:hideMark/>
          </w:tcPr>
          <w:p w14:paraId="0992DE27" w14:textId="7E70D9A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5.9</w:t>
            </w:r>
          </w:p>
          <w:p w14:paraId="16AC1F56" w14:textId="626135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3.7,604)</w:t>
            </w:r>
          </w:p>
        </w:tc>
        <w:tc>
          <w:tcPr>
            <w:tcW w:w="1276" w:type="dxa"/>
            <w:noWrap/>
            <w:vAlign w:val="center"/>
            <w:hideMark/>
          </w:tcPr>
          <w:p w14:paraId="2693EC32" w14:textId="4A5C09D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0.6</w:t>
            </w:r>
          </w:p>
          <w:p w14:paraId="643AD91E" w14:textId="13D8F76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4.2,-6.9)</w:t>
            </w:r>
          </w:p>
        </w:tc>
      </w:tr>
      <w:tr w:rsidR="007C0D9A" w:rsidRPr="00845696" w14:paraId="5C4EA33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F988D19" w14:textId="368BC4C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tate of Kuwait</w:t>
            </w:r>
          </w:p>
        </w:tc>
        <w:tc>
          <w:tcPr>
            <w:tcW w:w="1417" w:type="dxa"/>
            <w:noWrap/>
            <w:vAlign w:val="center"/>
            <w:hideMark/>
          </w:tcPr>
          <w:p w14:paraId="13B6FC6E" w14:textId="47F2029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949</w:t>
            </w:r>
          </w:p>
          <w:p w14:paraId="2A69C9FB" w14:textId="6DFEBA2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902,18065)</w:t>
            </w:r>
          </w:p>
        </w:tc>
        <w:tc>
          <w:tcPr>
            <w:tcW w:w="1276" w:type="dxa"/>
            <w:noWrap/>
            <w:vAlign w:val="center"/>
            <w:hideMark/>
          </w:tcPr>
          <w:p w14:paraId="791A5FBE" w14:textId="2A59A5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81.8</w:t>
            </w:r>
          </w:p>
          <w:p w14:paraId="37766A1E" w14:textId="03D7F13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0.7,978.9)</w:t>
            </w:r>
          </w:p>
        </w:tc>
        <w:tc>
          <w:tcPr>
            <w:tcW w:w="1418" w:type="dxa"/>
            <w:noWrap/>
            <w:vAlign w:val="center"/>
            <w:hideMark/>
          </w:tcPr>
          <w:p w14:paraId="4E779A7C" w14:textId="4C23B9F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761</w:t>
            </w:r>
          </w:p>
          <w:p w14:paraId="54D1C2C2" w14:textId="5D6E6A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258,27318)</w:t>
            </w:r>
          </w:p>
        </w:tc>
        <w:tc>
          <w:tcPr>
            <w:tcW w:w="1275" w:type="dxa"/>
            <w:noWrap/>
            <w:vAlign w:val="center"/>
            <w:hideMark/>
          </w:tcPr>
          <w:p w14:paraId="203EA375" w14:textId="11A33A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3.4</w:t>
            </w:r>
          </w:p>
          <w:p w14:paraId="0E297FB8" w14:textId="1E11734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9.8,575.2)</w:t>
            </w:r>
          </w:p>
        </w:tc>
        <w:tc>
          <w:tcPr>
            <w:tcW w:w="1276" w:type="dxa"/>
            <w:noWrap/>
            <w:vAlign w:val="center"/>
            <w:hideMark/>
          </w:tcPr>
          <w:p w14:paraId="3CC9CA83" w14:textId="3DF55EC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7</w:t>
            </w:r>
          </w:p>
          <w:p w14:paraId="69157741" w14:textId="246AD35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0.1,-23.6)</w:t>
            </w:r>
          </w:p>
        </w:tc>
      </w:tr>
      <w:tr w:rsidR="007C0D9A" w:rsidRPr="00845696" w14:paraId="7D5F30D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FD89447" w14:textId="1818309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Morocco</w:t>
            </w:r>
          </w:p>
        </w:tc>
        <w:tc>
          <w:tcPr>
            <w:tcW w:w="1417" w:type="dxa"/>
            <w:noWrap/>
            <w:vAlign w:val="center"/>
            <w:hideMark/>
          </w:tcPr>
          <w:p w14:paraId="0726C701" w14:textId="0941E26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8635</w:t>
            </w:r>
          </w:p>
          <w:p w14:paraId="42BD4813" w14:textId="75AD335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1746,179013)</w:t>
            </w:r>
          </w:p>
        </w:tc>
        <w:tc>
          <w:tcPr>
            <w:tcW w:w="1276" w:type="dxa"/>
            <w:noWrap/>
            <w:vAlign w:val="center"/>
            <w:hideMark/>
          </w:tcPr>
          <w:p w14:paraId="4FBE7378" w14:textId="3F96F7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0.2</w:t>
            </w:r>
          </w:p>
          <w:p w14:paraId="7282EA66" w14:textId="5860B32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3.5,659.2)</w:t>
            </w:r>
          </w:p>
        </w:tc>
        <w:tc>
          <w:tcPr>
            <w:tcW w:w="1418" w:type="dxa"/>
            <w:noWrap/>
            <w:vAlign w:val="center"/>
            <w:hideMark/>
          </w:tcPr>
          <w:p w14:paraId="7455A7E5" w14:textId="1DB365D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5255</w:t>
            </w:r>
          </w:p>
          <w:p w14:paraId="236741AB" w14:textId="1516EF3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1315,214284)</w:t>
            </w:r>
          </w:p>
        </w:tc>
        <w:tc>
          <w:tcPr>
            <w:tcW w:w="1275" w:type="dxa"/>
            <w:noWrap/>
            <w:vAlign w:val="center"/>
            <w:hideMark/>
          </w:tcPr>
          <w:p w14:paraId="552C5C4A" w14:textId="0656E24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8.9</w:t>
            </w:r>
          </w:p>
          <w:p w14:paraId="4B4F0547" w14:textId="21DD57C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9.4,572.9)</w:t>
            </w:r>
          </w:p>
        </w:tc>
        <w:tc>
          <w:tcPr>
            <w:tcW w:w="1276" w:type="dxa"/>
            <w:noWrap/>
            <w:vAlign w:val="center"/>
            <w:hideMark/>
          </w:tcPr>
          <w:p w14:paraId="36F6A258" w14:textId="4E3319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.9</w:t>
            </w:r>
          </w:p>
          <w:p w14:paraId="318A4B90" w14:textId="2EBEE5D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1,-8.4)</w:t>
            </w:r>
          </w:p>
        </w:tc>
      </w:tr>
      <w:tr w:rsidR="007C0D9A" w:rsidRPr="00845696" w14:paraId="1566A50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7E118D2" w14:textId="04383CE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Leban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1BC36874" w14:textId="19672D2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371</w:t>
            </w:r>
          </w:p>
          <w:p w14:paraId="21820808" w14:textId="328ADC1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941,22363)</w:t>
            </w:r>
          </w:p>
        </w:tc>
        <w:tc>
          <w:tcPr>
            <w:tcW w:w="1276" w:type="dxa"/>
            <w:noWrap/>
            <w:vAlign w:val="center"/>
            <w:hideMark/>
          </w:tcPr>
          <w:p w14:paraId="5BDBEE1D" w14:textId="263D0F1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88.9</w:t>
            </w:r>
          </w:p>
          <w:p w14:paraId="147AE949" w14:textId="1F4ABBA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5.5,745.7)</w:t>
            </w:r>
          </w:p>
        </w:tc>
        <w:tc>
          <w:tcPr>
            <w:tcW w:w="1418" w:type="dxa"/>
            <w:noWrap/>
            <w:vAlign w:val="center"/>
            <w:hideMark/>
          </w:tcPr>
          <w:p w14:paraId="3A11EE26" w14:textId="0F787C8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697</w:t>
            </w:r>
          </w:p>
          <w:p w14:paraId="4A5448D8" w14:textId="5CEA099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704,25680)</w:t>
            </w:r>
          </w:p>
        </w:tc>
        <w:tc>
          <w:tcPr>
            <w:tcW w:w="1275" w:type="dxa"/>
            <w:noWrap/>
            <w:vAlign w:val="center"/>
            <w:hideMark/>
          </w:tcPr>
          <w:p w14:paraId="290980D6" w14:textId="1C4D65F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1.2</w:t>
            </w:r>
          </w:p>
          <w:p w14:paraId="1E7B7092" w14:textId="6CA0615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6.6,460.3)</w:t>
            </w:r>
          </w:p>
        </w:tc>
        <w:tc>
          <w:tcPr>
            <w:tcW w:w="1276" w:type="dxa"/>
            <w:noWrap/>
            <w:vAlign w:val="center"/>
            <w:hideMark/>
          </w:tcPr>
          <w:p w14:paraId="38B25AEB" w14:textId="604C72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4</w:t>
            </w:r>
          </w:p>
          <w:p w14:paraId="009A4C50" w14:textId="2D56B19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1,-10.9)</w:t>
            </w:r>
          </w:p>
        </w:tc>
      </w:tr>
      <w:tr w:rsidR="007C0D9A" w:rsidRPr="00845696" w14:paraId="52C01F4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DD6CAC0" w14:textId="6851F2C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alestine</w:t>
            </w:r>
          </w:p>
        </w:tc>
        <w:tc>
          <w:tcPr>
            <w:tcW w:w="1417" w:type="dxa"/>
            <w:noWrap/>
            <w:vAlign w:val="center"/>
            <w:hideMark/>
          </w:tcPr>
          <w:p w14:paraId="75B97BF7" w14:textId="6FCF331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221</w:t>
            </w:r>
          </w:p>
          <w:p w14:paraId="542CF839" w14:textId="67D59C2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949,14238)</w:t>
            </w:r>
          </w:p>
        </w:tc>
        <w:tc>
          <w:tcPr>
            <w:tcW w:w="1276" w:type="dxa"/>
            <w:noWrap/>
            <w:vAlign w:val="center"/>
            <w:hideMark/>
          </w:tcPr>
          <w:p w14:paraId="596E9EA2" w14:textId="7AE8C6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0.1</w:t>
            </w:r>
          </w:p>
          <w:p w14:paraId="5C3B7FB1" w14:textId="03C89E8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94.3,615.9)</w:t>
            </w:r>
          </w:p>
        </w:tc>
        <w:tc>
          <w:tcPr>
            <w:tcW w:w="1418" w:type="dxa"/>
            <w:noWrap/>
            <w:vAlign w:val="center"/>
            <w:hideMark/>
          </w:tcPr>
          <w:p w14:paraId="483D8414" w14:textId="4F0513A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507</w:t>
            </w:r>
          </w:p>
          <w:p w14:paraId="719E9319" w14:textId="7B00C58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860,29435)</w:t>
            </w:r>
          </w:p>
        </w:tc>
        <w:tc>
          <w:tcPr>
            <w:tcW w:w="1275" w:type="dxa"/>
            <w:noWrap/>
            <w:vAlign w:val="center"/>
            <w:hideMark/>
          </w:tcPr>
          <w:p w14:paraId="0D3FBF32" w14:textId="10CF2A9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2.8</w:t>
            </w:r>
          </w:p>
          <w:p w14:paraId="6B7E1234" w14:textId="6196908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1.2,526.6)</w:t>
            </w:r>
          </w:p>
        </w:tc>
        <w:tc>
          <w:tcPr>
            <w:tcW w:w="1276" w:type="dxa"/>
            <w:noWrap/>
            <w:vAlign w:val="center"/>
            <w:hideMark/>
          </w:tcPr>
          <w:p w14:paraId="0A0795A8" w14:textId="76A266B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0.6</w:t>
            </w:r>
          </w:p>
          <w:p w14:paraId="5E8D32ED" w14:textId="600507A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5.2,-5.5)</w:t>
            </w:r>
          </w:p>
        </w:tc>
      </w:tr>
      <w:tr w:rsidR="007C0D9A" w:rsidRPr="00845696" w14:paraId="6CF635F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7DE621" w14:textId="5E483AE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tate of Libya</w:t>
            </w:r>
          </w:p>
        </w:tc>
        <w:tc>
          <w:tcPr>
            <w:tcW w:w="1417" w:type="dxa"/>
            <w:noWrap/>
            <w:vAlign w:val="center"/>
            <w:hideMark/>
          </w:tcPr>
          <w:p w14:paraId="686BA0FA" w14:textId="4F4B04E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199</w:t>
            </w:r>
          </w:p>
          <w:p w14:paraId="0BF23DF5" w14:textId="040B83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205,25889)</w:t>
            </w:r>
          </w:p>
        </w:tc>
        <w:tc>
          <w:tcPr>
            <w:tcW w:w="1276" w:type="dxa"/>
            <w:noWrap/>
            <w:vAlign w:val="center"/>
            <w:hideMark/>
          </w:tcPr>
          <w:p w14:paraId="283740B0" w14:textId="0C07A8A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8.4</w:t>
            </w:r>
          </w:p>
          <w:p w14:paraId="673F9BCB" w14:textId="6AB95A9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85.1,565.5)</w:t>
            </w:r>
          </w:p>
        </w:tc>
        <w:tc>
          <w:tcPr>
            <w:tcW w:w="1418" w:type="dxa"/>
            <w:noWrap/>
            <w:vAlign w:val="center"/>
            <w:hideMark/>
          </w:tcPr>
          <w:p w14:paraId="1C6A029B" w14:textId="1CDCB70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403</w:t>
            </w:r>
          </w:p>
          <w:p w14:paraId="0E48B901" w14:textId="29F2C02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014,40579)</w:t>
            </w:r>
          </w:p>
        </w:tc>
        <w:tc>
          <w:tcPr>
            <w:tcW w:w="1275" w:type="dxa"/>
            <w:noWrap/>
            <w:vAlign w:val="center"/>
            <w:hideMark/>
          </w:tcPr>
          <w:p w14:paraId="06951D29" w14:textId="5A66442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4.7</w:t>
            </w:r>
          </w:p>
          <w:p w14:paraId="16EE1151" w14:textId="218C5C6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9.1,616.2)</w:t>
            </w:r>
          </w:p>
        </w:tc>
        <w:tc>
          <w:tcPr>
            <w:tcW w:w="1276" w:type="dxa"/>
            <w:noWrap/>
            <w:vAlign w:val="center"/>
            <w:hideMark/>
          </w:tcPr>
          <w:p w14:paraId="63A9D6AE" w14:textId="2051B0B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.8</w:t>
            </w:r>
          </w:p>
          <w:p w14:paraId="461AFB82" w14:textId="059DAD1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7.6,3.9)</w:t>
            </w:r>
          </w:p>
        </w:tc>
      </w:tr>
      <w:tr w:rsidR="007C0D9A" w:rsidRPr="00845696" w14:paraId="05777E1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80FBCE" w14:textId="3F877B8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ultanate of Oman</w:t>
            </w:r>
          </w:p>
        </w:tc>
        <w:tc>
          <w:tcPr>
            <w:tcW w:w="1417" w:type="dxa"/>
            <w:noWrap/>
            <w:vAlign w:val="center"/>
            <w:hideMark/>
          </w:tcPr>
          <w:p w14:paraId="27089E21" w14:textId="78F50B7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525</w:t>
            </w:r>
          </w:p>
          <w:p w14:paraId="3B48D4CB" w14:textId="10A7305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056,16280)</w:t>
            </w:r>
          </w:p>
        </w:tc>
        <w:tc>
          <w:tcPr>
            <w:tcW w:w="1276" w:type="dxa"/>
            <w:noWrap/>
            <w:vAlign w:val="center"/>
            <w:hideMark/>
          </w:tcPr>
          <w:p w14:paraId="0C8FEA84" w14:textId="6BC5836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66.7</w:t>
            </w:r>
          </w:p>
          <w:p w14:paraId="74184A1B" w14:textId="082490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48,801)</w:t>
            </w:r>
          </w:p>
        </w:tc>
        <w:tc>
          <w:tcPr>
            <w:tcW w:w="1418" w:type="dxa"/>
            <w:noWrap/>
            <w:vAlign w:val="center"/>
            <w:hideMark/>
          </w:tcPr>
          <w:p w14:paraId="091DF609" w14:textId="135023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287</w:t>
            </w:r>
          </w:p>
          <w:p w14:paraId="62DFF042" w14:textId="5D74732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698,31122)</w:t>
            </w:r>
          </w:p>
        </w:tc>
        <w:tc>
          <w:tcPr>
            <w:tcW w:w="1275" w:type="dxa"/>
            <w:noWrap/>
            <w:vAlign w:val="center"/>
            <w:hideMark/>
          </w:tcPr>
          <w:p w14:paraId="475AB398" w14:textId="047FE7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41.4</w:t>
            </w:r>
          </w:p>
          <w:p w14:paraId="4410F6F5" w14:textId="7DA8A00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2,670.9)</w:t>
            </w:r>
          </w:p>
        </w:tc>
        <w:tc>
          <w:tcPr>
            <w:tcW w:w="1276" w:type="dxa"/>
            <w:noWrap/>
            <w:vAlign w:val="center"/>
            <w:hideMark/>
          </w:tcPr>
          <w:p w14:paraId="1A16516E" w14:textId="39CF223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8.8</w:t>
            </w:r>
          </w:p>
          <w:p w14:paraId="59DEECD2" w14:textId="653E961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4.9,-12.1)</w:t>
            </w:r>
          </w:p>
        </w:tc>
      </w:tr>
      <w:tr w:rsidR="007C0D9A" w:rsidRPr="00845696" w14:paraId="77E3D8D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42CA480" w14:textId="7863FA7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tate of Qatar</w:t>
            </w:r>
          </w:p>
        </w:tc>
        <w:tc>
          <w:tcPr>
            <w:tcW w:w="1417" w:type="dxa"/>
            <w:noWrap/>
            <w:vAlign w:val="center"/>
            <w:hideMark/>
          </w:tcPr>
          <w:p w14:paraId="57AAE81B" w14:textId="5A6102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94</w:t>
            </w:r>
          </w:p>
          <w:p w14:paraId="4FAF972B" w14:textId="5297288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78,3488)</w:t>
            </w:r>
          </w:p>
        </w:tc>
        <w:tc>
          <w:tcPr>
            <w:tcW w:w="1276" w:type="dxa"/>
            <w:noWrap/>
            <w:vAlign w:val="center"/>
            <w:hideMark/>
          </w:tcPr>
          <w:p w14:paraId="4D60D1A5" w14:textId="56B29CD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69.2</w:t>
            </w:r>
          </w:p>
          <w:p w14:paraId="1E473034" w14:textId="1657820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5.2,684.1)</w:t>
            </w:r>
          </w:p>
        </w:tc>
        <w:tc>
          <w:tcPr>
            <w:tcW w:w="1418" w:type="dxa"/>
            <w:noWrap/>
            <w:vAlign w:val="center"/>
            <w:hideMark/>
          </w:tcPr>
          <w:p w14:paraId="4A815A0C" w14:textId="1D37ED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326</w:t>
            </w:r>
          </w:p>
          <w:p w14:paraId="2C10FDBA" w14:textId="5F6852F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910,21593)</w:t>
            </w:r>
          </w:p>
        </w:tc>
        <w:tc>
          <w:tcPr>
            <w:tcW w:w="1275" w:type="dxa"/>
            <w:noWrap/>
            <w:vAlign w:val="center"/>
            <w:hideMark/>
          </w:tcPr>
          <w:p w14:paraId="6DAB7F91" w14:textId="05976CD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3.6</w:t>
            </w:r>
          </w:p>
          <w:p w14:paraId="22E2A350" w14:textId="6749DE6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9.2,657.9)</w:t>
            </w:r>
          </w:p>
        </w:tc>
        <w:tc>
          <w:tcPr>
            <w:tcW w:w="1276" w:type="dxa"/>
            <w:noWrap/>
            <w:vAlign w:val="center"/>
            <w:hideMark/>
          </w:tcPr>
          <w:p w14:paraId="6B748482" w14:textId="1D37C4C8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3.5</w:t>
            </w:r>
          </w:p>
          <w:p w14:paraId="6B9FE643" w14:textId="700C5E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53,-18.1)</w:t>
            </w:r>
          </w:p>
        </w:tc>
      </w:tr>
      <w:tr w:rsidR="007C0D9A" w:rsidRPr="00845696" w14:paraId="07229CE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B02F071" w14:textId="392BE9F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yrian Arab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33ADFD56" w14:textId="7F85017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7748</w:t>
            </w:r>
          </w:p>
          <w:p w14:paraId="3ACF29BE" w14:textId="34DC93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880,73106)</w:t>
            </w:r>
          </w:p>
        </w:tc>
        <w:tc>
          <w:tcPr>
            <w:tcW w:w="1276" w:type="dxa"/>
            <w:noWrap/>
            <w:vAlign w:val="center"/>
            <w:hideMark/>
          </w:tcPr>
          <w:p w14:paraId="6384F0EE" w14:textId="2C9670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5.1</w:t>
            </w:r>
          </w:p>
          <w:p w14:paraId="38814041" w14:textId="7E1BC0B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5.8,502.6)</w:t>
            </w:r>
          </w:p>
        </w:tc>
        <w:tc>
          <w:tcPr>
            <w:tcW w:w="1418" w:type="dxa"/>
            <w:noWrap/>
            <w:vAlign w:val="center"/>
            <w:hideMark/>
          </w:tcPr>
          <w:p w14:paraId="55CDA02E" w14:textId="2265B2F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4240</w:t>
            </w:r>
          </w:p>
          <w:p w14:paraId="518ADC79" w14:textId="4C86EAC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0712,82954)</w:t>
            </w:r>
          </w:p>
        </w:tc>
        <w:tc>
          <w:tcPr>
            <w:tcW w:w="1275" w:type="dxa"/>
            <w:noWrap/>
            <w:vAlign w:val="center"/>
            <w:hideMark/>
          </w:tcPr>
          <w:p w14:paraId="010FCEC3" w14:textId="3290765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2.2</w:t>
            </w:r>
          </w:p>
          <w:p w14:paraId="5738E626" w14:textId="567BCD6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9.3,577.9)</w:t>
            </w:r>
          </w:p>
        </w:tc>
        <w:tc>
          <w:tcPr>
            <w:tcW w:w="1276" w:type="dxa"/>
            <w:noWrap/>
            <w:vAlign w:val="center"/>
            <w:hideMark/>
          </w:tcPr>
          <w:p w14:paraId="6B9A2EC0" w14:textId="6B19C1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3.4</w:t>
            </w:r>
          </w:p>
          <w:p w14:paraId="3CE211A0" w14:textId="1500796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7,-10.2)</w:t>
            </w:r>
          </w:p>
        </w:tc>
      </w:tr>
      <w:tr w:rsidR="007C0D9A" w:rsidRPr="00845696" w14:paraId="2194761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EAE7C5" w14:textId="0EB20E1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unisia</w:t>
            </w:r>
          </w:p>
        </w:tc>
        <w:tc>
          <w:tcPr>
            <w:tcW w:w="1417" w:type="dxa"/>
            <w:noWrap/>
            <w:vAlign w:val="center"/>
            <w:hideMark/>
          </w:tcPr>
          <w:p w14:paraId="486DD30A" w14:textId="56230A0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184</w:t>
            </w:r>
          </w:p>
          <w:p w14:paraId="2FCA48D5" w14:textId="38460A5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801,53491)</w:t>
            </w:r>
          </w:p>
        </w:tc>
        <w:tc>
          <w:tcPr>
            <w:tcW w:w="1276" w:type="dxa"/>
            <w:noWrap/>
            <w:vAlign w:val="center"/>
            <w:hideMark/>
          </w:tcPr>
          <w:p w14:paraId="46B9DA72" w14:textId="194567A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3.6</w:t>
            </w:r>
          </w:p>
          <w:p w14:paraId="7E58EC2A" w14:textId="62FE20C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1.6,594.9)</w:t>
            </w:r>
          </w:p>
        </w:tc>
        <w:tc>
          <w:tcPr>
            <w:tcW w:w="1418" w:type="dxa"/>
            <w:noWrap/>
            <w:vAlign w:val="center"/>
            <w:hideMark/>
          </w:tcPr>
          <w:p w14:paraId="2CC22A91" w14:textId="16A6E7E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061</w:t>
            </w:r>
          </w:p>
          <w:p w14:paraId="346910D4" w14:textId="2FE7C8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339,62048)</w:t>
            </w:r>
          </w:p>
        </w:tc>
        <w:tc>
          <w:tcPr>
            <w:tcW w:w="1275" w:type="dxa"/>
            <w:noWrap/>
            <w:vAlign w:val="center"/>
            <w:hideMark/>
          </w:tcPr>
          <w:p w14:paraId="0BD4E8BF" w14:textId="1C1A9DF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1.5</w:t>
            </w:r>
          </w:p>
          <w:p w14:paraId="3DB75B60" w14:textId="01F196A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6.7,537.8)</w:t>
            </w:r>
          </w:p>
        </w:tc>
        <w:tc>
          <w:tcPr>
            <w:tcW w:w="1276" w:type="dxa"/>
            <w:noWrap/>
            <w:vAlign w:val="center"/>
            <w:hideMark/>
          </w:tcPr>
          <w:p w14:paraId="78582384" w14:textId="442C11C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</w:t>
            </w:r>
          </w:p>
          <w:p w14:paraId="3E393ADB" w14:textId="6857759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7.7,2)</w:t>
            </w:r>
          </w:p>
        </w:tc>
      </w:tr>
      <w:tr w:rsidR="007C0D9A" w:rsidRPr="00845696" w14:paraId="0EC057A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782A379" w14:textId="3ACAF26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Saudi Arabia</w:t>
            </w:r>
          </w:p>
        </w:tc>
        <w:tc>
          <w:tcPr>
            <w:tcW w:w="1417" w:type="dxa"/>
            <w:noWrap/>
            <w:vAlign w:val="center"/>
            <w:hideMark/>
          </w:tcPr>
          <w:p w14:paraId="5F0DD925" w14:textId="69B21C4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8477</w:t>
            </w:r>
          </w:p>
          <w:p w14:paraId="49C63A5D" w14:textId="3150477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6687,197792)</w:t>
            </w:r>
          </w:p>
        </w:tc>
        <w:tc>
          <w:tcPr>
            <w:tcW w:w="1276" w:type="dxa"/>
            <w:noWrap/>
            <w:vAlign w:val="center"/>
            <w:hideMark/>
          </w:tcPr>
          <w:p w14:paraId="7CFA4429" w14:textId="70F504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71.6</w:t>
            </w:r>
          </w:p>
          <w:p w14:paraId="54B9E0B8" w14:textId="2815C2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81.8,1200.7)</w:t>
            </w:r>
          </w:p>
        </w:tc>
        <w:tc>
          <w:tcPr>
            <w:tcW w:w="1418" w:type="dxa"/>
            <w:noWrap/>
            <w:vAlign w:val="center"/>
            <w:hideMark/>
          </w:tcPr>
          <w:p w14:paraId="08F612F6" w14:textId="02CAC61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64989</w:t>
            </w:r>
          </w:p>
          <w:p w14:paraId="79EED200" w14:textId="63420E8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4227,586395)</w:t>
            </w:r>
          </w:p>
        </w:tc>
        <w:tc>
          <w:tcPr>
            <w:tcW w:w="1275" w:type="dxa"/>
            <w:noWrap/>
            <w:vAlign w:val="center"/>
            <w:hideMark/>
          </w:tcPr>
          <w:p w14:paraId="2C994266" w14:textId="381E8A5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68.9</w:t>
            </w:r>
          </w:p>
          <w:p w14:paraId="59FB3E10" w14:textId="0E9520A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42.6,1347)</w:t>
            </w:r>
          </w:p>
        </w:tc>
        <w:tc>
          <w:tcPr>
            <w:tcW w:w="1276" w:type="dxa"/>
            <w:noWrap/>
            <w:vAlign w:val="center"/>
            <w:hideMark/>
          </w:tcPr>
          <w:p w14:paraId="70D8FC35" w14:textId="06AF177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7.1</w:t>
            </w:r>
          </w:p>
          <w:p w14:paraId="1688D397" w14:textId="4F505E3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2.5,-11.9)</w:t>
            </w:r>
          </w:p>
        </w:tc>
      </w:tr>
      <w:tr w:rsidR="007C0D9A" w:rsidRPr="00845696" w14:paraId="5A8CC00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F03136" w14:textId="7ECE1D3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urkey</w:t>
            </w:r>
          </w:p>
        </w:tc>
        <w:tc>
          <w:tcPr>
            <w:tcW w:w="1417" w:type="dxa"/>
            <w:noWrap/>
            <w:vAlign w:val="center"/>
            <w:hideMark/>
          </w:tcPr>
          <w:p w14:paraId="4B44B212" w14:textId="0623D62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5982</w:t>
            </w:r>
          </w:p>
          <w:p w14:paraId="309CA249" w14:textId="2570461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8817,308991)</w:t>
            </w:r>
          </w:p>
        </w:tc>
        <w:tc>
          <w:tcPr>
            <w:tcW w:w="1276" w:type="dxa"/>
            <w:noWrap/>
            <w:vAlign w:val="center"/>
            <w:hideMark/>
          </w:tcPr>
          <w:p w14:paraId="0036B914" w14:textId="27DB1FD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5.3</w:t>
            </w:r>
          </w:p>
          <w:p w14:paraId="040A90CE" w14:textId="4E66DE1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0.4,496.5)</w:t>
            </w:r>
          </w:p>
        </w:tc>
        <w:tc>
          <w:tcPr>
            <w:tcW w:w="1418" w:type="dxa"/>
            <w:noWrap/>
            <w:vAlign w:val="center"/>
            <w:hideMark/>
          </w:tcPr>
          <w:p w14:paraId="68FE798B" w14:textId="1C6118C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8576</w:t>
            </w:r>
          </w:p>
          <w:p w14:paraId="2461F0DA" w14:textId="0589AF5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2631,396984)</w:t>
            </w:r>
          </w:p>
        </w:tc>
        <w:tc>
          <w:tcPr>
            <w:tcW w:w="1275" w:type="dxa"/>
            <w:noWrap/>
            <w:vAlign w:val="center"/>
            <w:hideMark/>
          </w:tcPr>
          <w:p w14:paraId="43A877E7" w14:textId="5400616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9.2</w:t>
            </w:r>
          </w:p>
          <w:p w14:paraId="5C618FA5" w14:textId="310CBCB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8,486)</w:t>
            </w:r>
          </w:p>
        </w:tc>
        <w:tc>
          <w:tcPr>
            <w:tcW w:w="1276" w:type="dxa"/>
            <w:noWrap/>
            <w:vAlign w:val="center"/>
            <w:hideMark/>
          </w:tcPr>
          <w:p w14:paraId="2C1924A7" w14:textId="2DA6C2A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.6</w:t>
            </w:r>
          </w:p>
          <w:p w14:paraId="25D08C7A" w14:textId="5B9FF45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.4,23.1)</w:t>
            </w:r>
          </w:p>
        </w:tc>
      </w:tr>
      <w:tr w:rsidR="007C0D9A" w:rsidRPr="00845696" w14:paraId="506D2AB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4AF7920" w14:textId="334503E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Yemen</w:t>
            </w:r>
          </w:p>
        </w:tc>
        <w:tc>
          <w:tcPr>
            <w:tcW w:w="1417" w:type="dxa"/>
            <w:noWrap/>
            <w:vAlign w:val="center"/>
            <w:hideMark/>
          </w:tcPr>
          <w:p w14:paraId="7860AD29" w14:textId="7187618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4797</w:t>
            </w:r>
          </w:p>
          <w:p w14:paraId="3AC69D63" w14:textId="2FDFF1B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3783,78072)</w:t>
            </w:r>
          </w:p>
        </w:tc>
        <w:tc>
          <w:tcPr>
            <w:tcW w:w="1276" w:type="dxa"/>
            <w:noWrap/>
            <w:vAlign w:val="center"/>
            <w:hideMark/>
          </w:tcPr>
          <w:p w14:paraId="49960349" w14:textId="71B478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0.5</w:t>
            </w:r>
          </w:p>
          <w:p w14:paraId="7090B3DB" w14:textId="1B08DC6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0.3,525.7)</w:t>
            </w:r>
          </w:p>
        </w:tc>
        <w:tc>
          <w:tcPr>
            <w:tcW w:w="1418" w:type="dxa"/>
            <w:noWrap/>
            <w:vAlign w:val="center"/>
            <w:hideMark/>
          </w:tcPr>
          <w:p w14:paraId="1FAB1D54" w14:textId="3391732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6477</w:t>
            </w:r>
          </w:p>
          <w:p w14:paraId="7A50D10A" w14:textId="0290D50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2374,285054)</w:t>
            </w:r>
          </w:p>
        </w:tc>
        <w:tc>
          <w:tcPr>
            <w:tcW w:w="1275" w:type="dxa"/>
            <w:noWrap/>
            <w:vAlign w:val="center"/>
            <w:hideMark/>
          </w:tcPr>
          <w:p w14:paraId="483EE75B" w14:textId="6DFC37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37.5</w:t>
            </w:r>
          </w:p>
          <w:p w14:paraId="09706FD6" w14:textId="303E57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3.1,762.2)</w:t>
            </w:r>
          </w:p>
        </w:tc>
        <w:tc>
          <w:tcPr>
            <w:tcW w:w="1276" w:type="dxa"/>
            <w:noWrap/>
            <w:vAlign w:val="center"/>
            <w:hideMark/>
          </w:tcPr>
          <w:p w14:paraId="5275FBDF" w14:textId="7FFA49D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.4</w:t>
            </w:r>
          </w:p>
          <w:p w14:paraId="397F1A51" w14:textId="134C83B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.1,39.5)</w:t>
            </w:r>
          </w:p>
        </w:tc>
      </w:tr>
      <w:tr w:rsidR="007C0D9A" w:rsidRPr="00845696" w14:paraId="289165F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0DD23C" w14:textId="5FDF09B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ted Arab Emirates</w:t>
            </w:r>
          </w:p>
        </w:tc>
        <w:tc>
          <w:tcPr>
            <w:tcW w:w="1417" w:type="dxa"/>
            <w:noWrap/>
            <w:vAlign w:val="center"/>
            <w:hideMark/>
          </w:tcPr>
          <w:p w14:paraId="725925DB" w14:textId="3FF0FB0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816</w:t>
            </w:r>
          </w:p>
          <w:p w14:paraId="3846EA0A" w14:textId="610E39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680,14189)</w:t>
            </w:r>
          </w:p>
        </w:tc>
        <w:tc>
          <w:tcPr>
            <w:tcW w:w="1276" w:type="dxa"/>
            <w:noWrap/>
            <w:vAlign w:val="center"/>
            <w:hideMark/>
          </w:tcPr>
          <w:p w14:paraId="5B5BFFC0" w14:textId="1ADA2D1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81.1</w:t>
            </w:r>
          </w:p>
          <w:p w14:paraId="138D5BD9" w14:textId="736F535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75.3,703.5)</w:t>
            </w:r>
          </w:p>
        </w:tc>
        <w:tc>
          <w:tcPr>
            <w:tcW w:w="1418" w:type="dxa"/>
            <w:noWrap/>
            <w:vAlign w:val="center"/>
            <w:hideMark/>
          </w:tcPr>
          <w:p w14:paraId="3B9EF817" w14:textId="3F01332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269</w:t>
            </w:r>
          </w:p>
          <w:p w14:paraId="310961FC" w14:textId="5CA06DB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702,68141)</w:t>
            </w:r>
          </w:p>
        </w:tc>
        <w:tc>
          <w:tcPr>
            <w:tcW w:w="1275" w:type="dxa"/>
            <w:noWrap/>
            <w:vAlign w:val="center"/>
            <w:hideMark/>
          </w:tcPr>
          <w:p w14:paraId="69F8AA3E" w14:textId="2C156BC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47.6</w:t>
            </w:r>
          </w:p>
          <w:p w14:paraId="5000C555" w14:textId="03A80A5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41,679.7)</w:t>
            </w:r>
          </w:p>
        </w:tc>
        <w:tc>
          <w:tcPr>
            <w:tcW w:w="1276" w:type="dxa"/>
            <w:noWrap/>
            <w:vAlign w:val="center"/>
            <w:hideMark/>
          </w:tcPr>
          <w:p w14:paraId="1E24A06A" w14:textId="4CD401F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3.7</w:t>
            </w:r>
          </w:p>
          <w:p w14:paraId="489F1DFA" w14:textId="7E2AC4B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3.9,-6)</w:t>
            </w:r>
          </w:p>
        </w:tc>
      </w:tr>
      <w:tr w:rsidR="007C0D9A" w:rsidRPr="00845696" w14:paraId="3A234467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D00E082" w14:textId="747928C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Bhutan</w:t>
            </w:r>
          </w:p>
        </w:tc>
        <w:tc>
          <w:tcPr>
            <w:tcW w:w="1417" w:type="dxa"/>
            <w:noWrap/>
            <w:vAlign w:val="center"/>
            <w:hideMark/>
          </w:tcPr>
          <w:p w14:paraId="7CEBF844" w14:textId="7C5B35D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84</w:t>
            </w:r>
          </w:p>
          <w:p w14:paraId="55B1D522" w14:textId="03A0415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92,2309)</w:t>
            </w:r>
          </w:p>
        </w:tc>
        <w:tc>
          <w:tcPr>
            <w:tcW w:w="1276" w:type="dxa"/>
            <w:noWrap/>
            <w:vAlign w:val="center"/>
            <w:hideMark/>
          </w:tcPr>
          <w:p w14:paraId="6FD70BD0" w14:textId="522C86C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1</w:t>
            </w:r>
          </w:p>
          <w:p w14:paraId="224A6793" w14:textId="27ED176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5.6,351.1)</w:t>
            </w:r>
          </w:p>
        </w:tc>
        <w:tc>
          <w:tcPr>
            <w:tcW w:w="1418" w:type="dxa"/>
            <w:noWrap/>
            <w:vAlign w:val="center"/>
            <w:hideMark/>
          </w:tcPr>
          <w:p w14:paraId="60E5FCD8" w14:textId="113AE02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97</w:t>
            </w:r>
          </w:p>
          <w:p w14:paraId="1B742D4C" w14:textId="7221C70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37,3501)</w:t>
            </w:r>
          </w:p>
        </w:tc>
        <w:tc>
          <w:tcPr>
            <w:tcW w:w="1275" w:type="dxa"/>
            <w:noWrap/>
            <w:vAlign w:val="center"/>
            <w:hideMark/>
          </w:tcPr>
          <w:p w14:paraId="641DE61D" w14:textId="1AB5EE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6.7</w:t>
            </w:r>
          </w:p>
          <w:p w14:paraId="52FA8D9B" w14:textId="6A11D02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1.5,472.5)</w:t>
            </w:r>
          </w:p>
        </w:tc>
        <w:tc>
          <w:tcPr>
            <w:tcW w:w="1276" w:type="dxa"/>
            <w:noWrap/>
            <w:vAlign w:val="center"/>
            <w:hideMark/>
          </w:tcPr>
          <w:p w14:paraId="0474BF2F" w14:textId="508E0592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37.3</w:t>
            </w:r>
          </w:p>
          <w:p w14:paraId="71175AB5" w14:textId="0DD718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5.4,96.5)</w:t>
            </w:r>
          </w:p>
        </w:tc>
      </w:tr>
      <w:tr w:rsidR="007C0D9A" w:rsidRPr="00845696" w14:paraId="010EF61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603E786" w14:textId="131CDE8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slamic Republic of Afghanistan</w:t>
            </w:r>
          </w:p>
        </w:tc>
        <w:tc>
          <w:tcPr>
            <w:tcW w:w="1417" w:type="dxa"/>
            <w:noWrap/>
            <w:vAlign w:val="center"/>
            <w:hideMark/>
          </w:tcPr>
          <w:p w14:paraId="669AB323" w14:textId="737884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208</w:t>
            </w:r>
          </w:p>
          <w:p w14:paraId="0ED60428" w14:textId="57D7323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703,60342)</w:t>
            </w:r>
          </w:p>
        </w:tc>
        <w:tc>
          <w:tcPr>
            <w:tcW w:w="1276" w:type="dxa"/>
            <w:noWrap/>
            <w:vAlign w:val="center"/>
            <w:hideMark/>
          </w:tcPr>
          <w:p w14:paraId="33772824" w14:textId="7172F5B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77.5</w:t>
            </w:r>
          </w:p>
          <w:p w14:paraId="436A2B67" w14:textId="7D4BCC0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2.2,571.6)</w:t>
            </w:r>
          </w:p>
        </w:tc>
        <w:tc>
          <w:tcPr>
            <w:tcW w:w="1418" w:type="dxa"/>
            <w:noWrap/>
            <w:vAlign w:val="center"/>
            <w:hideMark/>
          </w:tcPr>
          <w:p w14:paraId="73385B19" w14:textId="6249E2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0302</w:t>
            </w:r>
          </w:p>
          <w:p w14:paraId="5B0FE316" w14:textId="540BC3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2790,383454)</w:t>
            </w:r>
          </w:p>
        </w:tc>
        <w:tc>
          <w:tcPr>
            <w:tcW w:w="1275" w:type="dxa"/>
            <w:noWrap/>
            <w:vAlign w:val="center"/>
            <w:hideMark/>
          </w:tcPr>
          <w:p w14:paraId="2319D65A" w14:textId="47915A0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55.5</w:t>
            </w:r>
          </w:p>
          <w:p w14:paraId="0B87A693" w14:textId="3140F23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73.6,1058.2)</w:t>
            </w:r>
          </w:p>
        </w:tc>
        <w:tc>
          <w:tcPr>
            <w:tcW w:w="1276" w:type="dxa"/>
            <w:noWrap/>
            <w:vAlign w:val="center"/>
            <w:hideMark/>
          </w:tcPr>
          <w:p w14:paraId="43545F84" w14:textId="2E38AB2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</w:t>
            </w:r>
          </w:p>
          <w:p w14:paraId="6E0E183C" w14:textId="16E12D6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0.8,74.4)</w:t>
            </w:r>
          </w:p>
        </w:tc>
      </w:tr>
      <w:tr w:rsidR="007C0D9A" w:rsidRPr="00845696" w14:paraId="176333B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6030D25" w14:textId="1ADBAF3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India</w:t>
            </w:r>
          </w:p>
        </w:tc>
        <w:tc>
          <w:tcPr>
            <w:tcW w:w="1417" w:type="dxa"/>
            <w:noWrap/>
            <w:vAlign w:val="center"/>
            <w:hideMark/>
          </w:tcPr>
          <w:p w14:paraId="78DAE0AF" w14:textId="4F0A7F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70764</w:t>
            </w:r>
          </w:p>
          <w:p w14:paraId="2E1C20E8" w14:textId="7FEA92E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14498,5428599)</w:t>
            </w:r>
          </w:p>
        </w:tc>
        <w:tc>
          <w:tcPr>
            <w:tcW w:w="1276" w:type="dxa"/>
            <w:noWrap/>
            <w:vAlign w:val="center"/>
            <w:hideMark/>
          </w:tcPr>
          <w:p w14:paraId="75BD071F" w14:textId="60B858E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0.3</w:t>
            </w:r>
          </w:p>
          <w:p w14:paraId="082728C5" w14:textId="6FC72B9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5.5,658.2)</w:t>
            </w:r>
          </w:p>
        </w:tc>
        <w:tc>
          <w:tcPr>
            <w:tcW w:w="1418" w:type="dxa"/>
            <w:noWrap/>
            <w:vAlign w:val="center"/>
            <w:hideMark/>
          </w:tcPr>
          <w:p w14:paraId="23EF523C" w14:textId="1B369D1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398991</w:t>
            </w:r>
          </w:p>
          <w:p w14:paraId="6153C1CA" w14:textId="2F327C6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082187,8144972)</w:t>
            </w:r>
          </w:p>
        </w:tc>
        <w:tc>
          <w:tcPr>
            <w:tcW w:w="1275" w:type="dxa"/>
            <w:noWrap/>
            <w:vAlign w:val="center"/>
            <w:hideMark/>
          </w:tcPr>
          <w:p w14:paraId="76D43931" w14:textId="193422D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58.3</w:t>
            </w:r>
          </w:p>
          <w:p w14:paraId="653E535F" w14:textId="46A3070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1.4,586.8)</w:t>
            </w:r>
          </w:p>
        </w:tc>
        <w:tc>
          <w:tcPr>
            <w:tcW w:w="1276" w:type="dxa"/>
            <w:noWrap/>
            <w:vAlign w:val="center"/>
            <w:hideMark/>
          </w:tcPr>
          <w:p w14:paraId="6F344846" w14:textId="002861A7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53.8</w:t>
            </w:r>
          </w:p>
          <w:p w14:paraId="2311606B" w14:textId="43C59E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67.5,-41.4)</w:t>
            </w:r>
          </w:p>
        </w:tc>
      </w:tr>
      <w:tr w:rsidR="007C0D9A" w:rsidRPr="00845696" w14:paraId="42C41EB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3C4936E" w14:textId="1048D54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eople's Republic of Bangladesh</w:t>
            </w:r>
          </w:p>
        </w:tc>
        <w:tc>
          <w:tcPr>
            <w:tcW w:w="1417" w:type="dxa"/>
            <w:noWrap/>
            <w:vAlign w:val="center"/>
            <w:hideMark/>
          </w:tcPr>
          <w:p w14:paraId="5AC55D6F" w14:textId="2837003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9501</w:t>
            </w:r>
          </w:p>
          <w:p w14:paraId="3758BE86" w14:textId="609E5E3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8549,335060)</w:t>
            </w:r>
          </w:p>
        </w:tc>
        <w:tc>
          <w:tcPr>
            <w:tcW w:w="1276" w:type="dxa"/>
            <w:noWrap/>
            <w:vAlign w:val="center"/>
            <w:hideMark/>
          </w:tcPr>
          <w:p w14:paraId="575D0455" w14:textId="610FE87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3.7</w:t>
            </w:r>
          </w:p>
          <w:p w14:paraId="6291F32B" w14:textId="267C092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2.8,276.8)</w:t>
            </w:r>
          </w:p>
        </w:tc>
        <w:tc>
          <w:tcPr>
            <w:tcW w:w="1418" w:type="dxa"/>
            <w:noWrap/>
            <w:vAlign w:val="center"/>
            <w:hideMark/>
          </w:tcPr>
          <w:p w14:paraId="2CA41FA4" w14:textId="3A56051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2372</w:t>
            </w:r>
          </w:p>
          <w:p w14:paraId="142AA652" w14:textId="2F5E9CF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7710,512391)</w:t>
            </w:r>
          </w:p>
        </w:tc>
        <w:tc>
          <w:tcPr>
            <w:tcW w:w="1275" w:type="dxa"/>
            <w:noWrap/>
            <w:vAlign w:val="center"/>
            <w:hideMark/>
          </w:tcPr>
          <w:p w14:paraId="26BD8451" w14:textId="110DC70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6</w:t>
            </w:r>
          </w:p>
          <w:p w14:paraId="433B4845" w14:textId="4F89D0F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7.2,299.7)</w:t>
            </w:r>
          </w:p>
        </w:tc>
        <w:tc>
          <w:tcPr>
            <w:tcW w:w="1276" w:type="dxa"/>
            <w:noWrap/>
            <w:vAlign w:val="center"/>
            <w:hideMark/>
          </w:tcPr>
          <w:p w14:paraId="4D71E863" w14:textId="58992D8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4.8</w:t>
            </w:r>
          </w:p>
          <w:p w14:paraId="5450468C" w14:textId="25ED0A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0,-10.1)</w:t>
            </w:r>
          </w:p>
        </w:tc>
      </w:tr>
      <w:tr w:rsidR="007C0D9A" w:rsidRPr="00845696" w14:paraId="6BBC8A1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8DA9BB4" w14:textId="39589A5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l Democratic Republic of Nepal</w:t>
            </w:r>
          </w:p>
        </w:tc>
        <w:tc>
          <w:tcPr>
            <w:tcW w:w="1417" w:type="dxa"/>
            <w:noWrap/>
            <w:vAlign w:val="center"/>
            <w:hideMark/>
          </w:tcPr>
          <w:p w14:paraId="05D87011" w14:textId="0775B4D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3371</w:t>
            </w:r>
          </w:p>
          <w:p w14:paraId="7594510F" w14:textId="5B4FF5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2274,122451)</w:t>
            </w:r>
          </w:p>
        </w:tc>
        <w:tc>
          <w:tcPr>
            <w:tcW w:w="1276" w:type="dxa"/>
            <w:noWrap/>
            <w:vAlign w:val="center"/>
            <w:hideMark/>
          </w:tcPr>
          <w:p w14:paraId="00668325" w14:textId="49A8946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74.3</w:t>
            </w:r>
          </w:p>
          <w:p w14:paraId="55F69247" w14:textId="77C1C24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9.1,614.2)</w:t>
            </w:r>
          </w:p>
        </w:tc>
        <w:tc>
          <w:tcPr>
            <w:tcW w:w="1418" w:type="dxa"/>
            <w:noWrap/>
            <w:vAlign w:val="center"/>
            <w:hideMark/>
          </w:tcPr>
          <w:p w14:paraId="4D38B06B" w14:textId="6351C82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6948</w:t>
            </w:r>
          </w:p>
          <w:p w14:paraId="6F5681EF" w14:textId="12D4D33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7146,219040)</w:t>
            </w:r>
          </w:p>
        </w:tc>
        <w:tc>
          <w:tcPr>
            <w:tcW w:w="1275" w:type="dxa"/>
            <w:noWrap/>
            <w:vAlign w:val="center"/>
            <w:hideMark/>
          </w:tcPr>
          <w:p w14:paraId="06354103" w14:textId="537925E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21.5</w:t>
            </w:r>
          </w:p>
          <w:p w14:paraId="64C3AD5A" w14:textId="440BBA9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99,683.2)</w:t>
            </w:r>
          </w:p>
        </w:tc>
        <w:tc>
          <w:tcPr>
            <w:tcW w:w="1276" w:type="dxa"/>
            <w:noWrap/>
            <w:vAlign w:val="center"/>
            <w:hideMark/>
          </w:tcPr>
          <w:p w14:paraId="7FA083D7" w14:textId="69AF508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5</w:t>
            </w:r>
          </w:p>
          <w:p w14:paraId="41DE3587" w14:textId="4BEEBD1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.2,12.7)</w:t>
            </w:r>
          </w:p>
        </w:tc>
      </w:tr>
      <w:tr w:rsidR="007C0D9A" w:rsidRPr="00845696" w14:paraId="2CE3B11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B097B5A" w14:textId="50EB7BE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slamic Republic of Pakistan</w:t>
            </w:r>
          </w:p>
        </w:tc>
        <w:tc>
          <w:tcPr>
            <w:tcW w:w="1417" w:type="dxa"/>
            <w:noWrap/>
            <w:vAlign w:val="center"/>
            <w:hideMark/>
          </w:tcPr>
          <w:p w14:paraId="4D7D2178" w14:textId="05B032F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3456</w:t>
            </w:r>
          </w:p>
          <w:p w14:paraId="75CE0921" w14:textId="5479DED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9282,354565)</w:t>
            </w:r>
          </w:p>
        </w:tc>
        <w:tc>
          <w:tcPr>
            <w:tcW w:w="1276" w:type="dxa"/>
            <w:noWrap/>
            <w:vAlign w:val="center"/>
            <w:hideMark/>
          </w:tcPr>
          <w:p w14:paraId="475062E0" w14:textId="539F055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5.3</w:t>
            </w:r>
          </w:p>
          <w:p w14:paraId="7C41243B" w14:textId="71EE116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.9,300.6)</w:t>
            </w:r>
          </w:p>
        </w:tc>
        <w:tc>
          <w:tcPr>
            <w:tcW w:w="1418" w:type="dxa"/>
            <w:noWrap/>
            <w:vAlign w:val="center"/>
            <w:hideMark/>
          </w:tcPr>
          <w:p w14:paraId="316EAC50" w14:textId="169DBB5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5491</w:t>
            </w:r>
          </w:p>
          <w:p w14:paraId="6A17E557" w14:textId="7DD53E9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7343,629560)</w:t>
            </w:r>
          </w:p>
        </w:tc>
        <w:tc>
          <w:tcPr>
            <w:tcW w:w="1275" w:type="dxa"/>
            <w:noWrap/>
            <w:vAlign w:val="center"/>
            <w:hideMark/>
          </w:tcPr>
          <w:p w14:paraId="415616F3" w14:textId="3C29E54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2.9</w:t>
            </w:r>
          </w:p>
          <w:p w14:paraId="31C628D4" w14:textId="1EBB4B1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.7,256.5)</w:t>
            </w:r>
          </w:p>
        </w:tc>
        <w:tc>
          <w:tcPr>
            <w:tcW w:w="1276" w:type="dxa"/>
            <w:noWrap/>
            <w:vAlign w:val="center"/>
            <w:hideMark/>
          </w:tcPr>
          <w:p w14:paraId="520F3F4F" w14:textId="2E4DD6B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2.5</w:t>
            </w:r>
          </w:p>
          <w:p w14:paraId="1A1907E9" w14:textId="2DFC8E8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1,-8.9)</w:t>
            </w:r>
          </w:p>
        </w:tc>
      </w:tr>
      <w:tr w:rsidR="007C0D9A" w:rsidRPr="00845696" w14:paraId="1806779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60DD18B" w14:textId="3CA0304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Angola</w:t>
            </w:r>
          </w:p>
        </w:tc>
        <w:tc>
          <w:tcPr>
            <w:tcW w:w="1417" w:type="dxa"/>
            <w:noWrap/>
            <w:vAlign w:val="center"/>
            <w:hideMark/>
          </w:tcPr>
          <w:p w14:paraId="53998F8D" w14:textId="7B33295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252</w:t>
            </w:r>
          </w:p>
          <w:p w14:paraId="4B2C8395" w14:textId="4524EFB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984,47857)</w:t>
            </w:r>
          </w:p>
        </w:tc>
        <w:tc>
          <w:tcPr>
            <w:tcW w:w="1276" w:type="dxa"/>
            <w:noWrap/>
            <w:vAlign w:val="center"/>
            <w:hideMark/>
          </w:tcPr>
          <w:p w14:paraId="4B926108" w14:textId="74C58F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5.7</w:t>
            </w:r>
          </w:p>
          <w:p w14:paraId="05C0CCEA" w14:textId="49A1466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4.9,417)</w:t>
            </w:r>
          </w:p>
        </w:tc>
        <w:tc>
          <w:tcPr>
            <w:tcW w:w="1418" w:type="dxa"/>
            <w:noWrap/>
            <w:vAlign w:val="center"/>
            <w:hideMark/>
          </w:tcPr>
          <w:p w14:paraId="1709D9C3" w14:textId="5A21D13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1789</w:t>
            </w:r>
          </w:p>
          <w:p w14:paraId="5081E20E" w14:textId="6FF3CB3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9423,88919)</w:t>
            </w:r>
          </w:p>
        </w:tc>
        <w:tc>
          <w:tcPr>
            <w:tcW w:w="1275" w:type="dxa"/>
            <w:noWrap/>
            <w:vAlign w:val="center"/>
            <w:hideMark/>
          </w:tcPr>
          <w:p w14:paraId="5EADBC30" w14:textId="5E6525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0.4</w:t>
            </w:r>
          </w:p>
          <w:p w14:paraId="21CA2401" w14:textId="4A1964C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2.8,267)</w:t>
            </w:r>
          </w:p>
        </w:tc>
        <w:tc>
          <w:tcPr>
            <w:tcW w:w="1276" w:type="dxa"/>
            <w:noWrap/>
            <w:vAlign w:val="center"/>
            <w:hideMark/>
          </w:tcPr>
          <w:p w14:paraId="43A4F2F0" w14:textId="695A4BC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5</w:t>
            </w:r>
          </w:p>
          <w:p w14:paraId="62D409EF" w14:textId="2A08CC7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3,4.5)</w:t>
            </w:r>
          </w:p>
        </w:tc>
      </w:tr>
      <w:tr w:rsidR="007C0D9A" w:rsidRPr="00845696" w14:paraId="791FB1A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B270AF6" w14:textId="533B881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Central African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5412F0E5" w14:textId="481AB2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754</w:t>
            </w:r>
          </w:p>
          <w:p w14:paraId="33DC6C2A" w14:textId="75B059F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700,7981)</w:t>
            </w:r>
          </w:p>
        </w:tc>
        <w:tc>
          <w:tcPr>
            <w:tcW w:w="1276" w:type="dxa"/>
            <w:noWrap/>
            <w:vAlign w:val="center"/>
            <w:hideMark/>
          </w:tcPr>
          <w:p w14:paraId="7B9F23AF" w14:textId="434230C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1.4</w:t>
            </w:r>
          </w:p>
          <w:p w14:paraId="2A2E5735" w14:textId="2328DF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3.4,284.4)</w:t>
            </w:r>
          </w:p>
        </w:tc>
        <w:tc>
          <w:tcPr>
            <w:tcW w:w="1418" w:type="dxa"/>
            <w:noWrap/>
            <w:vAlign w:val="center"/>
            <w:hideMark/>
          </w:tcPr>
          <w:p w14:paraId="46583276" w14:textId="5D555D8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6557</w:t>
            </w:r>
          </w:p>
          <w:p w14:paraId="4ED45ED3" w14:textId="4094BDC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421,21767)</w:t>
            </w:r>
          </w:p>
        </w:tc>
        <w:tc>
          <w:tcPr>
            <w:tcW w:w="1275" w:type="dxa"/>
            <w:noWrap/>
            <w:vAlign w:val="center"/>
            <w:hideMark/>
          </w:tcPr>
          <w:p w14:paraId="7144B5CD" w14:textId="2EF15F0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6.2</w:t>
            </w:r>
          </w:p>
          <w:p w14:paraId="4446A4EF" w14:textId="73FF7F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6.1,362.9)</w:t>
            </w:r>
          </w:p>
        </w:tc>
        <w:tc>
          <w:tcPr>
            <w:tcW w:w="1276" w:type="dxa"/>
            <w:noWrap/>
            <w:vAlign w:val="center"/>
            <w:hideMark/>
          </w:tcPr>
          <w:p w14:paraId="216700CD" w14:textId="7CD773B8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0.2</w:t>
            </w:r>
          </w:p>
          <w:p w14:paraId="65324E52" w14:textId="079682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46.9,-17.5)</w:t>
            </w:r>
          </w:p>
        </w:tc>
      </w:tr>
      <w:tr w:rsidR="007C0D9A" w:rsidRPr="00845696" w14:paraId="343580B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4FF04FB4" w14:textId="626D4A3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Democratic Republic of the Congo</w:t>
            </w:r>
          </w:p>
        </w:tc>
        <w:tc>
          <w:tcPr>
            <w:tcW w:w="1417" w:type="dxa"/>
            <w:noWrap/>
            <w:vAlign w:val="center"/>
            <w:hideMark/>
          </w:tcPr>
          <w:p w14:paraId="27460A8A" w14:textId="707F54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3632</w:t>
            </w:r>
          </w:p>
          <w:p w14:paraId="512E9105" w14:textId="450F1CC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8314,111597)</w:t>
            </w:r>
          </w:p>
        </w:tc>
        <w:tc>
          <w:tcPr>
            <w:tcW w:w="1276" w:type="dxa"/>
            <w:noWrap/>
            <w:vAlign w:val="center"/>
            <w:hideMark/>
          </w:tcPr>
          <w:p w14:paraId="1E1789A0" w14:textId="5FD6B9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1.9</w:t>
            </w:r>
          </w:p>
          <w:p w14:paraId="027E447D" w14:textId="080771D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4,275.7)</w:t>
            </w:r>
          </w:p>
        </w:tc>
        <w:tc>
          <w:tcPr>
            <w:tcW w:w="1418" w:type="dxa"/>
            <w:noWrap/>
            <w:vAlign w:val="center"/>
            <w:hideMark/>
          </w:tcPr>
          <w:p w14:paraId="576F16E1" w14:textId="4BA016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2383</w:t>
            </w:r>
          </w:p>
          <w:p w14:paraId="41161074" w14:textId="5BCDA69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7516,245283)</w:t>
            </w:r>
          </w:p>
        </w:tc>
        <w:tc>
          <w:tcPr>
            <w:tcW w:w="1275" w:type="dxa"/>
            <w:noWrap/>
            <w:vAlign w:val="center"/>
            <w:hideMark/>
          </w:tcPr>
          <w:p w14:paraId="6F178882" w14:textId="578EBE7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4.8</w:t>
            </w:r>
          </w:p>
          <w:p w14:paraId="06820FF5" w14:textId="74DCD7B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7.3,269)</w:t>
            </w:r>
          </w:p>
        </w:tc>
        <w:tc>
          <w:tcPr>
            <w:tcW w:w="1276" w:type="dxa"/>
            <w:noWrap/>
            <w:vAlign w:val="center"/>
            <w:hideMark/>
          </w:tcPr>
          <w:p w14:paraId="4D57AD3E" w14:textId="1A2EF7B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3.2</w:t>
            </w:r>
          </w:p>
          <w:p w14:paraId="46AADE01" w14:textId="379E06E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1,-10.3)</w:t>
            </w:r>
          </w:p>
        </w:tc>
      </w:tr>
      <w:tr w:rsidR="007C0D9A" w:rsidRPr="00845696" w14:paraId="0461879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97283A" w14:textId="4A028DC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Equatorial Guinea</w:t>
            </w:r>
          </w:p>
        </w:tc>
        <w:tc>
          <w:tcPr>
            <w:tcW w:w="1417" w:type="dxa"/>
            <w:noWrap/>
            <w:vAlign w:val="center"/>
            <w:hideMark/>
          </w:tcPr>
          <w:p w14:paraId="333FAC02" w14:textId="16E1D85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29</w:t>
            </w:r>
          </w:p>
          <w:p w14:paraId="58EEDA56" w14:textId="2CB6A02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71,1225)</w:t>
            </w:r>
          </w:p>
        </w:tc>
        <w:tc>
          <w:tcPr>
            <w:tcW w:w="1276" w:type="dxa"/>
            <w:noWrap/>
            <w:vAlign w:val="center"/>
            <w:hideMark/>
          </w:tcPr>
          <w:p w14:paraId="1DA10139" w14:textId="71351F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5.6</w:t>
            </w:r>
          </w:p>
          <w:p w14:paraId="5E3B07F5" w14:textId="44B8AA0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8.3,278.3)</w:t>
            </w:r>
          </w:p>
        </w:tc>
        <w:tc>
          <w:tcPr>
            <w:tcW w:w="1418" w:type="dxa"/>
            <w:noWrap/>
            <w:vAlign w:val="center"/>
            <w:hideMark/>
          </w:tcPr>
          <w:p w14:paraId="12DEFE21" w14:textId="1DFADE1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54</w:t>
            </w:r>
          </w:p>
          <w:p w14:paraId="19AD1F5E" w14:textId="0FC803B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99,3634)</w:t>
            </w:r>
          </w:p>
        </w:tc>
        <w:tc>
          <w:tcPr>
            <w:tcW w:w="1275" w:type="dxa"/>
            <w:noWrap/>
            <w:vAlign w:val="center"/>
            <w:hideMark/>
          </w:tcPr>
          <w:p w14:paraId="648A4CE1" w14:textId="3C25F37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0.2</w:t>
            </w:r>
          </w:p>
          <w:p w14:paraId="21991911" w14:textId="28B44E9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5,242.9)</w:t>
            </w:r>
          </w:p>
        </w:tc>
        <w:tc>
          <w:tcPr>
            <w:tcW w:w="1276" w:type="dxa"/>
            <w:noWrap/>
            <w:vAlign w:val="center"/>
            <w:hideMark/>
          </w:tcPr>
          <w:p w14:paraId="2DAB03DC" w14:textId="16F8F1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</w:t>
            </w:r>
          </w:p>
          <w:p w14:paraId="09635255" w14:textId="14BFE8E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.5,16.1)</w:t>
            </w:r>
          </w:p>
        </w:tc>
      </w:tr>
      <w:tr w:rsidR="007C0D9A" w:rsidRPr="00845696" w14:paraId="18EF29E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9BDD83" w14:textId="402D081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he Congo</w:t>
            </w:r>
          </w:p>
        </w:tc>
        <w:tc>
          <w:tcPr>
            <w:tcW w:w="1417" w:type="dxa"/>
            <w:noWrap/>
            <w:vAlign w:val="center"/>
            <w:hideMark/>
          </w:tcPr>
          <w:p w14:paraId="246418C3" w14:textId="675743E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96</w:t>
            </w:r>
          </w:p>
          <w:p w14:paraId="728DB7C3" w14:textId="2F16BFD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70,6697)</w:t>
            </w:r>
          </w:p>
        </w:tc>
        <w:tc>
          <w:tcPr>
            <w:tcW w:w="1276" w:type="dxa"/>
            <w:noWrap/>
            <w:vAlign w:val="center"/>
            <w:hideMark/>
          </w:tcPr>
          <w:p w14:paraId="4A4C2B58" w14:textId="19D3D52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4.1</w:t>
            </w:r>
          </w:p>
          <w:p w14:paraId="41CFB77D" w14:textId="6727B39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6.9,277.4)</w:t>
            </w:r>
          </w:p>
        </w:tc>
        <w:tc>
          <w:tcPr>
            <w:tcW w:w="1418" w:type="dxa"/>
            <w:noWrap/>
            <w:vAlign w:val="center"/>
            <w:hideMark/>
          </w:tcPr>
          <w:p w14:paraId="20A57AA9" w14:textId="6EA5C8E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792</w:t>
            </w:r>
          </w:p>
          <w:p w14:paraId="58BF15CB" w14:textId="075F5CE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987,13165)</w:t>
            </w:r>
          </w:p>
        </w:tc>
        <w:tc>
          <w:tcPr>
            <w:tcW w:w="1275" w:type="dxa"/>
            <w:noWrap/>
            <w:vAlign w:val="center"/>
            <w:hideMark/>
          </w:tcPr>
          <w:p w14:paraId="70894D0F" w14:textId="691A4B6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4.8</w:t>
            </w:r>
          </w:p>
          <w:p w14:paraId="35B3EF5A" w14:textId="5E5E1AF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1.3,249)</w:t>
            </w:r>
          </w:p>
        </w:tc>
        <w:tc>
          <w:tcPr>
            <w:tcW w:w="1276" w:type="dxa"/>
            <w:noWrap/>
            <w:vAlign w:val="center"/>
            <w:hideMark/>
          </w:tcPr>
          <w:p w14:paraId="70526629" w14:textId="30CB4220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67.3</w:t>
            </w:r>
          </w:p>
          <w:p w14:paraId="52F22B08" w14:textId="2426287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83.4,-43.6)</w:t>
            </w:r>
          </w:p>
        </w:tc>
      </w:tr>
      <w:tr w:rsidR="007C0D9A" w:rsidRPr="00845696" w14:paraId="0BBA719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A283EF8" w14:textId="29201E0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abon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5D2743E6" w14:textId="00B496B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93</w:t>
            </w:r>
          </w:p>
          <w:p w14:paraId="650469B6" w14:textId="4664B03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80,2996)</w:t>
            </w:r>
          </w:p>
        </w:tc>
        <w:tc>
          <w:tcPr>
            <w:tcW w:w="1276" w:type="dxa"/>
            <w:noWrap/>
            <w:vAlign w:val="center"/>
            <w:hideMark/>
          </w:tcPr>
          <w:p w14:paraId="542559CD" w14:textId="2B06190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3</w:t>
            </w:r>
          </w:p>
          <w:p w14:paraId="75585F1A" w14:textId="37F302A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1.2,301.7)</w:t>
            </w:r>
          </w:p>
        </w:tc>
        <w:tc>
          <w:tcPr>
            <w:tcW w:w="1418" w:type="dxa"/>
            <w:noWrap/>
            <w:vAlign w:val="center"/>
            <w:hideMark/>
          </w:tcPr>
          <w:p w14:paraId="776734C6" w14:textId="23FB371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34</w:t>
            </w:r>
          </w:p>
          <w:p w14:paraId="5A456F8A" w14:textId="4D609A2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34,4925)</w:t>
            </w:r>
          </w:p>
        </w:tc>
        <w:tc>
          <w:tcPr>
            <w:tcW w:w="1275" w:type="dxa"/>
            <w:noWrap/>
            <w:vAlign w:val="center"/>
            <w:hideMark/>
          </w:tcPr>
          <w:p w14:paraId="4F05CADF" w14:textId="777DB4B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7.4</w:t>
            </w:r>
          </w:p>
          <w:p w14:paraId="34D4EE28" w14:textId="2C44B47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8.2,278.5)</w:t>
            </w:r>
          </w:p>
        </w:tc>
        <w:tc>
          <w:tcPr>
            <w:tcW w:w="1276" w:type="dxa"/>
            <w:noWrap/>
            <w:vAlign w:val="center"/>
            <w:hideMark/>
          </w:tcPr>
          <w:p w14:paraId="6B9FC823" w14:textId="2C8A2DD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8</w:t>
            </w:r>
          </w:p>
          <w:p w14:paraId="67C13305" w14:textId="6BCDD2C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0.8,-0.8)</w:t>
            </w:r>
          </w:p>
        </w:tc>
      </w:tr>
      <w:tr w:rsidR="007C0D9A" w:rsidRPr="00845696" w14:paraId="2BF77DD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AA3E21B" w14:textId="1AF4A51B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on of the Comoros</w:t>
            </w:r>
          </w:p>
        </w:tc>
        <w:tc>
          <w:tcPr>
            <w:tcW w:w="1417" w:type="dxa"/>
            <w:noWrap/>
            <w:vAlign w:val="center"/>
            <w:hideMark/>
          </w:tcPr>
          <w:p w14:paraId="7E57D59C" w14:textId="4C0CE45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80</w:t>
            </w:r>
          </w:p>
          <w:p w14:paraId="4C25E725" w14:textId="0AAAC34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03,1305)</w:t>
            </w:r>
          </w:p>
        </w:tc>
        <w:tc>
          <w:tcPr>
            <w:tcW w:w="1276" w:type="dxa"/>
            <w:noWrap/>
            <w:vAlign w:val="center"/>
            <w:hideMark/>
          </w:tcPr>
          <w:p w14:paraId="7C68C169" w14:textId="25A1FFD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8.1</w:t>
            </w:r>
          </w:p>
          <w:p w14:paraId="65215F44" w14:textId="59D0CC9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2.2,268.8)</w:t>
            </w:r>
          </w:p>
        </w:tc>
        <w:tc>
          <w:tcPr>
            <w:tcW w:w="1418" w:type="dxa"/>
            <w:noWrap/>
            <w:vAlign w:val="center"/>
            <w:hideMark/>
          </w:tcPr>
          <w:p w14:paraId="36ED7736" w14:textId="52E14B4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36</w:t>
            </w:r>
          </w:p>
          <w:p w14:paraId="4C5091F6" w14:textId="4F0329C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79,1848)</w:t>
            </w:r>
          </w:p>
        </w:tc>
        <w:tc>
          <w:tcPr>
            <w:tcW w:w="1275" w:type="dxa"/>
            <w:noWrap/>
            <w:vAlign w:val="center"/>
            <w:hideMark/>
          </w:tcPr>
          <w:p w14:paraId="2988F1AD" w14:textId="2810B62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9.2</w:t>
            </w:r>
          </w:p>
          <w:p w14:paraId="49FC778A" w14:textId="05AC3A9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5.9,249.2)</w:t>
            </w:r>
          </w:p>
        </w:tc>
        <w:tc>
          <w:tcPr>
            <w:tcW w:w="1276" w:type="dxa"/>
            <w:noWrap/>
            <w:vAlign w:val="center"/>
            <w:hideMark/>
          </w:tcPr>
          <w:p w14:paraId="1616A0B1" w14:textId="2429098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0.1</w:t>
            </w:r>
          </w:p>
          <w:p w14:paraId="7582B58F" w14:textId="7D1F6A1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.6,-7)</w:t>
            </w:r>
          </w:p>
        </w:tc>
      </w:tr>
      <w:tr w:rsidR="007C0D9A" w:rsidRPr="00845696" w14:paraId="4AFF0D0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0A2D979" w14:textId="66783E7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Burundi</w:t>
            </w:r>
          </w:p>
        </w:tc>
        <w:tc>
          <w:tcPr>
            <w:tcW w:w="1417" w:type="dxa"/>
            <w:noWrap/>
            <w:vAlign w:val="center"/>
            <w:hideMark/>
          </w:tcPr>
          <w:p w14:paraId="7F292148" w14:textId="55604B1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874</w:t>
            </w:r>
          </w:p>
          <w:p w14:paraId="127DDE49" w14:textId="67EEC0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510,16634)</w:t>
            </w:r>
          </w:p>
        </w:tc>
        <w:tc>
          <w:tcPr>
            <w:tcW w:w="1276" w:type="dxa"/>
            <w:noWrap/>
            <w:vAlign w:val="center"/>
            <w:hideMark/>
          </w:tcPr>
          <w:p w14:paraId="6CACEF94" w14:textId="6A2D047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2.5</w:t>
            </w:r>
          </w:p>
          <w:p w14:paraId="01C55C82" w14:textId="416FF22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.3,288.2)</w:t>
            </w:r>
          </w:p>
        </w:tc>
        <w:tc>
          <w:tcPr>
            <w:tcW w:w="1418" w:type="dxa"/>
            <w:noWrap/>
            <w:vAlign w:val="center"/>
            <w:hideMark/>
          </w:tcPr>
          <w:p w14:paraId="2E11611D" w14:textId="5C11775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147</w:t>
            </w:r>
          </w:p>
          <w:p w14:paraId="0B7A8D5E" w14:textId="6BC7622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083,34379)</w:t>
            </w:r>
          </w:p>
        </w:tc>
        <w:tc>
          <w:tcPr>
            <w:tcW w:w="1275" w:type="dxa"/>
            <w:noWrap/>
            <w:vAlign w:val="center"/>
            <w:hideMark/>
          </w:tcPr>
          <w:p w14:paraId="5ADC12A4" w14:textId="251D09B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0</w:t>
            </w:r>
          </w:p>
          <w:p w14:paraId="778E1415" w14:textId="47C4048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3.1,252.8)</w:t>
            </w:r>
          </w:p>
        </w:tc>
        <w:tc>
          <w:tcPr>
            <w:tcW w:w="1276" w:type="dxa"/>
            <w:noWrap/>
            <w:vAlign w:val="center"/>
            <w:hideMark/>
          </w:tcPr>
          <w:p w14:paraId="6E5331C0" w14:textId="660AB70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0</w:t>
            </w:r>
          </w:p>
          <w:p w14:paraId="20A55EA9" w14:textId="08A87C2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4.1,-8.5)</w:t>
            </w:r>
          </w:p>
        </w:tc>
      </w:tr>
      <w:tr w:rsidR="007C0D9A" w:rsidRPr="00845696" w14:paraId="6DDE4F2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5A3780C" w14:textId="38C026B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Djibouti</w:t>
            </w:r>
          </w:p>
        </w:tc>
        <w:tc>
          <w:tcPr>
            <w:tcW w:w="1417" w:type="dxa"/>
            <w:noWrap/>
            <w:vAlign w:val="center"/>
            <w:hideMark/>
          </w:tcPr>
          <w:p w14:paraId="0B1F3391" w14:textId="441B6F1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97</w:t>
            </w:r>
          </w:p>
          <w:p w14:paraId="5B41282B" w14:textId="4709E69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85,1386)</w:t>
            </w:r>
          </w:p>
        </w:tc>
        <w:tc>
          <w:tcPr>
            <w:tcW w:w="1276" w:type="dxa"/>
            <w:noWrap/>
            <w:vAlign w:val="center"/>
            <w:hideMark/>
          </w:tcPr>
          <w:p w14:paraId="106094B6" w14:textId="6B80A08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0.3</w:t>
            </w:r>
          </w:p>
          <w:p w14:paraId="6DAEE238" w14:textId="6435B60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7.1,308)</w:t>
            </w:r>
          </w:p>
        </w:tc>
        <w:tc>
          <w:tcPr>
            <w:tcW w:w="1418" w:type="dxa"/>
            <w:noWrap/>
            <w:vAlign w:val="center"/>
            <w:hideMark/>
          </w:tcPr>
          <w:p w14:paraId="1B9FDA43" w14:textId="409AAA6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05</w:t>
            </w:r>
          </w:p>
          <w:p w14:paraId="69296E0F" w14:textId="5E850B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66,3116)</w:t>
            </w:r>
          </w:p>
        </w:tc>
        <w:tc>
          <w:tcPr>
            <w:tcW w:w="1275" w:type="dxa"/>
            <w:noWrap/>
            <w:vAlign w:val="center"/>
            <w:hideMark/>
          </w:tcPr>
          <w:p w14:paraId="7F4FB52B" w14:textId="088882D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4.1</w:t>
            </w:r>
          </w:p>
          <w:p w14:paraId="75702F0E" w14:textId="2FE63C7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.9,256.1)</w:t>
            </w:r>
          </w:p>
        </w:tc>
        <w:tc>
          <w:tcPr>
            <w:tcW w:w="1276" w:type="dxa"/>
            <w:noWrap/>
            <w:vAlign w:val="center"/>
            <w:hideMark/>
          </w:tcPr>
          <w:p w14:paraId="01009771" w14:textId="7810663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.6</w:t>
            </w:r>
          </w:p>
          <w:p w14:paraId="6BCA24B8" w14:textId="0EBE7BE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.2,48.8)</w:t>
            </w:r>
          </w:p>
        </w:tc>
      </w:tr>
      <w:tr w:rsidR="007C0D9A" w:rsidRPr="00845696" w14:paraId="14E944D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8EE6FB" w14:textId="64E6038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tate of Eritrea</w:t>
            </w:r>
          </w:p>
        </w:tc>
        <w:tc>
          <w:tcPr>
            <w:tcW w:w="1417" w:type="dxa"/>
            <w:noWrap/>
            <w:vAlign w:val="center"/>
            <w:hideMark/>
          </w:tcPr>
          <w:p w14:paraId="5CBDB8C7" w14:textId="282F473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676</w:t>
            </w:r>
          </w:p>
          <w:p w14:paraId="793FE8FF" w14:textId="75667EF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504,57130)</w:t>
            </w:r>
          </w:p>
        </w:tc>
        <w:tc>
          <w:tcPr>
            <w:tcW w:w="1276" w:type="dxa"/>
            <w:noWrap/>
            <w:vAlign w:val="center"/>
            <w:hideMark/>
          </w:tcPr>
          <w:p w14:paraId="3942DB30" w14:textId="38CB079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01.2</w:t>
            </w:r>
          </w:p>
          <w:p w14:paraId="23DA7939" w14:textId="54DFA23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8.4,1370.6)</w:t>
            </w:r>
          </w:p>
        </w:tc>
        <w:tc>
          <w:tcPr>
            <w:tcW w:w="1418" w:type="dxa"/>
            <w:noWrap/>
            <w:vAlign w:val="center"/>
            <w:hideMark/>
          </w:tcPr>
          <w:p w14:paraId="356BF208" w14:textId="5FEE9E5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481</w:t>
            </w:r>
          </w:p>
          <w:p w14:paraId="0F69397B" w14:textId="0930EC7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102,17244)</w:t>
            </w:r>
          </w:p>
        </w:tc>
        <w:tc>
          <w:tcPr>
            <w:tcW w:w="1275" w:type="dxa"/>
            <w:noWrap/>
            <w:vAlign w:val="center"/>
            <w:hideMark/>
          </w:tcPr>
          <w:p w14:paraId="0343A0D2" w14:textId="603E61A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8.9</w:t>
            </w:r>
          </w:p>
          <w:p w14:paraId="52CED8E2" w14:textId="547D598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2.9,272)</w:t>
            </w:r>
          </w:p>
        </w:tc>
        <w:tc>
          <w:tcPr>
            <w:tcW w:w="1276" w:type="dxa"/>
            <w:noWrap/>
            <w:vAlign w:val="center"/>
            <w:hideMark/>
          </w:tcPr>
          <w:p w14:paraId="4AFCF0A6" w14:textId="5436086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7.7</w:t>
            </w:r>
          </w:p>
          <w:p w14:paraId="64632E97" w14:textId="64A8F4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1.5,-4)</w:t>
            </w:r>
          </w:p>
        </w:tc>
      </w:tr>
      <w:tr w:rsidR="007C0D9A" w:rsidRPr="00845696" w14:paraId="3B5779D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4019ECD" w14:textId="307C798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l Democratic Republic of Ethiopia</w:t>
            </w:r>
          </w:p>
        </w:tc>
        <w:tc>
          <w:tcPr>
            <w:tcW w:w="1417" w:type="dxa"/>
            <w:noWrap/>
            <w:vAlign w:val="center"/>
            <w:hideMark/>
          </w:tcPr>
          <w:p w14:paraId="5A3B4E7E" w14:textId="37ED607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0901</w:t>
            </w:r>
          </w:p>
          <w:p w14:paraId="5D360400" w14:textId="303F11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6042,458910)</w:t>
            </w:r>
          </w:p>
        </w:tc>
        <w:tc>
          <w:tcPr>
            <w:tcW w:w="1276" w:type="dxa"/>
            <w:noWrap/>
            <w:vAlign w:val="center"/>
            <w:hideMark/>
          </w:tcPr>
          <w:p w14:paraId="789064E8" w14:textId="289A712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4</w:t>
            </w:r>
          </w:p>
          <w:p w14:paraId="7C44528E" w14:textId="567C0A6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3.2,799.1)</w:t>
            </w:r>
          </w:p>
        </w:tc>
        <w:tc>
          <w:tcPr>
            <w:tcW w:w="1418" w:type="dxa"/>
            <w:noWrap/>
            <w:vAlign w:val="center"/>
            <w:hideMark/>
          </w:tcPr>
          <w:p w14:paraId="10286EAA" w14:textId="47F48AD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7627</w:t>
            </w:r>
          </w:p>
          <w:p w14:paraId="64201AA1" w14:textId="7A2A19F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6586,337991)</w:t>
            </w:r>
          </w:p>
        </w:tc>
        <w:tc>
          <w:tcPr>
            <w:tcW w:w="1275" w:type="dxa"/>
            <w:noWrap/>
            <w:vAlign w:val="center"/>
            <w:hideMark/>
          </w:tcPr>
          <w:p w14:paraId="689638B0" w14:textId="0B7E21A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7.3</w:t>
            </w:r>
          </w:p>
          <w:p w14:paraId="3EAA74DF" w14:textId="6609B25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3.9,299)</w:t>
            </w:r>
          </w:p>
        </w:tc>
        <w:tc>
          <w:tcPr>
            <w:tcW w:w="1276" w:type="dxa"/>
            <w:noWrap/>
            <w:vAlign w:val="center"/>
            <w:hideMark/>
          </w:tcPr>
          <w:p w14:paraId="0C16DB90" w14:textId="00DD160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4.5</w:t>
            </w:r>
          </w:p>
          <w:p w14:paraId="2C525572" w14:textId="63F1D4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7.7,-5.6)</w:t>
            </w:r>
          </w:p>
        </w:tc>
      </w:tr>
      <w:tr w:rsidR="007C0D9A" w:rsidRPr="00845696" w14:paraId="2243368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5EA41D7" w14:textId="66D1F8F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Kenya</w:t>
            </w:r>
          </w:p>
        </w:tc>
        <w:tc>
          <w:tcPr>
            <w:tcW w:w="1417" w:type="dxa"/>
            <w:noWrap/>
            <w:vAlign w:val="center"/>
            <w:hideMark/>
          </w:tcPr>
          <w:p w14:paraId="7D4BBE89" w14:textId="3CA3AE2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804</w:t>
            </w:r>
          </w:p>
          <w:p w14:paraId="26EC9DF0" w14:textId="5DD977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2676,62591)</w:t>
            </w:r>
          </w:p>
        </w:tc>
        <w:tc>
          <w:tcPr>
            <w:tcW w:w="1276" w:type="dxa"/>
            <w:noWrap/>
            <w:vAlign w:val="center"/>
            <w:hideMark/>
          </w:tcPr>
          <w:p w14:paraId="5A18D4A1" w14:textId="6E5D58F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9.4</w:t>
            </w:r>
          </w:p>
          <w:p w14:paraId="5E73C8F1" w14:textId="05A21DC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1.3,272.6)</w:t>
            </w:r>
          </w:p>
        </w:tc>
        <w:tc>
          <w:tcPr>
            <w:tcW w:w="1418" w:type="dxa"/>
            <w:noWrap/>
            <w:vAlign w:val="center"/>
            <w:hideMark/>
          </w:tcPr>
          <w:p w14:paraId="2AFAFAE8" w14:textId="0E2C2ED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0172</w:t>
            </w:r>
          </w:p>
          <w:p w14:paraId="1AF0ADB4" w14:textId="7978686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2860,120298)</w:t>
            </w:r>
          </w:p>
        </w:tc>
        <w:tc>
          <w:tcPr>
            <w:tcW w:w="1275" w:type="dxa"/>
            <w:noWrap/>
            <w:vAlign w:val="center"/>
            <w:hideMark/>
          </w:tcPr>
          <w:p w14:paraId="03F7DD8E" w14:textId="500DBFD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5.6</w:t>
            </w:r>
          </w:p>
          <w:p w14:paraId="1E44984D" w14:textId="56FB3F3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9.2,259.3)</w:t>
            </w:r>
          </w:p>
        </w:tc>
        <w:tc>
          <w:tcPr>
            <w:tcW w:w="1276" w:type="dxa"/>
            <w:noWrap/>
            <w:vAlign w:val="center"/>
            <w:hideMark/>
          </w:tcPr>
          <w:p w14:paraId="3A6BEA8B" w14:textId="3A85EE8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.9</w:t>
            </w:r>
          </w:p>
          <w:p w14:paraId="48938782" w14:textId="5911B2B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,15.5)</w:t>
            </w:r>
          </w:p>
        </w:tc>
      </w:tr>
      <w:tr w:rsidR="007C0D9A" w:rsidRPr="00845696" w14:paraId="6E7358D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8F20ED" w14:textId="1B6C968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adagascar</w:t>
            </w:r>
          </w:p>
        </w:tc>
        <w:tc>
          <w:tcPr>
            <w:tcW w:w="1417" w:type="dxa"/>
            <w:noWrap/>
            <w:vAlign w:val="center"/>
            <w:hideMark/>
          </w:tcPr>
          <w:p w14:paraId="5ADEBAE6" w14:textId="3F1D87B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913</w:t>
            </w:r>
          </w:p>
          <w:p w14:paraId="18EED5B4" w14:textId="2DB4E3C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110,33806)</w:t>
            </w:r>
          </w:p>
        </w:tc>
        <w:tc>
          <w:tcPr>
            <w:tcW w:w="1276" w:type="dxa"/>
            <w:noWrap/>
            <w:vAlign w:val="center"/>
            <w:hideMark/>
          </w:tcPr>
          <w:p w14:paraId="0D77B9A2" w14:textId="6AEB5D6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.1</w:t>
            </w:r>
          </w:p>
          <w:p w14:paraId="1D89174F" w14:textId="4519259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0.2,259.6)</w:t>
            </w:r>
          </w:p>
        </w:tc>
        <w:tc>
          <w:tcPr>
            <w:tcW w:w="1418" w:type="dxa"/>
            <w:noWrap/>
            <w:vAlign w:val="center"/>
            <w:hideMark/>
          </w:tcPr>
          <w:p w14:paraId="2275F40B" w14:textId="626C0D6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3235</w:t>
            </w:r>
          </w:p>
          <w:p w14:paraId="2F4FFF07" w14:textId="22200DF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3464,64909)</w:t>
            </w:r>
          </w:p>
        </w:tc>
        <w:tc>
          <w:tcPr>
            <w:tcW w:w="1275" w:type="dxa"/>
            <w:noWrap/>
            <w:vAlign w:val="center"/>
            <w:hideMark/>
          </w:tcPr>
          <w:p w14:paraId="7DDEE5D2" w14:textId="664B8E3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2.7</w:t>
            </w:r>
          </w:p>
          <w:p w14:paraId="2AF77467" w14:textId="6B23A39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0.8,219.9)</w:t>
            </w:r>
          </w:p>
        </w:tc>
        <w:tc>
          <w:tcPr>
            <w:tcW w:w="1276" w:type="dxa"/>
            <w:noWrap/>
            <w:vAlign w:val="center"/>
            <w:hideMark/>
          </w:tcPr>
          <w:p w14:paraId="2C3DF985" w14:textId="7B9BFE10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3.3</w:t>
            </w:r>
          </w:p>
          <w:p w14:paraId="72396A7B" w14:textId="609A1AE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35.6,-30.9)</w:t>
            </w:r>
          </w:p>
        </w:tc>
      </w:tr>
      <w:tr w:rsidR="007C0D9A" w:rsidRPr="00845696" w14:paraId="25E739E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A2337C5" w14:textId="6694A50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alawi</w:t>
            </w:r>
          </w:p>
        </w:tc>
        <w:tc>
          <w:tcPr>
            <w:tcW w:w="1417" w:type="dxa"/>
            <w:noWrap/>
            <w:vAlign w:val="center"/>
            <w:hideMark/>
          </w:tcPr>
          <w:p w14:paraId="1B3A1140" w14:textId="2A6EB87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455</w:t>
            </w:r>
          </w:p>
          <w:p w14:paraId="141F657F" w14:textId="1DB480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81,27177)</w:t>
            </w:r>
          </w:p>
        </w:tc>
        <w:tc>
          <w:tcPr>
            <w:tcW w:w="1276" w:type="dxa"/>
            <w:noWrap/>
            <w:vAlign w:val="center"/>
            <w:hideMark/>
          </w:tcPr>
          <w:p w14:paraId="0BB282CC" w14:textId="74A711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2.3</w:t>
            </w:r>
          </w:p>
          <w:p w14:paraId="13858651" w14:textId="5A507A9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4.6,253.2)</w:t>
            </w:r>
          </w:p>
        </w:tc>
        <w:tc>
          <w:tcPr>
            <w:tcW w:w="1418" w:type="dxa"/>
            <w:noWrap/>
            <w:vAlign w:val="center"/>
            <w:hideMark/>
          </w:tcPr>
          <w:p w14:paraId="6FB6C0F8" w14:textId="486019B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626</w:t>
            </w:r>
          </w:p>
          <w:p w14:paraId="047E885A" w14:textId="5115EBF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979,47863)</w:t>
            </w:r>
          </w:p>
        </w:tc>
        <w:tc>
          <w:tcPr>
            <w:tcW w:w="1275" w:type="dxa"/>
            <w:noWrap/>
            <w:vAlign w:val="center"/>
            <w:hideMark/>
          </w:tcPr>
          <w:p w14:paraId="72C79802" w14:textId="29C8233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5.9</w:t>
            </w:r>
          </w:p>
          <w:p w14:paraId="05419DA5" w14:textId="6E1F7D6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9.9,238.6)</w:t>
            </w:r>
          </w:p>
        </w:tc>
        <w:tc>
          <w:tcPr>
            <w:tcW w:w="1276" w:type="dxa"/>
            <w:noWrap/>
            <w:vAlign w:val="center"/>
            <w:hideMark/>
          </w:tcPr>
          <w:p w14:paraId="51CB249F" w14:textId="7DFC516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</w:t>
            </w:r>
          </w:p>
          <w:p w14:paraId="41497837" w14:textId="7948B9B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5.8,-6.8)</w:t>
            </w:r>
          </w:p>
        </w:tc>
      </w:tr>
      <w:tr w:rsidR="007C0D9A" w:rsidRPr="00845696" w14:paraId="2C7A095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2A56FE5" w14:textId="43F30D3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auritius</w:t>
            </w:r>
          </w:p>
        </w:tc>
        <w:tc>
          <w:tcPr>
            <w:tcW w:w="1417" w:type="dxa"/>
            <w:noWrap/>
            <w:vAlign w:val="center"/>
            <w:hideMark/>
          </w:tcPr>
          <w:p w14:paraId="7FE7D257" w14:textId="53CC5E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70</w:t>
            </w:r>
          </w:p>
          <w:p w14:paraId="0FC26C47" w14:textId="7B7D4E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55,3478)</w:t>
            </w:r>
          </w:p>
        </w:tc>
        <w:tc>
          <w:tcPr>
            <w:tcW w:w="1276" w:type="dxa"/>
            <w:noWrap/>
            <w:vAlign w:val="center"/>
            <w:hideMark/>
          </w:tcPr>
          <w:p w14:paraId="04347171" w14:textId="6253F14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8.9</w:t>
            </w:r>
          </w:p>
          <w:p w14:paraId="30C0893B" w14:textId="6AF0B16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4.9,299.3)</w:t>
            </w:r>
          </w:p>
        </w:tc>
        <w:tc>
          <w:tcPr>
            <w:tcW w:w="1418" w:type="dxa"/>
            <w:noWrap/>
            <w:vAlign w:val="center"/>
            <w:hideMark/>
          </w:tcPr>
          <w:p w14:paraId="5BFE6036" w14:textId="495B46F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91</w:t>
            </w:r>
          </w:p>
          <w:p w14:paraId="655D6111" w14:textId="48BDD62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91,3814)</w:t>
            </w:r>
          </w:p>
        </w:tc>
        <w:tc>
          <w:tcPr>
            <w:tcW w:w="1275" w:type="dxa"/>
            <w:noWrap/>
            <w:vAlign w:val="center"/>
            <w:hideMark/>
          </w:tcPr>
          <w:p w14:paraId="492071D9" w14:textId="4DBF6C3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7.8</w:t>
            </w:r>
          </w:p>
          <w:p w14:paraId="4A61B1B3" w14:textId="7CBC77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0,309)</w:t>
            </w:r>
          </w:p>
        </w:tc>
        <w:tc>
          <w:tcPr>
            <w:tcW w:w="1276" w:type="dxa"/>
            <w:noWrap/>
            <w:vAlign w:val="center"/>
            <w:hideMark/>
          </w:tcPr>
          <w:p w14:paraId="7E994193" w14:textId="43A67F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.9</w:t>
            </w:r>
          </w:p>
          <w:p w14:paraId="20EB08C8" w14:textId="587596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6.8,0.8)</w:t>
            </w:r>
          </w:p>
        </w:tc>
      </w:tr>
      <w:tr w:rsidR="007C0D9A" w:rsidRPr="00845696" w14:paraId="3F63BE9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0C6520F" w14:textId="3FAA64E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Rwanda</w:t>
            </w:r>
          </w:p>
        </w:tc>
        <w:tc>
          <w:tcPr>
            <w:tcW w:w="1417" w:type="dxa"/>
            <w:noWrap/>
            <w:vAlign w:val="center"/>
            <w:hideMark/>
          </w:tcPr>
          <w:p w14:paraId="584E246A" w14:textId="6577FF5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177</w:t>
            </w:r>
          </w:p>
          <w:p w14:paraId="3346ED68" w14:textId="48D7E74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012,38462)</w:t>
            </w:r>
          </w:p>
        </w:tc>
        <w:tc>
          <w:tcPr>
            <w:tcW w:w="1276" w:type="dxa"/>
            <w:noWrap/>
            <w:vAlign w:val="center"/>
            <w:hideMark/>
          </w:tcPr>
          <w:p w14:paraId="5BAA6A4B" w14:textId="478B928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6</w:t>
            </w:r>
          </w:p>
          <w:p w14:paraId="430E6E19" w14:textId="33BCB36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2,467.7)</w:t>
            </w:r>
          </w:p>
        </w:tc>
        <w:tc>
          <w:tcPr>
            <w:tcW w:w="1418" w:type="dxa"/>
            <w:noWrap/>
            <w:vAlign w:val="center"/>
            <w:hideMark/>
          </w:tcPr>
          <w:p w14:paraId="09E32CC6" w14:textId="5080604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012</w:t>
            </w:r>
          </w:p>
          <w:p w14:paraId="1BA27B38" w14:textId="6B3960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015,32740)</w:t>
            </w:r>
          </w:p>
        </w:tc>
        <w:tc>
          <w:tcPr>
            <w:tcW w:w="1275" w:type="dxa"/>
            <w:noWrap/>
            <w:vAlign w:val="center"/>
            <w:hideMark/>
          </w:tcPr>
          <w:p w14:paraId="2A8B92AF" w14:textId="67F9DEC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5.2</w:t>
            </w:r>
          </w:p>
          <w:p w14:paraId="435DC76B" w14:textId="4787115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9.6,247.2)</w:t>
            </w:r>
          </w:p>
        </w:tc>
        <w:tc>
          <w:tcPr>
            <w:tcW w:w="1276" w:type="dxa"/>
            <w:noWrap/>
            <w:vAlign w:val="center"/>
            <w:hideMark/>
          </w:tcPr>
          <w:p w14:paraId="696F4EB4" w14:textId="77E45C7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6.2</w:t>
            </w:r>
          </w:p>
          <w:p w14:paraId="7FB836EC" w14:textId="6E2B2E0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9.4,-13)</w:t>
            </w:r>
          </w:p>
        </w:tc>
      </w:tr>
      <w:tr w:rsidR="007C0D9A" w:rsidRPr="00845696" w14:paraId="4611662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0926431" w14:textId="5A27FCC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eychelles</w:t>
            </w:r>
          </w:p>
        </w:tc>
        <w:tc>
          <w:tcPr>
            <w:tcW w:w="1417" w:type="dxa"/>
            <w:noWrap/>
            <w:vAlign w:val="center"/>
            <w:hideMark/>
          </w:tcPr>
          <w:p w14:paraId="2EC7F45A" w14:textId="0EBC622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</w:t>
            </w:r>
          </w:p>
          <w:p w14:paraId="3B1AA064" w14:textId="47F5EE7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0,262)</w:t>
            </w:r>
          </w:p>
        </w:tc>
        <w:tc>
          <w:tcPr>
            <w:tcW w:w="1276" w:type="dxa"/>
            <w:noWrap/>
            <w:vAlign w:val="center"/>
            <w:hideMark/>
          </w:tcPr>
          <w:p w14:paraId="2EDBCF0B" w14:textId="6C0F38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3</w:t>
            </w:r>
          </w:p>
          <w:p w14:paraId="0787E816" w14:textId="41A2B7A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2.7,350.4)</w:t>
            </w:r>
          </w:p>
        </w:tc>
        <w:tc>
          <w:tcPr>
            <w:tcW w:w="1418" w:type="dxa"/>
            <w:noWrap/>
            <w:vAlign w:val="center"/>
            <w:hideMark/>
          </w:tcPr>
          <w:p w14:paraId="29DF6DE7" w14:textId="1EF6A24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4</w:t>
            </w:r>
          </w:p>
          <w:p w14:paraId="03DF399C" w14:textId="7B87F6C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4,337)</w:t>
            </w:r>
          </w:p>
        </w:tc>
        <w:tc>
          <w:tcPr>
            <w:tcW w:w="1275" w:type="dxa"/>
            <w:noWrap/>
            <w:vAlign w:val="center"/>
            <w:hideMark/>
          </w:tcPr>
          <w:p w14:paraId="19556736" w14:textId="76BB238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0.7</w:t>
            </w:r>
          </w:p>
          <w:p w14:paraId="25B1D031" w14:textId="7C6548E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3.1,323)</w:t>
            </w:r>
          </w:p>
        </w:tc>
        <w:tc>
          <w:tcPr>
            <w:tcW w:w="1276" w:type="dxa"/>
            <w:noWrap/>
            <w:vAlign w:val="center"/>
            <w:hideMark/>
          </w:tcPr>
          <w:p w14:paraId="2D2D905A" w14:textId="044EC75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0</w:t>
            </w:r>
          </w:p>
          <w:p w14:paraId="318CBC52" w14:textId="48078CD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,4.8)</w:t>
            </w:r>
          </w:p>
        </w:tc>
      </w:tr>
      <w:tr w:rsidR="007C0D9A" w:rsidRPr="00845696" w14:paraId="2C74013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487EF42" w14:textId="6F80C64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ozambique</w:t>
            </w:r>
          </w:p>
        </w:tc>
        <w:tc>
          <w:tcPr>
            <w:tcW w:w="1417" w:type="dxa"/>
            <w:noWrap/>
            <w:vAlign w:val="center"/>
            <w:hideMark/>
          </w:tcPr>
          <w:p w14:paraId="36A892F2" w14:textId="5D4116D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001</w:t>
            </w:r>
          </w:p>
          <w:p w14:paraId="0DF286B4" w14:textId="7C1A0EB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279,50526)</w:t>
            </w:r>
          </w:p>
        </w:tc>
        <w:tc>
          <w:tcPr>
            <w:tcW w:w="1276" w:type="dxa"/>
            <w:noWrap/>
            <w:vAlign w:val="center"/>
            <w:hideMark/>
          </w:tcPr>
          <w:p w14:paraId="23D818EE" w14:textId="2514FF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2.8</w:t>
            </w:r>
          </w:p>
          <w:p w14:paraId="2C26650F" w14:textId="344126A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0.6,337.3)</w:t>
            </w:r>
          </w:p>
        </w:tc>
        <w:tc>
          <w:tcPr>
            <w:tcW w:w="1418" w:type="dxa"/>
            <w:noWrap/>
            <w:vAlign w:val="center"/>
            <w:hideMark/>
          </w:tcPr>
          <w:p w14:paraId="078733EF" w14:textId="31A37E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2460</w:t>
            </w:r>
          </w:p>
          <w:p w14:paraId="57FFB6BB" w14:textId="68E0068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8764,88578)</w:t>
            </w:r>
          </w:p>
        </w:tc>
        <w:tc>
          <w:tcPr>
            <w:tcW w:w="1275" w:type="dxa"/>
            <w:noWrap/>
            <w:vAlign w:val="center"/>
            <w:hideMark/>
          </w:tcPr>
          <w:p w14:paraId="73EDCC53" w14:textId="6835FF1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2.1</w:t>
            </w:r>
          </w:p>
          <w:p w14:paraId="08120C50" w14:textId="04C48F3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2.9,278.6)</w:t>
            </w:r>
          </w:p>
        </w:tc>
        <w:tc>
          <w:tcPr>
            <w:tcW w:w="1276" w:type="dxa"/>
            <w:noWrap/>
            <w:vAlign w:val="center"/>
            <w:hideMark/>
          </w:tcPr>
          <w:p w14:paraId="0D21870B" w14:textId="7A886AA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5</w:t>
            </w:r>
          </w:p>
          <w:p w14:paraId="376F0D83" w14:textId="5A4662F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1.3,-9.3)</w:t>
            </w:r>
          </w:p>
        </w:tc>
      </w:tr>
      <w:tr w:rsidR="007C0D9A" w:rsidRPr="00845696" w14:paraId="3F7AF1E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9602E6A" w14:textId="5F36188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l Republic of Somalia</w:t>
            </w:r>
          </w:p>
        </w:tc>
        <w:tc>
          <w:tcPr>
            <w:tcW w:w="1417" w:type="dxa"/>
            <w:noWrap/>
            <w:vAlign w:val="center"/>
            <w:hideMark/>
          </w:tcPr>
          <w:p w14:paraId="650D7F10" w14:textId="5E714DB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026</w:t>
            </w:r>
          </w:p>
          <w:p w14:paraId="79E18D9E" w14:textId="51D075E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477,40660)</w:t>
            </w:r>
          </w:p>
        </w:tc>
        <w:tc>
          <w:tcPr>
            <w:tcW w:w="1276" w:type="dxa"/>
            <w:noWrap/>
            <w:vAlign w:val="center"/>
            <w:hideMark/>
          </w:tcPr>
          <w:p w14:paraId="7D909AE4" w14:textId="3BBEF11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1.8</w:t>
            </w:r>
          </w:p>
          <w:p w14:paraId="5D02E301" w14:textId="2F9324F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0,459.8)</w:t>
            </w:r>
          </w:p>
        </w:tc>
        <w:tc>
          <w:tcPr>
            <w:tcW w:w="1418" w:type="dxa"/>
            <w:noWrap/>
            <w:vAlign w:val="center"/>
            <w:hideMark/>
          </w:tcPr>
          <w:p w14:paraId="46E7F870" w14:textId="2734057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790</w:t>
            </w:r>
          </w:p>
          <w:p w14:paraId="52CB79E6" w14:textId="4C32AC2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5855,68376)</w:t>
            </w:r>
          </w:p>
        </w:tc>
        <w:tc>
          <w:tcPr>
            <w:tcW w:w="1275" w:type="dxa"/>
            <w:noWrap/>
            <w:vAlign w:val="center"/>
            <w:hideMark/>
          </w:tcPr>
          <w:p w14:paraId="364840DD" w14:textId="11C2F86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7.4</w:t>
            </w:r>
          </w:p>
          <w:p w14:paraId="631052E8" w14:textId="0CED314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6.2,308.7)</w:t>
            </w:r>
          </w:p>
        </w:tc>
        <w:tc>
          <w:tcPr>
            <w:tcW w:w="1276" w:type="dxa"/>
            <w:noWrap/>
            <w:vAlign w:val="center"/>
            <w:hideMark/>
          </w:tcPr>
          <w:p w14:paraId="6B5D99F2" w14:textId="7FC0748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</w:t>
            </w:r>
          </w:p>
          <w:p w14:paraId="04496CC5" w14:textId="00E7D1C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.8,-3.3)</w:t>
            </w:r>
          </w:p>
        </w:tc>
      </w:tr>
      <w:tr w:rsidR="007C0D9A" w:rsidRPr="00845696" w14:paraId="046A410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A9E51E7" w14:textId="4644BC4B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Uganda</w:t>
            </w:r>
          </w:p>
        </w:tc>
        <w:tc>
          <w:tcPr>
            <w:tcW w:w="1417" w:type="dxa"/>
            <w:noWrap/>
            <w:vAlign w:val="center"/>
            <w:hideMark/>
          </w:tcPr>
          <w:p w14:paraId="17091A72" w14:textId="1542B16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085</w:t>
            </w:r>
          </w:p>
          <w:p w14:paraId="56B8ECD9" w14:textId="53483D3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689,49934)</w:t>
            </w:r>
          </w:p>
        </w:tc>
        <w:tc>
          <w:tcPr>
            <w:tcW w:w="1276" w:type="dxa"/>
            <w:noWrap/>
            <w:vAlign w:val="center"/>
            <w:hideMark/>
          </w:tcPr>
          <w:p w14:paraId="4BA7F080" w14:textId="3A9CF1A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1.6</w:t>
            </w:r>
          </w:p>
          <w:p w14:paraId="0F632A2F" w14:textId="04C2385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4.5,266.8)</w:t>
            </w:r>
          </w:p>
        </w:tc>
        <w:tc>
          <w:tcPr>
            <w:tcW w:w="1418" w:type="dxa"/>
            <w:noWrap/>
            <w:vAlign w:val="center"/>
            <w:hideMark/>
          </w:tcPr>
          <w:p w14:paraId="31D4042F" w14:textId="31F015D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1385</w:t>
            </w:r>
          </w:p>
          <w:p w14:paraId="6A560F62" w14:textId="2DB14D4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4435,112761)</w:t>
            </w:r>
          </w:p>
        </w:tc>
        <w:tc>
          <w:tcPr>
            <w:tcW w:w="1275" w:type="dxa"/>
            <w:noWrap/>
            <w:vAlign w:val="center"/>
            <w:hideMark/>
          </w:tcPr>
          <w:p w14:paraId="48AC018C" w14:textId="6283E3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7.8</w:t>
            </w:r>
          </w:p>
          <w:p w14:paraId="0299194B" w14:textId="09C438B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2.4,251.8)</w:t>
            </w:r>
          </w:p>
        </w:tc>
        <w:tc>
          <w:tcPr>
            <w:tcW w:w="1276" w:type="dxa"/>
            <w:noWrap/>
            <w:vAlign w:val="center"/>
            <w:hideMark/>
          </w:tcPr>
          <w:p w14:paraId="6AF89B23" w14:textId="78B3F24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0.5</w:t>
            </w:r>
          </w:p>
          <w:p w14:paraId="466BFAEF" w14:textId="5E647F2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.5,4.2)</w:t>
            </w:r>
          </w:p>
        </w:tc>
      </w:tr>
      <w:tr w:rsidR="007C0D9A" w:rsidRPr="00845696" w14:paraId="35C7627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B4DA8FE" w14:textId="603DA25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Zambia</w:t>
            </w:r>
          </w:p>
        </w:tc>
        <w:tc>
          <w:tcPr>
            <w:tcW w:w="1417" w:type="dxa"/>
            <w:noWrap/>
            <w:vAlign w:val="center"/>
            <w:hideMark/>
          </w:tcPr>
          <w:p w14:paraId="4CB9BCAA" w14:textId="2A61E6C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954</w:t>
            </w:r>
          </w:p>
          <w:p w14:paraId="6D591759" w14:textId="0C87B5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686,22930)</w:t>
            </w:r>
          </w:p>
        </w:tc>
        <w:tc>
          <w:tcPr>
            <w:tcW w:w="1276" w:type="dxa"/>
            <w:noWrap/>
            <w:vAlign w:val="center"/>
            <w:hideMark/>
          </w:tcPr>
          <w:p w14:paraId="0FF61DBC" w14:textId="08DE620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6.1</w:t>
            </w:r>
          </w:p>
          <w:p w14:paraId="0DE1B3EF" w14:textId="6FDF7B9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9.1,269.3)</w:t>
            </w:r>
          </w:p>
        </w:tc>
        <w:tc>
          <w:tcPr>
            <w:tcW w:w="1418" w:type="dxa"/>
            <w:noWrap/>
            <w:vAlign w:val="center"/>
            <w:hideMark/>
          </w:tcPr>
          <w:p w14:paraId="455BD0F7" w14:textId="5663F10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399</w:t>
            </w:r>
          </w:p>
          <w:p w14:paraId="26C0A261" w14:textId="6E6C7A4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4592,52537)</w:t>
            </w:r>
          </w:p>
        </w:tc>
        <w:tc>
          <w:tcPr>
            <w:tcW w:w="1275" w:type="dxa"/>
            <w:noWrap/>
            <w:vAlign w:val="center"/>
            <w:hideMark/>
          </w:tcPr>
          <w:p w14:paraId="6A8BAFEB" w14:textId="53215EE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6</w:t>
            </w:r>
          </w:p>
          <w:p w14:paraId="472232D0" w14:textId="0BE8B1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7,277.1)</w:t>
            </w:r>
          </w:p>
        </w:tc>
        <w:tc>
          <w:tcPr>
            <w:tcW w:w="1276" w:type="dxa"/>
            <w:noWrap/>
            <w:vAlign w:val="center"/>
            <w:hideMark/>
          </w:tcPr>
          <w:p w14:paraId="57590B43" w14:textId="4242657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.5</w:t>
            </w:r>
          </w:p>
          <w:p w14:paraId="06042BA9" w14:textId="0E11F5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1.1,1.5)</w:t>
            </w:r>
          </w:p>
        </w:tc>
      </w:tr>
      <w:tr w:rsidR="007C0D9A" w:rsidRPr="00845696" w14:paraId="2A7FD3B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D1A29DB" w14:textId="4F653B9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ted Republic of Tanzania</w:t>
            </w:r>
          </w:p>
        </w:tc>
        <w:tc>
          <w:tcPr>
            <w:tcW w:w="1417" w:type="dxa"/>
            <w:noWrap/>
            <w:vAlign w:val="center"/>
            <w:hideMark/>
          </w:tcPr>
          <w:p w14:paraId="502176E0" w14:textId="083C2E4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3265</w:t>
            </w:r>
          </w:p>
          <w:p w14:paraId="2FC4853C" w14:textId="2EDA4DC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161,76287)</w:t>
            </w:r>
          </w:p>
        </w:tc>
        <w:tc>
          <w:tcPr>
            <w:tcW w:w="1276" w:type="dxa"/>
            <w:noWrap/>
            <w:vAlign w:val="center"/>
            <w:hideMark/>
          </w:tcPr>
          <w:p w14:paraId="4115DF63" w14:textId="07C8004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8.1</w:t>
            </w:r>
          </w:p>
          <w:p w14:paraId="21381E00" w14:textId="7F27BE0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0.7,272.9)</w:t>
            </w:r>
          </w:p>
        </w:tc>
        <w:tc>
          <w:tcPr>
            <w:tcW w:w="1418" w:type="dxa"/>
            <w:noWrap/>
            <w:vAlign w:val="center"/>
            <w:hideMark/>
          </w:tcPr>
          <w:p w14:paraId="05F61238" w14:textId="1EC0981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9372</w:t>
            </w:r>
          </w:p>
          <w:p w14:paraId="00E39941" w14:textId="4C25A80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5569,158979)</w:t>
            </w:r>
          </w:p>
        </w:tc>
        <w:tc>
          <w:tcPr>
            <w:tcW w:w="1275" w:type="dxa"/>
            <w:noWrap/>
            <w:vAlign w:val="center"/>
            <w:hideMark/>
          </w:tcPr>
          <w:p w14:paraId="7E5AF9AE" w14:textId="5D9859F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6.6</w:t>
            </w:r>
          </w:p>
          <w:p w14:paraId="367B0F62" w14:textId="0329758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.7,264.4)</w:t>
            </w:r>
          </w:p>
        </w:tc>
        <w:tc>
          <w:tcPr>
            <w:tcW w:w="1276" w:type="dxa"/>
            <w:noWrap/>
            <w:vAlign w:val="center"/>
            <w:hideMark/>
          </w:tcPr>
          <w:p w14:paraId="46EF8D87" w14:textId="38C032D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.3</w:t>
            </w:r>
          </w:p>
          <w:p w14:paraId="2A09E1FE" w14:textId="6F15437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2,-4.7)</w:t>
            </w:r>
          </w:p>
        </w:tc>
      </w:tr>
      <w:tr w:rsidR="007C0D9A" w:rsidRPr="00845696" w14:paraId="75631A7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4EA1B1B" w14:textId="08DDCC6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Botswana</w:t>
            </w:r>
          </w:p>
        </w:tc>
        <w:tc>
          <w:tcPr>
            <w:tcW w:w="1417" w:type="dxa"/>
            <w:noWrap/>
            <w:vAlign w:val="center"/>
            <w:hideMark/>
          </w:tcPr>
          <w:p w14:paraId="6D710E97" w14:textId="406C5C3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20</w:t>
            </w:r>
          </w:p>
          <w:p w14:paraId="241E8572" w14:textId="2549A4B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41,3981)</w:t>
            </w:r>
          </w:p>
        </w:tc>
        <w:tc>
          <w:tcPr>
            <w:tcW w:w="1276" w:type="dxa"/>
            <w:noWrap/>
            <w:vAlign w:val="center"/>
            <w:hideMark/>
          </w:tcPr>
          <w:p w14:paraId="5EAEC32E" w14:textId="1819B31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6.3</w:t>
            </w:r>
          </w:p>
          <w:p w14:paraId="41F22774" w14:textId="718298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5.9,292.2)</w:t>
            </w:r>
          </w:p>
        </w:tc>
        <w:tc>
          <w:tcPr>
            <w:tcW w:w="1418" w:type="dxa"/>
            <w:noWrap/>
            <w:vAlign w:val="center"/>
            <w:hideMark/>
          </w:tcPr>
          <w:p w14:paraId="039F188E" w14:textId="2CF7894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475</w:t>
            </w:r>
          </w:p>
          <w:p w14:paraId="01E05A19" w14:textId="097DB8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450,7734)</w:t>
            </w:r>
          </w:p>
        </w:tc>
        <w:tc>
          <w:tcPr>
            <w:tcW w:w="1275" w:type="dxa"/>
            <w:noWrap/>
            <w:vAlign w:val="center"/>
            <w:hideMark/>
          </w:tcPr>
          <w:p w14:paraId="4E49FA3C" w14:textId="2F59B35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3.7</w:t>
            </w:r>
          </w:p>
          <w:p w14:paraId="16ED131A" w14:textId="0711BA2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1.3,315.3)</w:t>
            </w:r>
          </w:p>
        </w:tc>
        <w:tc>
          <w:tcPr>
            <w:tcW w:w="1276" w:type="dxa"/>
            <w:noWrap/>
            <w:vAlign w:val="center"/>
            <w:hideMark/>
          </w:tcPr>
          <w:p w14:paraId="711014CC" w14:textId="1F4309C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.7</w:t>
            </w:r>
          </w:p>
          <w:p w14:paraId="200291C2" w14:textId="10FAD06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,1.6)</w:t>
            </w:r>
          </w:p>
        </w:tc>
      </w:tr>
      <w:tr w:rsidR="007C0D9A" w:rsidRPr="00845696" w14:paraId="535B79A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5FA2C80" w14:textId="263A7FA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Namibia</w:t>
            </w:r>
          </w:p>
        </w:tc>
        <w:tc>
          <w:tcPr>
            <w:tcW w:w="1417" w:type="dxa"/>
            <w:noWrap/>
            <w:vAlign w:val="center"/>
            <w:hideMark/>
          </w:tcPr>
          <w:p w14:paraId="48F53453" w14:textId="69DB991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66</w:t>
            </w:r>
          </w:p>
          <w:p w14:paraId="198A2768" w14:textId="01E52B2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19,4001)</w:t>
            </w:r>
          </w:p>
        </w:tc>
        <w:tc>
          <w:tcPr>
            <w:tcW w:w="1276" w:type="dxa"/>
            <w:noWrap/>
            <w:vAlign w:val="center"/>
            <w:hideMark/>
          </w:tcPr>
          <w:p w14:paraId="6F8043AC" w14:textId="288E151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7.5</w:t>
            </w:r>
          </w:p>
          <w:p w14:paraId="641692D3" w14:textId="26B10A2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,280.5)</w:t>
            </w:r>
          </w:p>
        </w:tc>
        <w:tc>
          <w:tcPr>
            <w:tcW w:w="1418" w:type="dxa"/>
            <w:noWrap/>
            <w:vAlign w:val="center"/>
            <w:hideMark/>
          </w:tcPr>
          <w:p w14:paraId="225B9657" w14:textId="6DCB596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32</w:t>
            </w:r>
          </w:p>
          <w:p w14:paraId="510BA4E2" w14:textId="2EA35F0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970,7093)</w:t>
            </w:r>
          </w:p>
        </w:tc>
        <w:tc>
          <w:tcPr>
            <w:tcW w:w="1275" w:type="dxa"/>
            <w:noWrap/>
            <w:vAlign w:val="center"/>
            <w:hideMark/>
          </w:tcPr>
          <w:p w14:paraId="384DFCE2" w14:textId="2D32E7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8.7</w:t>
            </w:r>
          </w:p>
          <w:p w14:paraId="46C15216" w14:textId="22EB2C5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0.8,282.7)</w:t>
            </w:r>
          </w:p>
        </w:tc>
        <w:tc>
          <w:tcPr>
            <w:tcW w:w="1276" w:type="dxa"/>
            <w:noWrap/>
            <w:vAlign w:val="center"/>
            <w:hideMark/>
          </w:tcPr>
          <w:p w14:paraId="26E0868A" w14:textId="14F602E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.3</w:t>
            </w:r>
          </w:p>
          <w:p w14:paraId="0176E39F" w14:textId="0E9627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3.7,-0.8)</w:t>
            </w:r>
          </w:p>
        </w:tc>
      </w:tr>
      <w:tr w:rsidR="007C0D9A" w:rsidRPr="00845696" w14:paraId="20DD526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75718B7" w14:textId="33938FBC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outh Africa</w:t>
            </w:r>
          </w:p>
        </w:tc>
        <w:tc>
          <w:tcPr>
            <w:tcW w:w="1417" w:type="dxa"/>
            <w:noWrap/>
            <w:vAlign w:val="center"/>
            <w:hideMark/>
          </w:tcPr>
          <w:p w14:paraId="40088397" w14:textId="3CD9DD7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6520</w:t>
            </w:r>
          </w:p>
          <w:p w14:paraId="635C19E4" w14:textId="21AD0A2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2664,174993)</w:t>
            </w:r>
          </w:p>
        </w:tc>
        <w:tc>
          <w:tcPr>
            <w:tcW w:w="1276" w:type="dxa"/>
            <w:noWrap/>
            <w:vAlign w:val="center"/>
            <w:hideMark/>
          </w:tcPr>
          <w:p w14:paraId="38CE14AD" w14:textId="0D11E2A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2</w:t>
            </w:r>
          </w:p>
          <w:p w14:paraId="5F5A31F1" w14:textId="54FBFF9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0.3,457)</w:t>
            </w:r>
          </w:p>
        </w:tc>
        <w:tc>
          <w:tcPr>
            <w:tcW w:w="1418" w:type="dxa"/>
            <w:noWrap/>
            <w:vAlign w:val="center"/>
            <w:hideMark/>
          </w:tcPr>
          <w:p w14:paraId="4C37A93E" w14:textId="0230813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0459</w:t>
            </w:r>
          </w:p>
          <w:p w14:paraId="223ADCE5" w14:textId="0E64930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6586,179272)</w:t>
            </w:r>
          </w:p>
        </w:tc>
        <w:tc>
          <w:tcPr>
            <w:tcW w:w="1275" w:type="dxa"/>
            <w:noWrap/>
            <w:vAlign w:val="center"/>
            <w:hideMark/>
          </w:tcPr>
          <w:p w14:paraId="3B0C6BCA" w14:textId="19D9504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4.9</w:t>
            </w:r>
          </w:p>
          <w:p w14:paraId="4738F7B6" w14:textId="668FFC9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3.5,304.3)</w:t>
            </w:r>
          </w:p>
        </w:tc>
        <w:tc>
          <w:tcPr>
            <w:tcW w:w="1276" w:type="dxa"/>
            <w:noWrap/>
            <w:vAlign w:val="center"/>
            <w:hideMark/>
          </w:tcPr>
          <w:p w14:paraId="7B0D2308" w14:textId="40E989F7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38.9</w:t>
            </w:r>
          </w:p>
          <w:p w14:paraId="6F83D5A2" w14:textId="4205D64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57.1,-23.3)</w:t>
            </w:r>
          </w:p>
        </w:tc>
      </w:tr>
      <w:tr w:rsidR="007C0D9A" w:rsidRPr="00845696" w14:paraId="25907A2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5AF57AA" w14:textId="3CC07E6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Lesotho</w:t>
            </w:r>
          </w:p>
        </w:tc>
        <w:tc>
          <w:tcPr>
            <w:tcW w:w="1417" w:type="dxa"/>
            <w:noWrap/>
            <w:vAlign w:val="center"/>
            <w:hideMark/>
          </w:tcPr>
          <w:p w14:paraId="1A562B94" w14:textId="5A5E8ED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84</w:t>
            </w:r>
          </w:p>
          <w:p w14:paraId="12C30694" w14:textId="76D27C5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02,4387)</w:t>
            </w:r>
          </w:p>
        </w:tc>
        <w:tc>
          <w:tcPr>
            <w:tcW w:w="1276" w:type="dxa"/>
            <w:noWrap/>
            <w:vAlign w:val="center"/>
            <w:hideMark/>
          </w:tcPr>
          <w:p w14:paraId="07BD8165" w14:textId="789B8EB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5.6</w:t>
            </w:r>
          </w:p>
          <w:p w14:paraId="5EE00BDE" w14:textId="0C19A20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0.5,277.4)</w:t>
            </w:r>
          </w:p>
        </w:tc>
        <w:tc>
          <w:tcPr>
            <w:tcW w:w="1418" w:type="dxa"/>
            <w:noWrap/>
            <w:vAlign w:val="center"/>
            <w:hideMark/>
          </w:tcPr>
          <w:p w14:paraId="2E613FAD" w14:textId="02BF324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506</w:t>
            </w:r>
          </w:p>
          <w:p w14:paraId="54343504" w14:textId="63D4950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664,6556)</w:t>
            </w:r>
          </w:p>
        </w:tc>
        <w:tc>
          <w:tcPr>
            <w:tcW w:w="1275" w:type="dxa"/>
            <w:noWrap/>
            <w:vAlign w:val="center"/>
            <w:hideMark/>
          </w:tcPr>
          <w:p w14:paraId="5F7A8E3D" w14:textId="7BF8134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5.4</w:t>
            </w:r>
          </w:p>
          <w:p w14:paraId="71E2AD79" w14:textId="7BAF942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3.1,337.4)</w:t>
            </w:r>
          </w:p>
        </w:tc>
        <w:tc>
          <w:tcPr>
            <w:tcW w:w="1276" w:type="dxa"/>
            <w:noWrap/>
            <w:vAlign w:val="center"/>
            <w:hideMark/>
          </w:tcPr>
          <w:p w14:paraId="5B8094A7" w14:textId="770843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.1</w:t>
            </w:r>
          </w:p>
          <w:p w14:paraId="2025DEB0" w14:textId="6ED3C00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.8,11.9)</w:t>
            </w:r>
          </w:p>
        </w:tc>
      </w:tr>
      <w:tr w:rsidR="007C0D9A" w:rsidRPr="00845696" w14:paraId="04EA116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2AB1CE2" w14:textId="5B22EDD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Kingdom of Eswatini</w:t>
            </w:r>
          </w:p>
        </w:tc>
        <w:tc>
          <w:tcPr>
            <w:tcW w:w="1417" w:type="dxa"/>
            <w:noWrap/>
            <w:vAlign w:val="center"/>
            <w:hideMark/>
          </w:tcPr>
          <w:p w14:paraId="78647EE4" w14:textId="1315DCA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07</w:t>
            </w:r>
          </w:p>
          <w:p w14:paraId="697FE776" w14:textId="4264DC6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73,2511)</w:t>
            </w:r>
          </w:p>
        </w:tc>
        <w:tc>
          <w:tcPr>
            <w:tcW w:w="1276" w:type="dxa"/>
            <w:noWrap/>
            <w:vAlign w:val="center"/>
            <w:hideMark/>
          </w:tcPr>
          <w:p w14:paraId="045CF43A" w14:textId="48BE18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8.3</w:t>
            </w:r>
          </w:p>
          <w:p w14:paraId="6ADF8024" w14:textId="7D1208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8.5,304.6)</w:t>
            </w:r>
          </w:p>
        </w:tc>
        <w:tc>
          <w:tcPr>
            <w:tcW w:w="1418" w:type="dxa"/>
            <w:noWrap/>
            <w:vAlign w:val="center"/>
            <w:hideMark/>
          </w:tcPr>
          <w:p w14:paraId="0B671A25" w14:textId="3FBFDF8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29</w:t>
            </w:r>
          </w:p>
          <w:p w14:paraId="1B43E2F6" w14:textId="0D62A78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15,3964)</w:t>
            </w:r>
          </w:p>
        </w:tc>
        <w:tc>
          <w:tcPr>
            <w:tcW w:w="1275" w:type="dxa"/>
            <w:noWrap/>
            <w:vAlign w:val="center"/>
            <w:hideMark/>
          </w:tcPr>
          <w:p w14:paraId="72E2400D" w14:textId="3EEF8B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5.5</w:t>
            </w:r>
          </w:p>
          <w:p w14:paraId="1666B0D7" w14:textId="6CC01ED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2.7,328.4)</w:t>
            </w:r>
          </w:p>
        </w:tc>
        <w:tc>
          <w:tcPr>
            <w:tcW w:w="1276" w:type="dxa"/>
            <w:noWrap/>
            <w:vAlign w:val="center"/>
            <w:hideMark/>
          </w:tcPr>
          <w:p w14:paraId="4C748734" w14:textId="06CA431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.9</w:t>
            </w:r>
          </w:p>
          <w:p w14:paraId="7C9AE7CB" w14:textId="2D73B5A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6.8,-6.7)</w:t>
            </w:r>
          </w:p>
        </w:tc>
      </w:tr>
      <w:tr w:rsidR="007C0D9A" w:rsidRPr="00845696" w14:paraId="211B4AB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2A993E7" w14:textId="74906FF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Benin</w:t>
            </w:r>
          </w:p>
        </w:tc>
        <w:tc>
          <w:tcPr>
            <w:tcW w:w="1417" w:type="dxa"/>
            <w:noWrap/>
            <w:vAlign w:val="center"/>
            <w:hideMark/>
          </w:tcPr>
          <w:p w14:paraId="39A64310" w14:textId="187CCE8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253</w:t>
            </w:r>
          </w:p>
          <w:p w14:paraId="5E9BBA57" w14:textId="3A67824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0175,14706)</w:t>
            </w:r>
          </w:p>
        </w:tc>
        <w:tc>
          <w:tcPr>
            <w:tcW w:w="1276" w:type="dxa"/>
            <w:noWrap/>
            <w:vAlign w:val="center"/>
            <w:hideMark/>
          </w:tcPr>
          <w:p w14:paraId="2A2B9EBC" w14:textId="070AFC1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6.6</w:t>
            </w:r>
          </w:p>
          <w:p w14:paraId="17488901" w14:textId="66756DB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8.4,281)</w:t>
            </w:r>
          </w:p>
        </w:tc>
        <w:tc>
          <w:tcPr>
            <w:tcW w:w="1418" w:type="dxa"/>
            <w:noWrap/>
            <w:vAlign w:val="center"/>
            <w:hideMark/>
          </w:tcPr>
          <w:p w14:paraId="61BFFB0E" w14:textId="4B75ADE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353</w:t>
            </w:r>
          </w:p>
          <w:p w14:paraId="54BCA655" w14:textId="1D0F448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854,38144)</w:t>
            </w:r>
          </w:p>
        </w:tc>
        <w:tc>
          <w:tcPr>
            <w:tcW w:w="1275" w:type="dxa"/>
            <w:noWrap/>
            <w:vAlign w:val="center"/>
            <w:hideMark/>
          </w:tcPr>
          <w:p w14:paraId="46A84271" w14:textId="7C9E90C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9.7</w:t>
            </w:r>
          </w:p>
          <w:p w14:paraId="6445E2D8" w14:textId="4009CA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1.6,275.2)</w:t>
            </w:r>
          </w:p>
        </w:tc>
        <w:tc>
          <w:tcPr>
            <w:tcW w:w="1276" w:type="dxa"/>
            <w:noWrap/>
            <w:vAlign w:val="center"/>
            <w:hideMark/>
          </w:tcPr>
          <w:p w14:paraId="34319215" w14:textId="6A24EBC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9</w:t>
            </w:r>
          </w:p>
          <w:p w14:paraId="681C5BBF" w14:textId="6CBDFFF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9,3.7)</w:t>
            </w:r>
          </w:p>
        </w:tc>
      </w:tr>
      <w:tr w:rsidR="007C0D9A" w:rsidRPr="00845696" w14:paraId="1C7FDFD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0D1A5B" w14:textId="720FAF4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Zimbabwe</w:t>
            </w:r>
          </w:p>
        </w:tc>
        <w:tc>
          <w:tcPr>
            <w:tcW w:w="1417" w:type="dxa"/>
            <w:noWrap/>
            <w:vAlign w:val="center"/>
            <w:hideMark/>
          </w:tcPr>
          <w:p w14:paraId="37A10C0E" w14:textId="2576D24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280</w:t>
            </w:r>
          </w:p>
          <w:p w14:paraId="24B8D56D" w14:textId="3858411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261,27973)</w:t>
            </w:r>
          </w:p>
        </w:tc>
        <w:tc>
          <w:tcPr>
            <w:tcW w:w="1276" w:type="dxa"/>
            <w:noWrap/>
            <w:vAlign w:val="center"/>
            <w:hideMark/>
          </w:tcPr>
          <w:p w14:paraId="185FF830" w14:textId="5A6E51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7.6</w:t>
            </w:r>
          </w:p>
          <w:p w14:paraId="61E06B32" w14:textId="34C0F8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0.3,269.6)</w:t>
            </w:r>
          </w:p>
        </w:tc>
        <w:tc>
          <w:tcPr>
            <w:tcW w:w="1418" w:type="dxa"/>
            <w:noWrap/>
            <w:vAlign w:val="center"/>
            <w:hideMark/>
          </w:tcPr>
          <w:p w14:paraId="6142B8B9" w14:textId="5530D5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670</w:t>
            </w:r>
          </w:p>
          <w:p w14:paraId="797D4AA2" w14:textId="57B570D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367,39306)</w:t>
            </w:r>
          </w:p>
        </w:tc>
        <w:tc>
          <w:tcPr>
            <w:tcW w:w="1275" w:type="dxa"/>
            <w:noWrap/>
            <w:vAlign w:val="center"/>
            <w:hideMark/>
          </w:tcPr>
          <w:p w14:paraId="686F4EE0" w14:textId="4D8CBE3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3.2</w:t>
            </w:r>
          </w:p>
          <w:p w14:paraId="56A51127" w14:textId="1131D27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0.6,251.9)</w:t>
            </w:r>
          </w:p>
        </w:tc>
        <w:tc>
          <w:tcPr>
            <w:tcW w:w="1276" w:type="dxa"/>
            <w:noWrap/>
            <w:vAlign w:val="center"/>
            <w:hideMark/>
          </w:tcPr>
          <w:p w14:paraId="5FD6FEE9" w14:textId="2B6A363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.7</w:t>
            </w:r>
          </w:p>
          <w:p w14:paraId="158FD904" w14:textId="55FE084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5,-3.1)</w:t>
            </w:r>
          </w:p>
        </w:tc>
      </w:tr>
      <w:tr w:rsidR="007C0D9A" w:rsidRPr="00845696" w14:paraId="6A1AB85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0B9F957" w14:textId="67970D2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urkina Faso</w:t>
            </w:r>
          </w:p>
        </w:tc>
        <w:tc>
          <w:tcPr>
            <w:tcW w:w="1417" w:type="dxa"/>
            <w:noWrap/>
            <w:vAlign w:val="center"/>
            <w:hideMark/>
          </w:tcPr>
          <w:p w14:paraId="28925568" w14:textId="24AFE8C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010</w:t>
            </w:r>
          </w:p>
          <w:p w14:paraId="299F6316" w14:textId="10E33A2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888,28789)</w:t>
            </w:r>
          </w:p>
        </w:tc>
        <w:tc>
          <w:tcPr>
            <w:tcW w:w="1276" w:type="dxa"/>
            <w:noWrap/>
            <w:vAlign w:val="center"/>
            <w:hideMark/>
          </w:tcPr>
          <w:p w14:paraId="71F12583" w14:textId="0B82D91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2.7</w:t>
            </w:r>
          </w:p>
          <w:p w14:paraId="62A90CCB" w14:textId="4B3909F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4.1,287.6)</w:t>
            </w:r>
          </w:p>
        </w:tc>
        <w:tc>
          <w:tcPr>
            <w:tcW w:w="1418" w:type="dxa"/>
            <w:noWrap/>
            <w:vAlign w:val="center"/>
            <w:hideMark/>
          </w:tcPr>
          <w:p w14:paraId="30873E09" w14:textId="35D002C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9661</w:t>
            </w:r>
          </w:p>
          <w:p w14:paraId="0A5CC4BB" w14:textId="4F63A38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8889,72107)</w:t>
            </w:r>
          </w:p>
        </w:tc>
        <w:tc>
          <w:tcPr>
            <w:tcW w:w="1275" w:type="dxa"/>
            <w:noWrap/>
            <w:vAlign w:val="center"/>
            <w:hideMark/>
          </w:tcPr>
          <w:p w14:paraId="63776F58" w14:textId="0808677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7.2</w:t>
            </w:r>
          </w:p>
          <w:p w14:paraId="23F3EC83" w14:textId="77F77EB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3.8,308.7)</w:t>
            </w:r>
          </w:p>
        </w:tc>
        <w:tc>
          <w:tcPr>
            <w:tcW w:w="1276" w:type="dxa"/>
            <w:noWrap/>
            <w:vAlign w:val="center"/>
            <w:hideMark/>
          </w:tcPr>
          <w:p w14:paraId="129B9EF3" w14:textId="4574FBE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.1</w:t>
            </w:r>
          </w:p>
          <w:p w14:paraId="5FC5285E" w14:textId="772D8F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.3,27.9)</w:t>
            </w:r>
          </w:p>
        </w:tc>
      </w:tr>
      <w:tr w:rsidR="007C0D9A" w:rsidRPr="00845696" w14:paraId="262693C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E1E85A6" w14:textId="5959085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ameroon</w:t>
            </w:r>
          </w:p>
        </w:tc>
        <w:tc>
          <w:tcPr>
            <w:tcW w:w="1417" w:type="dxa"/>
            <w:noWrap/>
            <w:vAlign w:val="center"/>
            <w:hideMark/>
          </w:tcPr>
          <w:p w14:paraId="47BE0381" w14:textId="33F144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142</w:t>
            </w:r>
          </w:p>
          <w:p w14:paraId="13F9F2F2" w14:textId="5F9935B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066,28275)</w:t>
            </w:r>
          </w:p>
        </w:tc>
        <w:tc>
          <w:tcPr>
            <w:tcW w:w="1276" w:type="dxa"/>
            <w:noWrap/>
            <w:vAlign w:val="center"/>
            <w:hideMark/>
          </w:tcPr>
          <w:p w14:paraId="5258107D" w14:textId="49CEA29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9.6</w:t>
            </w:r>
          </w:p>
          <w:p w14:paraId="76E9E5E2" w14:textId="177D7CE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1.1,265.7)</w:t>
            </w:r>
          </w:p>
        </w:tc>
        <w:tc>
          <w:tcPr>
            <w:tcW w:w="1418" w:type="dxa"/>
            <w:noWrap/>
            <w:vAlign w:val="center"/>
            <w:hideMark/>
          </w:tcPr>
          <w:p w14:paraId="44B40193" w14:textId="173F579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3213</w:t>
            </w:r>
          </w:p>
          <w:p w14:paraId="0625033F" w14:textId="48AD35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9730,90464)</w:t>
            </w:r>
          </w:p>
        </w:tc>
        <w:tc>
          <w:tcPr>
            <w:tcW w:w="1275" w:type="dxa"/>
            <w:noWrap/>
            <w:vAlign w:val="center"/>
            <w:hideMark/>
          </w:tcPr>
          <w:p w14:paraId="228847B1" w14:textId="740FF73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1</w:t>
            </w:r>
          </w:p>
          <w:p w14:paraId="54FA29FA" w14:textId="61331C4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0.8,281.3)</w:t>
            </w:r>
          </w:p>
        </w:tc>
        <w:tc>
          <w:tcPr>
            <w:tcW w:w="1276" w:type="dxa"/>
            <w:noWrap/>
            <w:vAlign w:val="center"/>
            <w:hideMark/>
          </w:tcPr>
          <w:p w14:paraId="074119CB" w14:textId="238B33F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.3</w:t>
            </w:r>
          </w:p>
          <w:p w14:paraId="1C294E77" w14:textId="67872B2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9,-3.6)</w:t>
            </w:r>
          </w:p>
        </w:tc>
      </w:tr>
      <w:tr w:rsidR="007C0D9A" w:rsidRPr="00845696" w14:paraId="004EFFA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10140A5" w14:textId="291CC8C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had</w:t>
            </w:r>
          </w:p>
        </w:tc>
        <w:tc>
          <w:tcPr>
            <w:tcW w:w="1417" w:type="dxa"/>
            <w:noWrap/>
            <w:vAlign w:val="center"/>
            <w:hideMark/>
          </w:tcPr>
          <w:p w14:paraId="6682D20B" w14:textId="2E55A6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976</w:t>
            </w:r>
          </w:p>
          <w:p w14:paraId="1819C89E" w14:textId="43C0CE5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3069,20022)</w:t>
            </w:r>
          </w:p>
        </w:tc>
        <w:tc>
          <w:tcPr>
            <w:tcW w:w="1276" w:type="dxa"/>
            <w:noWrap/>
            <w:vAlign w:val="center"/>
            <w:hideMark/>
          </w:tcPr>
          <w:p w14:paraId="7A60D555" w14:textId="26D6156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5.1</w:t>
            </w:r>
          </w:p>
          <w:p w14:paraId="30322499" w14:textId="6FE528F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2.9,300.9)</w:t>
            </w:r>
          </w:p>
        </w:tc>
        <w:tc>
          <w:tcPr>
            <w:tcW w:w="1418" w:type="dxa"/>
            <w:noWrap/>
            <w:vAlign w:val="center"/>
            <w:hideMark/>
          </w:tcPr>
          <w:p w14:paraId="287BA696" w14:textId="7E00A5B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732</w:t>
            </w:r>
          </w:p>
          <w:p w14:paraId="0EB2DB33" w14:textId="2AB2874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6205,52903)</w:t>
            </w:r>
          </w:p>
        </w:tc>
        <w:tc>
          <w:tcPr>
            <w:tcW w:w="1275" w:type="dxa"/>
            <w:noWrap/>
            <w:vAlign w:val="center"/>
            <w:hideMark/>
          </w:tcPr>
          <w:p w14:paraId="030E7016" w14:textId="79E2B41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6.5</w:t>
            </w:r>
          </w:p>
          <w:p w14:paraId="7E8FF04A" w14:textId="5BEEB60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9.2,281.4)</w:t>
            </w:r>
          </w:p>
        </w:tc>
        <w:tc>
          <w:tcPr>
            <w:tcW w:w="1276" w:type="dxa"/>
            <w:noWrap/>
            <w:vAlign w:val="center"/>
            <w:hideMark/>
          </w:tcPr>
          <w:p w14:paraId="66846779" w14:textId="09231F2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.1</w:t>
            </w:r>
          </w:p>
          <w:p w14:paraId="730252FF" w14:textId="008273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,7.4)</w:t>
            </w:r>
          </w:p>
        </w:tc>
      </w:tr>
      <w:tr w:rsidR="007C0D9A" w:rsidRPr="00845696" w14:paraId="2C3852F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1B1796F" w14:textId="4F18678F" w:rsidR="007C0D9A" w:rsidRPr="007C0D9A" w:rsidRDefault="00B77A90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77A90">
              <w:rPr>
                <w:rFonts w:hint="eastAsia"/>
                <w:sz w:val="13"/>
                <w:szCs w:val="13"/>
              </w:rPr>
              <w:t>Republic of Côte d'Ivoire</w:t>
            </w:r>
          </w:p>
        </w:tc>
        <w:tc>
          <w:tcPr>
            <w:tcW w:w="1417" w:type="dxa"/>
            <w:noWrap/>
            <w:vAlign w:val="center"/>
            <w:hideMark/>
          </w:tcPr>
          <w:p w14:paraId="556BB51D" w14:textId="236E3A4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617</w:t>
            </w:r>
          </w:p>
          <w:p w14:paraId="408C8F23" w14:textId="20100A5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715,34356)</w:t>
            </w:r>
          </w:p>
        </w:tc>
        <w:tc>
          <w:tcPr>
            <w:tcW w:w="1276" w:type="dxa"/>
            <w:noWrap/>
            <w:vAlign w:val="center"/>
            <w:hideMark/>
          </w:tcPr>
          <w:p w14:paraId="44F4DACD" w14:textId="56BEE1A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3.6</w:t>
            </w:r>
          </w:p>
          <w:p w14:paraId="6B5C04A8" w14:textId="007ACD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5.7,277.4)</w:t>
            </w:r>
          </w:p>
        </w:tc>
        <w:tc>
          <w:tcPr>
            <w:tcW w:w="1418" w:type="dxa"/>
            <w:noWrap/>
            <w:vAlign w:val="center"/>
            <w:hideMark/>
          </w:tcPr>
          <w:p w14:paraId="39397405" w14:textId="73E49DE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2924</w:t>
            </w:r>
          </w:p>
          <w:p w14:paraId="442BA428" w14:textId="6C24C60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034,77221)</w:t>
            </w:r>
          </w:p>
        </w:tc>
        <w:tc>
          <w:tcPr>
            <w:tcW w:w="1275" w:type="dxa"/>
            <w:noWrap/>
            <w:vAlign w:val="center"/>
            <w:hideMark/>
          </w:tcPr>
          <w:p w14:paraId="2B44944E" w14:textId="248ADB5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0.5</w:t>
            </w:r>
          </w:p>
          <w:p w14:paraId="59456793" w14:textId="00FA36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2.5,279.5)</w:t>
            </w:r>
          </w:p>
        </w:tc>
        <w:tc>
          <w:tcPr>
            <w:tcW w:w="1276" w:type="dxa"/>
            <w:noWrap/>
            <w:vAlign w:val="center"/>
            <w:hideMark/>
          </w:tcPr>
          <w:p w14:paraId="231B8336" w14:textId="7E0DA7C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1</w:t>
            </w:r>
          </w:p>
          <w:p w14:paraId="56A35276" w14:textId="718586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0.5,-0.6)</w:t>
            </w:r>
          </w:p>
        </w:tc>
      </w:tr>
      <w:tr w:rsidR="007C0D9A" w:rsidRPr="00845696" w14:paraId="3C9FB1B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7D2C3CB" w14:textId="6667B5D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Cabo Verde</w:t>
            </w:r>
          </w:p>
        </w:tc>
        <w:tc>
          <w:tcPr>
            <w:tcW w:w="1417" w:type="dxa"/>
            <w:noWrap/>
            <w:vAlign w:val="center"/>
            <w:hideMark/>
          </w:tcPr>
          <w:p w14:paraId="51129704" w14:textId="6CEAF50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40</w:t>
            </w:r>
          </w:p>
          <w:p w14:paraId="3BADE6DD" w14:textId="513851A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74,1140)</w:t>
            </w:r>
          </w:p>
        </w:tc>
        <w:tc>
          <w:tcPr>
            <w:tcW w:w="1276" w:type="dxa"/>
            <w:noWrap/>
            <w:vAlign w:val="center"/>
            <w:hideMark/>
          </w:tcPr>
          <w:p w14:paraId="702D01D6" w14:textId="0CC614B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3.4</w:t>
            </w:r>
          </w:p>
          <w:p w14:paraId="197E74E5" w14:textId="09AC745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2.3,304.4)</w:t>
            </w:r>
          </w:p>
        </w:tc>
        <w:tc>
          <w:tcPr>
            <w:tcW w:w="1418" w:type="dxa"/>
            <w:noWrap/>
            <w:vAlign w:val="center"/>
            <w:hideMark/>
          </w:tcPr>
          <w:p w14:paraId="407EFAE1" w14:textId="2614580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96</w:t>
            </w:r>
          </w:p>
          <w:p w14:paraId="2357290B" w14:textId="626B6ED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59,1714)</w:t>
            </w:r>
          </w:p>
        </w:tc>
        <w:tc>
          <w:tcPr>
            <w:tcW w:w="1275" w:type="dxa"/>
            <w:noWrap/>
            <w:vAlign w:val="center"/>
            <w:hideMark/>
          </w:tcPr>
          <w:p w14:paraId="31580BAD" w14:textId="75814E2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1.1</w:t>
            </w:r>
          </w:p>
          <w:p w14:paraId="61CE5925" w14:textId="19C4CBE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8.2,308.1)</w:t>
            </w:r>
          </w:p>
        </w:tc>
        <w:tc>
          <w:tcPr>
            <w:tcW w:w="1276" w:type="dxa"/>
            <w:noWrap/>
            <w:vAlign w:val="center"/>
            <w:hideMark/>
          </w:tcPr>
          <w:p w14:paraId="066B08FD" w14:textId="7C9FC03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</w:t>
            </w:r>
          </w:p>
          <w:p w14:paraId="443ECB97" w14:textId="534498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.9,-1.3)</w:t>
            </w:r>
          </w:p>
        </w:tc>
      </w:tr>
      <w:tr w:rsidR="007C0D9A" w:rsidRPr="00845696" w14:paraId="090F959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71A90C" w14:textId="5785DEB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he Gambia</w:t>
            </w:r>
          </w:p>
        </w:tc>
        <w:tc>
          <w:tcPr>
            <w:tcW w:w="1417" w:type="dxa"/>
            <w:noWrap/>
            <w:vAlign w:val="center"/>
            <w:hideMark/>
          </w:tcPr>
          <w:p w14:paraId="407BEA2D" w14:textId="179E425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96</w:t>
            </w:r>
          </w:p>
          <w:p w14:paraId="046F1CF6" w14:textId="6CD3A34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12,2541)</w:t>
            </w:r>
          </w:p>
        </w:tc>
        <w:tc>
          <w:tcPr>
            <w:tcW w:w="1276" w:type="dxa"/>
            <w:noWrap/>
            <w:vAlign w:val="center"/>
            <w:hideMark/>
          </w:tcPr>
          <w:p w14:paraId="19E61969" w14:textId="2D64ED2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4.6</w:t>
            </w:r>
          </w:p>
          <w:p w14:paraId="35B6B68D" w14:textId="2B6986F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8.5,246.1)</w:t>
            </w:r>
          </w:p>
        </w:tc>
        <w:tc>
          <w:tcPr>
            <w:tcW w:w="1418" w:type="dxa"/>
            <w:noWrap/>
            <w:vAlign w:val="center"/>
            <w:hideMark/>
          </w:tcPr>
          <w:p w14:paraId="3ABEE353" w14:textId="13EA1B2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889</w:t>
            </w:r>
          </w:p>
          <w:p w14:paraId="3D860701" w14:textId="4823C0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939,6001)</w:t>
            </w:r>
          </w:p>
        </w:tc>
        <w:tc>
          <w:tcPr>
            <w:tcW w:w="1275" w:type="dxa"/>
            <w:noWrap/>
            <w:vAlign w:val="center"/>
            <w:hideMark/>
          </w:tcPr>
          <w:p w14:paraId="52E49A4D" w14:textId="17206CE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9.7</w:t>
            </w:r>
          </w:p>
          <w:p w14:paraId="59C78BA7" w14:textId="2700709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0.3,255.3)</w:t>
            </w:r>
          </w:p>
        </w:tc>
        <w:tc>
          <w:tcPr>
            <w:tcW w:w="1276" w:type="dxa"/>
            <w:noWrap/>
            <w:vAlign w:val="center"/>
            <w:hideMark/>
          </w:tcPr>
          <w:p w14:paraId="12D42828" w14:textId="51FF9E0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.5</w:t>
            </w:r>
          </w:p>
          <w:p w14:paraId="57455AC9" w14:textId="7015410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.1,7.3)</w:t>
            </w:r>
          </w:p>
        </w:tc>
      </w:tr>
      <w:tr w:rsidR="007C0D9A" w:rsidRPr="00845696" w14:paraId="7C329BB4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5EA6140" w14:textId="5A178FE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Ghana</w:t>
            </w:r>
          </w:p>
        </w:tc>
        <w:tc>
          <w:tcPr>
            <w:tcW w:w="1417" w:type="dxa"/>
            <w:noWrap/>
            <w:vAlign w:val="center"/>
            <w:hideMark/>
          </w:tcPr>
          <w:p w14:paraId="51AB742A" w14:textId="565F76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954</w:t>
            </w:r>
          </w:p>
          <w:p w14:paraId="7BA1B235" w14:textId="399460C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267,38890)</w:t>
            </w:r>
          </w:p>
        </w:tc>
        <w:tc>
          <w:tcPr>
            <w:tcW w:w="1276" w:type="dxa"/>
            <w:noWrap/>
            <w:vAlign w:val="center"/>
            <w:hideMark/>
          </w:tcPr>
          <w:p w14:paraId="2ACB1BF4" w14:textId="275B5A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1.8</w:t>
            </w:r>
          </w:p>
          <w:p w14:paraId="053E92EB" w14:textId="4CFC312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5.2,256.2)</w:t>
            </w:r>
          </w:p>
        </w:tc>
        <w:tc>
          <w:tcPr>
            <w:tcW w:w="1418" w:type="dxa"/>
            <w:noWrap/>
            <w:vAlign w:val="center"/>
            <w:hideMark/>
          </w:tcPr>
          <w:p w14:paraId="778A9395" w14:textId="76A3F87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3207</w:t>
            </w:r>
          </w:p>
          <w:p w14:paraId="4C96F7FE" w14:textId="1A4CAC8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9530,90489)</w:t>
            </w:r>
          </w:p>
        </w:tc>
        <w:tc>
          <w:tcPr>
            <w:tcW w:w="1275" w:type="dxa"/>
            <w:noWrap/>
            <w:vAlign w:val="center"/>
            <w:hideMark/>
          </w:tcPr>
          <w:p w14:paraId="48C8F58F" w14:textId="0B7ED0E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.3</w:t>
            </w:r>
          </w:p>
          <w:p w14:paraId="56B4B512" w14:textId="6081408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.6,266.8)</w:t>
            </w:r>
          </w:p>
        </w:tc>
        <w:tc>
          <w:tcPr>
            <w:tcW w:w="1276" w:type="dxa"/>
            <w:noWrap/>
            <w:vAlign w:val="center"/>
            <w:hideMark/>
          </w:tcPr>
          <w:p w14:paraId="6C885580" w14:textId="1B22183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.8</w:t>
            </w:r>
          </w:p>
          <w:p w14:paraId="6D935FA8" w14:textId="4545013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7.6,1.9)</w:t>
            </w:r>
          </w:p>
        </w:tc>
      </w:tr>
      <w:tr w:rsidR="007C0D9A" w:rsidRPr="00845696" w14:paraId="5F81B62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8C3962" w14:textId="5663212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Guinea-Bissau</w:t>
            </w:r>
          </w:p>
        </w:tc>
        <w:tc>
          <w:tcPr>
            <w:tcW w:w="1417" w:type="dxa"/>
            <w:noWrap/>
            <w:vAlign w:val="center"/>
            <w:hideMark/>
          </w:tcPr>
          <w:p w14:paraId="4DE1B00B" w14:textId="060718E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29</w:t>
            </w:r>
          </w:p>
          <w:p w14:paraId="6A823B24" w14:textId="662B86C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73,3384)</w:t>
            </w:r>
          </w:p>
        </w:tc>
        <w:tc>
          <w:tcPr>
            <w:tcW w:w="1276" w:type="dxa"/>
            <w:noWrap/>
            <w:vAlign w:val="center"/>
            <w:hideMark/>
          </w:tcPr>
          <w:p w14:paraId="11C764BE" w14:textId="5953D8A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1.3</w:t>
            </w:r>
          </w:p>
          <w:p w14:paraId="2123CC6A" w14:textId="297075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9.3,316.9)</w:t>
            </w:r>
          </w:p>
        </w:tc>
        <w:tc>
          <w:tcPr>
            <w:tcW w:w="1418" w:type="dxa"/>
            <w:noWrap/>
            <w:vAlign w:val="center"/>
            <w:hideMark/>
          </w:tcPr>
          <w:p w14:paraId="3045E5C7" w14:textId="00AB13A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772</w:t>
            </w:r>
          </w:p>
          <w:p w14:paraId="7565CD68" w14:textId="048CBF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985,5742)</w:t>
            </w:r>
          </w:p>
        </w:tc>
        <w:tc>
          <w:tcPr>
            <w:tcW w:w="1275" w:type="dxa"/>
            <w:noWrap/>
            <w:vAlign w:val="center"/>
            <w:hideMark/>
          </w:tcPr>
          <w:p w14:paraId="43F5B78A" w14:textId="3E1D9BC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9.8</w:t>
            </w:r>
          </w:p>
          <w:p w14:paraId="5D85F2E2" w14:textId="448EFD9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3,287.3)</w:t>
            </w:r>
          </w:p>
        </w:tc>
        <w:tc>
          <w:tcPr>
            <w:tcW w:w="1276" w:type="dxa"/>
            <w:noWrap/>
            <w:vAlign w:val="center"/>
            <w:hideMark/>
          </w:tcPr>
          <w:p w14:paraId="5048EF40" w14:textId="10ECE3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.2</w:t>
            </w:r>
          </w:p>
          <w:p w14:paraId="76C3BBB7" w14:textId="190F43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.2,10.9)</w:t>
            </w:r>
          </w:p>
        </w:tc>
      </w:tr>
      <w:tr w:rsidR="007C0D9A" w:rsidRPr="00845696" w14:paraId="680D380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E366558" w14:textId="01916C7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Guinea</w:t>
            </w:r>
          </w:p>
        </w:tc>
        <w:tc>
          <w:tcPr>
            <w:tcW w:w="1417" w:type="dxa"/>
            <w:noWrap/>
            <w:vAlign w:val="center"/>
            <w:hideMark/>
          </w:tcPr>
          <w:p w14:paraId="3D6BC043" w14:textId="6ADDA74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062</w:t>
            </w:r>
          </w:p>
          <w:p w14:paraId="57DA8CA7" w14:textId="69BB979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553,18188)</w:t>
            </w:r>
          </w:p>
        </w:tc>
        <w:tc>
          <w:tcPr>
            <w:tcW w:w="1276" w:type="dxa"/>
            <w:noWrap/>
            <w:vAlign w:val="center"/>
            <w:hideMark/>
          </w:tcPr>
          <w:p w14:paraId="687AED5C" w14:textId="546686F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1.7</w:t>
            </w:r>
          </w:p>
          <w:p w14:paraId="7652B888" w14:textId="4EF0BE6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4.6,274)</w:t>
            </w:r>
          </w:p>
        </w:tc>
        <w:tc>
          <w:tcPr>
            <w:tcW w:w="1418" w:type="dxa"/>
            <w:noWrap/>
            <w:vAlign w:val="center"/>
            <w:hideMark/>
          </w:tcPr>
          <w:p w14:paraId="4ECCD34F" w14:textId="7C5377A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233</w:t>
            </w:r>
          </w:p>
          <w:p w14:paraId="5E7E3FC0" w14:textId="22D356C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945,37821)</w:t>
            </w:r>
          </w:p>
        </w:tc>
        <w:tc>
          <w:tcPr>
            <w:tcW w:w="1275" w:type="dxa"/>
            <w:noWrap/>
            <w:vAlign w:val="center"/>
            <w:hideMark/>
          </w:tcPr>
          <w:p w14:paraId="689B0751" w14:textId="29234DE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7.7</w:t>
            </w:r>
          </w:p>
          <w:p w14:paraId="2C609CD1" w14:textId="1E749F4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1.4,273.4)</w:t>
            </w:r>
          </w:p>
        </w:tc>
        <w:tc>
          <w:tcPr>
            <w:tcW w:w="1276" w:type="dxa"/>
            <w:noWrap/>
            <w:vAlign w:val="center"/>
            <w:hideMark/>
          </w:tcPr>
          <w:p w14:paraId="051ABAB4" w14:textId="4A6FEB1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.6</w:t>
            </w:r>
          </w:p>
          <w:p w14:paraId="116CBF44" w14:textId="6D79332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.2,16.3)</w:t>
            </w:r>
          </w:p>
        </w:tc>
      </w:tr>
      <w:tr w:rsidR="007C0D9A" w:rsidRPr="00845696" w14:paraId="780BEB6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E2C2F0D" w14:textId="5C6B1F3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Liberia</w:t>
            </w:r>
          </w:p>
        </w:tc>
        <w:tc>
          <w:tcPr>
            <w:tcW w:w="1417" w:type="dxa"/>
            <w:noWrap/>
            <w:vAlign w:val="center"/>
            <w:hideMark/>
          </w:tcPr>
          <w:p w14:paraId="582A4862" w14:textId="429A7A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124</w:t>
            </w:r>
          </w:p>
          <w:p w14:paraId="6015E7E1" w14:textId="6927C60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948,25833)</w:t>
            </w:r>
          </w:p>
        </w:tc>
        <w:tc>
          <w:tcPr>
            <w:tcW w:w="1276" w:type="dxa"/>
            <w:noWrap/>
            <w:vAlign w:val="center"/>
            <w:hideMark/>
          </w:tcPr>
          <w:p w14:paraId="41F20B87" w14:textId="3B68624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3.7</w:t>
            </w:r>
          </w:p>
          <w:p w14:paraId="436D7AA1" w14:textId="7DB1229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5.1,901.4)</w:t>
            </w:r>
          </w:p>
        </w:tc>
        <w:tc>
          <w:tcPr>
            <w:tcW w:w="1418" w:type="dxa"/>
            <w:noWrap/>
            <w:vAlign w:val="center"/>
            <w:hideMark/>
          </w:tcPr>
          <w:p w14:paraId="6F121609" w14:textId="2E8E15A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754</w:t>
            </w:r>
          </w:p>
          <w:p w14:paraId="5A064ECC" w14:textId="23E4568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709,13274)</w:t>
            </w:r>
          </w:p>
        </w:tc>
        <w:tc>
          <w:tcPr>
            <w:tcW w:w="1275" w:type="dxa"/>
            <w:noWrap/>
            <w:vAlign w:val="center"/>
            <w:hideMark/>
          </w:tcPr>
          <w:p w14:paraId="1F6AEF0B" w14:textId="1BE190C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9.3</w:t>
            </w:r>
          </w:p>
          <w:p w14:paraId="3F09DFEC" w14:textId="64613A1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2.6,244.3)</w:t>
            </w:r>
          </w:p>
        </w:tc>
        <w:tc>
          <w:tcPr>
            <w:tcW w:w="1276" w:type="dxa"/>
            <w:noWrap/>
            <w:vAlign w:val="center"/>
            <w:hideMark/>
          </w:tcPr>
          <w:p w14:paraId="554C14FA" w14:textId="377C8F8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</w:t>
            </w:r>
          </w:p>
          <w:p w14:paraId="78E02537" w14:textId="62CDA6D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0,14.7)</w:t>
            </w:r>
          </w:p>
        </w:tc>
      </w:tr>
      <w:tr w:rsidR="007C0D9A" w:rsidRPr="00845696" w14:paraId="65A3A25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53F6F5" w14:textId="515BDCD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Mali</w:t>
            </w:r>
          </w:p>
        </w:tc>
        <w:tc>
          <w:tcPr>
            <w:tcW w:w="1417" w:type="dxa"/>
            <w:noWrap/>
            <w:vAlign w:val="center"/>
            <w:hideMark/>
          </w:tcPr>
          <w:p w14:paraId="15A45A36" w14:textId="409A97A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745</w:t>
            </w:r>
          </w:p>
          <w:p w14:paraId="3C361C1A" w14:textId="5D25957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508,29848)</w:t>
            </w:r>
          </w:p>
        </w:tc>
        <w:tc>
          <w:tcPr>
            <w:tcW w:w="1276" w:type="dxa"/>
            <w:noWrap/>
            <w:vAlign w:val="center"/>
            <w:hideMark/>
          </w:tcPr>
          <w:p w14:paraId="71EAEB2E" w14:textId="05B83C8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9.6</w:t>
            </w:r>
          </w:p>
          <w:p w14:paraId="02E0D81B" w14:textId="5C4D3EF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5,324.5)</w:t>
            </w:r>
          </w:p>
        </w:tc>
        <w:tc>
          <w:tcPr>
            <w:tcW w:w="1418" w:type="dxa"/>
            <w:noWrap/>
            <w:vAlign w:val="center"/>
            <w:hideMark/>
          </w:tcPr>
          <w:p w14:paraId="291434B0" w14:textId="07F5F7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3453</w:t>
            </w:r>
          </w:p>
          <w:p w14:paraId="06CF424D" w14:textId="07361B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215,77229)</w:t>
            </w:r>
          </w:p>
        </w:tc>
        <w:tc>
          <w:tcPr>
            <w:tcW w:w="1275" w:type="dxa"/>
            <w:noWrap/>
            <w:vAlign w:val="center"/>
            <w:hideMark/>
          </w:tcPr>
          <w:p w14:paraId="7E13442E" w14:textId="0215A3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5.9</w:t>
            </w:r>
          </w:p>
          <w:p w14:paraId="582F4A2F" w14:textId="442B82C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2.2,309.1)</w:t>
            </w:r>
          </w:p>
        </w:tc>
        <w:tc>
          <w:tcPr>
            <w:tcW w:w="1276" w:type="dxa"/>
            <w:noWrap/>
            <w:vAlign w:val="center"/>
            <w:hideMark/>
          </w:tcPr>
          <w:p w14:paraId="216658DB" w14:textId="13256D74" w:rsidR="007C0D9A" w:rsidRPr="00310459" w:rsidRDefault="007C0D9A" w:rsidP="007C0D9A">
            <w:pPr>
              <w:snapToGrid w:val="0"/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-60.4</w:t>
            </w:r>
          </w:p>
          <w:p w14:paraId="293DBF1D" w14:textId="6E6B9C5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0459">
              <w:rPr>
                <w:b/>
                <w:bCs/>
                <w:sz w:val="13"/>
                <w:szCs w:val="13"/>
              </w:rPr>
              <w:t>(-77.7,-37.7)</w:t>
            </w:r>
          </w:p>
        </w:tc>
      </w:tr>
      <w:tr w:rsidR="007C0D9A" w:rsidRPr="00845696" w14:paraId="59D1A86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198AC3E" w14:textId="606B68C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Islamic Republic of Mauritania</w:t>
            </w:r>
          </w:p>
        </w:tc>
        <w:tc>
          <w:tcPr>
            <w:tcW w:w="1417" w:type="dxa"/>
            <w:noWrap/>
            <w:vAlign w:val="center"/>
            <w:hideMark/>
          </w:tcPr>
          <w:p w14:paraId="6939443C" w14:textId="1DE4B76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140</w:t>
            </w:r>
          </w:p>
          <w:p w14:paraId="6914AAED" w14:textId="54FBA98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302,6208)</w:t>
            </w:r>
          </w:p>
        </w:tc>
        <w:tc>
          <w:tcPr>
            <w:tcW w:w="1276" w:type="dxa"/>
            <w:noWrap/>
            <w:vAlign w:val="center"/>
            <w:hideMark/>
          </w:tcPr>
          <w:p w14:paraId="02C8913C" w14:textId="6A5C1CF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8.2</w:t>
            </w:r>
          </w:p>
          <w:p w14:paraId="58EE2F39" w14:textId="63784EB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8.3,294.9)</w:t>
            </w:r>
          </w:p>
        </w:tc>
        <w:tc>
          <w:tcPr>
            <w:tcW w:w="1418" w:type="dxa"/>
            <w:noWrap/>
            <w:vAlign w:val="center"/>
            <w:hideMark/>
          </w:tcPr>
          <w:p w14:paraId="67F44D94" w14:textId="6ACF2A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559</w:t>
            </w:r>
          </w:p>
          <w:p w14:paraId="4496717A" w14:textId="225111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860,11771)</w:t>
            </w:r>
          </w:p>
        </w:tc>
        <w:tc>
          <w:tcPr>
            <w:tcW w:w="1275" w:type="dxa"/>
            <w:noWrap/>
            <w:vAlign w:val="center"/>
            <w:hideMark/>
          </w:tcPr>
          <w:p w14:paraId="54087585" w14:textId="289BB8D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.8</w:t>
            </w:r>
          </w:p>
          <w:p w14:paraId="5A8C3201" w14:textId="6391433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2.8,267.2)</w:t>
            </w:r>
          </w:p>
        </w:tc>
        <w:tc>
          <w:tcPr>
            <w:tcW w:w="1276" w:type="dxa"/>
            <w:noWrap/>
            <w:vAlign w:val="center"/>
            <w:hideMark/>
          </w:tcPr>
          <w:p w14:paraId="1B06D7EC" w14:textId="790F0C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5.7</w:t>
            </w:r>
          </w:p>
          <w:p w14:paraId="4F6744A7" w14:textId="7096295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9.5,-12.3)</w:t>
            </w:r>
          </w:p>
        </w:tc>
      </w:tr>
      <w:tr w:rsidR="007C0D9A" w:rsidRPr="00845696" w14:paraId="249EF63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B36791E" w14:textId="25536969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the Niger</w:t>
            </w:r>
          </w:p>
        </w:tc>
        <w:tc>
          <w:tcPr>
            <w:tcW w:w="1417" w:type="dxa"/>
            <w:noWrap/>
            <w:vAlign w:val="center"/>
            <w:hideMark/>
          </w:tcPr>
          <w:p w14:paraId="4637696D" w14:textId="51507F9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521</w:t>
            </w:r>
          </w:p>
          <w:p w14:paraId="53D15DD9" w14:textId="56D460F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11,25575)</w:t>
            </w:r>
          </w:p>
        </w:tc>
        <w:tc>
          <w:tcPr>
            <w:tcW w:w="1276" w:type="dxa"/>
            <w:noWrap/>
            <w:vAlign w:val="center"/>
            <w:hideMark/>
          </w:tcPr>
          <w:p w14:paraId="64609C8D" w14:textId="183C842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9.8</w:t>
            </w:r>
          </w:p>
          <w:p w14:paraId="220A2187" w14:textId="6962B3A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9.9,297.6)</w:t>
            </w:r>
          </w:p>
        </w:tc>
        <w:tc>
          <w:tcPr>
            <w:tcW w:w="1418" w:type="dxa"/>
            <w:noWrap/>
            <w:vAlign w:val="center"/>
            <w:hideMark/>
          </w:tcPr>
          <w:p w14:paraId="3CC60611" w14:textId="64A779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3614</w:t>
            </w:r>
          </w:p>
          <w:p w14:paraId="79B50DC2" w14:textId="13E3A0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2114,78442)</w:t>
            </w:r>
          </w:p>
        </w:tc>
        <w:tc>
          <w:tcPr>
            <w:tcW w:w="1275" w:type="dxa"/>
            <w:noWrap/>
            <w:vAlign w:val="center"/>
            <w:hideMark/>
          </w:tcPr>
          <w:p w14:paraId="005C471A" w14:textId="07EE1F5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46.7</w:t>
            </w:r>
          </w:p>
          <w:p w14:paraId="31DDC3E3" w14:textId="6F2072C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4.8,300.2)</w:t>
            </w:r>
          </w:p>
        </w:tc>
        <w:tc>
          <w:tcPr>
            <w:tcW w:w="1276" w:type="dxa"/>
            <w:noWrap/>
            <w:vAlign w:val="center"/>
            <w:hideMark/>
          </w:tcPr>
          <w:p w14:paraId="739231E8" w14:textId="55340FC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.3</w:t>
            </w:r>
          </w:p>
          <w:p w14:paraId="23B0B169" w14:textId="4A917E8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.5,33)</w:t>
            </w:r>
          </w:p>
        </w:tc>
      </w:tr>
      <w:tr w:rsidR="007C0D9A" w:rsidRPr="00845696" w14:paraId="299AFCE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1577F16" w14:textId="2135560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Federal Republic of Nigeria</w:t>
            </w:r>
          </w:p>
        </w:tc>
        <w:tc>
          <w:tcPr>
            <w:tcW w:w="1417" w:type="dxa"/>
            <w:noWrap/>
            <w:vAlign w:val="center"/>
            <w:hideMark/>
          </w:tcPr>
          <w:p w14:paraId="567B6CA3" w14:textId="494E760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2977</w:t>
            </w:r>
          </w:p>
          <w:p w14:paraId="14B32BD6" w14:textId="5803838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2690,270432)</w:t>
            </w:r>
          </w:p>
        </w:tc>
        <w:tc>
          <w:tcPr>
            <w:tcW w:w="1276" w:type="dxa"/>
            <w:noWrap/>
            <w:vAlign w:val="center"/>
            <w:hideMark/>
          </w:tcPr>
          <w:p w14:paraId="2B704436" w14:textId="6213970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7.4</w:t>
            </w:r>
          </w:p>
          <w:p w14:paraId="38A5771A" w14:textId="0CF59C1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5.6,285.9)</w:t>
            </w:r>
          </w:p>
        </w:tc>
        <w:tc>
          <w:tcPr>
            <w:tcW w:w="1418" w:type="dxa"/>
            <w:noWrap/>
            <w:vAlign w:val="center"/>
            <w:hideMark/>
          </w:tcPr>
          <w:p w14:paraId="40C42268" w14:textId="2494E9B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0436</w:t>
            </w:r>
          </w:p>
          <w:p w14:paraId="3ED6F4ED" w14:textId="3F68B58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8101,614922)</w:t>
            </w:r>
          </w:p>
        </w:tc>
        <w:tc>
          <w:tcPr>
            <w:tcW w:w="1275" w:type="dxa"/>
            <w:noWrap/>
            <w:vAlign w:val="center"/>
            <w:hideMark/>
          </w:tcPr>
          <w:p w14:paraId="12DF6305" w14:textId="7FD7D27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7.6</w:t>
            </w:r>
          </w:p>
          <w:p w14:paraId="577F0D66" w14:textId="1EE66D5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8.4,264.4)</w:t>
            </w:r>
          </w:p>
        </w:tc>
        <w:tc>
          <w:tcPr>
            <w:tcW w:w="1276" w:type="dxa"/>
            <w:noWrap/>
            <w:vAlign w:val="center"/>
            <w:hideMark/>
          </w:tcPr>
          <w:p w14:paraId="23735648" w14:textId="15B24B7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1.6</w:t>
            </w:r>
          </w:p>
          <w:p w14:paraId="4031F213" w14:textId="1AC1BF6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4.8,-8.4)</w:t>
            </w:r>
          </w:p>
        </w:tc>
      </w:tr>
      <w:tr w:rsidR="007C0D9A" w:rsidRPr="00845696" w14:paraId="04C0960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9E41051" w14:textId="5B07BE4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Democratic Republic of Sao Tome and Principe</w:t>
            </w:r>
          </w:p>
        </w:tc>
        <w:tc>
          <w:tcPr>
            <w:tcW w:w="1417" w:type="dxa"/>
            <w:noWrap/>
            <w:vAlign w:val="center"/>
            <w:hideMark/>
          </w:tcPr>
          <w:p w14:paraId="1116279B" w14:textId="7406EB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73</w:t>
            </w:r>
          </w:p>
          <w:p w14:paraId="7D52BF53" w14:textId="19FA1FE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7,467)</w:t>
            </w:r>
          </w:p>
        </w:tc>
        <w:tc>
          <w:tcPr>
            <w:tcW w:w="1276" w:type="dxa"/>
            <w:noWrap/>
            <w:vAlign w:val="center"/>
            <w:hideMark/>
          </w:tcPr>
          <w:p w14:paraId="3696B34E" w14:textId="4873459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5.1</w:t>
            </w:r>
          </w:p>
          <w:p w14:paraId="6A82D36D" w14:textId="4E6982C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2.3,336)</w:t>
            </w:r>
          </w:p>
        </w:tc>
        <w:tc>
          <w:tcPr>
            <w:tcW w:w="1418" w:type="dxa"/>
            <w:noWrap/>
            <w:vAlign w:val="center"/>
            <w:hideMark/>
          </w:tcPr>
          <w:p w14:paraId="53A95733" w14:textId="094232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722</w:t>
            </w:r>
          </w:p>
          <w:p w14:paraId="37F5FB9A" w14:textId="2283128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70,908)</w:t>
            </w:r>
          </w:p>
        </w:tc>
        <w:tc>
          <w:tcPr>
            <w:tcW w:w="1275" w:type="dxa"/>
            <w:noWrap/>
            <w:vAlign w:val="center"/>
            <w:hideMark/>
          </w:tcPr>
          <w:p w14:paraId="489839A1" w14:textId="4B865E3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33.8</w:t>
            </w:r>
          </w:p>
          <w:p w14:paraId="72C21836" w14:textId="12E7A7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5.1,421)</w:t>
            </w:r>
          </w:p>
        </w:tc>
        <w:tc>
          <w:tcPr>
            <w:tcW w:w="1276" w:type="dxa"/>
            <w:noWrap/>
            <w:vAlign w:val="center"/>
            <w:hideMark/>
          </w:tcPr>
          <w:p w14:paraId="76E5B08A" w14:textId="7CD9EAE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.8</w:t>
            </w:r>
          </w:p>
          <w:p w14:paraId="1B27C495" w14:textId="64B2945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.9,5.4)</w:t>
            </w:r>
          </w:p>
        </w:tc>
      </w:tr>
      <w:tr w:rsidR="007C0D9A" w:rsidRPr="00845696" w14:paraId="4912AAB6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B4735D2" w14:textId="4E84F4B6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Togolese Republic</w:t>
            </w:r>
          </w:p>
        </w:tc>
        <w:tc>
          <w:tcPr>
            <w:tcW w:w="1417" w:type="dxa"/>
            <w:noWrap/>
            <w:vAlign w:val="center"/>
            <w:hideMark/>
          </w:tcPr>
          <w:p w14:paraId="4A9318AE" w14:textId="4F15883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017</w:t>
            </w:r>
          </w:p>
          <w:p w14:paraId="25E89F7E" w14:textId="0826AC1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468,10912)</w:t>
            </w:r>
          </w:p>
        </w:tc>
        <w:tc>
          <w:tcPr>
            <w:tcW w:w="1276" w:type="dxa"/>
            <w:noWrap/>
            <w:vAlign w:val="center"/>
            <w:hideMark/>
          </w:tcPr>
          <w:p w14:paraId="27949ECE" w14:textId="0817A03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36.8</w:t>
            </w:r>
          </w:p>
          <w:p w14:paraId="683B7552" w14:textId="0B9D0F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8.5,282.6)</w:t>
            </w:r>
          </w:p>
        </w:tc>
        <w:tc>
          <w:tcPr>
            <w:tcW w:w="1418" w:type="dxa"/>
            <w:noWrap/>
            <w:vAlign w:val="center"/>
            <w:hideMark/>
          </w:tcPr>
          <w:p w14:paraId="5BBADF3E" w14:textId="0D69351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365</w:t>
            </w:r>
          </w:p>
          <w:p w14:paraId="4C10AEBE" w14:textId="2B13450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159,22513)</w:t>
            </w:r>
          </w:p>
        </w:tc>
        <w:tc>
          <w:tcPr>
            <w:tcW w:w="1275" w:type="dxa"/>
            <w:noWrap/>
            <w:vAlign w:val="center"/>
            <w:hideMark/>
          </w:tcPr>
          <w:p w14:paraId="103CEA99" w14:textId="1826A3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4.1</w:t>
            </w:r>
          </w:p>
          <w:p w14:paraId="370C94B4" w14:textId="0C00B8B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6.7,273.8)</w:t>
            </w:r>
          </w:p>
        </w:tc>
        <w:tc>
          <w:tcPr>
            <w:tcW w:w="1276" w:type="dxa"/>
            <w:noWrap/>
            <w:vAlign w:val="center"/>
            <w:hideMark/>
          </w:tcPr>
          <w:p w14:paraId="2B65310E" w14:textId="1D5C224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.3</w:t>
            </w:r>
          </w:p>
          <w:p w14:paraId="78B18385" w14:textId="6417AD7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4.8,2)</w:t>
            </w:r>
          </w:p>
        </w:tc>
      </w:tr>
      <w:tr w:rsidR="007C0D9A" w:rsidRPr="00845696" w14:paraId="59EFDBB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C2BDE82" w14:textId="43442AEE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enegal</w:t>
            </w:r>
          </w:p>
        </w:tc>
        <w:tc>
          <w:tcPr>
            <w:tcW w:w="1417" w:type="dxa"/>
            <w:noWrap/>
            <w:vAlign w:val="center"/>
            <w:hideMark/>
          </w:tcPr>
          <w:p w14:paraId="505575DA" w14:textId="729C968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590</w:t>
            </w:r>
          </w:p>
          <w:p w14:paraId="6A040B9F" w14:textId="7997116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375,21628)</w:t>
            </w:r>
          </w:p>
        </w:tc>
        <w:tc>
          <w:tcPr>
            <w:tcW w:w="1276" w:type="dxa"/>
            <w:noWrap/>
            <w:vAlign w:val="center"/>
            <w:hideMark/>
          </w:tcPr>
          <w:p w14:paraId="7462CE78" w14:textId="7C4869F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4.9</w:t>
            </w:r>
          </w:p>
          <w:p w14:paraId="383ED044" w14:textId="0D97C05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7.1,258.1)</w:t>
            </w:r>
          </w:p>
        </w:tc>
        <w:tc>
          <w:tcPr>
            <w:tcW w:w="1418" w:type="dxa"/>
            <w:noWrap/>
            <w:vAlign w:val="center"/>
            <w:hideMark/>
          </w:tcPr>
          <w:p w14:paraId="3D0F4143" w14:textId="011766A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869</w:t>
            </w:r>
          </w:p>
          <w:p w14:paraId="5CC8A40E" w14:textId="0D47892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500,40595)</w:t>
            </w:r>
          </w:p>
        </w:tc>
        <w:tc>
          <w:tcPr>
            <w:tcW w:w="1275" w:type="dxa"/>
            <w:noWrap/>
            <w:vAlign w:val="center"/>
            <w:hideMark/>
          </w:tcPr>
          <w:p w14:paraId="7DD1C866" w14:textId="79C9063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8.8</w:t>
            </w:r>
          </w:p>
          <w:p w14:paraId="184AA7BF" w14:textId="7401E6F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69.9,255.4)</w:t>
            </w:r>
          </w:p>
        </w:tc>
        <w:tc>
          <w:tcPr>
            <w:tcW w:w="1276" w:type="dxa"/>
            <w:noWrap/>
            <w:vAlign w:val="center"/>
            <w:hideMark/>
          </w:tcPr>
          <w:p w14:paraId="210DC87E" w14:textId="3000D3D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.9</w:t>
            </w:r>
          </w:p>
          <w:p w14:paraId="03120B21" w14:textId="28D149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.2,13.7)</w:t>
            </w:r>
          </w:p>
        </w:tc>
      </w:tr>
      <w:tr w:rsidR="007C0D9A" w:rsidRPr="00845696" w14:paraId="475BFF6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1CD8579" w14:textId="232ED483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ierra Leone</w:t>
            </w:r>
          </w:p>
        </w:tc>
        <w:tc>
          <w:tcPr>
            <w:tcW w:w="1417" w:type="dxa"/>
            <w:noWrap/>
            <w:vAlign w:val="center"/>
            <w:hideMark/>
          </w:tcPr>
          <w:p w14:paraId="3F04F7DD" w14:textId="2ACA916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065</w:t>
            </w:r>
          </w:p>
          <w:p w14:paraId="24866C6B" w14:textId="3CA5BFB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361,12095)</w:t>
            </w:r>
          </w:p>
        </w:tc>
        <w:tc>
          <w:tcPr>
            <w:tcW w:w="1276" w:type="dxa"/>
            <w:noWrap/>
            <w:vAlign w:val="center"/>
            <w:hideMark/>
          </w:tcPr>
          <w:p w14:paraId="6E4D7717" w14:textId="3839EBA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9.3</w:t>
            </w:r>
          </w:p>
          <w:p w14:paraId="53FA0934" w14:textId="2CDEA5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2.4,260.4)</w:t>
            </w:r>
          </w:p>
        </w:tc>
        <w:tc>
          <w:tcPr>
            <w:tcW w:w="1418" w:type="dxa"/>
            <w:noWrap/>
            <w:vAlign w:val="center"/>
            <w:hideMark/>
          </w:tcPr>
          <w:p w14:paraId="4B890ECF" w14:textId="21120C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953</w:t>
            </w:r>
          </w:p>
          <w:p w14:paraId="3A4002E8" w14:textId="640A053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473,23342)</w:t>
            </w:r>
          </w:p>
        </w:tc>
        <w:tc>
          <w:tcPr>
            <w:tcW w:w="1275" w:type="dxa"/>
            <w:noWrap/>
            <w:vAlign w:val="center"/>
            <w:hideMark/>
          </w:tcPr>
          <w:p w14:paraId="4B6DAC1C" w14:textId="4C67489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09.7</w:t>
            </w:r>
          </w:p>
          <w:p w14:paraId="44BC5127" w14:textId="497080A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1,255.7)</w:t>
            </w:r>
          </w:p>
        </w:tc>
        <w:tc>
          <w:tcPr>
            <w:tcW w:w="1276" w:type="dxa"/>
            <w:noWrap/>
            <w:vAlign w:val="center"/>
            <w:hideMark/>
          </w:tcPr>
          <w:p w14:paraId="65E204F1" w14:textId="3159A2F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</w:t>
            </w:r>
          </w:p>
          <w:p w14:paraId="07821AF7" w14:textId="2AE487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7.2,7.4)</w:t>
            </w:r>
          </w:p>
        </w:tc>
      </w:tr>
      <w:tr w:rsidR="007C0D9A" w:rsidRPr="00845696" w14:paraId="1505A95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F6204E9" w14:textId="36FD4DC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American Samoa</w:t>
            </w:r>
          </w:p>
        </w:tc>
        <w:tc>
          <w:tcPr>
            <w:tcW w:w="1417" w:type="dxa"/>
            <w:noWrap/>
            <w:vAlign w:val="center"/>
            <w:hideMark/>
          </w:tcPr>
          <w:p w14:paraId="6A96E0D7" w14:textId="56CD1E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1</w:t>
            </w:r>
          </w:p>
          <w:p w14:paraId="5E632719" w14:textId="393C819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3,188)</w:t>
            </w:r>
          </w:p>
        </w:tc>
        <w:tc>
          <w:tcPr>
            <w:tcW w:w="1276" w:type="dxa"/>
            <w:noWrap/>
            <w:vAlign w:val="center"/>
            <w:hideMark/>
          </w:tcPr>
          <w:p w14:paraId="2B742108" w14:textId="160656B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5.8</w:t>
            </w:r>
          </w:p>
          <w:p w14:paraId="1CDFDCBA" w14:textId="2123FFB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49.4,376.4)</w:t>
            </w:r>
          </w:p>
        </w:tc>
        <w:tc>
          <w:tcPr>
            <w:tcW w:w="1418" w:type="dxa"/>
            <w:noWrap/>
            <w:vAlign w:val="center"/>
            <w:hideMark/>
          </w:tcPr>
          <w:p w14:paraId="3DF7C97E" w14:textId="0C38EE8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5</w:t>
            </w:r>
          </w:p>
          <w:p w14:paraId="53237B99" w14:textId="65F9A93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6,180)</w:t>
            </w:r>
          </w:p>
        </w:tc>
        <w:tc>
          <w:tcPr>
            <w:tcW w:w="1275" w:type="dxa"/>
            <w:noWrap/>
            <w:vAlign w:val="center"/>
            <w:hideMark/>
          </w:tcPr>
          <w:p w14:paraId="2A72A342" w14:textId="7F23F1F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95.8</w:t>
            </w:r>
          </w:p>
          <w:p w14:paraId="134986FC" w14:textId="0AEDE76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8.8,370)</w:t>
            </w:r>
          </w:p>
        </w:tc>
        <w:tc>
          <w:tcPr>
            <w:tcW w:w="1276" w:type="dxa"/>
            <w:noWrap/>
            <w:vAlign w:val="center"/>
            <w:hideMark/>
          </w:tcPr>
          <w:p w14:paraId="3A1B078B" w14:textId="21071FD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.1</w:t>
            </w:r>
          </w:p>
          <w:p w14:paraId="06CC2254" w14:textId="39FD376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2,7.1)</w:t>
            </w:r>
          </w:p>
        </w:tc>
      </w:tr>
      <w:tr w:rsidR="007C0D9A" w:rsidRPr="00845696" w14:paraId="059C3A2A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53D3AEE" w14:textId="4C5300D0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reenland</w:t>
            </w:r>
          </w:p>
        </w:tc>
        <w:tc>
          <w:tcPr>
            <w:tcW w:w="1417" w:type="dxa"/>
            <w:noWrap/>
            <w:vAlign w:val="center"/>
            <w:hideMark/>
          </w:tcPr>
          <w:p w14:paraId="12FE4E3E" w14:textId="295C9C0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7</w:t>
            </w:r>
          </w:p>
          <w:p w14:paraId="690A8045" w14:textId="410C650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1,349)</w:t>
            </w:r>
          </w:p>
        </w:tc>
        <w:tc>
          <w:tcPr>
            <w:tcW w:w="1276" w:type="dxa"/>
            <w:noWrap/>
            <w:vAlign w:val="center"/>
            <w:hideMark/>
          </w:tcPr>
          <w:p w14:paraId="76F6660D" w14:textId="60DA58C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96</w:t>
            </w:r>
          </w:p>
          <w:p w14:paraId="52E7BFAA" w14:textId="65B5FDA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2.8,652.7)</w:t>
            </w:r>
          </w:p>
        </w:tc>
        <w:tc>
          <w:tcPr>
            <w:tcW w:w="1418" w:type="dxa"/>
            <w:noWrap/>
            <w:vAlign w:val="center"/>
            <w:hideMark/>
          </w:tcPr>
          <w:p w14:paraId="6E25ECA3" w14:textId="338C0EB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4</w:t>
            </w:r>
          </w:p>
          <w:p w14:paraId="1FB0CC7A" w14:textId="3FF4093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7,345)</w:t>
            </w:r>
          </w:p>
        </w:tc>
        <w:tc>
          <w:tcPr>
            <w:tcW w:w="1275" w:type="dxa"/>
            <w:noWrap/>
            <w:vAlign w:val="center"/>
            <w:hideMark/>
          </w:tcPr>
          <w:p w14:paraId="12AF13C6" w14:textId="1F1DBFE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8.1</w:t>
            </w:r>
          </w:p>
          <w:p w14:paraId="5CA1377D" w14:textId="619655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8.2,562.3)</w:t>
            </w:r>
          </w:p>
        </w:tc>
        <w:tc>
          <w:tcPr>
            <w:tcW w:w="1276" w:type="dxa"/>
            <w:noWrap/>
            <w:vAlign w:val="center"/>
            <w:hideMark/>
          </w:tcPr>
          <w:p w14:paraId="1D6756AA" w14:textId="5357BB9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.3</w:t>
            </w:r>
          </w:p>
          <w:p w14:paraId="2FDAA814" w14:textId="2074843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7.8,1.2)</w:t>
            </w:r>
          </w:p>
        </w:tc>
      </w:tr>
      <w:tr w:rsidR="007C0D9A" w:rsidRPr="00845696" w14:paraId="3C5DE6F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5700664" w14:textId="0ED339A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Guam</w:t>
            </w:r>
          </w:p>
        </w:tc>
        <w:tc>
          <w:tcPr>
            <w:tcW w:w="1417" w:type="dxa"/>
            <w:noWrap/>
            <w:vAlign w:val="center"/>
            <w:hideMark/>
          </w:tcPr>
          <w:p w14:paraId="63C3C892" w14:textId="67C44BF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3</w:t>
            </w:r>
          </w:p>
          <w:p w14:paraId="45B21FD1" w14:textId="68F2874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2,498)</w:t>
            </w:r>
          </w:p>
        </w:tc>
        <w:tc>
          <w:tcPr>
            <w:tcW w:w="1276" w:type="dxa"/>
            <w:noWrap/>
            <w:vAlign w:val="center"/>
            <w:hideMark/>
          </w:tcPr>
          <w:p w14:paraId="33B05366" w14:textId="70A276A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5.9</w:t>
            </w:r>
          </w:p>
          <w:p w14:paraId="5D7B6792" w14:textId="0E7C348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0.7,347.1)</w:t>
            </w:r>
          </w:p>
        </w:tc>
        <w:tc>
          <w:tcPr>
            <w:tcW w:w="1418" w:type="dxa"/>
            <w:noWrap/>
            <w:vAlign w:val="center"/>
            <w:hideMark/>
          </w:tcPr>
          <w:p w14:paraId="4E6FBFD6" w14:textId="23AFBD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2</w:t>
            </w:r>
          </w:p>
          <w:p w14:paraId="6241334A" w14:textId="301F4B4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7,516)</w:t>
            </w:r>
          </w:p>
        </w:tc>
        <w:tc>
          <w:tcPr>
            <w:tcW w:w="1275" w:type="dxa"/>
            <w:noWrap/>
            <w:vAlign w:val="center"/>
            <w:hideMark/>
          </w:tcPr>
          <w:p w14:paraId="517E0DAC" w14:textId="27F3FB9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6.1</w:t>
            </w:r>
          </w:p>
          <w:p w14:paraId="7A598342" w14:textId="6BDF639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10.2,336.7)</w:t>
            </w:r>
          </w:p>
        </w:tc>
        <w:tc>
          <w:tcPr>
            <w:tcW w:w="1276" w:type="dxa"/>
            <w:noWrap/>
            <w:vAlign w:val="center"/>
            <w:hideMark/>
          </w:tcPr>
          <w:p w14:paraId="34BFA123" w14:textId="5607398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8.3</w:t>
            </w:r>
          </w:p>
          <w:p w14:paraId="570D71F6" w14:textId="36959DF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2,-5)</w:t>
            </w:r>
          </w:p>
        </w:tc>
      </w:tr>
      <w:tr w:rsidR="007C0D9A" w:rsidRPr="00845696" w14:paraId="73736360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97180F7" w14:textId="1025DF9A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Bermuda</w:t>
            </w:r>
          </w:p>
        </w:tc>
        <w:tc>
          <w:tcPr>
            <w:tcW w:w="1417" w:type="dxa"/>
            <w:noWrap/>
            <w:vAlign w:val="center"/>
            <w:hideMark/>
          </w:tcPr>
          <w:p w14:paraId="3A71231F" w14:textId="6E36C4E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1</w:t>
            </w:r>
          </w:p>
          <w:p w14:paraId="126D86A2" w14:textId="215D2E1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0,219)</w:t>
            </w:r>
          </w:p>
        </w:tc>
        <w:tc>
          <w:tcPr>
            <w:tcW w:w="1276" w:type="dxa"/>
            <w:noWrap/>
            <w:vAlign w:val="center"/>
            <w:hideMark/>
          </w:tcPr>
          <w:p w14:paraId="20ECF6FD" w14:textId="462DFD4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6.4</w:t>
            </w:r>
          </w:p>
          <w:p w14:paraId="0ED2B4EB" w14:textId="3DCC146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9.6,384.8)</w:t>
            </w:r>
          </w:p>
        </w:tc>
        <w:tc>
          <w:tcPr>
            <w:tcW w:w="1418" w:type="dxa"/>
            <w:noWrap/>
            <w:vAlign w:val="center"/>
            <w:hideMark/>
          </w:tcPr>
          <w:p w14:paraId="51502C16" w14:textId="6D5B9C8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6</w:t>
            </w:r>
          </w:p>
          <w:p w14:paraId="44735A76" w14:textId="0BB820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0,227)</w:t>
            </w:r>
          </w:p>
        </w:tc>
        <w:tc>
          <w:tcPr>
            <w:tcW w:w="1275" w:type="dxa"/>
            <w:noWrap/>
            <w:vAlign w:val="center"/>
            <w:hideMark/>
          </w:tcPr>
          <w:p w14:paraId="5585AE68" w14:textId="6E910FA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9.2</w:t>
            </w:r>
          </w:p>
          <w:p w14:paraId="18623876" w14:textId="0480B88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3.9,402)</w:t>
            </w:r>
          </w:p>
        </w:tc>
        <w:tc>
          <w:tcPr>
            <w:tcW w:w="1276" w:type="dxa"/>
            <w:noWrap/>
            <w:vAlign w:val="center"/>
            <w:hideMark/>
          </w:tcPr>
          <w:p w14:paraId="130E362A" w14:textId="4E11880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.9</w:t>
            </w:r>
          </w:p>
          <w:p w14:paraId="0B1CC74F" w14:textId="2340A2C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.4,2.9)</w:t>
            </w:r>
          </w:p>
        </w:tc>
      </w:tr>
      <w:tr w:rsidR="007C0D9A" w:rsidRPr="00845696" w14:paraId="483411C8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CB84F4A" w14:textId="4B1F6AF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rincipality of Monaco</w:t>
            </w:r>
          </w:p>
        </w:tc>
        <w:tc>
          <w:tcPr>
            <w:tcW w:w="1417" w:type="dxa"/>
            <w:noWrap/>
            <w:vAlign w:val="center"/>
            <w:hideMark/>
          </w:tcPr>
          <w:p w14:paraId="37D1E9A1" w14:textId="119B533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8</w:t>
            </w:r>
          </w:p>
          <w:p w14:paraId="35C695A3" w14:textId="0AFC8BB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77,145)</w:t>
            </w:r>
          </w:p>
        </w:tc>
        <w:tc>
          <w:tcPr>
            <w:tcW w:w="1276" w:type="dxa"/>
            <w:noWrap/>
            <w:vAlign w:val="center"/>
            <w:hideMark/>
          </w:tcPr>
          <w:p w14:paraId="22DCC2C6" w14:textId="0ED488C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9.2</w:t>
            </w:r>
          </w:p>
          <w:p w14:paraId="1E675A32" w14:textId="0A28DF8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1.1,553.6)</w:t>
            </w:r>
          </w:p>
        </w:tc>
        <w:tc>
          <w:tcPr>
            <w:tcW w:w="1418" w:type="dxa"/>
            <w:noWrap/>
            <w:vAlign w:val="center"/>
            <w:hideMark/>
          </w:tcPr>
          <w:p w14:paraId="078EF291" w14:textId="0A8FF05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6</w:t>
            </w:r>
          </w:p>
          <w:p w14:paraId="7DFBEAAE" w14:textId="11FC6B4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7,183)</w:t>
            </w:r>
          </w:p>
        </w:tc>
        <w:tc>
          <w:tcPr>
            <w:tcW w:w="1275" w:type="dxa"/>
            <w:noWrap/>
            <w:vAlign w:val="center"/>
            <w:hideMark/>
          </w:tcPr>
          <w:p w14:paraId="2247089E" w14:textId="4F032BD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16.7</w:t>
            </w:r>
          </w:p>
          <w:p w14:paraId="44671018" w14:textId="1A22501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1.6,574.9)</w:t>
            </w:r>
          </w:p>
        </w:tc>
        <w:tc>
          <w:tcPr>
            <w:tcW w:w="1276" w:type="dxa"/>
            <w:noWrap/>
            <w:vAlign w:val="center"/>
            <w:hideMark/>
          </w:tcPr>
          <w:p w14:paraId="4414DA41" w14:textId="47B5BDD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.1</w:t>
            </w:r>
          </w:p>
          <w:p w14:paraId="40E13E5D" w14:textId="6F05BB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1.3,9.9)</w:t>
            </w:r>
          </w:p>
        </w:tc>
      </w:tr>
      <w:tr w:rsidR="007C0D9A" w:rsidRPr="00845696" w14:paraId="0D363079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09AF4B5" w14:textId="309129A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Cook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4B370379" w14:textId="22406F5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2</w:t>
            </w:r>
          </w:p>
          <w:p w14:paraId="23AA8F6F" w14:textId="188D14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0,77)</w:t>
            </w:r>
          </w:p>
        </w:tc>
        <w:tc>
          <w:tcPr>
            <w:tcW w:w="1276" w:type="dxa"/>
            <w:noWrap/>
            <w:vAlign w:val="center"/>
            <w:hideMark/>
          </w:tcPr>
          <w:p w14:paraId="671A1617" w14:textId="1CFC4A1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16.8</w:t>
            </w:r>
          </w:p>
          <w:p w14:paraId="614D5A55" w14:textId="6ECE6F0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5.3,389.7)</w:t>
            </w:r>
          </w:p>
        </w:tc>
        <w:tc>
          <w:tcPr>
            <w:tcW w:w="1418" w:type="dxa"/>
            <w:noWrap/>
            <w:vAlign w:val="center"/>
            <w:hideMark/>
          </w:tcPr>
          <w:p w14:paraId="67353A7C" w14:textId="15B2A33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3</w:t>
            </w:r>
          </w:p>
          <w:p w14:paraId="6F8F53E1" w14:textId="0011A21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1,68)</w:t>
            </w:r>
          </w:p>
        </w:tc>
        <w:tc>
          <w:tcPr>
            <w:tcW w:w="1275" w:type="dxa"/>
            <w:noWrap/>
            <w:vAlign w:val="center"/>
            <w:hideMark/>
          </w:tcPr>
          <w:p w14:paraId="3DA85FE2" w14:textId="012BD5B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7.3</w:t>
            </w:r>
          </w:p>
          <w:p w14:paraId="6891D93E" w14:textId="7F7338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6.5,396.9)</w:t>
            </w:r>
          </w:p>
        </w:tc>
        <w:tc>
          <w:tcPr>
            <w:tcW w:w="1276" w:type="dxa"/>
            <w:noWrap/>
            <w:vAlign w:val="center"/>
            <w:hideMark/>
          </w:tcPr>
          <w:p w14:paraId="2AA6C258" w14:textId="09B370F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5.3</w:t>
            </w:r>
          </w:p>
          <w:p w14:paraId="3E481F20" w14:textId="5A7A744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.3,-2.3)</w:t>
            </w:r>
          </w:p>
        </w:tc>
      </w:tr>
      <w:tr w:rsidR="007C0D9A" w:rsidRPr="00845696" w14:paraId="4E4633E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2EE3ED6" w14:textId="73E8A35F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Nauru</w:t>
            </w:r>
          </w:p>
        </w:tc>
        <w:tc>
          <w:tcPr>
            <w:tcW w:w="1417" w:type="dxa"/>
            <w:noWrap/>
            <w:vAlign w:val="center"/>
            <w:hideMark/>
          </w:tcPr>
          <w:p w14:paraId="0E49B656" w14:textId="44010A7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</w:t>
            </w:r>
          </w:p>
          <w:p w14:paraId="38ED9061" w14:textId="3CE4A91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6,38)</w:t>
            </w:r>
          </w:p>
        </w:tc>
        <w:tc>
          <w:tcPr>
            <w:tcW w:w="1276" w:type="dxa"/>
            <w:noWrap/>
            <w:vAlign w:val="center"/>
            <w:hideMark/>
          </w:tcPr>
          <w:p w14:paraId="27782C4B" w14:textId="76FA998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09.6</w:t>
            </w:r>
          </w:p>
          <w:p w14:paraId="0CC89DCD" w14:textId="4847F3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56.7,374.4)</w:t>
            </w:r>
          </w:p>
        </w:tc>
        <w:tc>
          <w:tcPr>
            <w:tcW w:w="1418" w:type="dxa"/>
            <w:noWrap/>
            <w:vAlign w:val="center"/>
            <w:hideMark/>
          </w:tcPr>
          <w:p w14:paraId="68F3E0D9" w14:textId="06E0DDF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</w:t>
            </w:r>
          </w:p>
          <w:p w14:paraId="075A7CAB" w14:textId="6F05D64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,47)</w:t>
            </w:r>
          </w:p>
        </w:tc>
        <w:tc>
          <w:tcPr>
            <w:tcW w:w="1275" w:type="dxa"/>
            <w:noWrap/>
            <w:vAlign w:val="center"/>
            <w:hideMark/>
          </w:tcPr>
          <w:p w14:paraId="0E14898F" w14:textId="7BAFDB0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2.7</w:t>
            </w:r>
          </w:p>
          <w:p w14:paraId="356D72A1" w14:textId="44EDE4B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0.8,424.9)</w:t>
            </w:r>
          </w:p>
        </w:tc>
        <w:tc>
          <w:tcPr>
            <w:tcW w:w="1276" w:type="dxa"/>
            <w:noWrap/>
            <w:vAlign w:val="center"/>
            <w:hideMark/>
          </w:tcPr>
          <w:p w14:paraId="3BBC6DF9" w14:textId="2473031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.1</w:t>
            </w:r>
          </w:p>
          <w:p w14:paraId="42D36168" w14:textId="46D3AF3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.2,4.7)</w:t>
            </w:r>
          </w:p>
        </w:tc>
      </w:tr>
      <w:tr w:rsidR="007C0D9A" w:rsidRPr="00845696" w14:paraId="572720D2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641556B" w14:textId="62FF813B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Puerto Rico</w:t>
            </w:r>
          </w:p>
        </w:tc>
        <w:tc>
          <w:tcPr>
            <w:tcW w:w="1417" w:type="dxa"/>
            <w:noWrap/>
            <w:vAlign w:val="center"/>
            <w:hideMark/>
          </w:tcPr>
          <w:p w14:paraId="094524DA" w14:textId="6B49ADD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4732</w:t>
            </w:r>
          </w:p>
          <w:p w14:paraId="4376CE6D" w14:textId="3CA375B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159,17693)</w:t>
            </w:r>
          </w:p>
        </w:tc>
        <w:tc>
          <w:tcPr>
            <w:tcW w:w="1276" w:type="dxa"/>
            <w:noWrap/>
            <w:vAlign w:val="center"/>
            <w:hideMark/>
          </w:tcPr>
          <w:p w14:paraId="316D8770" w14:textId="049FFFC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6.6</w:t>
            </w:r>
          </w:p>
          <w:p w14:paraId="3FD9FC72" w14:textId="51F1B14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35.8,489.1)</w:t>
            </w:r>
          </w:p>
        </w:tc>
        <w:tc>
          <w:tcPr>
            <w:tcW w:w="1418" w:type="dxa"/>
            <w:noWrap/>
            <w:vAlign w:val="center"/>
            <w:hideMark/>
          </w:tcPr>
          <w:p w14:paraId="3E2C2567" w14:textId="092559E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955</w:t>
            </w:r>
          </w:p>
          <w:p w14:paraId="28B67AE1" w14:textId="3EA3C16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197,17314)</w:t>
            </w:r>
          </w:p>
        </w:tc>
        <w:tc>
          <w:tcPr>
            <w:tcW w:w="1275" w:type="dxa"/>
            <w:noWrap/>
            <w:vAlign w:val="center"/>
            <w:hideMark/>
          </w:tcPr>
          <w:p w14:paraId="1243D04F" w14:textId="78F5D09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42.6</w:t>
            </w:r>
          </w:p>
          <w:p w14:paraId="7B94DEEE" w14:textId="4E9B322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6.1,549)</w:t>
            </w:r>
          </w:p>
        </w:tc>
        <w:tc>
          <w:tcPr>
            <w:tcW w:w="1276" w:type="dxa"/>
            <w:noWrap/>
            <w:vAlign w:val="center"/>
            <w:hideMark/>
          </w:tcPr>
          <w:p w14:paraId="5086B038" w14:textId="0951535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1.2</w:t>
            </w:r>
          </w:p>
          <w:p w14:paraId="19393E75" w14:textId="5A23275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4,3.1)</w:t>
            </w:r>
          </w:p>
        </w:tc>
      </w:tr>
      <w:tr w:rsidR="007C0D9A" w:rsidRPr="00845696" w14:paraId="53CD0CD3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1322F820" w14:textId="42879BF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Niue</w:t>
            </w:r>
          </w:p>
        </w:tc>
        <w:tc>
          <w:tcPr>
            <w:tcW w:w="1417" w:type="dxa"/>
            <w:noWrap/>
            <w:vAlign w:val="center"/>
            <w:hideMark/>
          </w:tcPr>
          <w:p w14:paraId="4195DEBA" w14:textId="0FF6A93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</w:t>
            </w:r>
          </w:p>
          <w:p w14:paraId="3F95A350" w14:textId="2D8E581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,8)</w:t>
            </w:r>
          </w:p>
        </w:tc>
        <w:tc>
          <w:tcPr>
            <w:tcW w:w="1276" w:type="dxa"/>
            <w:noWrap/>
            <w:vAlign w:val="center"/>
            <w:hideMark/>
          </w:tcPr>
          <w:p w14:paraId="3C707208" w14:textId="04C570F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7.8</w:t>
            </w:r>
          </w:p>
          <w:p w14:paraId="6AA71D09" w14:textId="40D36CC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6.9,340.8)</w:t>
            </w:r>
          </w:p>
        </w:tc>
        <w:tc>
          <w:tcPr>
            <w:tcW w:w="1418" w:type="dxa"/>
            <w:noWrap/>
            <w:vAlign w:val="center"/>
            <w:hideMark/>
          </w:tcPr>
          <w:p w14:paraId="6373C861" w14:textId="258B044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</w:t>
            </w:r>
          </w:p>
          <w:p w14:paraId="2811CE78" w14:textId="6BDB1A5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,6)</w:t>
            </w:r>
          </w:p>
        </w:tc>
        <w:tc>
          <w:tcPr>
            <w:tcW w:w="1275" w:type="dxa"/>
            <w:noWrap/>
            <w:vAlign w:val="center"/>
            <w:hideMark/>
          </w:tcPr>
          <w:p w14:paraId="4406656C" w14:textId="6130D8A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80.4</w:t>
            </w:r>
          </w:p>
          <w:p w14:paraId="4E2A9029" w14:textId="446DBC1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4.8,354.4)</w:t>
            </w:r>
          </w:p>
        </w:tc>
        <w:tc>
          <w:tcPr>
            <w:tcW w:w="1276" w:type="dxa"/>
            <w:noWrap/>
            <w:vAlign w:val="center"/>
            <w:hideMark/>
          </w:tcPr>
          <w:p w14:paraId="66F5D7D6" w14:textId="29F3B6D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24</w:t>
            </w:r>
          </w:p>
          <w:p w14:paraId="51E94212" w14:textId="00662B7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36.9,-14)</w:t>
            </w:r>
          </w:p>
        </w:tc>
      </w:tr>
      <w:tr w:rsidR="007C0D9A" w:rsidRPr="00845696" w14:paraId="1422918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7C71D4DD" w14:textId="62164D47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Northern Mariana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3A4A3B12" w14:textId="05B91BFD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93</w:t>
            </w:r>
          </w:p>
          <w:p w14:paraId="360016CD" w14:textId="4CC8F6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58,236)</w:t>
            </w:r>
          </w:p>
        </w:tc>
        <w:tc>
          <w:tcPr>
            <w:tcW w:w="1276" w:type="dxa"/>
            <w:noWrap/>
            <w:vAlign w:val="center"/>
            <w:hideMark/>
          </w:tcPr>
          <w:p w14:paraId="504379EC" w14:textId="297364E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01.7</w:t>
            </w:r>
          </w:p>
          <w:p w14:paraId="3C777B55" w14:textId="47A92FB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8.2,491.7)</w:t>
            </w:r>
          </w:p>
        </w:tc>
        <w:tc>
          <w:tcPr>
            <w:tcW w:w="1418" w:type="dxa"/>
            <w:noWrap/>
            <w:vAlign w:val="center"/>
            <w:hideMark/>
          </w:tcPr>
          <w:p w14:paraId="37CB72B3" w14:textId="4AF2709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83</w:t>
            </w:r>
          </w:p>
          <w:p w14:paraId="4EC342F2" w14:textId="12FC1AF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7,231)</w:t>
            </w:r>
          </w:p>
        </w:tc>
        <w:tc>
          <w:tcPr>
            <w:tcW w:w="1275" w:type="dxa"/>
            <w:noWrap/>
            <w:vAlign w:val="center"/>
            <w:hideMark/>
          </w:tcPr>
          <w:p w14:paraId="7167272A" w14:textId="51D5608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0.1</w:t>
            </w:r>
          </w:p>
          <w:p w14:paraId="33EC1A4D" w14:textId="1D56591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2.4,493.9)</w:t>
            </w:r>
          </w:p>
        </w:tc>
        <w:tc>
          <w:tcPr>
            <w:tcW w:w="1276" w:type="dxa"/>
            <w:noWrap/>
            <w:vAlign w:val="center"/>
            <w:hideMark/>
          </w:tcPr>
          <w:p w14:paraId="08676842" w14:textId="01E55D4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0.9</w:t>
            </w:r>
          </w:p>
          <w:p w14:paraId="03B9D464" w14:textId="0217565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4,6.1)</w:t>
            </w:r>
          </w:p>
        </w:tc>
      </w:tr>
      <w:tr w:rsidR="007C0D9A" w:rsidRPr="00845696" w14:paraId="62D3A21F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D34AF59" w14:textId="732E542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Saint Kitts and Nevis</w:t>
            </w:r>
          </w:p>
        </w:tc>
        <w:tc>
          <w:tcPr>
            <w:tcW w:w="1417" w:type="dxa"/>
            <w:noWrap/>
            <w:vAlign w:val="center"/>
            <w:hideMark/>
          </w:tcPr>
          <w:p w14:paraId="29A4AC4C" w14:textId="57377F9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53</w:t>
            </w:r>
          </w:p>
          <w:p w14:paraId="3937A6A0" w14:textId="2D72972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26,187)</w:t>
            </w:r>
          </w:p>
        </w:tc>
        <w:tc>
          <w:tcPr>
            <w:tcW w:w="1276" w:type="dxa"/>
            <w:noWrap/>
            <w:vAlign w:val="center"/>
            <w:hideMark/>
          </w:tcPr>
          <w:p w14:paraId="09A59D3F" w14:textId="0727DE0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3.2</w:t>
            </w:r>
          </w:p>
          <w:p w14:paraId="270011EE" w14:textId="318E35F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9.2,440.8)</w:t>
            </w:r>
          </w:p>
        </w:tc>
        <w:tc>
          <w:tcPr>
            <w:tcW w:w="1418" w:type="dxa"/>
            <w:noWrap/>
            <w:vAlign w:val="center"/>
            <w:hideMark/>
          </w:tcPr>
          <w:p w14:paraId="68F86551" w14:textId="1F7D157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0</w:t>
            </w:r>
          </w:p>
          <w:p w14:paraId="48BCAE14" w14:textId="1C53CDB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79,270)</w:t>
            </w:r>
          </w:p>
        </w:tc>
        <w:tc>
          <w:tcPr>
            <w:tcW w:w="1275" w:type="dxa"/>
            <w:noWrap/>
            <w:vAlign w:val="center"/>
            <w:hideMark/>
          </w:tcPr>
          <w:p w14:paraId="1F724E58" w14:textId="1CAD8A8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95.9</w:t>
            </w:r>
          </w:p>
          <w:p w14:paraId="096F0E36" w14:textId="7F34581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21.7,480.7)</w:t>
            </w:r>
          </w:p>
        </w:tc>
        <w:tc>
          <w:tcPr>
            <w:tcW w:w="1276" w:type="dxa"/>
            <w:noWrap/>
            <w:vAlign w:val="center"/>
            <w:hideMark/>
          </w:tcPr>
          <w:p w14:paraId="08CBFEBE" w14:textId="48A7AF5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4.4</w:t>
            </w:r>
          </w:p>
          <w:p w14:paraId="0480D209" w14:textId="14F86DA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,-0.8)</w:t>
            </w:r>
          </w:p>
        </w:tc>
      </w:tr>
      <w:tr w:rsidR="007C0D9A" w:rsidRPr="00845696" w14:paraId="65D935BC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BFF7007" w14:textId="6F710FF2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Tuvalu</w:t>
            </w:r>
          </w:p>
        </w:tc>
        <w:tc>
          <w:tcPr>
            <w:tcW w:w="1417" w:type="dxa"/>
            <w:noWrap/>
            <w:vAlign w:val="center"/>
            <w:hideMark/>
          </w:tcPr>
          <w:p w14:paraId="270E107C" w14:textId="63FE57B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6</w:t>
            </w:r>
          </w:p>
          <w:p w14:paraId="4179A48B" w14:textId="619B1AE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,31)</w:t>
            </w:r>
          </w:p>
        </w:tc>
        <w:tc>
          <w:tcPr>
            <w:tcW w:w="1276" w:type="dxa"/>
            <w:noWrap/>
            <w:vAlign w:val="center"/>
            <w:hideMark/>
          </w:tcPr>
          <w:p w14:paraId="2C7CF896" w14:textId="2F783A1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9</w:t>
            </w:r>
          </w:p>
          <w:p w14:paraId="72AA46D4" w14:textId="51596CB5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35.1,333.4)</w:t>
            </w:r>
          </w:p>
        </w:tc>
        <w:tc>
          <w:tcPr>
            <w:tcW w:w="1418" w:type="dxa"/>
            <w:noWrap/>
            <w:vAlign w:val="center"/>
            <w:hideMark/>
          </w:tcPr>
          <w:p w14:paraId="5DD06E10" w14:textId="325A1F3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5</w:t>
            </w:r>
          </w:p>
          <w:p w14:paraId="096C2728" w14:textId="201B526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8,43)</w:t>
            </w:r>
          </w:p>
        </w:tc>
        <w:tc>
          <w:tcPr>
            <w:tcW w:w="1275" w:type="dxa"/>
            <w:noWrap/>
            <w:vAlign w:val="center"/>
            <w:hideMark/>
          </w:tcPr>
          <w:p w14:paraId="5605CE02" w14:textId="466C28B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8</w:t>
            </w:r>
          </w:p>
          <w:p w14:paraId="1526F1FD" w14:textId="37BD0DB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9.4,344.7)</w:t>
            </w:r>
          </w:p>
        </w:tc>
        <w:tc>
          <w:tcPr>
            <w:tcW w:w="1276" w:type="dxa"/>
            <w:noWrap/>
            <w:vAlign w:val="center"/>
            <w:hideMark/>
          </w:tcPr>
          <w:p w14:paraId="09D9A0B0" w14:textId="3E61F27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6</w:t>
            </w:r>
          </w:p>
          <w:p w14:paraId="121E4331" w14:textId="7CF630D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9.6,-2.5)</w:t>
            </w:r>
          </w:p>
        </w:tc>
      </w:tr>
      <w:tr w:rsidR="007C0D9A" w:rsidRPr="00845696" w14:paraId="0A4205CD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58EF488F" w14:textId="2F3F7408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Palau</w:t>
            </w:r>
          </w:p>
        </w:tc>
        <w:tc>
          <w:tcPr>
            <w:tcW w:w="1417" w:type="dxa"/>
            <w:noWrap/>
            <w:vAlign w:val="center"/>
            <w:hideMark/>
          </w:tcPr>
          <w:p w14:paraId="7FD41CD0" w14:textId="4EA02CE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68</w:t>
            </w:r>
          </w:p>
          <w:p w14:paraId="6EBF78ED" w14:textId="076265C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5,85)</w:t>
            </w:r>
          </w:p>
        </w:tc>
        <w:tc>
          <w:tcPr>
            <w:tcW w:w="1276" w:type="dxa"/>
            <w:noWrap/>
            <w:vAlign w:val="center"/>
            <w:hideMark/>
          </w:tcPr>
          <w:p w14:paraId="19884310" w14:textId="71E77A0C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37.7</w:t>
            </w:r>
          </w:p>
          <w:p w14:paraId="428F1A47" w14:textId="1B817C2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55.8,544.8)</w:t>
            </w:r>
          </w:p>
        </w:tc>
        <w:tc>
          <w:tcPr>
            <w:tcW w:w="1418" w:type="dxa"/>
            <w:noWrap/>
            <w:vAlign w:val="center"/>
            <w:hideMark/>
          </w:tcPr>
          <w:p w14:paraId="4707B3B3" w14:textId="5842204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4</w:t>
            </w:r>
          </w:p>
          <w:p w14:paraId="06EFEB24" w14:textId="0D85BD1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7,106)</w:t>
            </w:r>
          </w:p>
        </w:tc>
        <w:tc>
          <w:tcPr>
            <w:tcW w:w="1275" w:type="dxa"/>
            <w:noWrap/>
            <w:vAlign w:val="center"/>
            <w:hideMark/>
          </w:tcPr>
          <w:p w14:paraId="2E108CBB" w14:textId="7BDD692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76.8</w:t>
            </w:r>
          </w:p>
          <w:p w14:paraId="3D1C7349" w14:textId="4BF3B7E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78.7,610.7)</w:t>
            </w:r>
          </w:p>
        </w:tc>
        <w:tc>
          <w:tcPr>
            <w:tcW w:w="1276" w:type="dxa"/>
            <w:noWrap/>
            <w:vAlign w:val="center"/>
            <w:hideMark/>
          </w:tcPr>
          <w:p w14:paraId="7A40A704" w14:textId="78181F2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</w:t>
            </w:r>
          </w:p>
          <w:p w14:paraId="077F7BA2" w14:textId="1D544B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.4,15.8)</w:t>
            </w:r>
          </w:p>
        </w:tc>
      </w:tr>
      <w:tr w:rsidR="007C0D9A" w:rsidRPr="00845696" w14:paraId="741A9D3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21E54C50" w14:textId="49D3635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United States Virgin Islands</w:t>
            </w:r>
          </w:p>
        </w:tc>
        <w:tc>
          <w:tcPr>
            <w:tcW w:w="1417" w:type="dxa"/>
            <w:noWrap/>
            <w:vAlign w:val="center"/>
            <w:hideMark/>
          </w:tcPr>
          <w:p w14:paraId="5DB49C2C" w14:textId="50705D02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69</w:t>
            </w:r>
          </w:p>
          <w:p w14:paraId="74AD4D6F" w14:textId="74D8368C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0,437)</w:t>
            </w:r>
          </w:p>
        </w:tc>
        <w:tc>
          <w:tcPr>
            <w:tcW w:w="1276" w:type="dxa"/>
            <w:noWrap/>
            <w:vAlign w:val="center"/>
            <w:hideMark/>
          </w:tcPr>
          <w:p w14:paraId="27BA3E76" w14:textId="01ACEBF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47.9</w:t>
            </w:r>
          </w:p>
          <w:p w14:paraId="37809A41" w14:textId="2EFB0BA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92.7,411)</w:t>
            </w:r>
          </w:p>
        </w:tc>
        <w:tc>
          <w:tcPr>
            <w:tcW w:w="1418" w:type="dxa"/>
            <w:noWrap/>
            <w:vAlign w:val="center"/>
            <w:hideMark/>
          </w:tcPr>
          <w:p w14:paraId="6B92C478" w14:textId="61E5658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71</w:t>
            </w:r>
          </w:p>
          <w:p w14:paraId="5BAA7E10" w14:textId="788814D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25,326)</w:t>
            </w:r>
          </w:p>
        </w:tc>
        <w:tc>
          <w:tcPr>
            <w:tcW w:w="1275" w:type="dxa"/>
            <w:noWrap/>
            <w:vAlign w:val="center"/>
            <w:hideMark/>
          </w:tcPr>
          <w:p w14:paraId="163DA75B" w14:textId="3875D7F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27.1</w:t>
            </w:r>
          </w:p>
          <w:p w14:paraId="36B30C79" w14:textId="564A0B5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71.9,393.3)</w:t>
            </w:r>
          </w:p>
        </w:tc>
        <w:tc>
          <w:tcPr>
            <w:tcW w:w="1276" w:type="dxa"/>
            <w:noWrap/>
            <w:vAlign w:val="center"/>
            <w:hideMark/>
          </w:tcPr>
          <w:p w14:paraId="7951161D" w14:textId="1BEB3EB4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3.5</w:t>
            </w:r>
          </w:p>
          <w:p w14:paraId="0DF23D93" w14:textId="36CA55D7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8.5,1.4)</w:t>
            </w:r>
          </w:p>
        </w:tc>
      </w:tr>
      <w:tr w:rsidR="007C0D9A" w:rsidRPr="00845696" w14:paraId="4A080BDB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C0F535A" w14:textId="1CD9611D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an Marino</w:t>
            </w:r>
          </w:p>
        </w:tc>
        <w:tc>
          <w:tcPr>
            <w:tcW w:w="1417" w:type="dxa"/>
            <w:noWrap/>
            <w:vAlign w:val="center"/>
            <w:hideMark/>
          </w:tcPr>
          <w:p w14:paraId="79751973" w14:textId="2AD151A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94</w:t>
            </w:r>
          </w:p>
          <w:p w14:paraId="32FD790A" w14:textId="1C5E3CC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68,126)</w:t>
            </w:r>
          </w:p>
        </w:tc>
        <w:tc>
          <w:tcPr>
            <w:tcW w:w="1276" w:type="dxa"/>
            <w:noWrap/>
            <w:vAlign w:val="center"/>
            <w:hideMark/>
          </w:tcPr>
          <w:p w14:paraId="41AFA257" w14:textId="3B36AB2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1.5</w:t>
            </w:r>
          </w:p>
          <w:p w14:paraId="41194A34" w14:textId="09F3BBA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2,573.3)</w:t>
            </w:r>
          </w:p>
        </w:tc>
        <w:tc>
          <w:tcPr>
            <w:tcW w:w="1418" w:type="dxa"/>
            <w:noWrap/>
            <w:vAlign w:val="center"/>
            <w:hideMark/>
          </w:tcPr>
          <w:p w14:paraId="54858801" w14:textId="3B51643E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26</w:t>
            </w:r>
          </w:p>
          <w:p w14:paraId="02407101" w14:textId="21BF79F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90,169)</w:t>
            </w:r>
          </w:p>
        </w:tc>
        <w:tc>
          <w:tcPr>
            <w:tcW w:w="1275" w:type="dxa"/>
            <w:noWrap/>
            <w:vAlign w:val="center"/>
            <w:hideMark/>
          </w:tcPr>
          <w:p w14:paraId="7F07C9C9" w14:textId="3C7F6D4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26.2</w:t>
            </w:r>
          </w:p>
          <w:p w14:paraId="7D3BEB1B" w14:textId="68D524AB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01.8,587.5)</w:t>
            </w:r>
          </w:p>
        </w:tc>
        <w:tc>
          <w:tcPr>
            <w:tcW w:w="1276" w:type="dxa"/>
            <w:noWrap/>
            <w:vAlign w:val="center"/>
            <w:hideMark/>
          </w:tcPr>
          <w:p w14:paraId="3A1C6DD8" w14:textId="7F8FEC9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8.9</w:t>
            </w:r>
          </w:p>
          <w:p w14:paraId="7EB77068" w14:textId="6FAEC3D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.2,13.7)</w:t>
            </w:r>
          </w:p>
        </w:tc>
      </w:tr>
      <w:tr w:rsidR="007C0D9A" w:rsidRPr="00845696" w14:paraId="03A83A91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31BBA288" w14:textId="63BD19C4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Tokelau</w:t>
            </w:r>
          </w:p>
        </w:tc>
        <w:tc>
          <w:tcPr>
            <w:tcW w:w="1417" w:type="dxa"/>
            <w:noWrap/>
            <w:vAlign w:val="center"/>
            <w:hideMark/>
          </w:tcPr>
          <w:p w14:paraId="420CC2BB" w14:textId="4F747F13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</w:t>
            </w:r>
          </w:p>
          <w:p w14:paraId="06570A4F" w14:textId="7E976562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,5)</w:t>
            </w:r>
          </w:p>
        </w:tc>
        <w:tc>
          <w:tcPr>
            <w:tcW w:w="1276" w:type="dxa"/>
            <w:noWrap/>
            <w:vAlign w:val="center"/>
            <w:hideMark/>
          </w:tcPr>
          <w:p w14:paraId="154D5477" w14:textId="433BDF7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5.6</w:t>
            </w:r>
          </w:p>
          <w:p w14:paraId="54333670" w14:textId="52AE1BC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9.9,312.2)</w:t>
            </w:r>
          </w:p>
        </w:tc>
        <w:tc>
          <w:tcPr>
            <w:tcW w:w="1418" w:type="dxa"/>
            <w:noWrap/>
            <w:vAlign w:val="center"/>
            <w:hideMark/>
          </w:tcPr>
          <w:p w14:paraId="59324C02" w14:textId="6AF95AE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4</w:t>
            </w:r>
          </w:p>
          <w:p w14:paraId="4BBC5A4D" w14:textId="799ADC0A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,5)</w:t>
            </w:r>
          </w:p>
        </w:tc>
        <w:tc>
          <w:tcPr>
            <w:tcW w:w="1275" w:type="dxa"/>
            <w:noWrap/>
            <w:vAlign w:val="center"/>
            <w:hideMark/>
          </w:tcPr>
          <w:p w14:paraId="06B000B3" w14:textId="7B206AD6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58.5</w:t>
            </w:r>
          </w:p>
          <w:p w14:paraId="13E1203B" w14:textId="2917951E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207.1,324.8)</w:t>
            </w:r>
          </w:p>
        </w:tc>
        <w:tc>
          <w:tcPr>
            <w:tcW w:w="1276" w:type="dxa"/>
            <w:noWrap/>
            <w:vAlign w:val="center"/>
            <w:hideMark/>
          </w:tcPr>
          <w:p w14:paraId="567C0DD6" w14:textId="25AF92BF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.9</w:t>
            </w:r>
          </w:p>
          <w:p w14:paraId="3E9E2C42" w14:textId="702BBBA8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2.9,16.1)</w:t>
            </w:r>
          </w:p>
        </w:tc>
      </w:tr>
      <w:tr w:rsidR="007C0D9A" w:rsidRPr="00845696" w14:paraId="48FBE85E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67DB7F07" w14:textId="6DCC92A1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outh Sudan</w:t>
            </w:r>
          </w:p>
        </w:tc>
        <w:tc>
          <w:tcPr>
            <w:tcW w:w="1417" w:type="dxa"/>
            <w:noWrap/>
            <w:vAlign w:val="center"/>
            <w:hideMark/>
          </w:tcPr>
          <w:p w14:paraId="017D2D57" w14:textId="5B9D7EBB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3601</w:t>
            </w:r>
          </w:p>
          <w:p w14:paraId="6AA50BC7" w14:textId="3A4118B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1313,16415)</w:t>
            </w:r>
          </w:p>
        </w:tc>
        <w:tc>
          <w:tcPr>
            <w:tcW w:w="1276" w:type="dxa"/>
            <w:noWrap/>
            <w:vAlign w:val="center"/>
            <w:hideMark/>
          </w:tcPr>
          <w:p w14:paraId="1687EA01" w14:textId="4413A18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18.8</w:t>
            </w:r>
          </w:p>
          <w:p w14:paraId="58C1C222" w14:textId="7728D564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83.6,259.3)</w:t>
            </w:r>
          </w:p>
        </w:tc>
        <w:tc>
          <w:tcPr>
            <w:tcW w:w="1418" w:type="dxa"/>
            <w:noWrap/>
            <w:vAlign w:val="center"/>
            <w:hideMark/>
          </w:tcPr>
          <w:p w14:paraId="3BF85116" w14:textId="402795F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857</w:t>
            </w:r>
          </w:p>
          <w:p w14:paraId="1C418153" w14:textId="404B8D70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016,27992)</w:t>
            </w:r>
          </w:p>
        </w:tc>
        <w:tc>
          <w:tcPr>
            <w:tcW w:w="1275" w:type="dxa"/>
            <w:noWrap/>
            <w:vAlign w:val="center"/>
            <w:hideMark/>
          </w:tcPr>
          <w:p w14:paraId="4EAF4EFC" w14:textId="49B14F91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227.4</w:t>
            </w:r>
          </w:p>
          <w:p w14:paraId="180B0101" w14:textId="3675F329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91.2,272.7)</w:t>
            </w:r>
          </w:p>
        </w:tc>
        <w:tc>
          <w:tcPr>
            <w:tcW w:w="1276" w:type="dxa"/>
            <w:noWrap/>
            <w:vAlign w:val="center"/>
            <w:hideMark/>
          </w:tcPr>
          <w:p w14:paraId="682A7EEE" w14:textId="32464CE9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0.7</w:t>
            </w:r>
          </w:p>
          <w:p w14:paraId="79325183" w14:textId="415463ED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5.4,15.8)</w:t>
            </w:r>
          </w:p>
        </w:tc>
      </w:tr>
      <w:tr w:rsidR="007C0D9A" w:rsidRPr="00845696" w14:paraId="7DA0CCF5" w14:textId="77777777" w:rsidTr="007C0D9A">
        <w:trPr>
          <w:trHeight w:val="276"/>
          <w:jc w:val="center"/>
        </w:trPr>
        <w:tc>
          <w:tcPr>
            <w:tcW w:w="1413" w:type="dxa"/>
            <w:noWrap/>
            <w:vAlign w:val="center"/>
            <w:hideMark/>
          </w:tcPr>
          <w:p w14:paraId="030E4926" w14:textId="5F6A6735" w:rsidR="007C0D9A" w:rsidRPr="007C0D9A" w:rsidRDefault="007C0D9A" w:rsidP="007C0D9A">
            <w:pPr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Republic of Sudan</w:t>
            </w:r>
          </w:p>
        </w:tc>
        <w:tc>
          <w:tcPr>
            <w:tcW w:w="1417" w:type="dxa"/>
            <w:noWrap/>
            <w:vAlign w:val="center"/>
            <w:hideMark/>
          </w:tcPr>
          <w:p w14:paraId="1E6232F1" w14:textId="4E015B50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10281</w:t>
            </w:r>
          </w:p>
          <w:p w14:paraId="5618F8F7" w14:textId="3848FC73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88839,140032)</w:t>
            </w:r>
          </w:p>
        </w:tc>
        <w:tc>
          <w:tcPr>
            <w:tcW w:w="1276" w:type="dxa"/>
            <w:noWrap/>
            <w:vAlign w:val="center"/>
            <w:hideMark/>
          </w:tcPr>
          <w:p w14:paraId="04E8AC4C" w14:textId="2518EFA5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501.4</w:t>
            </w:r>
          </w:p>
          <w:p w14:paraId="1714047C" w14:textId="6D268E9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408.5,626.1)</w:t>
            </w:r>
          </w:p>
        </w:tc>
        <w:tc>
          <w:tcPr>
            <w:tcW w:w="1418" w:type="dxa"/>
            <w:noWrap/>
            <w:vAlign w:val="center"/>
            <w:hideMark/>
          </w:tcPr>
          <w:p w14:paraId="569E75DB" w14:textId="48AE4FC7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177761</w:t>
            </w:r>
          </w:p>
          <w:p w14:paraId="75FCD0FA" w14:textId="181C3EAF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144944,217670)</w:t>
            </w:r>
          </w:p>
        </w:tc>
        <w:tc>
          <w:tcPr>
            <w:tcW w:w="1275" w:type="dxa"/>
            <w:noWrap/>
            <w:vAlign w:val="center"/>
            <w:hideMark/>
          </w:tcPr>
          <w:p w14:paraId="49F1A448" w14:textId="62376008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381.3</w:t>
            </w:r>
          </w:p>
          <w:p w14:paraId="7EE9EF0B" w14:textId="56383B11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312.7,463.9)</w:t>
            </w:r>
          </w:p>
        </w:tc>
        <w:tc>
          <w:tcPr>
            <w:tcW w:w="1276" w:type="dxa"/>
            <w:noWrap/>
            <w:vAlign w:val="center"/>
            <w:hideMark/>
          </w:tcPr>
          <w:p w14:paraId="74D7BC9A" w14:textId="016BEB7A" w:rsidR="007C0D9A" w:rsidRDefault="007C0D9A" w:rsidP="007C0D9A">
            <w:pPr>
              <w:snapToGrid w:val="0"/>
              <w:jc w:val="center"/>
              <w:rPr>
                <w:rFonts w:hint="eastAsia"/>
                <w:sz w:val="13"/>
                <w:szCs w:val="13"/>
              </w:rPr>
            </w:pPr>
            <w:r w:rsidRPr="007C0D9A">
              <w:rPr>
                <w:sz w:val="13"/>
                <w:szCs w:val="13"/>
              </w:rPr>
              <w:t>-0.4</w:t>
            </w:r>
          </w:p>
          <w:p w14:paraId="6F846C4F" w14:textId="136B63E6" w:rsidR="007C0D9A" w:rsidRPr="007C0D9A" w:rsidRDefault="007C0D9A" w:rsidP="007C0D9A">
            <w:pPr>
              <w:snapToGri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 w:rsidRPr="007C0D9A">
              <w:rPr>
                <w:sz w:val="13"/>
                <w:szCs w:val="13"/>
              </w:rPr>
              <w:t>-5.9,5.3)</w:t>
            </w:r>
          </w:p>
        </w:tc>
      </w:tr>
    </w:tbl>
    <w:p w14:paraId="33FD0AEC" w14:textId="77777777" w:rsidR="00B052BD" w:rsidRDefault="00B052BD" w:rsidP="007C0D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3E60F5" w14:textId="4E7AD825" w:rsidR="00845696" w:rsidRPr="00B052BD" w:rsidRDefault="009E787E" w:rsidP="007C0D9A">
      <w:pPr>
        <w:jc w:val="left"/>
        <w:rPr>
          <w:rFonts w:ascii="Times New Roman" w:hAnsi="Times New Roman" w:cs="Times New Roman"/>
          <w:sz w:val="24"/>
          <w:szCs w:val="24"/>
        </w:rPr>
      </w:pPr>
      <w:del w:id="0" w:author="Y Z" w:date="2025-07-03T17:47:00Z" w16du:dateUtc="2025-07-03T09:47:00Z">
        <w:r w:rsidRPr="009E787E" w:rsidDel="00E55F32">
          <w:rPr>
            <w:rFonts w:ascii="Times New Roman" w:hAnsi="Times New Roman" w:cs="Times New Roman" w:hint="eastAsia"/>
            <w:sz w:val="18"/>
            <w:szCs w:val="20"/>
          </w:rPr>
          <w:delText xml:space="preserve">Note: </w:delText>
        </w:r>
      </w:del>
      <w:r w:rsidR="0023178E" w:rsidRPr="0023178E">
        <w:rPr>
          <w:rFonts w:ascii="Times New Roman" w:hAnsi="Times New Roman" w:cs="Times New Roman" w:hint="eastAsia"/>
          <w:sz w:val="18"/>
          <w:szCs w:val="20"/>
        </w:rPr>
        <w:t>Age-standardized rates (ASRs) represent disease rates calculated per 100,000 population after adjusting for differences in age structure between populations.</w:t>
      </w:r>
      <w:r w:rsidRPr="009E787E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23178E" w:rsidRPr="0023178E">
        <w:rPr>
          <w:rFonts w:ascii="Times New Roman" w:hAnsi="Times New Roman" w:cs="Times New Roman"/>
          <w:sz w:val="18"/>
          <w:szCs w:val="20"/>
        </w:rPr>
        <w:t>Percentage change in ASRs represents the relative change in age-standardized rates between 1990 and 2021, calculated as [(ASR₂₀₂₁ - ASR₁₉₉₀) / ASR₁₉₉₀] × 100%.</w:t>
      </w:r>
      <w:r w:rsidRPr="009E787E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3D4D3E" w:rsidRPr="003D4D3E">
        <w:rPr>
          <w:rFonts w:ascii="Times New Roman" w:hAnsi="Times New Roman" w:cs="Times New Roman" w:hint="eastAsia"/>
          <w:sz w:val="18"/>
          <w:szCs w:val="20"/>
        </w:rPr>
        <w:t>The 95% UIs (uncertainty intervals) represent the range within which there is a 95% probability that the true value lies.</w:t>
      </w:r>
      <w:r w:rsidR="00E618DC">
        <w:rPr>
          <w:rFonts w:ascii="Times New Roman" w:hAnsi="Times New Roman" w:cs="Times New Roman" w:hint="eastAsia"/>
          <w:sz w:val="18"/>
          <w:szCs w:val="20"/>
        </w:rPr>
        <w:t xml:space="preserve"> </w:t>
      </w:r>
      <w:ins w:id="1" w:author="Y Z" w:date="2025-07-03T17:42:00Z" w16du:dateUtc="2025-07-03T09:42:00Z">
        <w:r w:rsidR="005A4084" w:rsidRPr="005A4084">
          <w:rPr>
            <w:rFonts w:ascii="Times New Roman" w:hAnsi="Times New Roman" w:cs="Times New Roman" w:hint="eastAsia"/>
            <w:sz w:val="18"/>
            <w:szCs w:val="20"/>
          </w:rPr>
          <w:t>Values in bold indicate regions experiencing substantial changes (&gt;30%) during the study period.</w:t>
        </w:r>
      </w:ins>
    </w:p>
    <w:p w14:paraId="517EDF1B" w14:textId="77777777" w:rsidR="00845696" w:rsidRPr="003D4D3E" w:rsidRDefault="00845696" w:rsidP="007C0D9A">
      <w:pPr>
        <w:jc w:val="left"/>
        <w:rPr>
          <w:rFonts w:hint="eastAsia"/>
        </w:rPr>
      </w:pPr>
    </w:p>
    <w:sectPr w:rsidR="00845696" w:rsidRPr="003D4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2C1DC" w14:textId="77777777" w:rsidR="001929E1" w:rsidRDefault="001929E1" w:rsidP="00845696">
      <w:pPr>
        <w:rPr>
          <w:rFonts w:hint="eastAsia"/>
        </w:rPr>
      </w:pPr>
      <w:r>
        <w:separator/>
      </w:r>
    </w:p>
  </w:endnote>
  <w:endnote w:type="continuationSeparator" w:id="0">
    <w:p w14:paraId="4A934252" w14:textId="77777777" w:rsidR="001929E1" w:rsidRDefault="001929E1" w:rsidP="008456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59F76" w14:textId="77777777" w:rsidR="001929E1" w:rsidRDefault="001929E1" w:rsidP="00845696">
      <w:pPr>
        <w:rPr>
          <w:rFonts w:hint="eastAsia"/>
        </w:rPr>
      </w:pPr>
      <w:r>
        <w:separator/>
      </w:r>
    </w:p>
  </w:footnote>
  <w:footnote w:type="continuationSeparator" w:id="0">
    <w:p w14:paraId="325C453B" w14:textId="77777777" w:rsidR="001929E1" w:rsidRDefault="001929E1" w:rsidP="00845696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 Z">
    <w15:presenceInfo w15:providerId="Windows Live" w15:userId="460520fe7313f2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22"/>
    <w:rsid w:val="000E4586"/>
    <w:rsid w:val="00153518"/>
    <w:rsid w:val="001929E1"/>
    <w:rsid w:val="001957E7"/>
    <w:rsid w:val="001D02F6"/>
    <w:rsid w:val="00224107"/>
    <w:rsid w:val="0023178E"/>
    <w:rsid w:val="00244192"/>
    <w:rsid w:val="00271DC3"/>
    <w:rsid w:val="002C0283"/>
    <w:rsid w:val="00310459"/>
    <w:rsid w:val="00352524"/>
    <w:rsid w:val="003D4D3E"/>
    <w:rsid w:val="004C540C"/>
    <w:rsid w:val="004E6549"/>
    <w:rsid w:val="00557CD7"/>
    <w:rsid w:val="005A4084"/>
    <w:rsid w:val="005B78BD"/>
    <w:rsid w:val="006258BF"/>
    <w:rsid w:val="00653CF1"/>
    <w:rsid w:val="006D319D"/>
    <w:rsid w:val="007C0D9A"/>
    <w:rsid w:val="00804088"/>
    <w:rsid w:val="00845696"/>
    <w:rsid w:val="00887B1A"/>
    <w:rsid w:val="009D3E05"/>
    <w:rsid w:val="009E787E"/>
    <w:rsid w:val="00AA7E34"/>
    <w:rsid w:val="00B052BD"/>
    <w:rsid w:val="00B77A90"/>
    <w:rsid w:val="00BD7AA1"/>
    <w:rsid w:val="00BE3222"/>
    <w:rsid w:val="00C036D7"/>
    <w:rsid w:val="00D15DF5"/>
    <w:rsid w:val="00D602C0"/>
    <w:rsid w:val="00DC40F1"/>
    <w:rsid w:val="00E21C94"/>
    <w:rsid w:val="00E55F32"/>
    <w:rsid w:val="00E618DC"/>
    <w:rsid w:val="00E9348D"/>
    <w:rsid w:val="00EB285B"/>
    <w:rsid w:val="00EB7123"/>
    <w:rsid w:val="00F06057"/>
    <w:rsid w:val="00F65FB4"/>
    <w:rsid w:val="00FC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F5D4F"/>
  <w15:chartTrackingRefBased/>
  <w15:docId w15:val="{E5742719-7EE8-4447-8AC1-CA47296E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6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696"/>
    <w:rPr>
      <w:sz w:val="18"/>
      <w:szCs w:val="18"/>
    </w:rPr>
  </w:style>
  <w:style w:type="table" w:styleId="a7">
    <w:name w:val="Table Grid"/>
    <w:basedOn w:val="a1"/>
    <w:uiPriority w:val="39"/>
    <w:rsid w:val="00845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A4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2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6</Pages>
  <Words>2835</Words>
  <Characters>21950</Characters>
  <Application>Microsoft Office Word</Application>
  <DocSecurity>0</DocSecurity>
  <Lines>2438</Lines>
  <Paragraphs>2478</Paragraphs>
  <ScaleCrop>false</ScaleCrop>
  <Company/>
  <LinksUpToDate>false</LinksUpToDate>
  <CharactersWithSpaces>2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Y Z</cp:lastModifiedBy>
  <cp:revision>22</cp:revision>
  <dcterms:created xsi:type="dcterms:W3CDTF">2021-10-31T07:20:00Z</dcterms:created>
  <dcterms:modified xsi:type="dcterms:W3CDTF">2025-07-03T09:47:00Z</dcterms:modified>
</cp:coreProperties>
</file>